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7AA48FC" w14:textId="33A12FDA" w:rsidR="008510B7" w:rsidRPr="008510B7" w:rsidRDefault="00654E8F" w:rsidP="008510B7">
      <w:pPr>
        <w:pStyle w:val="Nagwek1"/>
      </w:pPr>
      <w:r w:rsidRPr="00994A3D">
        <w:t>Supplementary Data</w:t>
      </w:r>
      <w:r w:rsidR="008510B7">
        <w:t xml:space="preserve"> - </w:t>
      </w:r>
      <w:r w:rsidR="008510B7" w:rsidRPr="008510B7">
        <w:rPr>
          <w:rFonts w:eastAsia="Times New Roman"/>
          <w:color w:val="000000" w:themeColor="text1"/>
        </w:rPr>
        <w:t>Description of the phenotypic and molecular methods</w:t>
      </w:r>
    </w:p>
    <w:p w14:paraId="310976C5" w14:textId="28F9CA82" w:rsidR="008510B7" w:rsidRPr="008510B7" w:rsidRDefault="008510B7" w:rsidP="008510B7">
      <w:pPr>
        <w:pStyle w:val="Nagwek2"/>
      </w:pPr>
      <w:r w:rsidRPr="008510B7">
        <w:t>Phenotypic analysis</w:t>
      </w:r>
    </w:p>
    <w:p w14:paraId="531E3E14"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Strains and culture conditions</w:t>
      </w:r>
    </w:p>
    <w:p w14:paraId="4A406F4A" w14:textId="77777777"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 xml:space="preserve">The clinical cultures were performed on Sabouraud glucose agar (Oxoid, Basingstoke, UK) and Oxoid Brilliance Candida agar (Oxoid, Basingstoke, UK) at 35±1 0C in air for the first day, next at 25±1 0C in air for four days and 30±1 0C in air for three days. Species identification was performed using VITEK 2 YST ID card with VITEK 2 Compact (bioMérieux Inc., Hazelwood, Missouri, US). In a positive blood culture in an automated BacT/ALERT 3D system (bioMérieux Inc., Durham, NC, US), microbial genetic material has been additionally detected by multiplex polymerase chain reaction (PCR) using a blood culture identification panel (BCID) in the FilmArray system (BioFire Diagnostics, Salt Lake City, US), according to the manufacturer's instructions. The microorganism was identified as </w:t>
      </w:r>
      <w:r w:rsidRPr="008510B7">
        <w:rPr>
          <w:rFonts w:eastAsia="Calibri" w:cs="Times New Roman"/>
          <w:i/>
          <w:iCs/>
          <w:color w:val="000000" w:themeColor="text1"/>
          <w:szCs w:val="24"/>
        </w:rPr>
        <w:t>C. glabrata</w:t>
      </w:r>
      <w:r w:rsidRPr="008510B7">
        <w:rPr>
          <w:rFonts w:eastAsia="Calibri" w:cs="Times New Roman"/>
          <w:color w:val="000000" w:themeColor="text1"/>
          <w:szCs w:val="24"/>
        </w:rPr>
        <w:t xml:space="preserve">. Species identification was confirmed by positive cultures and identification as described above. All clinical isolates were reidentified by mass spectrometry. Proteomic identification by MALDI-TOF MS was performed using the IVD MALDI Biotyper Smart System, microflex LT/SH smart (Bruker Daltonik, Bremen, Germany).  </w:t>
      </w:r>
    </w:p>
    <w:p w14:paraId="24FA448C"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Antifungal Susceptibility Testing</w:t>
      </w:r>
    </w:p>
    <w:p w14:paraId="35BB8872" w14:textId="0924EC45"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 xml:space="preserve">Antifungal susceptibility was determined by using Micronaut-AM EUCAST AFST 2-Test Plate (Merlin Diagnostyka GmbH, Bornheim-Hersel, Germany), which was based on the broth microdilution procedure, as recommended by the manufacturer. </w:t>
      </w:r>
      <w:r w:rsidRPr="008510B7">
        <w:rPr>
          <w:rFonts w:eastAsia="Calibri" w:cs="Times New Roman"/>
          <w:i/>
          <w:iCs/>
          <w:color w:val="000000" w:themeColor="text1"/>
          <w:szCs w:val="24"/>
        </w:rPr>
        <w:t>Candida parapsilosis</w:t>
      </w:r>
      <w:r w:rsidRPr="008510B7">
        <w:rPr>
          <w:rFonts w:eastAsia="Calibri" w:cs="Times New Roman"/>
          <w:color w:val="000000" w:themeColor="text1"/>
          <w:szCs w:val="24"/>
        </w:rPr>
        <w:t xml:space="preserve"> ATCC 22019 served as the control strain. Results were visually tested. Drug susceptibility was assessed according to The EUCAST antifungal clinical breakpoint table v. 9.0, valid from 2018-02-12 and compared with the newly recommended EUCAST antifungal clinical breakpoint table v. 10.0, valid from 2020-02-04 </w:t>
      </w:r>
      <w:r w:rsidRPr="008510B7">
        <w:rPr>
          <w:rFonts w:eastAsia="Calibri" w:cs="Times New Roman"/>
          <w:color w:val="000000" w:themeColor="text1"/>
          <w:szCs w:val="24"/>
        </w:rPr>
        <w:fldChar w:fldCharType="begin">
          <w:fldData xml:space="preserve">PEVuZE5vdGU+PENpdGU+PEF1dGhvcj5UaGUgRXVyb3BlYW4gQ29tbWl0dGVlIG9uIEFudGltaWNy
b2JpYWwgU3VzY2VwdGliaWxpdHkgVGVzdGluZzwvQXV0aG9yPjxZZWFyPjIwMTg8L1llYXI+PFJl
Y051bT4xMjwvUmVjTnVtPjxEaXNwbGF5VGV4dD4oVGhlIEV1cm9wZWFuIENvbW1pdHRlZSBvbiBB
bnRpbWljcm9iaWFsIFN1c2NlcHRpYmlsaXR5IFRlc3RpbmcsIDIwMTg7IFRoZSBFdXJvcGVhbiBD
b21taXR0ZWUgb24gQW50aW1pY3JvYmlhbCBTdXNjZXB0aWJpbGl0eSBUZXN0aW5nLCAyMDIwKTwv
RGlzcGxheVRleHQ+PHJlY29yZD48cmVjLW51bWJlcj4xMjwvcmVjLW51bWJlcj48Zm9yZWlnbi1r
ZXlzPjxrZXkgYXBwPSJFTiIgZGItaWQ9Ijl2OTkwcjJ6MmZlOXZrZXh6ZWxwcHh4c3AwdDB3eDl2
OXh6ZCIgdGltZXN0YW1wPSIxNjM0MDc5NzMyIj4xMjwva2V5PjwvZm9yZWlnbi1rZXlzPjxyZWYt
dHlwZSBuYW1lPSJXZWIgUGFnZSI+MTI8L3JlZi10eXBlPjxjb250cmlidXRvcnM+PGF1dGhvcnM+
PGF1dGhvcj48c3R5bGUgZmFjZT0ibm9ybWFsIiBmb250PSJkZWZhdWx0IiBjaGFyc2V0PSIyMzgi
IHNpemU9IjEwMCUiPlRoZSBFdXJvcGVhbiBDb21taXR0ZWUgb24gQW50aW1pY3JvYmlhbCBTdXNj
ZXB0aWJpbGl0eSBUZXN0aW5nLCAyMDE4Ljwvc3R5bGU+PC9hdXRob3I+PC9hdXRob3JzPjwvY29u
dHJpYnV0b3JzPjx0aXRsZXM+PHRpdGxlPjxzdHlsZSBmYWNlPSJub3JtYWwiIGZvbnQ9ImRlZmF1
bHQiIGNoYXJzZXQ9IjIzOCIgc2l6ZT0iMTAwJSI+QnJlYWtwb2ludCB0YWJsZXMgZm9yIGludGVy
cHJldGF0aW9uIG9mIE1JQ3MgZm9yIGFudGlmdW5nYWwgYWdlbnRzLCB2ZXJzaW9uIDkuMC4gRVVD
QVNULCBTdG9raG9sbSwgU3dlZGVuIDIwMTg8L3N0eWxlPjxzdHlsZSBmYWNlPSJub3JtYWwiIGZv
bnQ9ImRlZmF1bHQiIHNpemU9IjEwMCUiPiYjeEQ7PC9zdHlsZT48L3RpdGxlPjxzaG9ydC10aXRs
ZT48c3R5bGUgZmFjZT0ibm9ybWFsIiBmb250PSJkZWZhdWx0IiBjaGFyc2V0PSIyMzgiIHNpemU9
IjEwMCUiPkVVQ0FTVCAyMDE4PC9zdHlsZT48L3Nob3J0LXRpdGxlPjwvdGl0bGVzPjx2b2x1bWU+
PHN0eWxlIGZhY2U9Im5vcm1hbCIgZm9udD0iZGVmYXVsdCIgY2hhcnNldD0iMjM4IiBzaXplPSIx
MDAlIj4yMDIxPC9zdHlsZT48L3ZvbHVtZT48bnVtYmVyPjxzdHlsZSBmYWNlPSJub3JtYWwiIGZv
bnQ9ImRlZmF1bHQiIGNoYXJzZXQ9IjIzOCIgc2l6ZT0iMTAwJSI+SnVuZSAyMDIxPC9zdHlsZT48
L251bWJlcj48ZGF0ZXM+PHllYXI+PHN0eWxlIGZhY2U9Im5vcm1hbCIgZm9udD0iZGVmYXVsdCIg
Y2hhcnNldD0iMjM4IiBzaXplPSIxMDAlIj4yMDE4PC9zdHlsZT48L3llYXI+PC9kYXRlcz48dXJs
cz48cmVsYXRlZC11cmxzPjx1cmw+aHR0cDovL3d3dy5ldWNhc3Qub3JnL2FzdG9mZnVuZ2kvY2xp
bmljYWxicmVha3BvaW50c2ZvcmFudGlmdW5nYWxzLzwvdXJsPjwvcmVsYXRlZC11cmxzPjwvdXJs
cz48L3JlY29yZD48L0NpdGU+PENpdGU+PEF1dGhvcj5UaGUgRXVyb3BlYW4gQ29tbWl0dGVlIG9u
IEFudGltaWNyb2JpYWwgU3VzY2VwdGliaWxpdHkgVGVzdGluZzwvQXV0aG9yPjxZZWFyPjIwMjA8
L1llYXI+PFJlY051bT4xMTwvUmVjTnVtPjxyZWNvcmQ+PHJlYy1udW1iZXI+MTE8L3JlYy1udW1i
ZXI+PGZvcmVpZ24ta2V5cz48a2V5IGFwcD0iRU4iIGRiLWlkPSI5djk5MHIyejJmZTl2a2V4emVs
cHB4eHNwMHQwd3g5djl4emQiIHRpbWVzdGFtcD0iMTYzNDA3OTczMiI+MTE8L2tleT48L2ZvcmVp
Z24ta2V5cz48cmVmLXR5cGUgbmFtZT0iV2ViIFBhZ2UiPjEyPC9yZWYtdHlwZT48Y29udHJpYnV0
b3JzPjxhdXRob3JzPjxhdXRob3I+PHN0eWxlIGZhY2U9Im5vcm1hbCIgZm9udD0iZGVmYXVsdCIg
c2l6ZT0iMTAwJSI+VGhlIEV1cm9wZWFuIENvbW1pdHRlZSBvbiBBbnRpbWljcm9iaWFsIFN1c2Nl
cHRpYmlsaXR5IFRlc3Rpbmc8L3N0eWxlPjxzdHlsZSBmYWNlPSJub3JtYWwiIGZvbnQ9ImRlZmF1
bHQiIGNoYXJzZXQ9IjIzOCIgc2l6ZT0iMTAwJSI+LCAyMDIwLjwvc3R5bGU+PC9hdXRob3I+PC9h
dXRob3JzPjwvY29udHJpYnV0b3JzPjxhdXRoLWFkZHJlc3M+PHN0eWxlIGZhY2U9Im5vcm1hbCIg
Zm9udD0iZGVmYXVsdCIgY2hhcnNldD0iMjM4IiBzaXplPSIxMDAlIj5TdG9raG9sbSwgU3dlZGVu
PC9zdHlsZT48L2F1dGgtYWRkcmVzcz48dGl0bGVzPjx0aXRsZT48c3R5bGUgZmFjZT0ibm9ybWFs
IiBmb250PSJkZWZhdWx0IiBzaXplPSIxMDAlIj5CcmVha3BvaW50IHRhYmxlcyBmb3IgaW50ZXJw
cmV0YXRpb24gb2YgTUlDcyBmb3IgYW50aWZ1bmdhbCBhZ2VudHMsIHZlcnNpb24gMTAuMDwvc3R5
bGU+PHN0eWxlIGZhY2U9Im5vcm1hbCIgZm9udD0iZGVmYXVsdCIgY2hhcnNldD0iMjM4IiBzaXpl
PSIxMDAlIj4uIEVVQ0FTVCwgU3Rva2hvbG0sIFN3ZWRlbiAyMDIwPC9zdHlsZT48c3R5bGUgZmFj
ZT0ibm9ybWFsIiBmb250PSJkZWZhdWx0IiBzaXplPSIxMDAlIj4mI3hEOzwvc3R5bGU+PC90aXRs
ZT48c2hvcnQtdGl0bGU+PHN0eWxlIGZhY2U9Im5vcm1hbCIgZm9udD0iZGVmYXVsdCIgY2hhcnNl
dD0iMjM4IiBzaXplPSIxMDAlIj5FVUNBU1QgMjAyMDwvc3R5bGU+PC9zaG9ydC10aXRsZT48L3Rp
dGxlcz48dm9sdW1lPjxzdHlsZSBmYWNlPSJub3JtYWwiIGZvbnQ9ImRlZmF1bHQiIGNoYXJzZXQ9
IjIzOCIgc2l6ZT0iMTAwJSI+MjAyMTwvc3R5bGU+PC92b2x1bWU+PG51bWJlcj48c3R5bGUgZmFj
ZT0ibm9ybWFsIiBmb250PSJkZWZhdWx0IiBjaGFyc2V0PSIyMzgiIHNpemU9IjEwMCUiPkp1bmUg
MjAyMTwvc3R5bGU+PC9udW1iZXI+PGRhdGVzPjx5ZWFyPjxzdHlsZSBmYWNlPSJub3JtYWwiIGZv
bnQ9ImRlZmF1bHQiIGNoYXJzZXQ9IjIzOCIgc2l6ZT0iMTAwJSI+MjAyMDwvc3R5bGU+PC95ZWFy
PjwvZGF0ZXM+PHVybHM+PHJlbGF0ZWQtdXJscz48dXJsPmh0dHA6Ly93d3cuZXVjYXN0Lm9yZy9h
c3RvZmZ1bmdpL2NsaW5pY2FsYnJlYWtwb2ludHNmb3JhbnRpZnVuZ2Fscy88L3VybD48L3JlbGF0
ZWQtdXJscz48L3VybHM+PC9yZWNvcmQ+PC9DaXRlPjwvRW5kTm90ZT5=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UaGUgRXVyb3BlYW4gQ29tbWl0dGVlIG9uIEFudGltaWNy
b2JpYWwgU3VzY2VwdGliaWxpdHkgVGVzdGluZzwvQXV0aG9yPjxZZWFyPjIwMTg8L1llYXI+PFJl
Y051bT4xMjwvUmVjTnVtPjxEaXNwbGF5VGV4dD4oVGhlIEV1cm9wZWFuIENvbW1pdHRlZSBvbiBB
bnRpbWljcm9iaWFsIFN1c2NlcHRpYmlsaXR5IFRlc3RpbmcsIDIwMTg7IFRoZSBFdXJvcGVhbiBD
b21taXR0ZWUgb24gQW50aW1pY3JvYmlhbCBTdXNjZXB0aWJpbGl0eSBUZXN0aW5nLCAyMDIwKTwv
RGlzcGxheVRleHQ+PHJlY29yZD48cmVjLW51bWJlcj4xMjwvcmVjLW51bWJlcj48Zm9yZWlnbi1r
ZXlzPjxrZXkgYXBwPSJFTiIgZGItaWQ9Ijl2OTkwcjJ6MmZlOXZrZXh6ZWxwcHh4c3AwdDB3eDl2
OXh6ZCIgdGltZXN0YW1wPSIxNjM0MDc5NzMyIj4xMjwva2V5PjwvZm9yZWlnbi1rZXlzPjxyZWYt
dHlwZSBuYW1lPSJXZWIgUGFnZSI+MTI8L3JlZi10eXBlPjxjb250cmlidXRvcnM+PGF1dGhvcnM+
PGF1dGhvcj48c3R5bGUgZmFjZT0ibm9ybWFsIiBmb250PSJkZWZhdWx0IiBjaGFyc2V0PSIyMzgi
IHNpemU9IjEwMCUiPlRoZSBFdXJvcGVhbiBDb21taXR0ZWUgb24gQW50aW1pY3JvYmlhbCBTdXNj
ZXB0aWJpbGl0eSBUZXN0aW5nLCAyMDE4Ljwvc3R5bGU+PC9hdXRob3I+PC9hdXRob3JzPjwvY29u
dHJpYnV0b3JzPjx0aXRsZXM+PHRpdGxlPjxzdHlsZSBmYWNlPSJub3JtYWwiIGZvbnQ9ImRlZmF1
bHQiIGNoYXJzZXQ9IjIzOCIgc2l6ZT0iMTAwJSI+QnJlYWtwb2ludCB0YWJsZXMgZm9yIGludGVy
cHJldGF0aW9uIG9mIE1JQ3MgZm9yIGFudGlmdW5nYWwgYWdlbnRzLCB2ZXJzaW9uIDkuMC4gRVVD
QVNULCBTdG9raG9sbSwgU3dlZGVuIDIwMTg8L3N0eWxlPjxzdHlsZSBmYWNlPSJub3JtYWwiIGZv
bnQ9ImRlZmF1bHQiIHNpemU9IjEwMCUiPiYjeEQ7PC9zdHlsZT48L3RpdGxlPjxzaG9ydC10aXRs
ZT48c3R5bGUgZmFjZT0ibm9ybWFsIiBmb250PSJkZWZhdWx0IiBjaGFyc2V0PSIyMzgiIHNpemU9
IjEwMCUiPkVVQ0FTVCAyMDE4PC9zdHlsZT48L3Nob3J0LXRpdGxlPjwvdGl0bGVzPjx2b2x1bWU+
PHN0eWxlIGZhY2U9Im5vcm1hbCIgZm9udD0iZGVmYXVsdCIgY2hhcnNldD0iMjM4IiBzaXplPSIx
MDAlIj4yMDIxPC9zdHlsZT48L3ZvbHVtZT48bnVtYmVyPjxzdHlsZSBmYWNlPSJub3JtYWwiIGZv
bnQ9ImRlZmF1bHQiIGNoYXJzZXQ9IjIzOCIgc2l6ZT0iMTAwJSI+SnVuZSAyMDIxPC9zdHlsZT48
L251bWJlcj48ZGF0ZXM+PHllYXI+PHN0eWxlIGZhY2U9Im5vcm1hbCIgZm9udD0iZGVmYXVsdCIg
Y2hhcnNldD0iMjM4IiBzaXplPSIxMDAlIj4yMDE4PC9zdHlsZT48L3llYXI+PC9kYXRlcz48dXJs
cz48cmVsYXRlZC11cmxzPjx1cmw+aHR0cDovL3d3dy5ldWNhc3Qub3JnL2FzdG9mZnVuZ2kvY2xp
bmljYWxicmVha3BvaW50c2ZvcmFudGlmdW5nYWxzLzwvdXJsPjwvcmVsYXRlZC11cmxzPjwvdXJs
cz48L3JlY29yZD48L0NpdGU+PENpdGU+PEF1dGhvcj5UaGUgRXVyb3BlYW4gQ29tbWl0dGVlIG9u
IEFudGltaWNyb2JpYWwgU3VzY2VwdGliaWxpdHkgVGVzdGluZzwvQXV0aG9yPjxZZWFyPjIwMjA8
L1llYXI+PFJlY051bT4xMTwvUmVjTnVtPjxyZWNvcmQ+PHJlYy1udW1iZXI+MTE8L3JlYy1udW1i
ZXI+PGZvcmVpZ24ta2V5cz48a2V5IGFwcD0iRU4iIGRiLWlkPSI5djk5MHIyejJmZTl2a2V4emVs
cHB4eHNwMHQwd3g5djl4emQiIHRpbWVzdGFtcD0iMTYzNDA3OTczMiI+MTE8L2tleT48L2ZvcmVp
Z24ta2V5cz48cmVmLXR5cGUgbmFtZT0iV2ViIFBhZ2UiPjEyPC9yZWYtdHlwZT48Y29udHJpYnV0
b3JzPjxhdXRob3JzPjxhdXRob3I+PHN0eWxlIGZhY2U9Im5vcm1hbCIgZm9udD0iZGVmYXVsdCIg
c2l6ZT0iMTAwJSI+VGhlIEV1cm9wZWFuIENvbW1pdHRlZSBvbiBBbnRpbWljcm9iaWFsIFN1c2Nl
cHRpYmlsaXR5IFRlc3Rpbmc8L3N0eWxlPjxzdHlsZSBmYWNlPSJub3JtYWwiIGZvbnQ9ImRlZmF1
bHQiIGNoYXJzZXQ9IjIzOCIgc2l6ZT0iMTAwJSI+LCAyMDIwLjwvc3R5bGU+PC9hdXRob3I+PC9h
dXRob3JzPjwvY29udHJpYnV0b3JzPjxhdXRoLWFkZHJlc3M+PHN0eWxlIGZhY2U9Im5vcm1hbCIg
Zm9udD0iZGVmYXVsdCIgY2hhcnNldD0iMjM4IiBzaXplPSIxMDAlIj5TdG9raG9sbSwgU3dlZGVu
PC9zdHlsZT48L2F1dGgtYWRkcmVzcz48dGl0bGVzPjx0aXRsZT48c3R5bGUgZmFjZT0ibm9ybWFs
IiBmb250PSJkZWZhdWx0IiBzaXplPSIxMDAlIj5CcmVha3BvaW50IHRhYmxlcyBmb3IgaW50ZXJw
cmV0YXRpb24gb2YgTUlDcyBmb3IgYW50aWZ1bmdhbCBhZ2VudHMsIHZlcnNpb24gMTAuMDwvc3R5
bGU+PHN0eWxlIGZhY2U9Im5vcm1hbCIgZm9udD0iZGVmYXVsdCIgY2hhcnNldD0iMjM4IiBzaXpl
PSIxMDAlIj4uIEVVQ0FTVCwgU3Rva2hvbG0sIFN3ZWRlbiAyMDIwPC9zdHlsZT48c3R5bGUgZmFj
ZT0ibm9ybWFsIiBmb250PSJkZWZhdWx0IiBzaXplPSIxMDAlIj4mI3hEOzwvc3R5bGU+PC90aXRs
ZT48c2hvcnQtdGl0bGU+PHN0eWxlIGZhY2U9Im5vcm1hbCIgZm9udD0iZGVmYXVsdCIgY2hhcnNl
dD0iMjM4IiBzaXplPSIxMDAlIj5FVUNBU1QgMjAyMDwvc3R5bGU+PC9zaG9ydC10aXRsZT48L3Rp
dGxlcz48dm9sdW1lPjxzdHlsZSBmYWNlPSJub3JtYWwiIGZvbnQ9ImRlZmF1bHQiIGNoYXJzZXQ9
IjIzOCIgc2l6ZT0iMTAwJSI+MjAyMTwvc3R5bGU+PC92b2x1bWU+PG51bWJlcj48c3R5bGUgZmFj
ZT0ibm9ybWFsIiBmb250PSJkZWZhdWx0IiBjaGFyc2V0PSIyMzgiIHNpemU9IjEwMCUiPkp1bmUg
MjAyMTwvc3R5bGU+PC9udW1iZXI+PGRhdGVzPjx5ZWFyPjxzdHlsZSBmYWNlPSJub3JtYWwiIGZv
bnQ9ImRlZmF1bHQiIGNoYXJzZXQ9IjIzOCIgc2l6ZT0iMTAwJSI+MjAyMDwvc3R5bGU+PC95ZWFy
PjwvZGF0ZXM+PHVybHM+PHJlbGF0ZWQtdXJscz48dXJsPmh0dHA6Ly93d3cuZXVjYXN0Lm9yZy9h
c3RvZmZ1bmdpL2NsaW5pY2FsYnJlYWtwb2ludHNmb3JhbnRpZnVuZ2Fscy88L3VybD48L3JlbGF0
ZWQtdXJscz48L3VybHM+PC9yZWNvcmQ+PC9DaXRlPjwvRW5kTm90ZT5=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12" w:tooltip="The European Committee on Antimicrobial Susceptibility Testing, 2018 #12" w:history="1">
        <w:r w:rsidR="00C63695" w:rsidRPr="00C63695">
          <w:rPr>
            <w:rStyle w:val="Hipercze"/>
          </w:rPr>
          <w:t>The European Committee on Antimicrobial Susceptibility Testing, 2018</w:t>
        </w:r>
      </w:hyperlink>
      <w:r w:rsidR="00C63695">
        <w:rPr>
          <w:rFonts w:eastAsia="Calibri" w:cs="Times New Roman"/>
          <w:noProof/>
          <w:color w:val="000000" w:themeColor="text1"/>
          <w:szCs w:val="24"/>
        </w:rPr>
        <w:t xml:space="preserve">; </w:t>
      </w:r>
      <w:hyperlink w:anchor="_ENREF_13" w:tooltip="The European Committee on Antimicrobial Susceptibility Testing, 2020 #11" w:history="1">
        <w:r w:rsidR="00C63695" w:rsidRPr="00C63695">
          <w:rPr>
            <w:rStyle w:val="Hipercze"/>
          </w:rPr>
          <w:t>The European Committee on Antimicrobial Susceptibility Testing, 2020</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w:t>
      </w:r>
      <w:r>
        <w:rPr>
          <w:rFonts w:eastAsia="Calibri" w:cs="Times New Roman"/>
          <w:color w:val="000000" w:themeColor="text1"/>
          <w:szCs w:val="24"/>
        </w:rPr>
        <w:t xml:space="preserve"> T</w:t>
      </w:r>
      <w:r w:rsidRPr="008510B7">
        <w:rPr>
          <w:rFonts w:eastAsia="Calibri" w:cs="Times New Roman"/>
          <w:color w:val="000000" w:themeColor="text1"/>
          <w:szCs w:val="24"/>
        </w:rPr>
        <w:t xml:space="preserve">he susceptibility to fluconazole in the strain obtained from urine was assessed using gradient strips impregnated with fluconazole with E-test system (bioMérieux, Marcy l'Etoile, France) on Roswell Park Memorial Institute (RPMI) agar plates (bioMérieux, Marcy l'Etoile, France). The interpretation criteria used is outlined above. </w:t>
      </w:r>
    </w:p>
    <w:p w14:paraId="7FEB633E" w14:textId="1EBBF729" w:rsidR="008510B7" w:rsidRPr="008510B7" w:rsidRDefault="008510B7" w:rsidP="008510B7">
      <w:pPr>
        <w:pStyle w:val="Nagwek2"/>
      </w:pPr>
      <w:r w:rsidRPr="008510B7">
        <w:t>Molecular methods</w:t>
      </w:r>
    </w:p>
    <w:p w14:paraId="044B3717" w14:textId="0CF734EC"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 xml:space="preserve">DNA manipulations and </w:t>
      </w:r>
      <w:r w:rsidRPr="008510B7">
        <w:rPr>
          <w:rFonts w:eastAsia="Times New Roman" w:cs="Times New Roman"/>
          <w:i/>
          <w:iCs/>
          <w:color w:val="000000" w:themeColor="text1"/>
          <w:szCs w:val="24"/>
        </w:rPr>
        <w:t>FKS</w:t>
      </w:r>
      <w:r>
        <w:rPr>
          <w:rFonts w:eastAsia="Times New Roman" w:cs="Times New Roman"/>
          <w:color w:val="000000" w:themeColor="text1"/>
          <w:szCs w:val="24"/>
        </w:rPr>
        <w:t xml:space="preserve"> </w:t>
      </w:r>
      <w:r w:rsidRPr="008510B7">
        <w:rPr>
          <w:rFonts w:eastAsia="Times New Roman" w:cs="Times New Roman"/>
          <w:color w:val="000000" w:themeColor="text1"/>
          <w:szCs w:val="24"/>
        </w:rPr>
        <w:t>sequencing</w:t>
      </w:r>
    </w:p>
    <w:p w14:paraId="452B9D4F" w14:textId="3CCE68A6" w:rsidR="008510B7" w:rsidRPr="008510B7" w:rsidRDefault="008510B7" w:rsidP="00EC3FE6">
      <w:pPr>
        <w:spacing w:before="0" w:after="160"/>
        <w:jc w:val="both"/>
        <w:rPr>
          <w:rFonts w:eastAsia="Calibri" w:cs="Times New Roman"/>
          <w:color w:val="000000" w:themeColor="text1"/>
          <w:szCs w:val="24"/>
        </w:rPr>
      </w:pPr>
      <w:r w:rsidRPr="008510B7">
        <w:rPr>
          <w:rFonts w:eastAsia="Calibri" w:cs="Times New Roman"/>
          <w:color w:val="000000" w:themeColor="text1"/>
          <w:szCs w:val="24"/>
        </w:rPr>
        <w:t>Genomic DNA from the isolates was extracted using the Syngen Fungi DNA Mini Kit (Syngen, Wroclaw, Poland) according to the manufacturer’s instructions. DNA quality and quantity was determined spectrophotometrically using the NanoDrop spectrophotometer DeNovix Ds-11 (DeNovix Inc., Wilmington, DE, US) and by agarose gel electrophoresis. RNA contamination was removed by RNaza A digestion (Blirt S.A., Gdansk, Poland). PCR reactions were performed in a Mastercycler Personal (Eppendorf, Hamburg, Germany) using specific primers (</w:t>
      </w:r>
      <w:r w:rsidR="00416F92">
        <w:rPr>
          <w:rFonts w:eastAsia="Calibri" w:cs="Times New Roman"/>
          <w:color w:val="000000" w:themeColor="text1"/>
          <w:szCs w:val="24"/>
        </w:rPr>
        <w:t xml:space="preserve">Supplementary </w:t>
      </w:r>
      <w:r w:rsidRPr="008510B7">
        <w:rPr>
          <w:rFonts w:eastAsia="Calibri" w:cs="Times New Roman"/>
          <w:color w:val="000000" w:themeColor="text1"/>
          <w:szCs w:val="24"/>
        </w:rPr>
        <w:t xml:space="preserve">Table 1). Reaction conditions were set individually depending on the primers and length of sequence to be amplified (Supplementary Materials). All enzymatic reactions were performed according to the manufacturer’s instructions. For the DNA fragment length analysis, the PCR products and DNA fragments generated by four restriction enzymes were subjected to electrophoresis according to standard procedures. The </w:t>
      </w:r>
      <w:r w:rsidRPr="008510B7">
        <w:rPr>
          <w:rFonts w:eastAsia="Calibri" w:cs="Times New Roman"/>
          <w:color w:val="000000" w:themeColor="text1"/>
          <w:szCs w:val="24"/>
        </w:rPr>
        <w:lastRenderedPageBreak/>
        <w:t xml:space="preserve">band patterns were visualised using the gel documentation ImageLab software (Bio-Rad, Inc., Hercules, CA, US) and photographed. Primer synthesis and DNA sequencing were performed by the DNA Sequencing and Oligonucleotide Synthesis Laboratory at IBB PAN (Warsaw, Poland). The </w:t>
      </w:r>
      <w:r w:rsidRPr="008510B7">
        <w:rPr>
          <w:rFonts w:eastAsia="Calibri" w:cs="Times New Roman"/>
          <w:i/>
          <w:iCs/>
          <w:color w:val="000000" w:themeColor="text1"/>
          <w:szCs w:val="24"/>
        </w:rPr>
        <w:t>C. glabrata</w:t>
      </w:r>
      <w:r w:rsidRPr="008510B7">
        <w:rPr>
          <w:rFonts w:eastAsia="Calibri" w:cs="Times New Roman"/>
          <w:color w:val="000000" w:themeColor="text1"/>
          <w:szCs w:val="24"/>
        </w:rPr>
        <w:t xml:space="preserve"> ATCC2001 strain (CBS138) was run as a control in each experiment, while </w:t>
      </w:r>
      <w:r w:rsidRPr="008510B7">
        <w:rPr>
          <w:rFonts w:eastAsia="Calibri" w:cs="Times New Roman"/>
          <w:i/>
          <w:iCs/>
          <w:color w:val="000000" w:themeColor="text1"/>
          <w:szCs w:val="24"/>
        </w:rPr>
        <w:t>Candida krusei</w:t>
      </w:r>
      <w:r w:rsidRPr="008510B7">
        <w:rPr>
          <w:rFonts w:eastAsia="Calibri" w:cs="Times New Roman"/>
          <w:color w:val="000000" w:themeColor="text1"/>
          <w:szCs w:val="24"/>
        </w:rPr>
        <w:t xml:space="preserve"> ATCCG258 and </w:t>
      </w:r>
      <w:r w:rsidRPr="008510B7">
        <w:rPr>
          <w:rFonts w:eastAsia="Calibri" w:cs="Times New Roman"/>
          <w:i/>
          <w:iCs/>
          <w:color w:val="000000" w:themeColor="text1"/>
          <w:szCs w:val="24"/>
        </w:rPr>
        <w:t>C. parapsilosis</w:t>
      </w:r>
      <w:r w:rsidRPr="008510B7">
        <w:rPr>
          <w:rFonts w:eastAsia="Calibri" w:cs="Times New Roman"/>
          <w:color w:val="000000" w:themeColor="text1"/>
          <w:szCs w:val="24"/>
        </w:rPr>
        <w:t xml:space="preserve"> ATCC22019 were used in particular experiments. </w:t>
      </w:r>
    </w:p>
    <w:p w14:paraId="353EC155"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 xml:space="preserve">Identification of the </w:t>
      </w:r>
      <w:r w:rsidRPr="008510B7">
        <w:rPr>
          <w:rFonts w:eastAsia="Times New Roman" w:cs="Times New Roman"/>
          <w:i/>
          <w:iCs/>
          <w:color w:val="000000" w:themeColor="text1"/>
          <w:szCs w:val="24"/>
        </w:rPr>
        <w:t>Candida</w:t>
      </w:r>
      <w:r w:rsidRPr="008510B7">
        <w:rPr>
          <w:rFonts w:eastAsia="Times New Roman" w:cs="Times New Roman"/>
          <w:color w:val="000000" w:themeColor="text1"/>
          <w:szCs w:val="24"/>
        </w:rPr>
        <w:t xml:space="preserve"> isolates</w:t>
      </w:r>
    </w:p>
    <w:p w14:paraId="438BA75B" w14:textId="7E0B1B65"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The panfungal internal transcribed spacer used was ITS1-5.8S-ITS4.</w:t>
      </w:r>
      <w:r w:rsidRPr="008510B7">
        <w:rPr>
          <w:rFonts w:eastAsia="Calibri" w:cs="Times New Roman"/>
          <w:i/>
          <w:iCs/>
          <w:color w:val="000000" w:themeColor="text1"/>
          <w:szCs w:val="24"/>
        </w:rPr>
        <w:t xml:space="preserve"> </w:t>
      </w:r>
      <w:r w:rsidRPr="008510B7">
        <w:rPr>
          <w:rFonts w:eastAsia="Calibri" w:cs="Times New Roman"/>
          <w:color w:val="000000" w:themeColor="text1"/>
          <w:szCs w:val="24"/>
        </w:rPr>
        <w:t>The PCR reaction mix contained 2.5 µL of 10 pM of each primer, 10 µM deoxynucleotides, 5 µL 10X Ex Taq Buffer, 5 µL MgCl</w:t>
      </w:r>
      <w:r w:rsidRPr="008510B7">
        <w:rPr>
          <w:rFonts w:eastAsia="Calibri" w:cs="Times New Roman"/>
          <w:color w:val="000000" w:themeColor="text1"/>
          <w:szCs w:val="24"/>
          <w:vertAlign w:val="subscript"/>
        </w:rPr>
        <w:t>2</w:t>
      </w:r>
      <w:r w:rsidRPr="008510B7">
        <w:rPr>
          <w:rFonts w:eastAsia="Calibri" w:cs="Times New Roman"/>
          <w:color w:val="000000" w:themeColor="text1"/>
          <w:szCs w:val="24"/>
        </w:rPr>
        <w:t xml:space="preserve"> 20 mM, 0.25 µL TaKaRa Ex Taq proofreading polymerase (Takara Bio Inc., Shiga, Japan), and 2 µL DNA in a final volume of 50 µL. The PCR conditions were as follows: an initial denaturation phase at 94 °C for 5 min, followed by 32 cycles of denaturation phase at 94 °C for 30 s, annealing at 55 °C for 45 s, and extension at 72 °C for 1 min, with a final extension phase at 72 °C for 10 min </w:t>
      </w:r>
      <w:r w:rsidRPr="008510B7">
        <w:rPr>
          <w:rFonts w:eastAsia="Calibri" w:cs="Times New Roman"/>
          <w:color w:val="000000" w:themeColor="text1"/>
          <w:szCs w:val="24"/>
          <w:lang w:val="pl-PL"/>
        </w:rPr>
        <w:fldChar w:fldCharType="begin">
          <w:fldData xml:space="preserve">PEVuZE5vdGU+PENpdGU+PEF1dGhvcj5UYWVpPC9BdXRob3I+PFllYXI+MjAxOTwvWWVhcj48UmVj
TnVtPjEzPC9SZWNOdW0+PERpc3BsYXlUZXh0PihBc2FkemFkZWggZXQgYWwuLCAyMDE5OyBUYWVp
IGV0IGFsLiwgMjAxOSk8L0Rpc3BsYXlUZXh0PjxyZWNvcmQ+PHJlYy1udW1iZXI+MTM8L3JlYy1u
dW1iZXI+PGZvcmVpZ24ta2V5cz48a2V5IGFwcD0iRU4iIGRiLWlkPSI5djk5MHIyejJmZTl2a2V4
emVscHB4eHNwMHQwd3g5djl4emQiIHRpbWVzdGFtcD0iMTYzNDA3OTczMiI+MTM8L2tleT48L2Zv
cmVpZ24ta2V5cz48cmVmLXR5cGUgbmFtZT0iSm91cm5hbCBBcnRpY2xlIj4xNzwvcmVmLXR5cGU+
PGNvbnRyaWJ1dG9ycz48YXV0aG9ycz48YXV0aG9yPlRhZWksIE0uPC9hdXRob3I+PGF1dGhvcj5D
aGFkZWdhbmlwb3VyLCBNLjwvYXV0aG9yPjxhdXRob3I+TW9oYW1tYWRpLCBSLjwvYXV0aG9yPjwv
YXV0aG9ycz48L2NvbnRyaWJ1dG9ycz48YXV0aC1hZGRyZXNzPkRlcGFydG1lbnQgb2YgTWVkaWNh
bCBQYXJhc2l0b2xvZ3kgYW5kIE15Y29sb2d5LCBTY2hvb2wgb2YgTWVkaWNpbmUsIElzZmFoYW4g
VW5pdmVyc2l0eSBvZiBNZWRpY2FsIFNjaWVuY2VzLCBJc2ZhaGFuLCBJcmFuLiYjeEQ7RGVwYXJ0
bWVudCBvZiBNZWRpY2FsIFBhcmFzaXRvbG9neSBhbmQgTXljb2xvZ3ksIFNjaG9vbCBvZiBNZWRp
Y2luZSwgSXNmYWhhbiBVbml2ZXJzaXR5IG9mIE1lZGljYWwgU2NpZW5jZXMsIElzZmFoYW4sIEly
YW4uIERyLnJhc291bF9tb2hhbW1hZGlAeWFob28uY29tLiYjeEQ7SW5mZWN0aW91cyBEaXNlYXNl
cyBhbmQgVHJvcGljYWwgTWVkaWNpbmUgUmVzZWFyY2ggQ2VudGVyLCBJc2ZhaGFuIFVuaXZlcnNp
dHkgb2YgTWVkaWNhbCBTY2llbmNlcywgSXNmYWhhbiwgSXJhbi4gRHIucmFzb3VsX21vaGFtbWFk
aUB5YWhvby5jb20uPC9hdXRoLWFkZHJlc3M+PHRpdGxlcz48dGl0bGU+QW4gYWxhcm1pbmcgcmlz
ZSBvZiBub24tYWxiaWNhbnMgQ2FuZGlkYSBzcGVjaWVzIGFuZCB1bmNvbW1vbiB5ZWFzdHMgaW4g
dGhlIGNsaW5pY2FsIHNhbXBsZXM7IGEgY29tYmluYXRpb24gb2YgdmFyaW91cyBtb2xlY3VsYXIg
dGVjaG5pcXVlcyBmb3IgaWRlbnRpZmljYXRpb24gb2YgZXRpb2xvZ2ljIGFnZW50czwvdGl0bGU+
PHNlY29uZGFyeS10aXRsZT5CTUMgUmVzIE5vdGVzPC9zZWNvbmRhcnktdGl0bGU+PC90aXRsZXM+
PHBlcmlvZGljYWw+PGZ1bGwtdGl0bGU+Qk1DIFJlcyBOb3RlczwvZnVsbC10aXRsZT48L3Blcmlv
ZGljYWw+PHBhZ2VzPjc3OTwvcGFnZXM+PHZvbHVtZT4xMjwvdm9sdW1lPjxudW1iZXI+MTwvbnVt
YmVyPjxlZGl0aW9uPjIwMTkvMTIvMDE8L2VkaXRpb24+PGtleXdvcmRzPjxrZXl3b3JkPkFkb2xl
c2NlbnQ8L2tleXdvcmQ+PGtleXdvcmQ+QWR1bHQ8L2tleXdvcmQ+PGtleXdvcmQ+QWdlZDwva2V5
d29yZD48a2V5d29yZD5BZ2VkLCA4MCBhbmQgb3Zlcjwva2V5d29yZD48a2V5d29yZD5DYW5kaWRh
LypnZW5ldGljcy8qaXNvbGF0aW9uICZhbXA7IHB1cmlmaWNhdGlvbjwva2V5d29yZD48a2V5d29y
ZD5DYW5kaWRpYXNpcy9taWNyb2Jpb2xvZ3k8L2tleXdvcmQ+PGtleXdvcmQ+Q2hpbGQ8L2tleXdv
cmQ+PGtleXdvcmQ+Q2hpbGQsIFByZXNjaG9vbDwva2V5d29yZD48a2V5d29yZD5GZW1hbGU8L2tl
eXdvcmQ+PGtleXdvcmQ+SHVtYW5zPC9rZXl3b3JkPjxrZXl3b3JkPkluZmFudDwva2V5d29yZD48
a2V5d29yZD5NYWxlPC9rZXl3b3JkPjxrZXl3b3JkPk1pZGRsZSBBZ2VkPC9rZXl3b3JkPjxrZXl3
b3JkPk1vbGVjdWxhciBEaWFnbm9zdGljIFRlY2huaXF1ZXMvKm1ldGhvZHM8L2tleXdvcmQ+PGtl
eXdvcmQ+UG9seW1vcnBoaXNtLCBSZXN0cmljdGlvbiBGcmFnbWVudCBMZW5ndGg8L2tleXdvcmQ+
PGtleXdvcmQ+WW91bmcgQWR1bHQ8L2tleXdvcmQ+PGtleXdvcmQ+SWRlbnRpZmljYXRpb248L2tl
eXdvcmQ+PGtleXdvcmQ+TW9sZWN1bGFyIHRlY2huaXF1ZXM8L2tleXdvcmQ+PGtleXdvcmQ+Tm9u
LWFsYmljYW5zIENhbmRpZGEgc3BlY2llczwva2V5d29yZD48a2V5d29yZD5QaWNoaWEgdGVycmlj
b2xhPC9rZXl3b3JkPjxrZXl3b3JkPlRyaWNob3Nwb3JvbiBhc2FoaWk8L2tleXdvcmQ+PGtleXdv
cmQ+VW5jb21tb24geWVhc3RzPC9rZXl3b3JkPjwva2V5d29yZHM+PGRhdGVzPjx5ZWFyPjIwMTk8
L3llYXI+PHB1Yi1kYXRlcz48ZGF0ZT5Ob3YgMjk8L2RhdGU+PC9wdWItZGF0ZXM+PC9kYXRlcz48
aXNibj4xNzU2LTA1MDAgKEVsZWN0cm9uaWMpJiN4RDsxNzU2LTA1MDAgKExpbmtpbmcpPC9pc2Ju
PjxhY2Nlc3Npb24tbnVtPjMxNzgzOTAzPC9hY2Nlc3Npb24tbnVtPjx1cmxzPjxyZWxhdGVkLXVy
bHM+PHVybD5odHRwczovL3d3dy5uY2JpLm5sbS5uaWguZ292L3B1Ym1lZC8zMTc4MzkwMzwvdXJs
PjwvcmVsYXRlZC11cmxzPjwvdXJscz48Y3VzdG9tMj5QTUM2ODgzNjU1PC9jdXN0b20yPjxlbGVj
dHJvbmljLXJlc291cmNlLW51bT4xMC4xMTg2L3MxMzEwNC0wMTktNDgxMS0xPC9lbGVjdHJvbmlj
LXJlc291cmNlLW51bT48L3JlY29yZD48L0NpdGU+PENpdGU+PEF1dGhvcj5Bc2FkemFkZWg8L0F1
dGhvcj48WWVhcj4yMDE5PC9ZZWFyPjxSZWNOdW0+MTQ8L1JlY051bT48cmVjb3JkPjxyZWMtbnVt
YmVyPjE0PC9yZWMtbnVtYmVyPjxmb3JlaWduLWtleXM+PGtleSBhcHA9IkVOIiBkYi1pZD0iOXY5
OTByMnoyZmU5dmtleHplbHBweHhzcDB0MHd4OXY5eHpkIiB0aW1lc3RhbXA9IjE2MzQwNzk3MzIi
PjE0PC9rZXk+PC9mb3JlaWduLWtleXM+PHJlZi10eXBlIG5hbWU9IkpvdXJuYWwgQXJ0aWNsZSI+
MTc8L3JlZi10eXBlPjxjb250cmlidXRvcnM+PGF1dGhvcnM+PGF1dGhvcj5Bc2FkemFkZWgsIE0u
PC9hdXRob3I+PGF1dGhvcj5BbGFuYXppLCBBLiBGLjwvYXV0aG9yPjxhdXRob3I+QWhtYWQsIFMu
PC9hdXRob3I+PGF1dGhvcj5BbC1Td2VpaCwgTi48L2F1dGhvcj48YXV0aG9yPktoYW4sIFouPC9h
dXRob3I+PC9hdXRob3JzPjwvY29udHJpYnV0b3JzPjxhdXRoLWFkZHJlc3M+RGVwYXJ0bWVudCBv
ZiBNaWNyb2Jpb2xvZ3ksIEZhY3VsdHkgb2YgTWVkaWNpbmUsIEt1d2FpdCBVbml2ZXJzaXR5LCBK
YWJyaXlhLCBLdXdhaXQuPC9hdXRoLWFkZHJlc3M+PHRpdGxlcz48dGl0bGU+TGFjayBvZiBkZXRl
Y3Rpb24gb2YgQ2FuZGlkYSBuaXZhcmllbnNpcyBhbmQgQ2FuZGlkYSBicmFjYXJlbnNpcyBhbW9u
ZyA0NDAgY2xpbmljYWwgQ2FuZGlkYSBnbGFicmF0YSBzZW5zdSBsYXRvIGlzb2xhdGVzIGluIEt1
d2FpdDwvdGl0bGU+PHNlY29uZGFyeS10aXRsZT5QTG9TIE9uZTwvc2Vjb25kYXJ5LXRpdGxlPjwv
dGl0bGVzPjxwZXJpb2RpY2FsPjxmdWxsLXRpdGxlPlBMb1MgT25lPC9mdWxsLXRpdGxlPjwvcGVy
aW9kaWNhbD48cGFnZXM+ZTAyMjM5MjA8L3BhZ2VzPjx2b2x1bWU+MTQ8L3ZvbHVtZT48bnVtYmVy
PjEwPC9udW1iZXI+PGVkaXRpb24+MjAxOS8xMC8xNzwvZWRpdGlvbj48a2V5d29yZHM+PGtleXdv
cmQ+Q2FuZGlkYS8qY2xhc3NpZmljYXRpb24vZ2VuZXRpY3MvaXNvbGF0aW9uICZhbXA7IHB1cmlm
aWNhdGlvbjwva2V5d29yZD48a2V5d29yZD5DYW5kaWRhIGdsYWJyYXRhL2NsYXNzaWZpY2F0aW9u
Lyppc29sYXRpb24gJmFtcDsgcHVyaWZpY2F0aW9uPC9rZXl3b3JkPjxrZXl3b3JkPkNhbmRpZGlh
c2lzLyptaWNyb2Jpb2xvZ3k8L2tleXdvcmQ+PGtleXdvcmQ+RE5BLCBGdW5nYWwvZ2VuZXRpY3M8
L2tleXdvcmQ+PGtleXdvcmQ+RE5BLCBSaWJvc29tYWwvZ2VuZXRpY3M8L2tleXdvcmQ+PGtleXdv
cmQ+SHVtYW5zPC9rZXl3b3JkPjxrZXl3b3JkPkt1d2FpdDwva2V5d29yZD48a2V5d29yZD5NdWx0
aXBsZXggUG9seW1lcmFzZSBDaGFpbiBSZWFjdGlvbjwva2V5d29yZD48a2V5d29yZD5NeWNvbG9n
aWNhbCBUeXBpbmcgVGVjaG5pcXVlczwva2V5d29yZD48a2V5d29yZD5QaHlsb2dlbnk8L2tleXdv
cmQ+PGtleXdvcmQ+U2VxdWVuY2UgQW5hbHlzaXMsIEROQS8qbWV0aG9kczwva2V5d29yZD48a2V5
d29yZD5TcGVjaWVzIFNwZWNpZmljaXR5PC9rZXl3b3JkPjwva2V5d29yZHM+PGRhdGVzPjx5ZWFy
PjIwMTk8L3llYXI+PC9kYXRlcz48aXNibj4xOTMyLTYyMDMgKEVsZWN0cm9uaWMpJiN4RDsxOTMy
LTYyMDMgKExpbmtpbmcpPC9pc2JuPjxhY2Nlc3Npb24tbnVtPjMxNjE4MjY0PC9hY2Nlc3Npb24t
bnVtPjx1cmxzPjxyZWxhdGVkLXVybHM+PHVybD5odHRwczovL3d3dy5uY2JpLm5sbS5uaWguZ292
L3B1Ym1lZC8zMTYxODI2NDwvdXJsPjwvcmVsYXRlZC11cmxzPjwvdXJscz48Y3VzdG9tMj5QTUM2
Nzk1NDY5PC9jdXN0b20yPjxlbGVjdHJvbmljLXJlc291cmNlLW51bT4xMC4xMzcxL2pvdXJuYWwu
cG9uZS4wMjIzOTIwPC9lbGVjdHJvbmljLXJlc291cmNlLW51bT48L3JlY29yZD48L0NpdGU+PC9F
bmROb3RlPn==
</w:fldData>
        </w:fldChar>
      </w:r>
      <w:r w:rsidR="00C63695">
        <w:rPr>
          <w:rFonts w:eastAsia="Calibri" w:cs="Times New Roman"/>
          <w:color w:val="000000" w:themeColor="text1"/>
          <w:szCs w:val="24"/>
          <w:lang w:val="pl-PL"/>
        </w:rPr>
        <w:instrText xml:space="preserve"> ADDIN EN.CITE </w:instrText>
      </w:r>
      <w:r w:rsidR="00C63695">
        <w:rPr>
          <w:rFonts w:eastAsia="Calibri" w:cs="Times New Roman"/>
          <w:color w:val="000000" w:themeColor="text1"/>
          <w:szCs w:val="24"/>
          <w:lang w:val="pl-PL"/>
        </w:rPr>
        <w:fldChar w:fldCharType="begin">
          <w:fldData xml:space="preserve">PEVuZE5vdGU+PENpdGU+PEF1dGhvcj5UYWVpPC9BdXRob3I+PFllYXI+MjAxOTwvWWVhcj48UmVj
TnVtPjEzPC9SZWNOdW0+PERpc3BsYXlUZXh0PihBc2FkemFkZWggZXQgYWwuLCAyMDE5OyBUYWVp
IGV0IGFsLiwgMjAxOSk8L0Rpc3BsYXlUZXh0PjxyZWNvcmQ+PHJlYy1udW1iZXI+MTM8L3JlYy1u
dW1iZXI+PGZvcmVpZ24ta2V5cz48a2V5IGFwcD0iRU4iIGRiLWlkPSI5djk5MHIyejJmZTl2a2V4
emVscHB4eHNwMHQwd3g5djl4emQiIHRpbWVzdGFtcD0iMTYzNDA3OTczMiI+MTM8L2tleT48L2Zv
cmVpZ24ta2V5cz48cmVmLXR5cGUgbmFtZT0iSm91cm5hbCBBcnRpY2xlIj4xNzwvcmVmLXR5cGU+
PGNvbnRyaWJ1dG9ycz48YXV0aG9ycz48YXV0aG9yPlRhZWksIE0uPC9hdXRob3I+PGF1dGhvcj5D
aGFkZWdhbmlwb3VyLCBNLjwvYXV0aG9yPjxhdXRob3I+TW9oYW1tYWRpLCBSLjwvYXV0aG9yPjwv
YXV0aG9ycz48L2NvbnRyaWJ1dG9ycz48YXV0aC1hZGRyZXNzPkRlcGFydG1lbnQgb2YgTWVkaWNh
bCBQYXJhc2l0b2xvZ3kgYW5kIE15Y29sb2d5LCBTY2hvb2wgb2YgTWVkaWNpbmUsIElzZmFoYW4g
VW5pdmVyc2l0eSBvZiBNZWRpY2FsIFNjaWVuY2VzLCBJc2ZhaGFuLCBJcmFuLiYjeEQ7RGVwYXJ0
bWVudCBvZiBNZWRpY2FsIFBhcmFzaXRvbG9neSBhbmQgTXljb2xvZ3ksIFNjaG9vbCBvZiBNZWRp
Y2luZSwgSXNmYWhhbiBVbml2ZXJzaXR5IG9mIE1lZGljYWwgU2NpZW5jZXMsIElzZmFoYW4sIEly
YW4uIERyLnJhc291bF9tb2hhbW1hZGlAeWFob28uY29tLiYjeEQ7SW5mZWN0aW91cyBEaXNlYXNl
cyBhbmQgVHJvcGljYWwgTWVkaWNpbmUgUmVzZWFyY2ggQ2VudGVyLCBJc2ZhaGFuIFVuaXZlcnNp
dHkgb2YgTWVkaWNhbCBTY2llbmNlcywgSXNmYWhhbiwgSXJhbi4gRHIucmFzb3VsX21vaGFtbWFk
aUB5YWhvby5jb20uPC9hdXRoLWFkZHJlc3M+PHRpdGxlcz48dGl0bGU+QW4gYWxhcm1pbmcgcmlz
ZSBvZiBub24tYWxiaWNhbnMgQ2FuZGlkYSBzcGVjaWVzIGFuZCB1bmNvbW1vbiB5ZWFzdHMgaW4g
dGhlIGNsaW5pY2FsIHNhbXBsZXM7IGEgY29tYmluYXRpb24gb2YgdmFyaW91cyBtb2xlY3VsYXIg
dGVjaG5pcXVlcyBmb3IgaWRlbnRpZmljYXRpb24gb2YgZXRpb2xvZ2ljIGFnZW50czwvdGl0bGU+
PHNlY29uZGFyeS10aXRsZT5CTUMgUmVzIE5vdGVzPC9zZWNvbmRhcnktdGl0bGU+PC90aXRsZXM+
PHBlcmlvZGljYWw+PGZ1bGwtdGl0bGU+Qk1DIFJlcyBOb3RlczwvZnVsbC10aXRsZT48L3Blcmlv
ZGljYWw+PHBhZ2VzPjc3OTwvcGFnZXM+PHZvbHVtZT4xMjwvdm9sdW1lPjxudW1iZXI+MTwvbnVt
YmVyPjxlZGl0aW9uPjIwMTkvMTIvMDE8L2VkaXRpb24+PGtleXdvcmRzPjxrZXl3b3JkPkFkb2xl
c2NlbnQ8L2tleXdvcmQ+PGtleXdvcmQ+QWR1bHQ8L2tleXdvcmQ+PGtleXdvcmQ+QWdlZDwva2V5
d29yZD48a2V5d29yZD5BZ2VkLCA4MCBhbmQgb3Zlcjwva2V5d29yZD48a2V5d29yZD5DYW5kaWRh
LypnZW5ldGljcy8qaXNvbGF0aW9uICZhbXA7IHB1cmlmaWNhdGlvbjwva2V5d29yZD48a2V5d29y
ZD5DYW5kaWRpYXNpcy9taWNyb2Jpb2xvZ3k8L2tleXdvcmQ+PGtleXdvcmQ+Q2hpbGQ8L2tleXdv
cmQ+PGtleXdvcmQ+Q2hpbGQsIFByZXNjaG9vbDwva2V5d29yZD48a2V5d29yZD5GZW1hbGU8L2tl
eXdvcmQ+PGtleXdvcmQ+SHVtYW5zPC9rZXl3b3JkPjxrZXl3b3JkPkluZmFudDwva2V5d29yZD48
a2V5d29yZD5NYWxlPC9rZXl3b3JkPjxrZXl3b3JkPk1pZGRsZSBBZ2VkPC9rZXl3b3JkPjxrZXl3
b3JkPk1vbGVjdWxhciBEaWFnbm9zdGljIFRlY2huaXF1ZXMvKm1ldGhvZHM8L2tleXdvcmQ+PGtl
eXdvcmQ+UG9seW1vcnBoaXNtLCBSZXN0cmljdGlvbiBGcmFnbWVudCBMZW5ndGg8L2tleXdvcmQ+
PGtleXdvcmQ+WW91bmcgQWR1bHQ8L2tleXdvcmQ+PGtleXdvcmQ+SWRlbnRpZmljYXRpb248L2tl
eXdvcmQ+PGtleXdvcmQ+TW9sZWN1bGFyIHRlY2huaXF1ZXM8L2tleXdvcmQ+PGtleXdvcmQ+Tm9u
LWFsYmljYW5zIENhbmRpZGEgc3BlY2llczwva2V5d29yZD48a2V5d29yZD5QaWNoaWEgdGVycmlj
b2xhPC9rZXl3b3JkPjxrZXl3b3JkPlRyaWNob3Nwb3JvbiBhc2FoaWk8L2tleXdvcmQ+PGtleXdv
cmQ+VW5jb21tb24geWVhc3RzPC9rZXl3b3JkPjwva2V5d29yZHM+PGRhdGVzPjx5ZWFyPjIwMTk8
L3llYXI+PHB1Yi1kYXRlcz48ZGF0ZT5Ob3YgMjk8L2RhdGU+PC9wdWItZGF0ZXM+PC9kYXRlcz48
aXNibj4xNzU2LTA1MDAgKEVsZWN0cm9uaWMpJiN4RDsxNzU2LTA1MDAgKExpbmtpbmcpPC9pc2Ju
PjxhY2Nlc3Npb24tbnVtPjMxNzgzOTAzPC9hY2Nlc3Npb24tbnVtPjx1cmxzPjxyZWxhdGVkLXVy
bHM+PHVybD5odHRwczovL3d3dy5uY2JpLm5sbS5uaWguZ292L3B1Ym1lZC8zMTc4MzkwMzwvdXJs
PjwvcmVsYXRlZC11cmxzPjwvdXJscz48Y3VzdG9tMj5QTUM2ODgzNjU1PC9jdXN0b20yPjxlbGVj
dHJvbmljLXJlc291cmNlLW51bT4xMC4xMTg2L3MxMzEwNC0wMTktNDgxMS0xPC9lbGVjdHJvbmlj
LXJlc291cmNlLW51bT48L3JlY29yZD48L0NpdGU+PENpdGU+PEF1dGhvcj5Bc2FkemFkZWg8L0F1
dGhvcj48WWVhcj4yMDE5PC9ZZWFyPjxSZWNOdW0+MTQ8L1JlY051bT48cmVjb3JkPjxyZWMtbnVt
YmVyPjE0PC9yZWMtbnVtYmVyPjxmb3JlaWduLWtleXM+PGtleSBhcHA9IkVOIiBkYi1pZD0iOXY5
OTByMnoyZmU5dmtleHplbHBweHhzcDB0MHd4OXY5eHpkIiB0aW1lc3RhbXA9IjE2MzQwNzk3MzIi
PjE0PC9rZXk+PC9mb3JlaWduLWtleXM+PHJlZi10eXBlIG5hbWU9IkpvdXJuYWwgQXJ0aWNsZSI+
MTc8L3JlZi10eXBlPjxjb250cmlidXRvcnM+PGF1dGhvcnM+PGF1dGhvcj5Bc2FkemFkZWgsIE0u
PC9hdXRob3I+PGF1dGhvcj5BbGFuYXppLCBBLiBGLjwvYXV0aG9yPjxhdXRob3I+QWhtYWQsIFMu
PC9hdXRob3I+PGF1dGhvcj5BbC1Td2VpaCwgTi48L2F1dGhvcj48YXV0aG9yPktoYW4sIFouPC9h
dXRob3I+PC9hdXRob3JzPjwvY29udHJpYnV0b3JzPjxhdXRoLWFkZHJlc3M+RGVwYXJ0bWVudCBv
ZiBNaWNyb2Jpb2xvZ3ksIEZhY3VsdHkgb2YgTWVkaWNpbmUsIEt1d2FpdCBVbml2ZXJzaXR5LCBK
YWJyaXlhLCBLdXdhaXQuPC9hdXRoLWFkZHJlc3M+PHRpdGxlcz48dGl0bGU+TGFjayBvZiBkZXRl
Y3Rpb24gb2YgQ2FuZGlkYSBuaXZhcmllbnNpcyBhbmQgQ2FuZGlkYSBicmFjYXJlbnNpcyBhbW9u
ZyA0NDAgY2xpbmljYWwgQ2FuZGlkYSBnbGFicmF0YSBzZW5zdSBsYXRvIGlzb2xhdGVzIGluIEt1
d2FpdDwvdGl0bGU+PHNlY29uZGFyeS10aXRsZT5QTG9TIE9uZTwvc2Vjb25kYXJ5LXRpdGxlPjwv
dGl0bGVzPjxwZXJpb2RpY2FsPjxmdWxsLXRpdGxlPlBMb1MgT25lPC9mdWxsLXRpdGxlPjwvcGVy
aW9kaWNhbD48cGFnZXM+ZTAyMjM5MjA8L3BhZ2VzPjx2b2x1bWU+MTQ8L3ZvbHVtZT48bnVtYmVy
PjEwPC9udW1iZXI+PGVkaXRpb24+MjAxOS8xMC8xNzwvZWRpdGlvbj48a2V5d29yZHM+PGtleXdv
cmQ+Q2FuZGlkYS8qY2xhc3NpZmljYXRpb24vZ2VuZXRpY3MvaXNvbGF0aW9uICZhbXA7IHB1cmlm
aWNhdGlvbjwva2V5d29yZD48a2V5d29yZD5DYW5kaWRhIGdsYWJyYXRhL2NsYXNzaWZpY2F0aW9u
Lyppc29sYXRpb24gJmFtcDsgcHVyaWZpY2F0aW9uPC9rZXl3b3JkPjxrZXl3b3JkPkNhbmRpZGlh
c2lzLyptaWNyb2Jpb2xvZ3k8L2tleXdvcmQ+PGtleXdvcmQ+RE5BLCBGdW5nYWwvZ2VuZXRpY3M8
L2tleXdvcmQ+PGtleXdvcmQ+RE5BLCBSaWJvc29tYWwvZ2VuZXRpY3M8L2tleXdvcmQ+PGtleXdv
cmQ+SHVtYW5zPC9rZXl3b3JkPjxrZXl3b3JkPkt1d2FpdDwva2V5d29yZD48a2V5d29yZD5NdWx0
aXBsZXggUG9seW1lcmFzZSBDaGFpbiBSZWFjdGlvbjwva2V5d29yZD48a2V5d29yZD5NeWNvbG9n
aWNhbCBUeXBpbmcgVGVjaG5pcXVlczwva2V5d29yZD48a2V5d29yZD5QaHlsb2dlbnk8L2tleXdv
cmQ+PGtleXdvcmQ+U2VxdWVuY2UgQW5hbHlzaXMsIEROQS8qbWV0aG9kczwva2V5d29yZD48a2V5
d29yZD5TcGVjaWVzIFNwZWNpZmljaXR5PC9rZXl3b3JkPjwva2V5d29yZHM+PGRhdGVzPjx5ZWFy
PjIwMTk8L3llYXI+PC9kYXRlcz48aXNibj4xOTMyLTYyMDMgKEVsZWN0cm9uaWMpJiN4RDsxOTMy
LTYyMDMgKExpbmtpbmcpPC9pc2JuPjxhY2Nlc3Npb24tbnVtPjMxNjE4MjY0PC9hY2Nlc3Npb24t
bnVtPjx1cmxzPjxyZWxhdGVkLXVybHM+PHVybD5odHRwczovL3d3dy5uY2JpLm5sbS5uaWguZ292
L3B1Ym1lZC8zMTYxODI2NDwvdXJsPjwvcmVsYXRlZC11cmxzPjwvdXJscz48Y3VzdG9tMj5QTUM2
Nzk1NDY5PC9jdXN0b20yPjxlbGVjdHJvbmljLXJlc291cmNlLW51bT4xMC4xMzcxL2pvdXJuYWwu
cG9uZS4wMjIzOTIwPC9lbGVjdHJvbmljLXJlc291cmNlLW51bT48L3JlY29yZD48L0NpdGU+PC9F
bmROb3RlPn==
</w:fldData>
        </w:fldChar>
      </w:r>
      <w:r w:rsidR="00C63695">
        <w:rPr>
          <w:rFonts w:eastAsia="Calibri" w:cs="Times New Roman"/>
          <w:color w:val="000000" w:themeColor="text1"/>
          <w:szCs w:val="24"/>
          <w:lang w:val="pl-PL"/>
        </w:rPr>
        <w:instrText xml:space="preserve"> ADDIN EN.CITE.DATA </w:instrText>
      </w:r>
      <w:r w:rsidR="00C63695">
        <w:rPr>
          <w:rFonts w:eastAsia="Calibri" w:cs="Times New Roman"/>
          <w:color w:val="000000" w:themeColor="text1"/>
          <w:szCs w:val="24"/>
          <w:lang w:val="pl-PL"/>
        </w:rPr>
      </w:r>
      <w:r w:rsidR="00C63695">
        <w:rPr>
          <w:rFonts w:eastAsia="Calibri" w:cs="Times New Roman"/>
          <w:color w:val="000000" w:themeColor="text1"/>
          <w:szCs w:val="24"/>
          <w:lang w:val="pl-PL"/>
        </w:rPr>
        <w:fldChar w:fldCharType="end"/>
      </w:r>
      <w:r w:rsidRPr="008510B7">
        <w:rPr>
          <w:rFonts w:eastAsia="Calibri" w:cs="Times New Roman"/>
          <w:color w:val="000000" w:themeColor="text1"/>
          <w:szCs w:val="24"/>
          <w:lang w:val="pl-PL"/>
        </w:rPr>
        <w:fldChar w:fldCharType="separate"/>
      </w:r>
      <w:r w:rsidR="00C63695">
        <w:rPr>
          <w:rFonts w:eastAsia="Calibri" w:cs="Times New Roman"/>
          <w:noProof/>
          <w:color w:val="000000" w:themeColor="text1"/>
          <w:szCs w:val="24"/>
          <w:lang w:val="pl-PL"/>
        </w:rPr>
        <w:t>(</w:t>
      </w:r>
      <w:hyperlink w:anchor="_ENREF_2" w:tooltip="Asadzadeh, 2019 #14" w:history="1">
        <w:r w:rsidR="00C63695" w:rsidRPr="00C63695">
          <w:rPr>
            <w:rStyle w:val="Hipercze"/>
          </w:rPr>
          <w:t>Asadzadeh et al., 2019</w:t>
        </w:r>
      </w:hyperlink>
      <w:r w:rsidR="00C63695">
        <w:rPr>
          <w:rFonts w:eastAsia="Calibri" w:cs="Times New Roman"/>
          <w:noProof/>
          <w:color w:val="000000" w:themeColor="text1"/>
          <w:szCs w:val="24"/>
          <w:lang w:val="pl-PL"/>
        </w:rPr>
        <w:t xml:space="preserve">; </w:t>
      </w:r>
      <w:hyperlink w:anchor="_ENREF_11" w:tooltip="Taei, 2019 #13" w:history="1">
        <w:r w:rsidR="00C63695" w:rsidRPr="00C63695">
          <w:rPr>
            <w:rStyle w:val="Hipercze"/>
          </w:rPr>
          <w:t>Taei et al., 2019</w:t>
        </w:r>
      </w:hyperlink>
      <w:r w:rsidR="00C63695">
        <w:rPr>
          <w:rFonts w:eastAsia="Calibri" w:cs="Times New Roman"/>
          <w:noProof/>
          <w:color w:val="000000" w:themeColor="text1"/>
          <w:szCs w:val="24"/>
          <w:lang w:val="pl-PL"/>
        </w:rPr>
        <w:t>)</w:t>
      </w:r>
      <w:r w:rsidRPr="008510B7">
        <w:rPr>
          <w:rFonts w:eastAsia="Calibri" w:cs="Times New Roman"/>
          <w:color w:val="000000" w:themeColor="text1"/>
          <w:szCs w:val="24"/>
          <w:lang w:val="pl-PL"/>
        </w:rPr>
        <w:fldChar w:fldCharType="end"/>
      </w:r>
      <w:r w:rsidRPr="008510B7">
        <w:rPr>
          <w:rFonts w:eastAsia="Calibri" w:cs="Times New Roman"/>
          <w:color w:val="000000" w:themeColor="text1"/>
          <w:szCs w:val="24"/>
        </w:rPr>
        <w:t>. The expected product size was of 871 bp</w:t>
      </w:r>
      <w:r w:rsidRPr="008510B7">
        <w:rPr>
          <w:rFonts w:eastAsia="Calibri" w:cs="Times New Roman"/>
          <w:i/>
          <w:iCs/>
          <w:color w:val="000000" w:themeColor="text1"/>
          <w:szCs w:val="24"/>
        </w:rPr>
        <w:t xml:space="preserve"> </w:t>
      </w:r>
      <w:r w:rsidRPr="008510B7">
        <w:rPr>
          <w:rFonts w:eastAsia="Calibri" w:cs="Times New Roman"/>
          <w:color w:val="000000" w:themeColor="text1"/>
          <w:szCs w:val="24"/>
        </w:rPr>
        <w:t>obtained for all tested strains</w:t>
      </w:r>
      <w:r w:rsidRPr="008510B7" w:rsidDel="003D0BEA">
        <w:rPr>
          <w:rFonts w:eastAsia="Calibri" w:cs="Times New Roman"/>
          <w:color w:val="000000" w:themeColor="text1"/>
          <w:szCs w:val="24"/>
        </w:rPr>
        <w:t xml:space="preserve"> </w:t>
      </w:r>
      <w:r w:rsidRPr="008510B7">
        <w:rPr>
          <w:rFonts w:eastAsia="Calibri" w:cs="Times New Roman"/>
          <w:color w:val="000000" w:themeColor="text1"/>
          <w:szCs w:val="24"/>
        </w:rPr>
        <w:t xml:space="preserve">(data not shown). </w:t>
      </w:r>
    </w:p>
    <w:p w14:paraId="5FA020DA"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Characterisation of clinical isolates</w:t>
      </w:r>
    </w:p>
    <w:p w14:paraId="48064008" w14:textId="7F6DC9BD"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 xml:space="preserve">PCR products amplified with ITS1 and ITS4 primers were digested with following restriction enzymes: EcoRI (Fermentas, Vilnius, Lithuania), HINDIII (Fermentas, Vilnius, Lithuania), BanII (Takara Bio Inc., Shiga, Japan) and MspI (Takara Bio Inc., Shiga, Japan). Digestions were carried out for each enzyme separately in a total volume of 50 μl. The reaction mixture, consisting of 25 μl of PCR-ITS product, 5 µl 10 x buffer, 5 µl BSA, and 2.5 µl enzyme, volume-adjusted with sterile distilled water, was incubated at 37 </w:t>
      </w:r>
      <w:bookmarkStart w:id="0" w:name="_Hlk81543266"/>
      <w:r w:rsidRPr="008510B7">
        <w:rPr>
          <w:rFonts w:eastAsia="Calibri" w:cs="Times New Roman"/>
          <w:color w:val="000000" w:themeColor="text1"/>
          <w:szCs w:val="24"/>
        </w:rPr>
        <w:t xml:space="preserve">°C </w:t>
      </w:r>
      <w:bookmarkEnd w:id="0"/>
      <w:r w:rsidRPr="008510B7">
        <w:rPr>
          <w:rFonts w:eastAsia="Calibri" w:cs="Times New Roman"/>
          <w:color w:val="000000" w:themeColor="text1"/>
          <w:szCs w:val="24"/>
        </w:rPr>
        <w:t xml:space="preserve">for 3 hours </w:t>
      </w:r>
      <w:r w:rsidRPr="008510B7">
        <w:rPr>
          <w:rFonts w:eastAsia="Calibri" w:cs="Times New Roman"/>
          <w:color w:val="000000" w:themeColor="text1"/>
          <w:szCs w:val="24"/>
        </w:rPr>
        <w:fldChar w:fldCharType="begin">
          <w:fldData xml:space="preserve">PEVuZE5vdGU+PENpdGU+PEF1dGhvcj5NaXJoZW5kaTwvQXV0aG9yPjxZZWFyPjIwMTE8L1llYXI+
PFJlY051bT4zPC9SZWNOdW0+PERpc3BsYXlUZXh0PihNaXJoZW5kaSBldCBhbC4sIDIwMTEpPC9E
aXNwbGF5VGV4dD48cmVjb3JkPjxyZWMtbnVtYmVyPjM8L3JlYy1udW1iZXI+PGZvcmVpZ24ta2V5
cz48a2V5IGFwcD0iRU4iIGRiLWlkPSJzcGF6ZHRyeHpmMHd4bWU5eHozcDBwc2lhMHdzemU5dzk1
NWUiIHRpbWVzdGFtcD0iMTYzMDEzOTYzNSI+Mzwva2V5PjwvZm9yZWlnbi1rZXlzPjxyZWYtdHlw
ZSBuYW1lPSJKb3VybmFsIEFydGljbGUiPjE3PC9yZWYtdHlwZT48Y29udHJpYnV0b3JzPjxhdXRo
b3JzPjxhdXRob3I+TWlyaGVuZGksIEguPC9hdXRob3I+PGF1dGhvcj5CcnV1biwgQi48L2F1dGhv
cj48YXV0aG9yPlNjaG9uaGV5ZGVyLCBILiBDLjwvYXV0aG9yPjxhdXRob3I+Q2hyaXN0ZW5zZW4s
IEouIEouPC9hdXRob3I+PGF1dGhvcj5GdXVyc3RlZCwgSy48L2F1dGhvcj48YXV0aG9yPkdhaHJu
LUhhbnNlbiwgQi48L2F1dGhvcj48YXV0aG9yPkpvaGFuc2VuLCBILiBLLjwvYXV0aG9yPjxhdXRo
b3I+TmllbHNlbiwgTC48L2F1dGhvcj48YXV0aG9yPktudWRzZW4sIEouIEQuPC9hdXRob3I+PGF1
dGhvcj5BcmVuZHJ1cCwgTS4gQy48L2F1dGhvcj48L2F1dGhvcnM+PC9jb250cmlidXRvcnM+PGF1
dGgtYWRkcmVzcz5EZXBhcnRtZW50IG9mIE1lZGljYWwgTXljb2xvZ3kgYW5kIFBhcmFzaXRvbG9n
eSwgU2Nob29sIG9mIFB1YmxpYyBIZWFsdGggYW5kIE5hdGlvbmFsIEluc3RpdHV0ZSBvZiBIZWFs
dGggUmVzZWFyY2gsIFRlaHJhbiBVbml2ZXJzaXR5IG9mIE1lZGljYWwgU2NpZW5jZXMsIFRlaHJh
biwgSXJhbi48L2F1dGgtYWRkcmVzcz48dGl0bGVzPjx0aXRsZT5EaWZmZXJlbnRpYXRpb24gb2Yg
Q2FuZGlkYSBnbGFicmF0YSwgQy4gbml2YXJpZW5zaXMgYW5kIEMuIGJyYWNhcmVuc2lzIGJhc2Vk
IG9uIGZyYWdtZW50IGxlbmd0aCBwb2x5bW9ycGhpc20gb2YgSVRTMSBhbmQgSVRTMiBhbmQgcmVz
dHJpY3Rpb24gZnJhZ21lbnQgbGVuZ3RoIHBvbHltb3JwaGlzbSBvZiBJVFMgYW5kIEQxL0QyIHJl
Z2lvbnMgaW4gckROQTwvdGl0bGU+PHNlY29uZGFyeS10aXRsZT5FdXIgSiBDbGluIE1pY3JvYmlv
bCBJbmZlY3QgRGlzPC9zZWNvbmRhcnktdGl0bGU+PC90aXRsZXM+PHBlcmlvZGljYWw+PGZ1bGwt
dGl0bGU+RXVyIEogQ2xpbiBNaWNyb2Jpb2wgSW5mZWN0IERpczwvZnVsbC10aXRsZT48L3Blcmlv
ZGljYWw+PHBhZ2VzPjE0MDktMTY8L3BhZ2VzPjx2b2x1bWU+MzA8L3ZvbHVtZT48bnVtYmVyPjEx
PC9udW1iZXI+PGVkaXRpb24+MjAxMS8wNS8yNTwvZWRpdGlvbj48a2V5d29yZHM+PGtleXdvcmQ+
Q2FuZGlkYS8qY2xhc3NpZmljYXRpb24vZ2VuZXRpY3MvaXNvbGF0aW9uICZhbXA7IHB1cmlmaWNh
dGlvbjwva2V5d29yZD48a2V5d29yZD5DYW5kaWRlbWlhL2RpYWdub3Npcy9lcGlkZW1pb2xvZ3kv
Km1pY3JvYmlvbG9neTwva2V5d29yZD48a2V5d29yZD5ETkEgUHJpbWVyczwva2V5d29yZD48a2V5
d29yZD5ETkEsIEZ1bmdhbC9jaGVtaXN0cnkvZ2VuZXRpY3M8L2tleXdvcmQ+PGtleXdvcmQ+RE5B
LCBSaWJvc29tYWwvZ2VuZXRpY3M8L2tleXdvcmQ+PGtleXdvcmQ+RE5BLCBSaWJvc29tYWwgU3Bh
Y2VyL2NoZW1pc3RyeS9nZW5ldGljczwva2V5d29yZD48a2V5d29yZD5EZW5tYXJrL2VwaWRlbWlv
bG9neTwva2V5d29yZD48a2V5d29yZD5IdW1hbnM8L2tleXdvcmQ+PGtleXdvcmQ+SW4gU2l0dSBI
eWJyaWRpemF0aW9uLCBGbHVvcmVzY2VuY2U8L2tleXdvcmQ+PGtleXdvcmQ+TW9sZWN1bGFyIFNl
cXVlbmNlIERhdGE8L2tleXdvcmQ+PGtleXdvcmQ+TXljb2xvZ2ljYWwgVHlwaW5nIFRlY2huaXF1
ZXMvKm1ldGhvZHM8L2tleXdvcmQ+PGtleXdvcmQ+UG9seW1lcmFzZSBDaGFpbiBSZWFjdGlvbjwv
a2V5d29yZD48a2V5d29yZD5Qb2x5bW9ycGhpc20sIFJlc3RyaWN0aW9uIEZyYWdtZW50IExlbmd0
aC8qZ2VuZXRpY3M8L2tleXdvcmQ+PGtleXdvcmQ+UHJldmFsZW5jZTwva2V5d29yZD48a2V5d29y
ZD5STkEsIFJpYm9zb21hbC9nZW5ldGljczwva2V5d29yZD48a2V5d29yZD5TZXF1ZW5jZSBBbmFs
eXNpcywgRE5BPC9rZXl3b3JkPjxrZXl3b3JkPlNwZWNpZXMgU3BlY2lmaWNpdHk8L2tleXdvcmQ+
PC9rZXl3b3Jkcz48ZGF0ZXM+PHllYXI+MjAxMTwveWVhcj48cHViLWRhdGVzPjxkYXRlPk5vdjwv
ZGF0ZT48L3B1Yi1kYXRlcz48L2RhdGVzPjxpc2JuPjE0MzUtNDM3MyAoRWxlY3Ryb25pYykmI3hE
OzA5MzQtOTcyMyAoTGlua2luZyk8L2lzYm4+PGFjY2Vzc2lvbi1udW0+MjE2MDc4MjU8L2FjY2Vz
c2lvbi1udW0+PHVybHM+PHJlbGF0ZWQtdXJscz48dXJsPmh0dHBzOi8vd3d3Lm5jYmkubmxtLm5p
aC5nb3YvcHVibWVkLzIxNjA3ODI1PC91cmw+PC9yZWxhdGVkLXVybHM+PC91cmxzPjxlbGVjdHJv
bmljLXJlc291cmNlLW51bT4xMC4xMDA3L3MxMDA5Ni0wMTEtMTIzNS05PC9lbGVjdHJvbmljLXJl
c291cmNlLW51bT48L3JlY29yZD48L0NpdGU+PC9FbmROb3RlPgB=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NaXJoZW5kaTwvQXV0aG9yPjxZZWFyPjIwMTE8L1llYXI+
PFJlY051bT4zPC9SZWNOdW0+PERpc3BsYXlUZXh0PihNaXJoZW5kaSBldCBhbC4sIDIwMTEpPC9E
aXNwbGF5VGV4dD48cmVjb3JkPjxyZWMtbnVtYmVyPjM8L3JlYy1udW1iZXI+PGZvcmVpZ24ta2V5
cz48a2V5IGFwcD0iRU4iIGRiLWlkPSJzcGF6ZHRyeHpmMHd4bWU5eHozcDBwc2lhMHdzemU5dzk1
NWUiIHRpbWVzdGFtcD0iMTYzMDEzOTYzNSI+Mzwva2V5PjwvZm9yZWlnbi1rZXlzPjxyZWYtdHlw
ZSBuYW1lPSJKb3VybmFsIEFydGljbGUiPjE3PC9yZWYtdHlwZT48Y29udHJpYnV0b3JzPjxhdXRo
b3JzPjxhdXRob3I+TWlyaGVuZGksIEguPC9hdXRob3I+PGF1dGhvcj5CcnV1biwgQi48L2F1dGhv
cj48YXV0aG9yPlNjaG9uaGV5ZGVyLCBILiBDLjwvYXV0aG9yPjxhdXRob3I+Q2hyaXN0ZW5zZW4s
IEouIEouPC9hdXRob3I+PGF1dGhvcj5GdXVyc3RlZCwgSy48L2F1dGhvcj48YXV0aG9yPkdhaHJu
LUhhbnNlbiwgQi48L2F1dGhvcj48YXV0aG9yPkpvaGFuc2VuLCBILiBLLjwvYXV0aG9yPjxhdXRo
b3I+TmllbHNlbiwgTC48L2F1dGhvcj48YXV0aG9yPktudWRzZW4sIEouIEQuPC9hdXRob3I+PGF1
dGhvcj5BcmVuZHJ1cCwgTS4gQy48L2F1dGhvcj48L2F1dGhvcnM+PC9jb250cmlidXRvcnM+PGF1
dGgtYWRkcmVzcz5EZXBhcnRtZW50IG9mIE1lZGljYWwgTXljb2xvZ3kgYW5kIFBhcmFzaXRvbG9n
eSwgU2Nob29sIG9mIFB1YmxpYyBIZWFsdGggYW5kIE5hdGlvbmFsIEluc3RpdHV0ZSBvZiBIZWFs
dGggUmVzZWFyY2gsIFRlaHJhbiBVbml2ZXJzaXR5IG9mIE1lZGljYWwgU2NpZW5jZXMsIFRlaHJh
biwgSXJhbi48L2F1dGgtYWRkcmVzcz48dGl0bGVzPjx0aXRsZT5EaWZmZXJlbnRpYXRpb24gb2Yg
Q2FuZGlkYSBnbGFicmF0YSwgQy4gbml2YXJpZW5zaXMgYW5kIEMuIGJyYWNhcmVuc2lzIGJhc2Vk
IG9uIGZyYWdtZW50IGxlbmd0aCBwb2x5bW9ycGhpc20gb2YgSVRTMSBhbmQgSVRTMiBhbmQgcmVz
dHJpY3Rpb24gZnJhZ21lbnQgbGVuZ3RoIHBvbHltb3JwaGlzbSBvZiBJVFMgYW5kIEQxL0QyIHJl
Z2lvbnMgaW4gckROQTwvdGl0bGU+PHNlY29uZGFyeS10aXRsZT5FdXIgSiBDbGluIE1pY3JvYmlv
bCBJbmZlY3QgRGlzPC9zZWNvbmRhcnktdGl0bGU+PC90aXRsZXM+PHBlcmlvZGljYWw+PGZ1bGwt
dGl0bGU+RXVyIEogQ2xpbiBNaWNyb2Jpb2wgSW5mZWN0IERpczwvZnVsbC10aXRsZT48L3Blcmlv
ZGljYWw+PHBhZ2VzPjE0MDktMTY8L3BhZ2VzPjx2b2x1bWU+MzA8L3ZvbHVtZT48bnVtYmVyPjEx
PC9udW1iZXI+PGVkaXRpb24+MjAxMS8wNS8yNTwvZWRpdGlvbj48a2V5d29yZHM+PGtleXdvcmQ+
Q2FuZGlkYS8qY2xhc3NpZmljYXRpb24vZ2VuZXRpY3MvaXNvbGF0aW9uICZhbXA7IHB1cmlmaWNh
dGlvbjwva2V5d29yZD48a2V5d29yZD5DYW5kaWRlbWlhL2RpYWdub3Npcy9lcGlkZW1pb2xvZ3kv
Km1pY3JvYmlvbG9neTwva2V5d29yZD48a2V5d29yZD5ETkEgUHJpbWVyczwva2V5d29yZD48a2V5
d29yZD5ETkEsIEZ1bmdhbC9jaGVtaXN0cnkvZ2VuZXRpY3M8L2tleXdvcmQ+PGtleXdvcmQ+RE5B
LCBSaWJvc29tYWwvZ2VuZXRpY3M8L2tleXdvcmQ+PGtleXdvcmQ+RE5BLCBSaWJvc29tYWwgU3Bh
Y2VyL2NoZW1pc3RyeS9nZW5ldGljczwva2V5d29yZD48a2V5d29yZD5EZW5tYXJrL2VwaWRlbWlv
bG9neTwva2V5d29yZD48a2V5d29yZD5IdW1hbnM8L2tleXdvcmQ+PGtleXdvcmQ+SW4gU2l0dSBI
eWJyaWRpemF0aW9uLCBGbHVvcmVzY2VuY2U8L2tleXdvcmQ+PGtleXdvcmQ+TW9sZWN1bGFyIFNl
cXVlbmNlIERhdGE8L2tleXdvcmQ+PGtleXdvcmQ+TXljb2xvZ2ljYWwgVHlwaW5nIFRlY2huaXF1
ZXMvKm1ldGhvZHM8L2tleXdvcmQ+PGtleXdvcmQ+UG9seW1lcmFzZSBDaGFpbiBSZWFjdGlvbjwv
a2V5d29yZD48a2V5d29yZD5Qb2x5bW9ycGhpc20sIFJlc3RyaWN0aW9uIEZyYWdtZW50IExlbmd0
aC8qZ2VuZXRpY3M8L2tleXdvcmQ+PGtleXdvcmQ+UHJldmFsZW5jZTwva2V5d29yZD48a2V5d29y
ZD5STkEsIFJpYm9zb21hbC9nZW5ldGljczwva2V5d29yZD48a2V5d29yZD5TZXF1ZW5jZSBBbmFs
eXNpcywgRE5BPC9rZXl3b3JkPjxrZXl3b3JkPlNwZWNpZXMgU3BlY2lmaWNpdHk8L2tleXdvcmQ+
PC9rZXl3b3Jkcz48ZGF0ZXM+PHllYXI+MjAxMTwveWVhcj48cHViLWRhdGVzPjxkYXRlPk5vdjwv
ZGF0ZT48L3B1Yi1kYXRlcz48L2RhdGVzPjxpc2JuPjE0MzUtNDM3MyAoRWxlY3Ryb25pYykmI3hE
OzA5MzQtOTcyMyAoTGlua2luZyk8L2lzYm4+PGFjY2Vzc2lvbi1udW0+MjE2MDc4MjU8L2FjY2Vz
c2lvbi1udW0+PHVybHM+PHJlbGF0ZWQtdXJscz48dXJsPmh0dHBzOi8vd3d3Lm5jYmkubmxtLm5p
aC5nb3YvcHVibWVkLzIxNjA3ODI1PC91cmw+PC9yZWxhdGVkLXVybHM+PC91cmxzPjxlbGVjdHJv
bmljLXJlc291cmNlLW51bT4xMC4xMDA3L3MxMDA5Ni0wMTEtMTIzNS05PC9lbGVjdHJvbmljLXJl
c291cmNlLW51bT48L3JlY29yZD48L0NpdGU+PC9FbmROb3RlPgB=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7" w:tooltip="Mirhendi, 2011 #3" w:history="1">
        <w:r w:rsidR="00C63695" w:rsidRPr="00C63695">
          <w:rPr>
            <w:rStyle w:val="Hipercze"/>
          </w:rPr>
          <w:t>Mirhendi et al., 2011</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 xml:space="preserve">. Finally, 15 μl of each digest was electrophoresed. Fragments obtained after digestion of the PCR-ITS products of the clinical strains were consistent with those generated in the published data for </w:t>
      </w:r>
      <w:r w:rsidRPr="008510B7">
        <w:rPr>
          <w:rFonts w:eastAsia="Calibri" w:cs="Times New Roman"/>
          <w:i/>
          <w:color w:val="000000" w:themeColor="text1"/>
          <w:szCs w:val="24"/>
        </w:rPr>
        <w:t>Candida glabrata</w:t>
      </w:r>
      <w:r w:rsidRPr="008510B7">
        <w:rPr>
          <w:rFonts w:eastAsia="Calibri" w:cs="Times New Roman"/>
          <w:color w:val="000000" w:themeColor="text1"/>
          <w:szCs w:val="24"/>
        </w:rPr>
        <w:t xml:space="preserve"> ATCC2001 strain (data not shown). Confirmation by a multiplex mPCR-ID assay using primers specific for </w:t>
      </w:r>
      <w:r w:rsidRPr="008510B7">
        <w:rPr>
          <w:rFonts w:eastAsia="Calibri" w:cs="Times New Roman"/>
          <w:i/>
          <w:iCs/>
          <w:color w:val="000000" w:themeColor="text1"/>
          <w:szCs w:val="24"/>
        </w:rPr>
        <w:t xml:space="preserve">C. glabrata </w:t>
      </w:r>
      <w:r w:rsidRPr="008510B7">
        <w:rPr>
          <w:rFonts w:eastAsia="Calibri" w:cs="Times New Roman"/>
          <w:color w:val="000000" w:themeColor="text1"/>
          <w:szCs w:val="24"/>
        </w:rPr>
        <w:t xml:space="preserve">sensu stricto (CGF), </w:t>
      </w:r>
      <w:r w:rsidRPr="008510B7">
        <w:rPr>
          <w:rFonts w:eastAsia="Calibri" w:cs="Times New Roman"/>
          <w:i/>
          <w:iCs/>
          <w:color w:val="000000" w:themeColor="text1"/>
          <w:szCs w:val="24"/>
        </w:rPr>
        <w:t>C. nivarensis</w:t>
      </w:r>
      <w:r w:rsidRPr="008510B7">
        <w:rPr>
          <w:rFonts w:eastAsia="Calibri" w:cs="Times New Roman"/>
          <w:color w:val="000000" w:themeColor="text1"/>
          <w:szCs w:val="24"/>
        </w:rPr>
        <w:t xml:space="preserve"> (CNF) and </w:t>
      </w:r>
      <w:r w:rsidRPr="008510B7">
        <w:rPr>
          <w:rFonts w:eastAsia="Calibri" w:cs="Times New Roman"/>
          <w:i/>
          <w:iCs/>
          <w:color w:val="000000" w:themeColor="text1"/>
          <w:szCs w:val="24"/>
        </w:rPr>
        <w:t>C. bracarensis</w:t>
      </w:r>
      <w:r w:rsidRPr="008510B7">
        <w:rPr>
          <w:rFonts w:eastAsia="Calibri" w:cs="Times New Roman"/>
          <w:color w:val="000000" w:themeColor="text1"/>
          <w:szCs w:val="24"/>
        </w:rPr>
        <w:t xml:space="preserve"> (CBF). The conditions for mPCR-PCR were 30 cycles, each cycle consisting of a denaturing step at 95 °C for 1 min, annealing at 52 °C for 30 s, extension at 72 °C for 1 min, with an initial denaturation step of 95 °C for 5 min and a final extension of 72 °C for 10 min. The final concentrations of 25 µL reactions were: 5 μL of 10 pmoles of each primer, 2.0 μL dNTP Mix 10 mM, 2.5 μL 10xEx Taq Buffer, 2.5 μL MgCl</w:t>
      </w:r>
      <w:r w:rsidRPr="008510B7">
        <w:rPr>
          <w:rFonts w:eastAsia="Calibri" w:cs="Times New Roman"/>
          <w:color w:val="000000" w:themeColor="text1"/>
          <w:szCs w:val="24"/>
          <w:vertAlign w:val="subscript"/>
        </w:rPr>
        <w:t xml:space="preserve">2 </w:t>
      </w:r>
      <w:r w:rsidRPr="008510B7">
        <w:rPr>
          <w:rFonts w:eastAsia="Calibri" w:cs="Times New Roman"/>
          <w:color w:val="000000" w:themeColor="text1"/>
          <w:szCs w:val="24"/>
        </w:rPr>
        <w:t xml:space="preserve">20 mM, 0.25 μL TaKaRa Ex Taq proofreading polymerase (Takara Bio Inc., Japan), 2.0 μL of total genomic DNA and nuclease-free water </w:t>
      </w:r>
      <w:r w:rsidRPr="008510B7">
        <w:rPr>
          <w:rFonts w:eastAsia="Calibri" w:cs="Times New Roman"/>
          <w:color w:val="000000" w:themeColor="text1"/>
          <w:szCs w:val="24"/>
        </w:rPr>
        <w:fldChar w:fldCharType="begin">
          <w:fldData xml:space="preserve">PEVuZE5vdGU+PENpdGU+PEF1dGhvcj5Bc2FkemFkZWg8L0F1dGhvcj48WWVhcj4yMDE5PC9ZZWFy
PjxSZWNOdW0+MTQ8L1JlY051bT48RGlzcGxheVRleHQ+KEFzYWR6YWRlaCBldCBhbC4sIDIwMTk7
IFRhZWkgZXQgYWwuLCAyMDE5KTwvRGlzcGxheVRleHQ+PHJlY29yZD48cmVjLW51bWJlcj4xNDwv
cmVjLW51bWJlcj48Zm9yZWlnbi1rZXlzPjxrZXkgYXBwPSJFTiIgZGItaWQ9Ijl2OTkwcjJ6MmZl
OXZrZXh6ZWxwcHh4c3AwdDB3eDl2OXh6ZCIgdGltZXN0YW1wPSIxNjM0MDc5NzMyIj4xNDwva2V5
PjwvZm9yZWlnbi1rZXlzPjxyZWYtdHlwZSBuYW1lPSJKb3VybmFsIEFydGljbGUiPjE3PC9yZWYt
dHlwZT48Y29udHJpYnV0b3JzPjxhdXRob3JzPjxhdXRob3I+QXNhZHphZGVoLCBNLjwvYXV0aG9y
PjxhdXRob3I+QWxhbmF6aSwgQS4gRi48L2F1dGhvcj48YXV0aG9yPkFobWFkLCBTLjwvYXV0aG9y
PjxhdXRob3I+QWwtU3dlaWgsIE4uPC9hdXRob3I+PGF1dGhvcj5LaGFuLCBaLjwvYXV0aG9yPjwv
YXV0aG9ycz48L2NvbnRyaWJ1dG9ycz48YXV0aC1hZGRyZXNzPkRlcGFydG1lbnQgb2YgTWljcm9i
aW9sb2d5LCBGYWN1bHR5IG9mIE1lZGljaW5lLCBLdXdhaXQgVW5pdmVyc2l0eSwgSmFicml5YSwg
S3V3YWl0LjwvYXV0aC1hZGRyZXNzPjx0aXRsZXM+PHRpdGxlPkxhY2sgb2YgZGV0ZWN0aW9uIG9m
IENhbmRpZGEgbml2YXJpZW5zaXMgYW5kIENhbmRpZGEgYnJhY2FyZW5zaXMgYW1vbmcgNDQwIGNs
aW5pY2FsIENhbmRpZGEgZ2xhYnJhdGEgc2Vuc3UgbGF0byBpc29sYXRlcyBpbiBLdXdhaXQ8L3Rp
dGxlPjxzZWNvbmRhcnktdGl0bGU+UExvUyBPbmU8L3NlY29uZGFyeS10aXRsZT48L3RpdGxlcz48
cGVyaW9kaWNhbD48ZnVsbC10aXRsZT5QTG9TIE9uZTwvZnVsbC10aXRsZT48L3BlcmlvZGljYWw+
PHBhZ2VzPmUwMjIzOTIwPC9wYWdlcz48dm9sdW1lPjE0PC92b2x1bWU+PG51bWJlcj4xMDwvbnVt
YmVyPjxlZGl0aW9uPjIwMTkvMTAvMTc8L2VkaXRpb24+PGtleXdvcmRzPjxrZXl3b3JkPkNhbmRp
ZGEvKmNsYXNzaWZpY2F0aW9uL2dlbmV0aWNzL2lzb2xhdGlvbiAmYW1wOyBwdXJpZmljYXRpb248
L2tleXdvcmQ+PGtleXdvcmQ+Q2FuZGlkYSBnbGFicmF0YS9jbGFzc2lmaWNhdGlvbi8qaXNvbGF0
aW9uICZhbXA7IHB1cmlmaWNhdGlvbjwva2V5d29yZD48a2V5d29yZD5DYW5kaWRpYXNpcy8qbWlj
cm9iaW9sb2d5PC9rZXl3b3JkPjxrZXl3b3JkPkROQSwgRnVuZ2FsL2dlbmV0aWNzPC9rZXl3b3Jk
PjxrZXl3b3JkPkROQSwgUmlib3NvbWFsL2dlbmV0aWNzPC9rZXl3b3JkPjxrZXl3b3JkPkh1bWFu
czwva2V5d29yZD48a2V5d29yZD5LdXdhaXQ8L2tleXdvcmQ+PGtleXdvcmQ+TXVsdGlwbGV4IFBv
bHltZXJhc2UgQ2hhaW4gUmVhY3Rpb248L2tleXdvcmQ+PGtleXdvcmQ+TXljb2xvZ2ljYWwgVHlw
aW5nIFRlY2huaXF1ZXM8L2tleXdvcmQ+PGtleXdvcmQ+UGh5bG9nZW55PC9rZXl3b3JkPjxrZXl3
b3JkPlNlcXVlbmNlIEFuYWx5c2lzLCBETkEvKm1ldGhvZHM8L2tleXdvcmQ+PGtleXdvcmQ+U3Bl
Y2llcyBTcGVjaWZpY2l0eTwva2V5d29yZD48L2tleXdvcmRzPjxkYXRlcz48eWVhcj4yMDE5PC95
ZWFyPjwvZGF0ZXM+PGlzYm4+MTkzMi02MjAzIChFbGVjdHJvbmljKSYjeEQ7MTkzMi02MjAzIChM
aW5raW5nKTwvaXNibj48YWNjZXNzaW9uLW51bT4zMTYxODI2NDwvYWNjZXNzaW9uLW51bT48dXJs
cz48cmVsYXRlZC11cmxzPjx1cmw+aHR0cHM6Ly93d3cubmNiaS5ubG0ubmloLmdvdi9wdWJtZWQv
MzE2MTgyNjQ8L3VybD48L3JlbGF0ZWQtdXJscz48L3VybHM+PGN1c3RvbTI+UE1DNjc5NTQ2OTwv
Y3VzdG9tMj48ZWxlY3Ryb25pYy1yZXNvdXJjZS1udW0+MTAuMTM3MS9qb3VybmFsLnBvbmUuMDIy
MzkyMDwvZWxlY3Ryb25pYy1yZXNvdXJjZS1udW0+PC9yZWNvcmQ+PC9DaXRlPjxDaXRlPjxBdXRo
b3I+VGFlaTwvQXV0aG9yPjxZZWFyPjIwMTk8L1llYXI+PFJlY051bT4xMzwvUmVjTnVtPjxyZWNv
cmQ+PHJlYy1udW1iZXI+MTM8L3JlYy1udW1iZXI+PGZvcmVpZ24ta2V5cz48a2V5IGFwcD0iRU4i
IGRiLWlkPSI5djk5MHIyejJmZTl2a2V4emVscHB4eHNwMHQwd3g5djl4emQiIHRpbWVzdGFtcD0i
MTYzNDA3OTczMiI+MTM8L2tleT48L2ZvcmVpZ24ta2V5cz48cmVmLXR5cGUgbmFtZT0iSm91cm5h
bCBBcnRpY2xlIj4xNzwvcmVmLXR5cGU+PGNvbnRyaWJ1dG9ycz48YXV0aG9ycz48YXV0aG9yPlRh
ZWksIE0uPC9hdXRob3I+PGF1dGhvcj5DaGFkZWdhbmlwb3VyLCBNLjwvYXV0aG9yPjxhdXRob3I+
TW9oYW1tYWRpLCBSLjwvYXV0aG9yPjwvYXV0aG9ycz48L2NvbnRyaWJ1dG9ycz48YXV0aC1hZGRy
ZXNzPkRlcGFydG1lbnQgb2YgTWVkaWNhbCBQYXJhc2l0b2xvZ3kgYW5kIE15Y29sb2d5LCBTY2hv
b2wgb2YgTWVkaWNpbmUsIElzZmFoYW4gVW5pdmVyc2l0eSBvZiBNZWRpY2FsIFNjaWVuY2VzLCBJ
c2ZhaGFuLCBJcmFuLiYjeEQ7RGVwYXJ0bWVudCBvZiBNZWRpY2FsIFBhcmFzaXRvbG9neSBhbmQg
TXljb2xvZ3ksIFNjaG9vbCBvZiBNZWRpY2luZSwgSXNmYWhhbiBVbml2ZXJzaXR5IG9mIE1lZGlj
YWwgU2NpZW5jZXMsIElzZmFoYW4sIElyYW4uIERyLnJhc291bF9tb2hhbW1hZGlAeWFob28uY29t
LiYjeEQ7SW5mZWN0aW91cyBEaXNlYXNlcyBhbmQgVHJvcGljYWwgTWVkaWNpbmUgUmVzZWFyY2gg
Q2VudGVyLCBJc2ZhaGFuIFVuaXZlcnNpdHkgb2YgTWVkaWNhbCBTY2llbmNlcywgSXNmYWhhbiwg
SXJhbi4gRHIucmFzb3VsX21vaGFtbWFkaUB5YWhvby5jb20uPC9hdXRoLWFkZHJlc3M+PHRpdGxl
cz48dGl0bGU+QW4gYWxhcm1pbmcgcmlzZSBvZiBub24tYWxiaWNhbnMgQ2FuZGlkYSBzcGVjaWVz
IGFuZCB1bmNvbW1vbiB5ZWFzdHMgaW4gdGhlIGNsaW5pY2FsIHNhbXBsZXM7IGEgY29tYmluYXRp
b24gb2YgdmFyaW91cyBtb2xlY3VsYXIgdGVjaG5pcXVlcyBmb3IgaWRlbnRpZmljYXRpb24gb2Yg
ZXRpb2xvZ2ljIGFnZW50czwvdGl0bGU+PHNlY29uZGFyeS10aXRsZT5CTUMgUmVzIE5vdGVzPC9z
ZWNvbmRhcnktdGl0bGU+PC90aXRsZXM+PHBlcmlvZGljYWw+PGZ1bGwtdGl0bGU+Qk1DIFJlcyBO
b3RlczwvZnVsbC10aXRsZT48L3BlcmlvZGljYWw+PHBhZ2VzPjc3OTwvcGFnZXM+PHZvbHVtZT4x
Mjwvdm9sdW1lPjxudW1iZXI+MTwvbnVtYmVyPjxlZGl0aW9uPjIwMTkvMTIvMDE8L2VkaXRpb24+
PGtleXdvcmRzPjxrZXl3b3JkPkFkb2xlc2NlbnQ8L2tleXdvcmQ+PGtleXdvcmQ+QWR1bHQ8L2tl
eXdvcmQ+PGtleXdvcmQ+QWdlZDwva2V5d29yZD48a2V5d29yZD5BZ2VkLCA4MCBhbmQgb3Zlcjwv
a2V5d29yZD48a2V5d29yZD5DYW5kaWRhLypnZW5ldGljcy8qaXNvbGF0aW9uICZhbXA7IHB1cmlm
aWNhdGlvbjwva2V5d29yZD48a2V5d29yZD5DYW5kaWRpYXNpcy9taWNyb2Jpb2xvZ3k8L2tleXdv
cmQ+PGtleXdvcmQ+Q2hpbGQ8L2tleXdvcmQ+PGtleXdvcmQ+Q2hpbGQsIFByZXNjaG9vbDwva2V5
d29yZD48a2V5d29yZD5GZW1hbGU8L2tleXdvcmQ+PGtleXdvcmQ+SHVtYW5zPC9rZXl3b3JkPjxr
ZXl3b3JkPkluZmFudDwva2V5d29yZD48a2V5d29yZD5NYWxlPC9rZXl3b3JkPjxrZXl3b3JkPk1p
ZGRsZSBBZ2VkPC9rZXl3b3JkPjxrZXl3b3JkPk1vbGVjdWxhciBEaWFnbm9zdGljIFRlY2huaXF1
ZXMvKm1ldGhvZHM8L2tleXdvcmQ+PGtleXdvcmQ+UG9seW1vcnBoaXNtLCBSZXN0cmljdGlvbiBG
cmFnbWVudCBMZW5ndGg8L2tleXdvcmQ+PGtleXdvcmQ+WW91bmcgQWR1bHQ8L2tleXdvcmQ+PGtl
eXdvcmQ+SWRlbnRpZmljYXRpb248L2tleXdvcmQ+PGtleXdvcmQ+TW9sZWN1bGFyIHRlY2huaXF1
ZXM8L2tleXdvcmQ+PGtleXdvcmQ+Tm9uLWFsYmljYW5zIENhbmRpZGEgc3BlY2llczwva2V5d29y
ZD48a2V5d29yZD5QaWNoaWEgdGVycmljb2xhPC9rZXl3b3JkPjxrZXl3b3JkPlRyaWNob3Nwb3Jv
biBhc2FoaWk8L2tleXdvcmQ+PGtleXdvcmQ+VW5jb21tb24geWVhc3RzPC9rZXl3b3JkPjwva2V5
d29yZHM+PGRhdGVzPjx5ZWFyPjIwMTk8L3llYXI+PHB1Yi1kYXRlcz48ZGF0ZT5Ob3YgMjk8L2Rh
dGU+PC9wdWItZGF0ZXM+PC9kYXRlcz48aXNibj4xNzU2LTA1MDAgKEVsZWN0cm9uaWMpJiN4RDsx
NzU2LTA1MDAgKExpbmtpbmcpPC9pc2JuPjxhY2Nlc3Npb24tbnVtPjMxNzgzOTAzPC9hY2Nlc3Np
b24tbnVtPjx1cmxzPjxyZWxhdGVkLXVybHM+PHVybD5odHRwczovL3d3dy5uY2JpLm5sbS5uaWgu
Z292L3B1Ym1lZC8zMTc4MzkwMzwvdXJsPjwvcmVsYXRlZC11cmxzPjwvdXJscz48Y3VzdG9tMj5Q
TUM2ODgzNjU1PC9jdXN0b20yPjxlbGVjdHJvbmljLXJlc291cmNlLW51bT4xMC4xMTg2L3MxMzEw
NC0wMTktNDgxMS0xPC9lbGVjdHJvbmljLXJlc291cmNlLW51bT48L3JlY29yZD48L0NpdGU+PC9F
bmROb3RlPn==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Bc2FkemFkZWg8L0F1dGhvcj48WWVhcj4yMDE5PC9ZZWFy
PjxSZWNOdW0+MTQ8L1JlY051bT48RGlzcGxheVRleHQ+KEFzYWR6YWRlaCBldCBhbC4sIDIwMTk7
IFRhZWkgZXQgYWwuLCAyMDE5KTwvRGlzcGxheVRleHQ+PHJlY29yZD48cmVjLW51bWJlcj4xNDwv
cmVjLW51bWJlcj48Zm9yZWlnbi1rZXlzPjxrZXkgYXBwPSJFTiIgZGItaWQ9Ijl2OTkwcjJ6MmZl
OXZrZXh6ZWxwcHh4c3AwdDB3eDl2OXh6ZCIgdGltZXN0YW1wPSIxNjM0MDc5NzMyIj4xNDwva2V5
PjwvZm9yZWlnbi1rZXlzPjxyZWYtdHlwZSBuYW1lPSJKb3VybmFsIEFydGljbGUiPjE3PC9yZWYt
dHlwZT48Y29udHJpYnV0b3JzPjxhdXRob3JzPjxhdXRob3I+QXNhZHphZGVoLCBNLjwvYXV0aG9y
PjxhdXRob3I+QWxhbmF6aSwgQS4gRi48L2F1dGhvcj48YXV0aG9yPkFobWFkLCBTLjwvYXV0aG9y
PjxhdXRob3I+QWwtU3dlaWgsIE4uPC9hdXRob3I+PGF1dGhvcj5LaGFuLCBaLjwvYXV0aG9yPjwv
YXV0aG9ycz48L2NvbnRyaWJ1dG9ycz48YXV0aC1hZGRyZXNzPkRlcGFydG1lbnQgb2YgTWljcm9i
aW9sb2d5LCBGYWN1bHR5IG9mIE1lZGljaW5lLCBLdXdhaXQgVW5pdmVyc2l0eSwgSmFicml5YSwg
S3V3YWl0LjwvYXV0aC1hZGRyZXNzPjx0aXRsZXM+PHRpdGxlPkxhY2sgb2YgZGV0ZWN0aW9uIG9m
IENhbmRpZGEgbml2YXJpZW5zaXMgYW5kIENhbmRpZGEgYnJhY2FyZW5zaXMgYW1vbmcgNDQwIGNs
aW5pY2FsIENhbmRpZGEgZ2xhYnJhdGEgc2Vuc3UgbGF0byBpc29sYXRlcyBpbiBLdXdhaXQ8L3Rp
dGxlPjxzZWNvbmRhcnktdGl0bGU+UExvUyBPbmU8L3NlY29uZGFyeS10aXRsZT48L3RpdGxlcz48
cGVyaW9kaWNhbD48ZnVsbC10aXRsZT5QTG9TIE9uZTwvZnVsbC10aXRsZT48L3BlcmlvZGljYWw+
PHBhZ2VzPmUwMjIzOTIwPC9wYWdlcz48dm9sdW1lPjE0PC92b2x1bWU+PG51bWJlcj4xMDwvbnVt
YmVyPjxlZGl0aW9uPjIwMTkvMTAvMTc8L2VkaXRpb24+PGtleXdvcmRzPjxrZXl3b3JkPkNhbmRp
ZGEvKmNsYXNzaWZpY2F0aW9uL2dlbmV0aWNzL2lzb2xhdGlvbiAmYW1wOyBwdXJpZmljYXRpb248
L2tleXdvcmQ+PGtleXdvcmQ+Q2FuZGlkYSBnbGFicmF0YS9jbGFzc2lmaWNhdGlvbi8qaXNvbGF0
aW9uICZhbXA7IHB1cmlmaWNhdGlvbjwva2V5d29yZD48a2V5d29yZD5DYW5kaWRpYXNpcy8qbWlj
cm9iaW9sb2d5PC9rZXl3b3JkPjxrZXl3b3JkPkROQSwgRnVuZ2FsL2dlbmV0aWNzPC9rZXl3b3Jk
PjxrZXl3b3JkPkROQSwgUmlib3NvbWFsL2dlbmV0aWNzPC9rZXl3b3JkPjxrZXl3b3JkPkh1bWFu
czwva2V5d29yZD48a2V5d29yZD5LdXdhaXQ8L2tleXdvcmQ+PGtleXdvcmQ+TXVsdGlwbGV4IFBv
bHltZXJhc2UgQ2hhaW4gUmVhY3Rpb248L2tleXdvcmQ+PGtleXdvcmQ+TXljb2xvZ2ljYWwgVHlw
aW5nIFRlY2huaXF1ZXM8L2tleXdvcmQ+PGtleXdvcmQ+UGh5bG9nZW55PC9rZXl3b3JkPjxrZXl3
b3JkPlNlcXVlbmNlIEFuYWx5c2lzLCBETkEvKm1ldGhvZHM8L2tleXdvcmQ+PGtleXdvcmQ+U3Bl
Y2llcyBTcGVjaWZpY2l0eTwva2V5d29yZD48L2tleXdvcmRzPjxkYXRlcz48eWVhcj4yMDE5PC95
ZWFyPjwvZGF0ZXM+PGlzYm4+MTkzMi02MjAzIChFbGVjdHJvbmljKSYjeEQ7MTkzMi02MjAzIChM
aW5raW5nKTwvaXNibj48YWNjZXNzaW9uLW51bT4zMTYxODI2NDwvYWNjZXNzaW9uLW51bT48dXJs
cz48cmVsYXRlZC11cmxzPjx1cmw+aHR0cHM6Ly93d3cubmNiaS5ubG0ubmloLmdvdi9wdWJtZWQv
MzE2MTgyNjQ8L3VybD48L3JlbGF0ZWQtdXJscz48L3VybHM+PGN1c3RvbTI+UE1DNjc5NTQ2OTwv
Y3VzdG9tMj48ZWxlY3Ryb25pYy1yZXNvdXJjZS1udW0+MTAuMTM3MS9qb3VybmFsLnBvbmUuMDIy
MzkyMDwvZWxlY3Ryb25pYy1yZXNvdXJjZS1udW0+PC9yZWNvcmQ+PC9DaXRlPjxDaXRlPjxBdXRo
b3I+VGFlaTwvQXV0aG9yPjxZZWFyPjIwMTk8L1llYXI+PFJlY051bT4xMzwvUmVjTnVtPjxyZWNv
cmQ+PHJlYy1udW1iZXI+MTM8L3JlYy1udW1iZXI+PGZvcmVpZ24ta2V5cz48a2V5IGFwcD0iRU4i
IGRiLWlkPSI5djk5MHIyejJmZTl2a2V4emVscHB4eHNwMHQwd3g5djl4emQiIHRpbWVzdGFtcD0i
MTYzNDA3OTczMiI+MTM8L2tleT48L2ZvcmVpZ24ta2V5cz48cmVmLXR5cGUgbmFtZT0iSm91cm5h
bCBBcnRpY2xlIj4xNzwvcmVmLXR5cGU+PGNvbnRyaWJ1dG9ycz48YXV0aG9ycz48YXV0aG9yPlRh
ZWksIE0uPC9hdXRob3I+PGF1dGhvcj5DaGFkZWdhbmlwb3VyLCBNLjwvYXV0aG9yPjxhdXRob3I+
TW9oYW1tYWRpLCBSLjwvYXV0aG9yPjwvYXV0aG9ycz48L2NvbnRyaWJ1dG9ycz48YXV0aC1hZGRy
ZXNzPkRlcGFydG1lbnQgb2YgTWVkaWNhbCBQYXJhc2l0b2xvZ3kgYW5kIE15Y29sb2d5LCBTY2hv
b2wgb2YgTWVkaWNpbmUsIElzZmFoYW4gVW5pdmVyc2l0eSBvZiBNZWRpY2FsIFNjaWVuY2VzLCBJ
c2ZhaGFuLCBJcmFuLiYjeEQ7RGVwYXJ0bWVudCBvZiBNZWRpY2FsIFBhcmFzaXRvbG9neSBhbmQg
TXljb2xvZ3ksIFNjaG9vbCBvZiBNZWRpY2luZSwgSXNmYWhhbiBVbml2ZXJzaXR5IG9mIE1lZGlj
YWwgU2NpZW5jZXMsIElzZmFoYW4sIElyYW4uIERyLnJhc291bF9tb2hhbW1hZGlAeWFob28uY29t
LiYjeEQ7SW5mZWN0aW91cyBEaXNlYXNlcyBhbmQgVHJvcGljYWwgTWVkaWNpbmUgUmVzZWFyY2gg
Q2VudGVyLCBJc2ZhaGFuIFVuaXZlcnNpdHkgb2YgTWVkaWNhbCBTY2llbmNlcywgSXNmYWhhbiwg
SXJhbi4gRHIucmFzb3VsX21vaGFtbWFkaUB5YWhvby5jb20uPC9hdXRoLWFkZHJlc3M+PHRpdGxl
cz48dGl0bGU+QW4gYWxhcm1pbmcgcmlzZSBvZiBub24tYWxiaWNhbnMgQ2FuZGlkYSBzcGVjaWVz
IGFuZCB1bmNvbW1vbiB5ZWFzdHMgaW4gdGhlIGNsaW5pY2FsIHNhbXBsZXM7IGEgY29tYmluYXRp
b24gb2YgdmFyaW91cyBtb2xlY3VsYXIgdGVjaG5pcXVlcyBmb3IgaWRlbnRpZmljYXRpb24gb2Yg
ZXRpb2xvZ2ljIGFnZW50czwvdGl0bGU+PHNlY29uZGFyeS10aXRsZT5CTUMgUmVzIE5vdGVzPC9z
ZWNvbmRhcnktdGl0bGU+PC90aXRsZXM+PHBlcmlvZGljYWw+PGZ1bGwtdGl0bGU+Qk1DIFJlcyBO
b3RlczwvZnVsbC10aXRsZT48L3BlcmlvZGljYWw+PHBhZ2VzPjc3OTwvcGFnZXM+PHZvbHVtZT4x
Mjwvdm9sdW1lPjxudW1iZXI+MTwvbnVtYmVyPjxlZGl0aW9uPjIwMTkvMTIvMDE8L2VkaXRpb24+
PGtleXdvcmRzPjxrZXl3b3JkPkFkb2xlc2NlbnQ8L2tleXdvcmQ+PGtleXdvcmQ+QWR1bHQ8L2tl
eXdvcmQ+PGtleXdvcmQ+QWdlZDwva2V5d29yZD48a2V5d29yZD5BZ2VkLCA4MCBhbmQgb3Zlcjwv
a2V5d29yZD48a2V5d29yZD5DYW5kaWRhLypnZW5ldGljcy8qaXNvbGF0aW9uICZhbXA7IHB1cmlm
aWNhdGlvbjwva2V5d29yZD48a2V5d29yZD5DYW5kaWRpYXNpcy9taWNyb2Jpb2xvZ3k8L2tleXdv
cmQ+PGtleXdvcmQ+Q2hpbGQ8L2tleXdvcmQ+PGtleXdvcmQ+Q2hpbGQsIFByZXNjaG9vbDwva2V5
d29yZD48a2V5d29yZD5GZW1hbGU8L2tleXdvcmQ+PGtleXdvcmQ+SHVtYW5zPC9rZXl3b3JkPjxr
ZXl3b3JkPkluZmFudDwva2V5d29yZD48a2V5d29yZD5NYWxlPC9rZXl3b3JkPjxrZXl3b3JkPk1p
ZGRsZSBBZ2VkPC9rZXl3b3JkPjxrZXl3b3JkPk1vbGVjdWxhciBEaWFnbm9zdGljIFRlY2huaXF1
ZXMvKm1ldGhvZHM8L2tleXdvcmQ+PGtleXdvcmQ+UG9seW1vcnBoaXNtLCBSZXN0cmljdGlvbiBG
cmFnbWVudCBMZW5ndGg8L2tleXdvcmQ+PGtleXdvcmQ+WW91bmcgQWR1bHQ8L2tleXdvcmQ+PGtl
eXdvcmQ+SWRlbnRpZmljYXRpb248L2tleXdvcmQ+PGtleXdvcmQ+TW9sZWN1bGFyIHRlY2huaXF1
ZXM8L2tleXdvcmQ+PGtleXdvcmQ+Tm9uLWFsYmljYW5zIENhbmRpZGEgc3BlY2llczwva2V5d29y
ZD48a2V5d29yZD5QaWNoaWEgdGVycmljb2xhPC9rZXl3b3JkPjxrZXl3b3JkPlRyaWNob3Nwb3Jv
biBhc2FoaWk8L2tleXdvcmQ+PGtleXdvcmQ+VW5jb21tb24geWVhc3RzPC9rZXl3b3JkPjwva2V5
d29yZHM+PGRhdGVzPjx5ZWFyPjIwMTk8L3llYXI+PHB1Yi1kYXRlcz48ZGF0ZT5Ob3YgMjk8L2Rh
dGU+PC9wdWItZGF0ZXM+PC9kYXRlcz48aXNibj4xNzU2LTA1MDAgKEVsZWN0cm9uaWMpJiN4RDsx
NzU2LTA1MDAgKExpbmtpbmcpPC9pc2JuPjxhY2Nlc3Npb24tbnVtPjMxNzgzOTAzPC9hY2Nlc3Np
b24tbnVtPjx1cmxzPjxyZWxhdGVkLXVybHM+PHVybD5odHRwczovL3d3dy5uY2JpLm5sbS5uaWgu
Z292L3B1Ym1lZC8zMTc4MzkwMzwvdXJsPjwvcmVsYXRlZC11cmxzPjwvdXJscz48Y3VzdG9tMj5Q
TUM2ODgzNjU1PC9jdXN0b20yPjxlbGVjdHJvbmljLXJlc291cmNlLW51bT4xMC4xMTg2L3MxMzEw
NC0wMTktNDgxMS0xPC9lbGVjdHJvbmljLXJlc291cmNlLW51bT48L3JlY29yZD48L0NpdGU+PC9F
bmROb3RlPn==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2" w:tooltip="Asadzadeh, 2019 #14" w:history="1">
        <w:r w:rsidR="00C63695" w:rsidRPr="00C63695">
          <w:rPr>
            <w:rStyle w:val="Hipercze"/>
          </w:rPr>
          <w:t>Asadzadeh et al., 2019</w:t>
        </w:r>
      </w:hyperlink>
      <w:r w:rsidR="00C63695">
        <w:rPr>
          <w:rFonts w:eastAsia="Calibri" w:cs="Times New Roman"/>
          <w:noProof/>
          <w:color w:val="000000" w:themeColor="text1"/>
          <w:szCs w:val="24"/>
        </w:rPr>
        <w:t xml:space="preserve">; </w:t>
      </w:r>
      <w:hyperlink w:anchor="_ENREF_11" w:tooltip="Taei, 2019 #13" w:history="1">
        <w:r w:rsidR="00C63695" w:rsidRPr="00C63695">
          <w:rPr>
            <w:rStyle w:val="Hipercze"/>
          </w:rPr>
          <w:t>Taei et al., 2019</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 xml:space="preserve">. As a quality control, reference strains of </w:t>
      </w:r>
      <w:r w:rsidRPr="008510B7">
        <w:rPr>
          <w:rFonts w:eastAsia="Calibri" w:cs="Times New Roman"/>
          <w:i/>
          <w:color w:val="000000" w:themeColor="text1"/>
          <w:szCs w:val="24"/>
        </w:rPr>
        <w:t>C. glabrata</w:t>
      </w:r>
      <w:r w:rsidRPr="008510B7">
        <w:rPr>
          <w:rFonts w:eastAsia="Calibri" w:cs="Times New Roman"/>
          <w:color w:val="000000" w:themeColor="text1"/>
          <w:szCs w:val="24"/>
        </w:rPr>
        <w:t xml:space="preserve"> (ATCC 2001), </w:t>
      </w:r>
      <w:r w:rsidRPr="008510B7">
        <w:rPr>
          <w:rFonts w:eastAsia="Calibri" w:cs="Times New Roman"/>
          <w:i/>
          <w:color w:val="000000" w:themeColor="text1"/>
          <w:szCs w:val="24"/>
        </w:rPr>
        <w:t>C. krusei</w:t>
      </w:r>
      <w:r w:rsidRPr="008510B7">
        <w:rPr>
          <w:rFonts w:eastAsia="Calibri" w:cs="Times New Roman"/>
          <w:color w:val="000000" w:themeColor="text1"/>
          <w:szCs w:val="24"/>
        </w:rPr>
        <w:t xml:space="preserve"> ATCCG258 and </w:t>
      </w:r>
      <w:r w:rsidRPr="008510B7">
        <w:rPr>
          <w:rFonts w:eastAsia="Calibri" w:cs="Times New Roman"/>
          <w:i/>
          <w:color w:val="000000" w:themeColor="text1"/>
          <w:szCs w:val="24"/>
        </w:rPr>
        <w:t>C. parapsilosis</w:t>
      </w:r>
      <w:r w:rsidRPr="008510B7">
        <w:rPr>
          <w:rFonts w:eastAsia="Calibri" w:cs="Times New Roman"/>
          <w:color w:val="000000" w:themeColor="text1"/>
          <w:szCs w:val="24"/>
        </w:rPr>
        <w:t xml:space="preserve"> ATCC 22019 were used. The mPCR-amplified 360 bp product from all three analysed strains, as well as the </w:t>
      </w:r>
      <w:r w:rsidRPr="008510B7">
        <w:rPr>
          <w:rFonts w:eastAsia="Calibri" w:cs="Times New Roman"/>
          <w:i/>
          <w:iCs/>
          <w:color w:val="000000" w:themeColor="text1"/>
          <w:szCs w:val="24"/>
        </w:rPr>
        <w:t>C. glabrata</w:t>
      </w:r>
      <w:r w:rsidRPr="008510B7">
        <w:rPr>
          <w:rFonts w:eastAsia="Calibri" w:cs="Times New Roman"/>
          <w:color w:val="000000" w:themeColor="text1"/>
          <w:szCs w:val="24"/>
        </w:rPr>
        <w:t xml:space="preserve"> ATCC2001 control strain, identified the clinical isolates as </w:t>
      </w:r>
      <w:r w:rsidRPr="008510B7">
        <w:rPr>
          <w:rFonts w:eastAsia="Calibri" w:cs="Times New Roman"/>
          <w:i/>
          <w:color w:val="000000" w:themeColor="text1"/>
          <w:szCs w:val="24"/>
        </w:rPr>
        <w:t>C. glabrata</w:t>
      </w:r>
      <w:r w:rsidRPr="008510B7">
        <w:rPr>
          <w:rFonts w:eastAsia="Calibri" w:cs="Times New Roman"/>
          <w:color w:val="000000" w:themeColor="text1"/>
          <w:szCs w:val="24"/>
        </w:rPr>
        <w:t xml:space="preserve"> sensu stricto. A completely different amplicon and no amplicon were obtained from </w:t>
      </w:r>
      <w:r w:rsidRPr="008510B7">
        <w:rPr>
          <w:rFonts w:eastAsia="Calibri" w:cs="Times New Roman"/>
          <w:i/>
          <w:iCs/>
          <w:color w:val="000000" w:themeColor="text1"/>
          <w:szCs w:val="24"/>
        </w:rPr>
        <w:t xml:space="preserve">C. krusei </w:t>
      </w:r>
      <w:r w:rsidRPr="008510B7">
        <w:rPr>
          <w:rFonts w:eastAsia="Calibri" w:cs="Times New Roman"/>
          <w:color w:val="000000" w:themeColor="text1"/>
          <w:szCs w:val="24"/>
        </w:rPr>
        <w:t xml:space="preserve">ATCCG258 and </w:t>
      </w:r>
      <w:r w:rsidRPr="008510B7">
        <w:rPr>
          <w:rFonts w:eastAsia="Calibri" w:cs="Times New Roman"/>
          <w:i/>
          <w:iCs/>
          <w:color w:val="000000" w:themeColor="text1"/>
          <w:szCs w:val="24"/>
        </w:rPr>
        <w:t>C. parapsilosis</w:t>
      </w:r>
      <w:r w:rsidRPr="008510B7">
        <w:rPr>
          <w:rFonts w:eastAsia="Calibri" w:cs="Times New Roman"/>
          <w:color w:val="000000" w:themeColor="text1"/>
          <w:szCs w:val="24"/>
        </w:rPr>
        <w:t xml:space="preserve"> ATCC22019 reference strains, respectively (Fig. 1).</w:t>
      </w:r>
      <w:r w:rsidR="00EC3FE6">
        <w:rPr>
          <w:rFonts w:eastAsia="Calibri" w:cs="Times New Roman"/>
          <w:color w:val="000000" w:themeColor="text1"/>
          <w:szCs w:val="24"/>
        </w:rPr>
        <w:t xml:space="preserve"> </w:t>
      </w:r>
      <w:r w:rsidRPr="008510B7">
        <w:rPr>
          <w:rFonts w:eastAsia="Calibri" w:cs="Times New Roman"/>
          <w:i/>
          <w:color w:val="000000" w:themeColor="text1"/>
          <w:szCs w:val="24"/>
        </w:rPr>
        <w:t xml:space="preserve">Candida </w:t>
      </w:r>
      <w:r w:rsidRPr="008510B7">
        <w:rPr>
          <w:rFonts w:eastAsia="Calibri" w:cs="Times New Roman"/>
          <w:color w:val="000000" w:themeColor="text1"/>
          <w:szCs w:val="24"/>
        </w:rPr>
        <w:t xml:space="preserve">isolates were analysed by random amplified polymorphic DNA using 1247 and 1290 short primers described by Olchawa et al. in 2013 </w:t>
      </w:r>
      <w:r w:rsidRPr="008510B7">
        <w:rPr>
          <w:rFonts w:eastAsia="Calibri" w:cs="Times New Roman"/>
          <w:color w:val="000000" w:themeColor="text1"/>
          <w:szCs w:val="24"/>
          <w:lang w:val="pl-PL"/>
        </w:rPr>
        <w:fldChar w:fldCharType="begin">
          <w:fldData xml:space="preserve">PEVuZE5vdGU+PENpdGU+PEF1dGhvcj5PbGNoYXdhPC9BdXRob3I+PFllYXI+MjAxMzwvWWVhcj48
UmVjTnVtPjE1PC9SZWNOdW0+PERpc3BsYXlUZXh0PihFcmdvbiBhbmQgR3VsYXksIDIwMDU7IE9s
Y2hhd2EgZXQgYWwuLCAyMDEzKTwvRGlzcGxheVRleHQ+PHJlY29yZD48cmVjLW51bWJlcj4xNTwv
cmVjLW51bWJlcj48Zm9yZWlnbi1rZXlzPjxrZXkgYXBwPSJFTiIgZGItaWQ9Ijl2OTkwcjJ6MmZl
OXZrZXh6ZWxwcHh4c3AwdDB3eDl2OXh6ZCIgdGltZXN0YW1wPSIxNjM0MDc5NzMyIj4xNTwva2V5
PjwvZm9yZWlnbi1rZXlzPjxyZWYtdHlwZSBuYW1lPSJKb3VybmFsIEFydGljbGUiPjE3PC9yZWYt
dHlwZT48Y29udHJpYnV0b3JzPjxhdXRob3JzPjxhdXRob3I+T2xjaGF3YSwgQS48L2F1dGhvcj48
YXV0aG9yPktyYXdjenlrLCBCLjwvYXV0aG9yPjxhdXRob3I+QnJpbGxvd3NrYS1EYWJyb3dza2Es
IEEuPC9hdXRob3I+PC9hdXRob3JzPjwvY29udHJpYnV0b3JzPjxhdXRoLWFkZHJlc3M+RGVwYXJ0
bWVudCBvZiBNaWNyb2Jpb2xvZ3ksIEdkYW5zayBVbml2ZXJzaXR5IG9mIFRlY2hub2xvZ3ksIFBv
bGFuZC4gYW5uYnJpbGxAcGcuZ2RhLnBsPC9hdXRoLWFkZHJlc3M+PHRpdGxlcz48dGl0bGU+TmV3
IFBDUiB0ZXN0IGZvciBkZXRlY3Rpb24gb2YgQ2FuZGlkYSBnbGFicmF0YSBiYXNlZCBvbiB0aGUg
bW9sZWN1bGFyIHRhcmdldCBjaG9zZW4gYnkgdGhlIFJBUEQgdGVjaG5pcXVlPC90aXRsZT48c2Vj
b25kYXJ5LXRpdGxlPlBvbCBKIE1pY3JvYmlvbDwvc2Vjb25kYXJ5LXRpdGxlPjwvdGl0bGVzPjxw
ZXJpb2RpY2FsPjxmdWxsLXRpdGxlPlBvbCBKIE1pY3JvYmlvbDwvZnVsbC10aXRsZT48L3Blcmlv
ZGljYWw+PHBhZ2VzPjgxLTQ8L3BhZ2VzPjx2b2x1bWU+NjI8L3ZvbHVtZT48bnVtYmVyPjE8L251
bWJlcj48ZWRpdGlvbj4yMDEzLzA3LzA5PC9lZGl0aW9uPjxrZXl3b3Jkcz48a2V5d29yZD5DYW5k
aWRhIGdsYWJyYXRhLypnZW5ldGljcy8qaXNvbGF0aW9uICZhbXA7IHB1cmlmaWNhdGlvbjwva2V5
d29yZD48a2V5d29yZD5ETkEsIEZ1bmdhbC8qZ2VuZXRpY3M8L2tleXdvcmQ+PGtleXdvcmQ+UG9s
eW1lcmFzZSBDaGFpbiBSZWFjdGlvbi8qbWV0aG9kczwva2V5d29yZD48a2V5d29yZD4qUmFuZG9t
IEFtcGxpZmllZCBQb2x5bW9ycGhpYyBETkEgVGVjaG5pcXVlPC9rZXl3b3JkPjwva2V5d29yZHM+
PGRhdGVzPjx5ZWFyPjIwMTM8L3llYXI+PC9kYXRlcz48aXNibj4xNzMzLTEzMzEgKFByaW50KSYj
eEQ7MTczMy0xMzMxIChMaW5raW5nKTwvaXNibj48YWNjZXNzaW9uLW51bT4yMzgyOTA4MjwvYWNj
ZXNzaW9uLW51bT48dXJscz48cmVsYXRlZC11cmxzPjx1cmw+aHR0cHM6Ly93d3cubmNiaS5ubG0u
bmloLmdvdi9wdWJtZWQvMjM4MjkwODI8L3VybD48L3JlbGF0ZWQtdXJscz48L3VybHM+PC9yZWNv
cmQ+PC9DaXRlPjxDaXRlPjxBdXRob3I+RXJnb248L0F1dGhvcj48WWVhcj4yMDA1PC9ZZWFyPjxS
ZWNOdW0+MTY8L1JlY051bT48cmVjb3JkPjxyZWMtbnVtYmVyPjE2PC9yZWMtbnVtYmVyPjxmb3Jl
aWduLWtleXM+PGtleSBhcHA9IkVOIiBkYi1pZD0iOXY5OTByMnoyZmU5dmtleHplbHBweHhzcDB0
MHd4OXY5eHpkIiB0aW1lc3RhbXA9IjE2MzQwNzk3MzIiPjE2PC9rZXk+PC9mb3JlaWduLWtleXM+
PHJlZi10eXBlIG5hbWU9IkpvdXJuYWwgQXJ0aWNsZSI+MTc8L3JlZi10eXBlPjxjb250cmlidXRv
cnM+PGF1dGhvcnM+PGF1dGhvcj5FcmdvbiwgTS4gQy48L2F1dGhvcj48YXV0aG9yPkd1bGF5LCBa
LjwvYXV0aG9yPjwvYXV0aG9ycz48L2NvbnRyaWJ1dG9ycz48YXV0aC1hZGRyZXNzPkRlcGFydG1l
bnQgb2YgTWljcm9iaW9sb2d5IGFuZCBDbGluaWNhbCBNaWNyb2Jpb2xvZ3ksIFNjaG9vbCBvZiBN
ZWRpY2luZSwgRG9rdXogRXlsdWwgVW5pdmVyc2l0eSwgSXptaXIsIFR1cmtleS48L2F1dGgtYWRk
cmVzcz48dGl0bGVzPjx0aXRsZT5Nb2xlY3VsYXIgZXBpZGVtaW9sb2d5IG9mIENhbmRpZGEgc3Bl
Y2llcyBpc29sYXRlZCBmcm9tIHVyaW5lIGF0IGFuIGludGVuc2l2ZSBjYXJlIHVuaXQ8L3RpdGxl
PjxzZWNvbmRhcnktdGl0bGU+TXljb3Nlczwvc2Vjb25kYXJ5LXRpdGxlPjwvdGl0bGVzPjxwZXJp
b2RpY2FsPjxmdWxsLXRpdGxlPk15Y29zZXM8L2Z1bGwtdGl0bGU+PC9wZXJpb2RpY2FsPjxwYWdl
cz4xMjYtMzE8L3BhZ2VzPjx2b2x1bWU+NDg8L3ZvbHVtZT48bnVtYmVyPjI8L251bWJlcj48ZWRp
dGlvbj4yMDA1LzAzLzA0PC9lZGl0aW9uPjxrZXl3b3Jkcz48a2V5d29yZD5BbXBob3RlcmljaW4g
Qi9waGFybWFjb2xvZ3k8L2tleXdvcmQ+PGtleXdvcmQ+QW50aWZ1bmdhbCBBZ2VudHMvcGhhcm1h
Y29sb2d5PC9rZXl3b3JkPjxrZXl3b3JkPkNhbmRpZGEvKmNsYXNzaWZpY2F0aW9uL2dlbmV0aWNz
Lyppc29sYXRpb24gJmFtcDsgcHVyaWZpY2F0aW9uPC9rZXl3b3JkPjxrZXl3b3JkPkNhbmRpZGlh
c2lzLyplcGlkZW1pb2xvZ3kvKm1pY3JvYmlvbG9neTwva2V5d29yZD48a2V5d29yZD5ETkEgRmlu
Z2VycHJpbnRpbmc8L2tleXdvcmQ+PGtleXdvcmQ+RE5BLCBGdW5nYWwvZ2VuZXRpY3MvaXNvbGF0
aW9uICZhbXA7IHB1cmlmaWNhdGlvbjwva2V5d29yZD48a2V5d29yZD5EcnVnIFJlc2lzdGFuY2Us
IEZ1bmdhbDwva2V5d29yZD48a2V5d29yZD5GbHVjb25hem9sZS9waGFybWFjb2xvZ3k8L2tleXdv
cmQ+PGtleXdvcmQ+R2Vub3R5cGU8L2tleXdvcmQ+PGtleXdvcmQ+SHVtYW5zPC9rZXl3b3JkPjxr
ZXl3b3JkPipJbnRlbnNpdmUgQ2FyZSBVbml0czwva2V5d29yZD48a2V5d29yZD5NaWNyb2JpYWwg
U2Vuc2l0aXZpdHkgVGVzdHM8L2tleXdvcmQ+PGtleXdvcmQ+TW9sZWN1bGFyIEVwaWRlbWlvbG9n
eTwva2V5d29yZD48a2V5d29yZD5SYW5kb20gQW1wbGlmaWVkIFBvbHltb3JwaGljIEROQSBUZWNo
bmlxdWU8L2tleXdvcmQ+PGtleXdvcmQ+VHVya2V5PC9rZXl3b3JkPjxrZXl3b3JkPlVyaW5lLypt
aWNyb2Jpb2xvZ3k8L2tleXdvcmQ+PC9rZXl3b3Jkcz48ZGF0ZXM+PHllYXI+MjAwNTwveWVhcj48
cHViLWRhdGVzPjxkYXRlPk1hcjwvZGF0ZT48L3B1Yi1kYXRlcz48L2RhdGVzPjxpc2JuPjA5MzMt
NzQwNyAoUHJpbnQpJiN4RDswOTMzLTc0MDcgKExpbmtpbmcpPC9pc2JuPjxhY2Nlc3Npb24tbnVt
PjE1NzQzNDMxPC9hY2Nlc3Npb24tbnVtPjx1cmxzPjxyZWxhdGVkLXVybHM+PHVybD5odHRwczov
L3d3dy5uY2JpLm5sbS5uaWguZ292L3B1Ym1lZC8xNTc0MzQzMTwvdXJsPjwvcmVsYXRlZC11cmxz
PjwvdXJscz48ZWxlY3Ryb25pYy1yZXNvdXJjZS1udW0+MTAuMTExMS9qLjE0MzktMDUwNy4yMDA0
LjAxMDg2Lng8L2VsZWN0cm9uaWMtcmVzb3VyY2UtbnVtPjwvcmVjb3JkPjwvQ2l0ZT48L0VuZE5v
dGU+
</w:fldData>
        </w:fldChar>
      </w:r>
      <w:r w:rsidR="00C63695">
        <w:rPr>
          <w:rFonts w:eastAsia="Calibri" w:cs="Times New Roman"/>
          <w:color w:val="000000" w:themeColor="text1"/>
          <w:szCs w:val="24"/>
          <w:lang w:val="pl-PL"/>
        </w:rPr>
        <w:instrText xml:space="preserve"> ADDIN EN.CITE </w:instrText>
      </w:r>
      <w:r w:rsidR="00C63695">
        <w:rPr>
          <w:rFonts w:eastAsia="Calibri" w:cs="Times New Roman"/>
          <w:color w:val="000000" w:themeColor="text1"/>
          <w:szCs w:val="24"/>
          <w:lang w:val="pl-PL"/>
        </w:rPr>
        <w:fldChar w:fldCharType="begin">
          <w:fldData xml:space="preserve">PEVuZE5vdGU+PENpdGU+PEF1dGhvcj5PbGNoYXdhPC9BdXRob3I+PFllYXI+MjAxMzwvWWVhcj48
UmVjTnVtPjE1PC9SZWNOdW0+PERpc3BsYXlUZXh0PihFcmdvbiBhbmQgR3VsYXksIDIwMDU7IE9s
Y2hhd2EgZXQgYWwuLCAyMDEzKTwvRGlzcGxheVRleHQ+PHJlY29yZD48cmVjLW51bWJlcj4xNTwv
cmVjLW51bWJlcj48Zm9yZWlnbi1rZXlzPjxrZXkgYXBwPSJFTiIgZGItaWQ9Ijl2OTkwcjJ6MmZl
OXZrZXh6ZWxwcHh4c3AwdDB3eDl2OXh6ZCIgdGltZXN0YW1wPSIxNjM0MDc5NzMyIj4xNTwva2V5
PjwvZm9yZWlnbi1rZXlzPjxyZWYtdHlwZSBuYW1lPSJKb3VybmFsIEFydGljbGUiPjE3PC9yZWYt
dHlwZT48Y29udHJpYnV0b3JzPjxhdXRob3JzPjxhdXRob3I+T2xjaGF3YSwgQS48L2F1dGhvcj48
YXV0aG9yPktyYXdjenlrLCBCLjwvYXV0aG9yPjxhdXRob3I+QnJpbGxvd3NrYS1EYWJyb3dza2Es
IEEuPC9hdXRob3I+PC9hdXRob3JzPjwvY29udHJpYnV0b3JzPjxhdXRoLWFkZHJlc3M+RGVwYXJ0
bWVudCBvZiBNaWNyb2Jpb2xvZ3ksIEdkYW5zayBVbml2ZXJzaXR5IG9mIFRlY2hub2xvZ3ksIFBv
bGFuZC4gYW5uYnJpbGxAcGcuZ2RhLnBsPC9hdXRoLWFkZHJlc3M+PHRpdGxlcz48dGl0bGU+TmV3
IFBDUiB0ZXN0IGZvciBkZXRlY3Rpb24gb2YgQ2FuZGlkYSBnbGFicmF0YSBiYXNlZCBvbiB0aGUg
bW9sZWN1bGFyIHRhcmdldCBjaG9zZW4gYnkgdGhlIFJBUEQgdGVjaG5pcXVlPC90aXRsZT48c2Vj
b25kYXJ5LXRpdGxlPlBvbCBKIE1pY3JvYmlvbDwvc2Vjb25kYXJ5LXRpdGxlPjwvdGl0bGVzPjxw
ZXJpb2RpY2FsPjxmdWxsLXRpdGxlPlBvbCBKIE1pY3JvYmlvbDwvZnVsbC10aXRsZT48L3Blcmlv
ZGljYWw+PHBhZ2VzPjgxLTQ8L3BhZ2VzPjx2b2x1bWU+NjI8L3ZvbHVtZT48bnVtYmVyPjE8L251
bWJlcj48ZWRpdGlvbj4yMDEzLzA3LzA5PC9lZGl0aW9uPjxrZXl3b3Jkcz48a2V5d29yZD5DYW5k
aWRhIGdsYWJyYXRhLypnZW5ldGljcy8qaXNvbGF0aW9uICZhbXA7IHB1cmlmaWNhdGlvbjwva2V5
d29yZD48a2V5d29yZD5ETkEsIEZ1bmdhbC8qZ2VuZXRpY3M8L2tleXdvcmQ+PGtleXdvcmQ+UG9s
eW1lcmFzZSBDaGFpbiBSZWFjdGlvbi8qbWV0aG9kczwva2V5d29yZD48a2V5d29yZD4qUmFuZG9t
IEFtcGxpZmllZCBQb2x5bW9ycGhpYyBETkEgVGVjaG5pcXVlPC9rZXl3b3JkPjwva2V5d29yZHM+
PGRhdGVzPjx5ZWFyPjIwMTM8L3llYXI+PC9kYXRlcz48aXNibj4xNzMzLTEzMzEgKFByaW50KSYj
eEQ7MTczMy0xMzMxIChMaW5raW5nKTwvaXNibj48YWNjZXNzaW9uLW51bT4yMzgyOTA4MjwvYWNj
ZXNzaW9uLW51bT48dXJscz48cmVsYXRlZC11cmxzPjx1cmw+aHR0cHM6Ly93d3cubmNiaS5ubG0u
bmloLmdvdi9wdWJtZWQvMjM4MjkwODI8L3VybD48L3JlbGF0ZWQtdXJscz48L3VybHM+PC9yZWNv
cmQ+PC9DaXRlPjxDaXRlPjxBdXRob3I+RXJnb248L0F1dGhvcj48WWVhcj4yMDA1PC9ZZWFyPjxS
ZWNOdW0+MTY8L1JlY051bT48cmVjb3JkPjxyZWMtbnVtYmVyPjE2PC9yZWMtbnVtYmVyPjxmb3Jl
aWduLWtleXM+PGtleSBhcHA9IkVOIiBkYi1pZD0iOXY5OTByMnoyZmU5dmtleHplbHBweHhzcDB0
MHd4OXY5eHpkIiB0aW1lc3RhbXA9IjE2MzQwNzk3MzIiPjE2PC9rZXk+PC9mb3JlaWduLWtleXM+
PHJlZi10eXBlIG5hbWU9IkpvdXJuYWwgQXJ0aWNsZSI+MTc8L3JlZi10eXBlPjxjb250cmlidXRv
cnM+PGF1dGhvcnM+PGF1dGhvcj5FcmdvbiwgTS4gQy48L2F1dGhvcj48YXV0aG9yPkd1bGF5LCBa
LjwvYXV0aG9yPjwvYXV0aG9ycz48L2NvbnRyaWJ1dG9ycz48YXV0aC1hZGRyZXNzPkRlcGFydG1l
bnQgb2YgTWljcm9iaW9sb2d5IGFuZCBDbGluaWNhbCBNaWNyb2Jpb2xvZ3ksIFNjaG9vbCBvZiBN
ZWRpY2luZSwgRG9rdXogRXlsdWwgVW5pdmVyc2l0eSwgSXptaXIsIFR1cmtleS48L2F1dGgtYWRk
cmVzcz48dGl0bGVzPjx0aXRsZT5Nb2xlY3VsYXIgZXBpZGVtaW9sb2d5IG9mIENhbmRpZGEgc3Bl
Y2llcyBpc29sYXRlZCBmcm9tIHVyaW5lIGF0IGFuIGludGVuc2l2ZSBjYXJlIHVuaXQ8L3RpdGxl
PjxzZWNvbmRhcnktdGl0bGU+TXljb3Nlczwvc2Vjb25kYXJ5LXRpdGxlPjwvdGl0bGVzPjxwZXJp
b2RpY2FsPjxmdWxsLXRpdGxlPk15Y29zZXM8L2Z1bGwtdGl0bGU+PC9wZXJpb2RpY2FsPjxwYWdl
cz4xMjYtMzE8L3BhZ2VzPjx2b2x1bWU+NDg8L3ZvbHVtZT48bnVtYmVyPjI8L251bWJlcj48ZWRp
dGlvbj4yMDA1LzAzLzA0PC9lZGl0aW9uPjxrZXl3b3Jkcz48a2V5d29yZD5BbXBob3RlcmljaW4g
Qi9waGFybWFjb2xvZ3k8L2tleXdvcmQ+PGtleXdvcmQ+QW50aWZ1bmdhbCBBZ2VudHMvcGhhcm1h
Y29sb2d5PC9rZXl3b3JkPjxrZXl3b3JkPkNhbmRpZGEvKmNsYXNzaWZpY2F0aW9uL2dlbmV0aWNz
Lyppc29sYXRpb24gJmFtcDsgcHVyaWZpY2F0aW9uPC9rZXl3b3JkPjxrZXl3b3JkPkNhbmRpZGlh
c2lzLyplcGlkZW1pb2xvZ3kvKm1pY3JvYmlvbG9neTwva2V5d29yZD48a2V5d29yZD5ETkEgRmlu
Z2VycHJpbnRpbmc8L2tleXdvcmQ+PGtleXdvcmQ+RE5BLCBGdW5nYWwvZ2VuZXRpY3MvaXNvbGF0
aW9uICZhbXA7IHB1cmlmaWNhdGlvbjwva2V5d29yZD48a2V5d29yZD5EcnVnIFJlc2lzdGFuY2Us
IEZ1bmdhbDwva2V5d29yZD48a2V5d29yZD5GbHVjb25hem9sZS9waGFybWFjb2xvZ3k8L2tleXdv
cmQ+PGtleXdvcmQ+R2Vub3R5cGU8L2tleXdvcmQ+PGtleXdvcmQ+SHVtYW5zPC9rZXl3b3JkPjxr
ZXl3b3JkPipJbnRlbnNpdmUgQ2FyZSBVbml0czwva2V5d29yZD48a2V5d29yZD5NaWNyb2JpYWwg
U2Vuc2l0aXZpdHkgVGVzdHM8L2tleXdvcmQ+PGtleXdvcmQ+TW9sZWN1bGFyIEVwaWRlbWlvbG9n
eTwva2V5d29yZD48a2V5d29yZD5SYW5kb20gQW1wbGlmaWVkIFBvbHltb3JwaGljIEROQSBUZWNo
bmlxdWU8L2tleXdvcmQ+PGtleXdvcmQ+VHVya2V5PC9rZXl3b3JkPjxrZXl3b3JkPlVyaW5lLypt
aWNyb2Jpb2xvZ3k8L2tleXdvcmQ+PC9rZXl3b3Jkcz48ZGF0ZXM+PHllYXI+MjAwNTwveWVhcj48
cHViLWRhdGVzPjxkYXRlPk1hcjwvZGF0ZT48L3B1Yi1kYXRlcz48L2RhdGVzPjxpc2JuPjA5MzMt
NzQwNyAoUHJpbnQpJiN4RDswOTMzLTc0MDcgKExpbmtpbmcpPC9pc2JuPjxhY2Nlc3Npb24tbnVt
PjE1NzQzNDMxPC9hY2Nlc3Npb24tbnVtPjx1cmxzPjxyZWxhdGVkLXVybHM+PHVybD5odHRwczov
L3d3dy5uY2JpLm5sbS5uaWguZ292L3B1Ym1lZC8xNTc0MzQzMTwvdXJsPjwvcmVsYXRlZC11cmxz
PjwvdXJscz48ZWxlY3Ryb25pYy1yZXNvdXJjZS1udW0+MTAuMTExMS9qLjE0MzktMDUwNy4yMDA0
LjAxMDg2Lng8L2VsZWN0cm9uaWMtcmVzb3VyY2UtbnVtPjwvcmVjb3JkPjwvQ2l0ZT48L0VuZE5v
dGU+
</w:fldData>
        </w:fldChar>
      </w:r>
      <w:r w:rsidR="00C63695">
        <w:rPr>
          <w:rFonts w:eastAsia="Calibri" w:cs="Times New Roman"/>
          <w:color w:val="000000" w:themeColor="text1"/>
          <w:szCs w:val="24"/>
          <w:lang w:val="pl-PL"/>
        </w:rPr>
        <w:instrText xml:space="preserve"> ADDIN EN.CITE.DATA </w:instrText>
      </w:r>
      <w:r w:rsidR="00C63695">
        <w:rPr>
          <w:rFonts w:eastAsia="Calibri" w:cs="Times New Roman"/>
          <w:color w:val="000000" w:themeColor="text1"/>
          <w:szCs w:val="24"/>
          <w:lang w:val="pl-PL"/>
        </w:rPr>
      </w:r>
      <w:r w:rsidR="00C63695">
        <w:rPr>
          <w:rFonts w:eastAsia="Calibri" w:cs="Times New Roman"/>
          <w:color w:val="000000" w:themeColor="text1"/>
          <w:szCs w:val="24"/>
          <w:lang w:val="pl-PL"/>
        </w:rPr>
        <w:fldChar w:fldCharType="end"/>
      </w:r>
      <w:r w:rsidRPr="008510B7">
        <w:rPr>
          <w:rFonts w:eastAsia="Calibri" w:cs="Times New Roman"/>
          <w:color w:val="000000" w:themeColor="text1"/>
          <w:szCs w:val="24"/>
          <w:lang w:val="pl-PL"/>
        </w:rPr>
        <w:fldChar w:fldCharType="separate"/>
      </w:r>
      <w:r w:rsidR="00C63695">
        <w:rPr>
          <w:rFonts w:eastAsia="Calibri" w:cs="Times New Roman"/>
          <w:noProof/>
          <w:color w:val="000000" w:themeColor="text1"/>
          <w:szCs w:val="24"/>
          <w:lang w:val="pl-PL"/>
        </w:rPr>
        <w:t>(</w:t>
      </w:r>
      <w:hyperlink w:anchor="_ENREF_4" w:tooltip="Ergon, 2005 #16" w:history="1">
        <w:r w:rsidR="00C63695" w:rsidRPr="00C63695">
          <w:rPr>
            <w:rStyle w:val="Hipercze"/>
          </w:rPr>
          <w:t>Ergon and Gulay, 2005</w:t>
        </w:r>
      </w:hyperlink>
      <w:r w:rsidR="00C63695">
        <w:rPr>
          <w:rFonts w:eastAsia="Calibri" w:cs="Times New Roman"/>
          <w:noProof/>
          <w:color w:val="000000" w:themeColor="text1"/>
          <w:szCs w:val="24"/>
          <w:lang w:val="pl-PL"/>
        </w:rPr>
        <w:t xml:space="preserve">; </w:t>
      </w:r>
      <w:hyperlink w:anchor="_ENREF_8" w:tooltip="Olchawa, 2013 #15" w:history="1">
        <w:r w:rsidR="00C63695" w:rsidRPr="00C63695">
          <w:rPr>
            <w:rStyle w:val="Hipercze"/>
          </w:rPr>
          <w:t>Olchawa et al., 2013</w:t>
        </w:r>
      </w:hyperlink>
      <w:r w:rsidR="00C63695">
        <w:rPr>
          <w:rFonts w:eastAsia="Calibri" w:cs="Times New Roman"/>
          <w:noProof/>
          <w:color w:val="000000" w:themeColor="text1"/>
          <w:szCs w:val="24"/>
          <w:lang w:val="pl-PL"/>
        </w:rPr>
        <w:t>)</w:t>
      </w:r>
      <w:r w:rsidRPr="008510B7">
        <w:rPr>
          <w:rFonts w:eastAsia="Calibri" w:cs="Times New Roman"/>
          <w:color w:val="000000" w:themeColor="text1"/>
          <w:szCs w:val="24"/>
          <w:lang w:val="pl-PL"/>
        </w:rPr>
        <w:fldChar w:fldCharType="end"/>
      </w:r>
      <w:r w:rsidRPr="008510B7">
        <w:rPr>
          <w:rFonts w:eastAsia="Calibri" w:cs="Times New Roman"/>
          <w:color w:val="000000" w:themeColor="text1"/>
          <w:szCs w:val="24"/>
        </w:rPr>
        <w:t xml:space="preserve">. The assays were performed in a total volume of 50µl, containing 2.0 μL of the genomic DNA from each strain (clinical isolate or control </w:t>
      </w:r>
      <w:r w:rsidRPr="008510B7">
        <w:rPr>
          <w:rFonts w:eastAsia="Calibri" w:cs="Times New Roman"/>
          <w:i/>
          <w:color w:val="000000" w:themeColor="text1"/>
          <w:szCs w:val="24"/>
        </w:rPr>
        <w:t>C. glabrata</w:t>
      </w:r>
      <w:r w:rsidRPr="008510B7">
        <w:rPr>
          <w:rFonts w:eastAsia="Calibri" w:cs="Times New Roman"/>
          <w:color w:val="000000" w:themeColor="text1"/>
          <w:szCs w:val="24"/>
        </w:rPr>
        <w:t xml:space="preserve"> ATCC2001 strain), 2.5 μL of 10 pM of each primer, 2.0 μL dNTP Mix 10 mM, 2.5 μL RedTaq HotStar DNA 10Xbuffer, and 2.5 μL MgCl2 20 mM 0.25, μL polymerase RedTaq HotStar DNA (Merck KGaA, Darmstadt, Germany). After the initial denaturation step of 94 °C for 6 min, the amplification consisted of 40 cycles: 1 min at 94 °C, 1 min at 38 °C and 1 min at 72 °C, followed by a final extension of 6 min at 72 °C. An amount of 15 μl of each PCR product were analysed by gel electrophoresis (</w:t>
      </w:r>
      <w:r w:rsidR="00416F92">
        <w:rPr>
          <w:rFonts w:eastAsia="Calibri" w:cs="Times New Roman"/>
          <w:color w:val="000000" w:themeColor="text1"/>
          <w:szCs w:val="24"/>
        </w:rPr>
        <w:t xml:space="preserve">Supplementary </w:t>
      </w:r>
      <w:r w:rsidRPr="008510B7">
        <w:rPr>
          <w:rFonts w:eastAsia="Calibri" w:cs="Times New Roman"/>
          <w:color w:val="000000" w:themeColor="text1"/>
          <w:szCs w:val="24"/>
        </w:rPr>
        <w:t>Fig</w:t>
      </w:r>
      <w:r w:rsidR="00416F92">
        <w:rPr>
          <w:rFonts w:eastAsia="Calibri" w:cs="Times New Roman"/>
          <w:color w:val="000000" w:themeColor="text1"/>
          <w:szCs w:val="24"/>
        </w:rPr>
        <w:t>ure</w:t>
      </w:r>
      <w:r w:rsidRPr="008510B7">
        <w:rPr>
          <w:rFonts w:eastAsia="Calibri" w:cs="Times New Roman"/>
          <w:color w:val="000000" w:themeColor="text1"/>
          <w:szCs w:val="24"/>
        </w:rPr>
        <w:t xml:space="preserve"> 1).</w:t>
      </w:r>
    </w:p>
    <w:p w14:paraId="32D356F0" w14:textId="24F0C9E3"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lastRenderedPageBreak/>
        <w:t xml:space="preserve">Genotyping analysis to detect </w:t>
      </w:r>
      <w:r w:rsidRPr="008510B7">
        <w:rPr>
          <w:rFonts w:eastAsia="Times New Roman" w:cs="Times New Roman"/>
          <w:i/>
          <w:iCs/>
          <w:color w:val="000000" w:themeColor="text1"/>
          <w:szCs w:val="24"/>
        </w:rPr>
        <w:t>FKS</w:t>
      </w:r>
      <w:r w:rsidRPr="008510B7">
        <w:rPr>
          <w:rFonts w:eastAsia="Times New Roman" w:cs="Times New Roman"/>
          <w:color w:val="000000" w:themeColor="text1"/>
          <w:szCs w:val="24"/>
        </w:rPr>
        <w:t xml:space="preserve"> mutation</w:t>
      </w:r>
      <w:r w:rsidR="00EC3FE6">
        <w:rPr>
          <w:rFonts w:eastAsia="Times New Roman" w:cs="Times New Roman"/>
          <w:color w:val="000000" w:themeColor="text1"/>
          <w:szCs w:val="24"/>
        </w:rPr>
        <w:t>s</w:t>
      </w:r>
    </w:p>
    <w:p w14:paraId="70BAFB78" w14:textId="00FA087D"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 xml:space="preserve">In this study, the search for mutations was performed in the position of nucleotides (nt) specific for </w:t>
      </w:r>
      <w:r w:rsidRPr="008510B7">
        <w:rPr>
          <w:rFonts w:eastAsia="Calibri" w:cs="Times New Roman"/>
          <w:i/>
          <w:color w:val="000000" w:themeColor="text1"/>
          <w:szCs w:val="24"/>
        </w:rPr>
        <w:t>FKS1</w:t>
      </w:r>
      <w:r w:rsidRPr="008510B7">
        <w:rPr>
          <w:rFonts w:eastAsia="Calibri" w:cs="Times New Roman"/>
          <w:color w:val="000000" w:themeColor="text1"/>
          <w:szCs w:val="24"/>
        </w:rPr>
        <w:t xml:space="preserve"> hotspot-1 in 625-633 nt, </w:t>
      </w:r>
      <w:r w:rsidRPr="008510B7">
        <w:rPr>
          <w:rFonts w:eastAsia="Calibri" w:cs="Times New Roman"/>
          <w:i/>
          <w:color w:val="000000" w:themeColor="text1"/>
          <w:szCs w:val="24"/>
        </w:rPr>
        <w:t xml:space="preserve">FKS1 </w:t>
      </w:r>
      <w:r w:rsidRPr="008510B7">
        <w:rPr>
          <w:rFonts w:eastAsia="Calibri" w:cs="Times New Roman"/>
          <w:color w:val="000000" w:themeColor="text1"/>
          <w:szCs w:val="24"/>
        </w:rPr>
        <w:t xml:space="preserve">hotspot-2 in 1340-1347 nt, </w:t>
      </w:r>
      <w:r w:rsidRPr="008510B7">
        <w:rPr>
          <w:rFonts w:eastAsia="Calibri" w:cs="Times New Roman"/>
          <w:i/>
          <w:color w:val="000000" w:themeColor="text1"/>
          <w:szCs w:val="24"/>
        </w:rPr>
        <w:t>FKS2</w:t>
      </w:r>
      <w:r w:rsidRPr="008510B7">
        <w:rPr>
          <w:rFonts w:eastAsia="Calibri" w:cs="Times New Roman"/>
          <w:color w:val="000000" w:themeColor="text1"/>
          <w:szCs w:val="24"/>
        </w:rPr>
        <w:t xml:space="preserve"> hotspot-1 in 659-667 nt and for </w:t>
      </w:r>
      <w:r w:rsidRPr="008510B7">
        <w:rPr>
          <w:rFonts w:eastAsia="Calibri" w:cs="Times New Roman"/>
          <w:i/>
          <w:color w:val="000000" w:themeColor="text1"/>
          <w:szCs w:val="24"/>
        </w:rPr>
        <w:t>FKS2</w:t>
      </w:r>
      <w:r w:rsidRPr="008510B7">
        <w:rPr>
          <w:rFonts w:eastAsia="Calibri" w:cs="Times New Roman"/>
          <w:color w:val="000000" w:themeColor="text1"/>
          <w:szCs w:val="24"/>
        </w:rPr>
        <w:t xml:space="preserve"> hotspot-2 in 1374-1381 </w:t>
      </w:r>
      <w:r w:rsidRPr="008510B7">
        <w:rPr>
          <w:rFonts w:eastAsia="Calibri" w:cs="Times New Roman"/>
          <w:color w:val="000000" w:themeColor="text1"/>
          <w:szCs w:val="24"/>
          <w:lang w:val="pl-PL"/>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WmltYmVjazwvQXV0aG9yPjxZZWFy
PjIwMTA8L1llYXI+PFJlY051bT4xODwvUmVjTnVtPjxyZWNvcmQ+PHJlYy1udW1iZXI+MTg8L3Jl
Yy1udW1iZXI+PGZvcmVpZ24ta2V5cz48a2V5IGFwcD0iRU4iIGRiLWlkPSI5djk5MHIyejJmZTl2
a2V4emVscHB4eHNwMHQwd3g5djl4emQiIHRpbWVzdGFtcD0iMTYzNDA3OTczMiI+MTg8L2tleT48
L2ZvcmVpZ24ta2V5cz48cmVmLXR5cGUgbmFtZT0iSm91cm5hbCBBcnRpY2xlIj4xNzwvcmVmLXR5
cGU+PGNvbnRyaWJ1dG9ycz48YXV0aG9ycz48YXV0aG9yPlppbWJlY2ssIEEuIEouPC9hdXRob3I+
PGF1dGhvcj5JcWJhbCwgTi48L2F1dGhvcj48YXV0aG9yPkFobHF1aXN0LCBBLiBNLjwvYXV0aG9y
PjxhdXRob3I+RmFybGV5LCBNLiBNLjwvYXV0aG9yPjxhdXRob3I+SGFycmlzb24sIEwuIEguPC9h
dXRob3I+PGF1dGhvcj5DaGlsbGVyLCBULjwvYXV0aG9yPjxhdXRob3I+TG9ja2hhcnQsIFMuIFIu
PC9hdXRob3I+PC9hdXRob3JzPjwvY29udHJpYnV0b3JzPjxhdXRoLWFkZHJlc3M+TXljb3RpYyBE
aXNlYXNlcyBCcmFuY2gsIENlbnRlcnMgZm9yIERpc2Vhc2UgQ29udHJvbCBhbmQgUHJldmVudGlv
biwgMTYwMCBDbGlmdG9uIFJkLiwgTWFpbHN0b3AgRy0xMSwgQXRsYW50YSwgR0EgMzAzMzMsIFVT
QS48L2F1dGgtYWRkcmVzcz48dGl0bGVzPjx0aXRsZT5GS1MgbXV0YXRpb25zIGFuZCBlbGV2YXRl
ZCBlY2hpbm9jYW5kaW4gTUlDIHZhbHVlcyBhbW9uZyBDYW5kaWRhIGdsYWJyYXRhIGlzb2xhdGVz
IGZyb20gVS5TLiBwb3B1bGF0aW9uLWJhc2VkIHN1cnZlaWxsYW5jZTwvdGl0bGU+PHNlY29uZGFy
eS10aXRsZT5BbnRpbWljcm9iIEFnZW50cyBDaGVtb3RoZXI8L3NlY29uZGFyeS10aXRsZT48L3Rp
dGxlcz48cGVyaW9kaWNhbD48ZnVsbC10aXRsZT5BbnRpbWljcm9iIEFnZW50cyBDaGVtb3RoZXI8
L2Z1bGwtdGl0bGU+PC9wZXJpb2RpY2FsPjxwYWdlcz41MDQyLTc8L3BhZ2VzPjx2b2x1bWU+NTQ8
L3ZvbHVtZT48bnVtYmVyPjEyPC9udW1iZXI+PGVkaXRpb24+MjAxMC8wOS8xNTwvZWRpdGlvbj48
a2V5d29yZHM+PGtleXdvcmQ+QW5pZHVsYWZ1bmdpbjwva2V5d29yZD48a2V5d29yZD5BbnRpZnVu
Z2FsIEFnZW50cy8qcGhhcm1hY29sb2d5PC9rZXl3b3JkPjxrZXl3b3JkPkNhbmRpZGEgZ2xhYnJh
dGEvKmRydWcgZWZmZWN0cy8qZ2VuZXRpY3M8L2tleXdvcmQ+PGtleXdvcmQ+Q2FuZGlkaWFzaXMv
Km1pY3JvYmlvbG9neTwva2V5d29yZD48a2V5d29yZD5DYXNwb2Z1bmdpbjwva2V5d29yZD48a2V5
d29yZD5EcnVnIFJlc2lzdGFuY2UsIE11bHRpcGxlLCBGdW5nYWwvZ2VuZXRpY3M8L2tleXdvcmQ+
PGtleXdvcmQ+RWNoaW5vY2FuZGlucy8qcGhhcm1hY29sb2d5PC9rZXl3b3JkPjxrZXl3b3JkPkZ1
bmdhbCBQcm90ZWlucy9nZW5ldGljczwva2V5d29yZD48a2V5d29yZD5HbHVjb3N5bHRyYW5zZmVy
YXNlcy8qZ2VuZXRpY3M8L2tleXdvcmQ+PGtleXdvcmQ+TGlwb3BlcHRpZGVzL3BoYXJtYWNvbG9n
eTwva2V5d29yZD48a2V5d29yZD5NaWNhZnVuZ2luPC9rZXl3b3JkPjxrZXl3b3JkPk1pY3JvYmlh
bCBTZW5zaXRpdml0eSBUZXN0czwva2V5d29yZD48a2V5d29yZD4qTXV0YXRpb248L2tleXdvcmQ+
PGtleXdvcmQ+UG9seW1lcmFzZSBDaGFpbiBSZWFjdGlvbjwva2V5d29yZD48L2tleXdvcmRzPjxk
YXRlcz48eWVhcj4yMDEwPC95ZWFyPjxwdWItZGF0ZXM+PGRhdGU+RGVjPC9kYXRlPjwvcHViLWRh
dGVzPjwvZGF0ZXM+PGlzYm4+MTA5OC02NTk2IChFbGVjdHJvbmljKSYjeEQ7MDA2Ni00ODA0IChM
aW5raW5nKTwvaXNibj48YWNjZXNzaW9uLW51bT4yMDgzNzc1NDwvYWNjZXNzaW9uLW51bT48dXJs
cz48cmVsYXRlZC11cmxzPjx1cmw+aHR0cHM6Ly93d3cubmNiaS5ubG0ubmloLmdvdi9wdWJtZWQv
MjA4Mzc3NTQ8L3VybD48L3JlbGF0ZWQtdXJscz48L3VybHM+PGN1c3RvbTI+UE1DMjk4MTI1Nzwv
Y3VzdG9tMj48ZWxlY3Ryb25pYy1yZXNvdXJjZS1udW0+MTAuMTEyOC9BQUMuMDA4MzYtMTA8L2Vs
ZWN0cm9uaWMtcmVzb3VyY2UtbnVtPjwvcmVjb3JkPjwvQ2l0ZT48Q2l0ZT48QXV0aG9yPkR1ZGl1
azwvQXV0aG9yPjxZZWFyPjIwMTQ8L1llYXI+PFJlY051bT4xOTwvUmVjTnVtPjxyZWNvcmQ+PHJl
Yy1udW1iZXI+MTk8L3JlYy1udW1iZXI+PGZvcmVpZ24ta2V5cz48a2V5IGFwcD0iRU4iIGRiLWlk
PSI5djk5MHIyejJmZTl2a2V4emVscHB4eHNwMHQwd3g5djl4emQiIHRpbWVzdGFtcD0iMTYzNDA3
OTczMiI+MTk8L2tleT48L2ZvcmVpZ24ta2V5cz48cmVmLXR5cGUgbmFtZT0iSm91cm5hbCBBcnRp
Y2xlIj4xNzwvcmVmLXR5cGU+PGNvbnRyaWJ1dG9ycz48YXV0aG9ycz48YXV0aG9yPkR1ZGl1aywg
Qy48L2F1dGhvcj48YXV0aG9yPkdhbWFycmEsIFMuPC9hdXRob3I+PGF1dGhvcj5MZW9uYXJkZWxp
LCBGLjwvYXV0aG9yPjxhdXRob3I+SmltZW5lei1PcnRpZ29zYSwgQy48L2F1dGhvcj48YXV0aG9y
PlZpdGFsZSwgUi4gRy48L2F1dGhvcj48YXV0aG9yPkFmZWx0cmEsIEouPC9hdXRob3I+PGF1dGhv
cj5QZXJsaW4sIEQuIFMuPC9hdXRob3I+PGF1dGhvcj5HYXJjaWEtRWZmcm9uLCBHLjwvYXV0aG9y
PjwvYXV0aG9ycz48L2NvbnRyaWJ1dG9ycz48YXV0aC1hZGRyZXNzPkxhYm9yYXRvcmlvIGRlIE1p
Y29sb2dpYSB5IERpYWdub3N0aWNvIE1vbGVjdWxhciwgQ2F0ZWRyYSBkZSBQYXJhc2l0b2xvZ2lh
IHkgTWljb2xvZ2lhLCBGYWN1bHRhZCBkZSBCaW9xdWltaWNhIHkgQ2llbmNpYXMgQmlvbG9naWNh
cywgVW5pdmVyc2lkYWQgTmFjaW9uYWwgZGVsIExpdG9yYWwsIFNhbnRhIEZlLCBBcmdlbnRpbmEg
Q29uc2VqbyBOYWNpb25hbCBkZSBJbnZlc3RpZ2FjaW9uZXMgQ2llbnRpZmljYXMgeSBUZWNub2xv
Z2ljYXMgKENPTklDRVQpLCBTYW50YSBGZSwgQXJnZW50aW5hLiYjeEQ7TGFib3JhdG9yaW8gZGUg
TWljb2xvZ2lhIHkgRGlhZ25vc3RpY28gTW9sZWN1bGFyLCBDYXRlZHJhIGRlIFBhcmFzaXRvbG9n
aWEgeSBNaWNvbG9naWEsIEZhY3VsdGFkIGRlIEJpb3F1aW1pY2EgeSBDaWVuY2lhcyBCaW9sb2dp
Y2FzLCBVbml2ZXJzaWRhZCBOYWNpb25hbCBkZWwgTGl0b3JhbCwgU2FudGEgRmUsIEFyZ2VudGlu
YS4mI3hEO1B1YmxpYyBIZWFsdGggUmVzZWFyY2ggSW5zdGl0dXRlLCBSdXRnZXJzLCBUaGUgU3Rh
dGUgVW5pdmVyc2l0eSBvZiBOZXcgSmVyc2V5LCBOZXdhcmssIE5ldyBKZXJzZXksIFVTQS4mI3hE
O0NvbnNlam8gTmFjaW9uYWwgZGUgSW52ZXN0aWdhY2lvbmVzIENpZW50aWZpY2FzIHkgVGVjbm9s
b2dpY2FzIChDT05JQ0VUKSwgU2FudGEgRmUsIEFyZ2VudGluYSBVbmlkYWQgZGUgUGFyYXNpdG9s
b2dpYSwgTGFib3JhdG9yaW8gZGUgTWljb2xvZ2lhLCBIb3NwaXRhbCBSYW1vcyBNZWppYSwgQ09O
SUNFVCwgQ2l1ZGFkIEF1dG9ub21hIGRlIEJ1ZW5vcyBBaXJlcywgQXJnZW50aW5hLiYjeEQ7VW5p
ZGFkIGRlIFBhcmFzaXRvbG9naWEsIExhYm9yYXRvcmlvIGRlIE1pY29sb2dpYSwgSG9zcGl0YWwg
UmFtb3MgTWVqaWEsIENPTklDRVQsIENpdWRhZCBBdXRvbm9tYSBkZSBCdWVub3MgQWlyZXMsIEFy
Z2VudGluYSBDYXRlZHJhIDEsIERlcGFydGFtZW50byBkZSBNaWNyb2Jpb2xvZ2lhLCBQYXJhc2l0
b2xvZ2lhIGUgSW5tdW5vbG9naWEsIFVuaXZlcnNpZGFkIE5hY2lvbmFsIGRlIEJ1ZW5vcyBBaXJl
cywgQXJnZW50aW5hLiYjeEQ7TGFib3JhdG9yaW8gZGUgTWljb2xvZ2lhIHkgRGlhZ25vc3RpY28g
TW9sZWN1bGFyLCBDYXRlZHJhIGRlIFBhcmFzaXRvbG9naWEgeSBNaWNvbG9naWEsIEZhY3VsdGFk
IGRlIEJpb3F1aW1pY2EgeSBDaWVuY2lhcyBCaW9sb2dpY2FzLCBVbml2ZXJzaWRhZCBOYWNpb25h
bCBkZWwgTGl0b3JhbCwgU2FudGEgRmUsIEFyZ2VudGluYSBDb25zZWpvIE5hY2lvbmFsIGRlIElu
dmVzdGlnYWNpb25lcyBDaWVudGlmaWNhcyB5IFRlY25vbG9naWNhcyAoQ09OSUNFVCksIFNhbnRh
IEZlLCBBcmdlbnRpbmEgZ2dhcmNpYUB1bmwuZWR1LmFyLjwvYXV0aC1hZGRyZXNzPjx0aXRsZXM+
PHRpdGxlPlNldCBvZiBjbGFzc2ljYWwgUENScyBmb3IgZGV0ZWN0aW9uIG9mIG11dGF0aW9ucyBp
biBDYW5kaWRhIGdsYWJyYXRhIEZLUyBnZW5lcyBsaW5rZWQgd2l0aCBlY2hpbm9jYW5kaW4gcmVz
aXN0YW5jZTwvdGl0bGU+PHNlY29uZGFyeS10aXRsZT5KIENsaW4gTWljcm9iaW9sPC9zZWNvbmRh
cnktdGl0bGU+PC90aXRsZXM+PHBlcmlvZGljYWw+PGZ1bGwtdGl0bGU+SiBDbGluIE1pY3JvYmlv
bDwvZnVsbC10aXRsZT48L3BlcmlvZGljYWw+PHBhZ2VzPjI2MDktMTQ8L3BhZ2VzPjx2b2x1bWU+
NTI8L3ZvbHVtZT48bnVtYmVyPjc8L251bWJlcj48ZWRpdGlvbj4yMDE0LzA1LzE2PC9lZGl0aW9u
PjxrZXl3b3Jkcz48a2V5d29yZD5BbWlubyBBY2lkIFN1YnN0aXR1dGlvbjwva2V5d29yZD48a2V5
d29yZD5BbnRpZnVuZ2FsIEFnZW50cy8qcGhhcm1hY29sb2d5PC9rZXl3b3JkPjxrZXl3b3JkPkNh
bmRpZGEgZ2xhYnJhdGEvKmRydWcgZWZmZWN0cy8qZ2VuZXRpY3M8L2tleXdvcmQ+PGtleXdvcmQ+
KkRydWcgUmVzaXN0YW5jZSwgRnVuZ2FsPC9rZXl3b3JkPjxrZXl3b3JkPkVjaGlub2NhbmRpbnMv
KnBoYXJtYWNvbG9neTwva2V5d29yZD48a2V5d29yZD5GdW5nYWwgUHJvdGVpbnMvZ2VuZXRpY3M8
L2tleXdvcmQ+PGtleXdvcmQ+R2x1Y29zeWx0cmFuc2ZlcmFzZXMvKmdlbmV0aWNzPC9rZXl3b3Jk
PjxrZXl3b3JkPkh1bWFuczwva2V5d29yZD48a2V5d29yZD5NaWNyb2JpYWwgU2Vuc2l0aXZpdHkg
VGVzdHMvbWV0aG9kczwva2V5d29yZD48a2V5d29yZD5Nb2xlY3VsYXIgRGlhZ25vc3RpYyBUZWNo
bmlxdWVzL21ldGhvZHM8L2tleXdvcmQ+PGtleXdvcmQ+TXV0YW50IFByb3RlaW5zL2dlbmV0aWNz
PC9rZXl3b3JkPjxrZXl3b3JkPk11dGF0aW9uLCBNaXNzZW5zZTwva2V5d29yZD48a2V5d29yZD5Q
b2x5bWVyYXNlIENoYWluIFJlYWN0aW9uLyptZXRob2RzPC9rZXl3b3JkPjxrZXl3b3JkPlVuaXRl
ZCBTdGF0ZXM8L2tleXdvcmQ+PC9rZXl3b3Jkcz48ZGF0ZXM+PHllYXI+MjAxNDwveWVhcj48cHVi
LWRhdGVzPjxkYXRlPkp1bDwvZGF0ZT48L3B1Yi1kYXRlcz48L2RhdGVzPjxpc2JuPjEwOTgtNjYw
WCAoRWxlY3Ryb25pYykmI3hEOzAwOTUtMTEzNyAoTGlua2luZyk8L2lzYm4+PGFjY2Vzc2lvbi1u
dW0+MjQ4MjkyNDg8L2FjY2Vzc2lvbi1udW0+PHVybHM+PHJlbGF0ZWQtdXJscz48dXJsPmh0dHBz
Oi8vd3d3Lm5jYmkubmxtLm5paC5nb3YvcHVibWVkLzI0ODI5MjQ4PC91cmw+PC9yZWxhdGVkLXVy
bHM+PC91cmxzPjxjdXN0b20yPlBNQzQwOTc2OTM8L2N1c3RvbTI+PGVsZWN0cm9uaWMtcmVzb3Vy
Y2UtbnVtPjEwLjExMjgvSkNNLjAxMDM4LTE0PC9lbGVjdHJvbmljLXJlc291cmNlLW51bT48L3Jl
Y29yZD48L0NpdGU+PENpdGU+PEF1dGhvcj5SaXZlcm8tTWVuZW5kZXo8L0F1dGhvcj48WWVhcj4y
MDE5PC9ZZWFyPjxSZWNOdW0+MjA8L1JlY051bT48cmVjb3JkPjxyZWMtbnVtYmVyPjIwPC9yZWMt
bnVtYmVyPjxmb3JlaWduLWtleXM+PGtleSBhcHA9IkVOIiBkYi1pZD0iOXY5OTByMnoyZmU5dmtl
eHplbHBweHhzcDB0MHd4OXY5eHpkIiB0aW1lc3RhbXA9IjE2MzQwNzk3MzIiPjIwPC9rZXk+PC9m
b3JlaWduLWtleXM+PHJlZi10eXBlIG5hbWU9IkpvdXJuYWwgQXJ0aWNsZSI+MTc8L3JlZi10eXBl
Pjxjb250cmlidXRvcnM+PGF1dGhvcnM+PGF1dGhvcj5SaXZlcm8tTWVuZW5kZXosIE8uPC9hdXRo
b3I+PGF1dGhvcj5OYXZhcnJvLVJvZHJpZ3VleiwgUC48L2F1dGhvcj48YXV0aG9yPkJlcm5hbC1N
YXJ0aW5leiwgTC48L2F1dGhvcj48YXV0aG9yPk1hcnRpbi1DYW5vLCBHLjwvYXV0aG9yPjxhdXRo
b3I+TG9wZXotUGVyZXosIEwuPC9hdXRob3I+PGF1dGhvcj5TYW5jaGV6LVJvbWVybywgSS48L2F1
dGhvcj48YXV0aG9yPlBlcmV6LUF5YWxhLCBBLjwvYXV0aG9yPjxhdXRob3I+Q2FwaWxsYSwgSi48
L2F1dGhvcj48YXV0aG9yPlphcmFnb3phLCBPLjwvYXV0aG9yPjxhdXRob3I+QWxhc3RydWV5LUl6
cXVpZXJkbywgQS48L2F1dGhvcj48L2F1dGhvcnM+PC9jb250cmlidXRvcnM+PGF1dGgtYWRkcmVz
cz5NeWNvbG9neSBSZWZlcmVuY2UgTGFib3JhdG9yeSwgTmF0aW9uYWwgQ2VudHJlIGZvciBNaWNy
b2Jpb2xvZ3ksIEluc3RpdHV0byBkZSBTYWx1ZCBDYXJsb3MgSUlJLCBNYWRyaWQsIFNwYWluLiYj
eEQ7VW5pdGF0IGRlIE1pY3JvYmlvbG9naWEsIEZhY3VsdGF0IGRlIE1lZGljaW5hIGkgQ2llbmNp
ZXMgZGUgbGEgU2FsdXQsIFVuaXZlcnNpdGF0IFJvdmlyYSBpIFZpcmdpbGksIFRhcnJhZ29uYSwg
U3BhaW4uJiN4RDtTcGFuaXNoIE5ldHdvcmsgZm9yIHRoZSBSZXNlYXJjaCBpbiBJbmZlY3Rpb3Vz
IERpc2Vhc2VzIChSRDE2Q0lJSS8wMDA0LzAwMDMpLCBJbnN0aXR1dG8gZGUgU2FsdWQgQ2FybG9z
IElJSSwgTWFkcmlkLCBTcGFpbi4mI3hEO0hvc3BpdGFsIFVuaXZlcnNpdGFyaW8gUHVlcnRhIGRl
IEhpZXJybywgTWFkcmlkLCBTcGFpbi4mI3hEO0hvc3BpdGFsIFVuaXZlcnNpdGFyaW8gMTIgZGUg
T2N0dWJyZSwgTWFkcmlkLCBTcGFpbi48L2F1dGgtYWRkcmVzcz48dGl0bGVzPjx0aXRsZT5DbGlu
aWNhbCBhbmQgTGFib3JhdG9yeSBEZXZlbG9wbWVudCBvZiBFY2hpbm9jYW5kaW4gUmVzaXN0YW5j
ZSBpbiBDYW5kaWRhIGdsYWJyYXRhOiBNb2xlY3VsYXIgQ2hhcmFjdGVyaXphdGlvbjwvdGl0bGU+
PHNlY29uZGFyeS10aXRsZT5Gcm9udCBNaWNyb2Jpb2w8L3NlY29uZGFyeS10aXRsZT48L3RpdGxl
cz48cGVyaW9kaWNhbD48ZnVsbC10aXRsZT5Gcm9udCBNaWNyb2Jpb2w8L2Z1bGwtdGl0bGU+PC9w
ZXJpb2RpY2FsPjxwYWdlcz4xNTg1PC9wYWdlcz48dm9sdW1lPjEwPC92b2x1bWU+PGVkaXRpb24+
MjAxOS8wNy8zMDwvZWRpdGlvbj48a2V5d29yZHM+PGtleXdvcmQ+Q2FuZGlkYSBnbGFicmF0YTwv
a2V5d29yZD48a2V5d29yZD5Ga3M8L2tleXdvcmQ+PGtleXdvcmQ+TXNoMjwva2V5d29yZD48a2V5
d29yZD5hbmlkdWxhZnVuZ2luPC9rZXl3b3JkPjxrZXl3b3JkPmFudGlmdW5nYWwgcmVzaXN0YW5j
ZTwva2V5d29yZD48a2V5d29yZD5lY2hpbm9jYW5kaW5zPC9rZXl3b3JkPjxrZXl3b3JkPmdlbm90
eXBpbmc8L2tleXdvcmQ+PGtleXdvcmQ+bWljYWZ1bmdpbjwva2V5d29yZD48L2tleXdvcmRzPjxk
YXRlcz48eWVhcj4yMDE5PC95ZWFyPjwvZGF0ZXM+PGlzYm4+MTY2NC0zMDJYIChQcmludCkmI3hE
OzE2NjQtMzAyWCAoTGlua2luZyk8L2lzYm4+PGFjY2Vzc2lvbi1udW0+MzEzNTQ2NzU8L2FjY2Vz
c2lvbi1udW0+PHVybHM+PHJlbGF0ZWQtdXJscz48dXJsPmh0dHBzOi8vd3d3Lm5jYmkubmxtLm5p
aC5nb3YvcHVibWVkLzMxMzU0Njc1PC91cmw+PC9yZWxhdGVkLXVybHM+PC91cmxzPjxjdXN0b20y
PlBNQzY2Mzc3NzM8L2N1c3RvbTI+PGVsZWN0cm9uaWMtcmVzb3VyY2UtbnVtPjEwLjMzODkvZm1p
Y2IuMjAxOS4wMTU4NTwvZWxlY3Ryb25pYy1yZXNvdXJjZS1udW0+PC9yZWNvcmQ+PC9DaXRlPjxD
aXRlPjxBdXRob3I+S3JpdGlrb3M8L0F1dGhvcj48WWVhcj4yMDE4PC9ZZWFyPjxSZWNOdW0+MjE8
L1JlY051bT48cmVjb3JkPjxyZWMtbnVtYmVyPjIxPC9yZWMtbnVtYmVyPjxmb3JlaWduLWtleXM+
PGtleSBhcHA9IkVOIiBkYi1pZD0iOXY5OTByMnoyZmU5dmtleHplbHBweHhzcDB0MHd4OXY5eHpk
IiB0aW1lc3RhbXA9IjE2MzQwNzk3MzMiPjIxPC9rZXk+PC9mb3JlaWduLWtleXM+PHJlZi10eXBl
IG5hbWU9IkpvdXJuYWwgQXJ0aWNsZSI+MTc8L3JlZi10eXBlPjxjb250cmlidXRvcnM+PGF1dGhv
cnM+PGF1dGhvcj5Lcml0aWtvcywgQS48L2F1dGhvcj48YXV0aG9yPk5lb2Z5dG9zLCBELjwvYXV0
aG9yPjxhdXRob3I+S2hhbm5hLCBOLjwvYXV0aG9yPjxhdXRob3I+U2NocmVpYmVyLCBQLiBXLjwv
YXV0aG9yPjxhdXRob3I+Qm9nZ2lhbiwgSy48L2F1dGhvcj48YXV0aG9yPkJpbGxlLCBKLjwvYXV0
aG9yPjxhdXRob3I+U2NocmVuemVsLCBKLjwvYXV0aG9yPjxhdXRob3I+TXVobGV0aGFsZXIsIEsu
PC9hdXRob3I+PGF1dGhvcj5aYmluZGVuLCBSLjwvYXV0aG9yPjxhdXRob3I+QnJ1ZGVyZXIsIFQu
PC9hdXRob3I+PGF1dGhvcj5Hb2xkZW5iZXJnZXIsIEQuPC9hdXRob3I+PGF1dGhvcj5QZnlmZmVy
LCBHLjwvYXV0aG9yPjxhdXRob3I+Q29uZW4sIEEuPC9hdXRob3I+PGF1dGhvcj5WYW4gRGVsZGVu
LCBDLjwvYXV0aG9yPjxhdXRob3I+WmltbWVybGksIFMuPC9hdXRob3I+PGF1dGhvcj5TYW5nbGFy
ZCwgRC48L2F1dGhvcj48YXV0aG9yPkJhY2htYW5uLCBELjwvYXV0aG9yPjxhdXRob3I+TWFyY2hl
dHRpLCBPLjwvYXV0aG9yPjxhdXRob3I+TGFtb3RoLCBGLjwvYXV0aG9yPjxhdXRob3I+RnVuZ2Fs
IEluZmVjdGlvbiBOZXR3b3JrIG9mLCBTd2l0emVybGFuZDwvYXV0aG9yPjwvYXV0aG9ycz48L2Nv
bnRyaWJ1dG9ycz48YXV0aC1hZGRyZXNzPkluZmVjdGlvdXMgRGlzZWFzZXMgU2VydmljZSwgRGVw
YXJ0bWVudCBvZiBNZWRpY2luZSwgTGF1c2FubmUgVW5pdmVyc2l0eSBIb3NwaXRhbCwgTGF1c2Fu
bmUsIFN3aXR6ZXJsYW5kLiYjeEQ7U2VydmljZSBvZiBJbmZlY3Rpb3VzIERpc2Vhc2VzLCBHZW5l
dmEgVW5pdmVyc2l0eSBIb3NwaXRhbHMgYW5kIEZhY3VsdHkgb2YgTWVkaWNpbmUsIEdlbmV2YSwg
U3dpdHplcmxhbmQuJiN4RDtEaXZpc2lvbiBvZiBJbmZlY3Rpb3VzIERpc2Vhc2VzIGFuZCBIb3Nw
aXRhbCBFcGlkZW1pb2xvZ3ksIERlcGFydG1lbnQgb2YgQmlvbWVkaWNpbmUsIFVuaXZlcnNpdHkg
SG9zcGl0YWwgb2YgQmFzZWwsIEJhc2VsLCBTd2l0emVybGFuZDsgRGl2aXNpb24gb2YgSW5mZWN0
aW91cyBEaXNlYXNlcyBhbmQgSG9zcGl0YWwgRXBpZGVtaW9sb2d5LCBEZXBhcnRtZW50IG9mIENs
aW5pY2FsIFJlc2VhcmNoLCBVbml2ZXJzaXR5IEhvc3BpdGFsIG9mIEJhc2VsLCBCYXNlbCwgU3dp
dHplcmxhbmQuJiN4RDtEaXZpc2lvbiBvZiBJbmZlY3Rpb3VzIERpc2Vhc2VzIGFuZCBIb3NwaXRh
bCBFcGlkZW1pb2xvZ3ksIFVuaXZlcnNpdHkgSG9zcGl0YWwgWnVyaWNoLCBadXJpY2gsIFN3aXR6
ZXJsYW5kLiYjeEQ7RGl2aXNpb24gb2YgSW5mZWN0aW91cyBEaXNlYXNlcyBhbmQgSG9zcGl0YWwg
SHlnaWVuZSwgQ2FudG9uYWwgSG9zcGl0YWwsIFNhbmt0IEdhbGxlbiwgU3dpdHplcmxhbmQuJiN4
RDtJbmZlY3Rpb3VzIERpc2Vhc2VzIFNlcnZpY2UsIERlcGFydG1lbnQgb2YgTWVkaWNpbmUsIExh
dXNhbm5lIFVuaXZlcnNpdHkgSG9zcGl0YWwsIExhdXNhbm5lLCBTd2l0emVybGFuZDsgSW5zdGl0
dXRlIG9mIE1pY3JvYmlvbG9neSwgTGF1c2FubmUgVW5pdmVyc2l0eSBIb3NwaXRhbCwgTGF1c2Fu
bmUsIFN3aXR6ZXJsYW5kLiYjeEQ7U2VydmljZSBvZiBJbmZlY3Rpb3VzIERpc2Vhc2VzLCBHZW5l
dmEgVW5pdmVyc2l0eSBIb3NwaXRhbHMgYW5kIEZhY3VsdHkgb2YgTWVkaWNpbmUsIEdlbmV2YSwg
U3dpdHplcmxhbmQ7IEJhY3RlcmlvbG9neSBMYWJvcmF0b3J5LCBHZW5ldmEgVW5pdmVyc2l0eSBI
b3NwaXRhbHMgYW5kIEZhY3VsdHkgb2YgTWVkaWNpbmUsIEdlbmV2YSwgU3dpdHplcmxhbmQuJiN4
RDtEZXBhcnRtZW50IG9mIEluZmVjdGlvdXMgRGlzZWFzZXMsIEJlcm4gVW5pdmVyc2l0eSBIb3Nw
aXRhbCwgQmVybiwgU3dpdHplcmxhbmQuJiN4RDtEZXBhcnRtZW50IG9mIEJhY3RlcmlvbG9neSwg
TXljb2xvZ3kgYW5kIFBhcmFzaXRvbG9neSwgQ2VudHJlIG9mIExhYm9yYXRvcnkgTWVkaWNpbmUs
IENhbnRvbmFsIEhvc3BpdGFsIG9mIFNhbmt0IEdhbGxlbiwgU2Fua3QgR2FsbGVuLCBTd2l0emVy
bGFuZC4mI3hEO0RpdmlzaW9uIG9mIENsaW5pY2FsIE1pY3JvYmlvbG9neSwgVW5pdmVyc2l0eSBI
b3NwaXRhbCBCYXNlbCwgQmFzZWwsIFN3aXR6ZXJsYW5kLiYjeEQ7RGVwYXJ0bWVudCBvZiBNZWRp
Y2FsIE1pY3JvYmlvbG9neSwgQ2FudG9uIEhvc3BpdGFsIG9mIEx1emVybiwgTHV6ZXJuLCBTd2l0
emVybGFuZC4mI3hEO0RpdmlzaW9uIG9mIEluZmVjdGlvdXMgRGlzZWFzZXMgYW5kIEhvc3BpdGFs
IEVwaWRlbWlvbG9neSwgQ2FudG9uYWwgSG9zcGl0YWwgb2YgQWFyYXUsIEFhcmF1LCBTd2l0emVy
bGFuZC4mI3hEO0JhY3RlcmlvbG9neSBMYWJvcmF0b3J5LCBHZW5ldmEgVW5pdmVyc2l0eSBIb3Nw
aXRhbHMgYW5kIEZhY3VsdHkgb2YgTWVkaWNpbmUsIEdlbmV2YSwgU3dpdHplcmxhbmQuJiN4RDtJ
bnN0aXR1dGUgb2YgTWljcm9iaW9sb2d5LCBMYXVzYW5uZSBVbml2ZXJzaXR5IEhvc3BpdGFsLCBM
YXVzYW5uZSwgU3dpdHplcmxhbmQuJiN4RDtJbmZlY3Rpb3VzIERpc2Vhc2VzIFNlcnZpY2UsIERl
cGFydG1lbnQgb2YgTWVkaWNpbmUsIExhdXNhbm5lIFVuaXZlcnNpdHkgSG9zcGl0YWwsIExhdXNh
bm5lLCBTd2l0emVybGFuZDsgRGVwYXJ0bWVudCBvZiBNZWRpY2luZSwgRW5zZW1ibGUgSG9zcGl0
YWxpZXIgZGUgbGEgQ290ZSwgTW9yZ2VzLCBTd2l0emVybGFuZC4mI3hEO0luZmVjdGlvdXMgRGlz
ZWFzZXMgU2VydmljZSwgRGVwYXJ0bWVudCBvZiBNZWRpY2luZSwgTGF1c2FubmUgVW5pdmVyc2l0
eSBIb3NwaXRhbCwgTGF1c2FubmUsIFN3aXR6ZXJsYW5kOyBJbnN0aXR1dGUgb2YgTWljcm9iaW9s
b2d5LCBMYXVzYW5uZSBVbml2ZXJzaXR5IEhvc3BpdGFsLCBMYXVzYW5uZSwgU3dpdHplcmxhbmQu
IEVsZWN0cm9uaWMgYWRkcmVzczogRnJlZGVyaWMuTGFtb3RoQGNodXYuY2guPC9hdXRoLWFkZHJl
c3M+PHRpdGxlcz48dGl0bGU+QWNjdXJhY3kgb2YgU2Vuc2l0aXRyZSBZZWFzdE9uZSBlY2hpbm9j
YW5kaW5zIGVwaWRlbWlvbG9naWNhbCBjdXQtb2ZmIHZhbHVlcyBmb3IgaWRlbnRpZmljYXRpb24g
b2YgRktTIG11dGFudCBDYW5kaWRhIGFsYmljYW5zIGFuZCBDYW5kaWRhIGdsYWJyYXRhOiBhIHRl
biB5ZWFyIG5hdGlvbmFsIHN1cnZleSBvZiB0aGUgRnVuZ2FsIEluZmVjdGlvbiBOZXR3b3JrIG9m
IFN3aXR6ZXJsYW5kIChGVU5HSU5PUyk8L3RpdGxlPjxzZWNvbmRhcnktdGl0bGU+Q2xpbiBNaWNy
b2Jpb2wgSW5mZWN0PC9zZWNvbmRhcnktdGl0bGU+PC90aXRsZXM+PHBlcmlvZGljYWw+PGZ1bGwt
dGl0bGU+Q2xpbiBNaWNyb2Jpb2wgSW5mZWN0PC9mdWxsLXRpdGxlPjwvcGVyaW9kaWNhbD48cGFn
ZXM+MTIxNCBlMS0xMjE0IGU0PC9wYWdlcz48dm9sdW1lPjI0PC92b2x1bWU+PG51bWJlcj4xMTwv
bnVtYmVyPjxlZGl0aW9uPjIwMTgvMDYvMTg8L2VkaXRpb24+PGtleXdvcmRzPjxrZXl3b3JkPkFu
dGlmdW5nYWwgQWdlbnRzLypwaGFybWFjb2xvZ3k8L2tleXdvcmQ+PGtleXdvcmQ+Q2FuZGlkYSBh
bGJpY2Fucy8qZ2VuZXRpY3M8L2tleXdvcmQ+PGtleXdvcmQ+Q2FuZGlkYSBnbGFicmF0YTwva2V5
d29yZD48a2V5d29yZD5DYW5kaWRpYXNpcy8qbWljcm9iaW9sb2d5PC9rZXl3b3JkPjxrZXl3b3Jk
PipEcnVnIFJlc2lzdGFuY2UsIEZ1bmdhbDwva2V5d29yZD48a2V5d29yZD5FY2hpbm9jYW5kaW5z
L2FkbWluaXN0cmF0aW9uICZhbXA7IGRvc2FnZS8qcGhhcm1hY29sb2d5PC9rZXl3b3JkPjxrZXl3
b3JkPkh1bWFuczwva2V5d29yZD48a2V5d29yZD5NaWNyb2JpYWwgU2Vuc2l0aXZpdHkgVGVzdHM8
L2tleXdvcmQ+PGtleXdvcmQ+TXV0YXRpb248L2tleXdvcmQ+PGtleXdvcmQ+UG9wdWxhdGlvbiBT
dXJ2ZWlsbGFuY2U8L2tleXdvcmQ+PGtleXdvcmQ+U3dpdHplcmxhbmQvZXBpZGVtaW9sb2d5PC9r
ZXl3b3JkPjxrZXl3b3JkPkFuaWR1bGFmdW5naW48L2tleXdvcmQ+PGtleXdvcmQ+QW50aWZ1bmdh
bCBzdXNjZXB0aWJpbGl0eSB0ZXN0aW5nPC9rZXl3b3JkPjxrZXl3b3JkPkNhbmRpZGFlbWlhPC9r
ZXl3b3JkPjxrZXl3b3JkPkNhc3BvZnVuZ2luPC9rZXl3b3JkPjxrZXl3b3JkPkZLUyBob3RzcG90
PC9rZXl3b3JkPjxrZXl3b3JkPk1pY2FmdW5naW48L2tleXdvcmQ+PGtleXdvcmQ+TWluaW1hbCBp
bmhpYml0b3J5IGNvbmNlbnRyYXRpb248L2tleXdvcmQ+PC9rZXl3b3Jkcz48ZGF0ZXM+PHllYXI+
MjAxODwveWVhcj48cHViLWRhdGVzPjxkYXRlPk5vdjwvZGF0ZT48L3B1Yi1kYXRlcz48L2RhdGVz
Pjxpc2JuPjE0NjktMDY5MSAoRWxlY3Ryb25pYykmI3hEOzExOTgtNzQzWCAoTGlua2luZyk8L2lz
Ym4+PGFjY2Vzc2lvbi1udW0+Mjk5MDkwMDU8L2FjY2Vzc2lvbi1udW0+PHVybHM+PHJlbGF0ZWQt
dXJscz48dXJsPmh0dHBzOi8vd3d3Lm5jYmkubmxtLm5paC5nb3YvcHVibWVkLzI5OTA5MDA1PC91
cmw+PC9yZWxhdGVkLXVybHM+PC91cmxzPjxlbGVjdHJvbmljLXJlc291cmNlLW51bT4xMC4xMDE2
L2ouY21pLjIwMTguMDUuMDEyPC9lbGVjdHJvbmljLXJlc291cmNlLW51bT48L3JlY29yZD48L0Np
dGU+PENpdGU+PEF1dGhvcj5LaGFuPC9BdXRob3I+PFllYXI+MjAxODwvWWVhcj48UmVjTnVtPjIy
PC9SZWNOdW0+PHJlY29yZD48cmVjLW51bWJlcj4yMjwvcmVjLW51bWJlcj48Zm9yZWlnbi1rZXlz
PjxrZXkgYXBwPSJFTiIgZGItaWQ9Ijl2OTkwcjJ6MmZlOXZrZXh6ZWxwcHh4c3AwdDB3eDl2OXh6
ZCIgdGltZXN0YW1wPSIxNjM0MDc5NzMzIj4yMjwva2V5PjwvZm9yZWlnbi1rZXlzPjxyZWYtdHlw
ZSBuYW1lPSJKb3VybmFsIEFydGljbGUiPjE3PC9yZWYtdHlwZT48Y29udHJpYnV0b3JzPjxhdXRo
b3JzPjxhdXRob3I+S2hhbiwgWi48L2F1dGhvcj48YXV0aG9yPkFobWFkLCBTLjwvYXV0aG9yPjxh
dXRob3I+TW9rYWRkYXMsIEUuPC9hdXRob3I+PGF1dGhvcj5NZWlzLCBKLiBGLjwvYXV0aG9yPjxh
dXRob3I+Sm9zZXBoLCBMLjwvYXV0aG9yPjxhdXRob3I+QWJkdWxsYWgsIEEuPC9hdXRob3I+PGF1
dGhvcj5WYXlhbGlsLCBTLjwvYXV0aG9yPjwvYXV0aG9ycz48L2NvbnRyaWJ1dG9ycz48YXV0aC1h
ZGRyZXNzPkRlcGFydG1lbnQgb2YgTWljcm9iaW9sb2d5LCBGYWN1bHR5IG9mIE1lZGljaW5lLCBL
dXdhaXQgVW5pdmVyc2l0eSwgSmFicml5YSwgS3V3YWl0LiYjeEQ7TXljb2xvZ3kgUmVmZXJlbmNl
IExhYm9yYXRvcnksIE11YmFyYWsgQWwtS2FiZWVyIEhvc3BpdGFsLCBKYWJyaXlhLCBLdXdhaXQu
JiN4RDtEZXBhcnRtZW50IG9mIE1pY3JvYmlvbG9neSwgRmFjdWx0eSBvZiBNZWRpY2luZSwgS3V3
YWl0IFVuaXZlcnNpdHksIEphYnJpeWEsIEt1d2FpdCBzdWhhaWxfYWhAaHNjLmVkdS5rdy4mI3hE
O0RlcGFydG1lbnQgb2YgTGFib3JhdG9yeSBNZWRpY2luZSwgSWJuIFNpbmEgSG9zcGl0YWwsIEt1
d2FpdCBDaXR5LCBLdXdhaXQuJiN4RDtEZXBhcnRtZW50IG9mIE1lZGljYWwgTWljcm9iaW9sb2d5
IGFuZCBJbmZlY3Rpb3VzIERpc2Vhc2VzLCBDYW5pc2l1cy1XaWxoZWxtaW5hIEhvc3BpdGFsLCBO
aWptZWdlbiwgdGhlIE5ldGhlcmxhbmRzLiYjeEQ7Q2VudGVyIG9mIEV4cGVydGlzZSBpbiBNeWNv
bG9neSBSYWRib3VkdW1jL0NhbmlzaXVzLVdpbGhlbG1pbmEgSG9zcGl0YWwsIE5pam1lZ2VuLCB0
aGUgTmV0aGVybGFuZHMuPC9hdXRoLWFkZHJlc3M+PHRpdGxlcz48dGl0bGU+RGV2ZWxvcG1lbnQg
b2YgRWNoaW5vY2FuZGluIFJlc2lzdGFuY2UgaW4gQ2FuZGlkYSB0cm9waWNhbGlzIGZvbGxvd2lu
ZyBTaG9ydC1UZXJtIEV4cG9zdXJlIHRvIENhc3BvZnVuZ2luIGZvciBFbXBpcmljIFRoZXJhcHk8
L3RpdGxlPjxzZWNvbmRhcnktdGl0bGU+QW50aW1pY3JvYiBBZ2VudHMgQ2hlbW90aGVyPC9zZWNv
bmRhcnktdGl0bGU+PC90aXRsZXM+PHBlcmlvZGljYWw+PGZ1bGwtdGl0bGU+QW50aW1pY3JvYiBB
Z2VudHMgQ2hlbW90aGVyPC9mdWxsLXRpdGxlPjwvcGVyaW9kaWNhbD48dm9sdW1lPjYyPC92b2x1
bWU+PG51bWJlcj40PC9udW1iZXI+PGVkaXRpb24+MjAxOC8wMi8xNDwvZWRpdGlvbj48a2V5d29y
ZHM+PGtleXdvcmQ+QW50aWZ1bmdhbCBBZ2VudHMvKnBoYXJtYWNvbG9neTwva2V5d29yZD48a2V5
d29yZD5DYW5kaWRhIHRyb3BpY2FsaXMvKmRydWcgZWZmZWN0cy8qZ2VuZXRpY3M8L2tleXdvcmQ+
PGtleXdvcmQ+Q2FzcG9mdW5naW4vKnBoYXJtYWNvbG9neTwva2V5d29yZD48a2V5d29yZD5EcnVn
IFJlc2lzdGFuY2UsIEZ1bmdhbC9nZW5ldGljczwva2V5d29yZD48a2V5d29yZD5FY2hpbm9jYW5k
aW5zLypwaGFybWFjb2xvZ3k8L2tleXdvcmQ+PGtleXdvcmQ+RnVuZ2FsIFByb3RlaW5zLypnZW5l
dGljczwva2V5d29yZD48a2V5d29yZD5HZW5vdHlwZTwva2V5d29yZD48a2V5d29yZD5JbnRlbnNp
dmUgQ2FyZSBVbml0cy9zdGF0aXN0aWNzICZhbXA7IG51bWVyaWNhbCBkYXRhPC9rZXl3b3JkPjxr
ZXl3b3JkPk11dGF0aW9uL2dlbmV0aWNzPC9rZXl3b3JkPjxrZXl3b3JkPipDYW5kaWRhIHRyb3Bp
Y2FsaXM8L2tleXdvcmQ+PGtleXdvcmQ+KkZLUzEgbXV0YXRpb25zPC9rZXl3b3JkPjxrZXl3b3Jk
PiplY2hpbm9jYW5kaW5zPC9rZXl3b3JkPjxrZXl3b3JkPipnZW5vdHlwaW5nPC9rZXl3b3JkPjxr
ZXl3b3JkPipwcmltYXJ5IHJlc2lzdGFuY2U8L2tleXdvcmQ+PC9rZXl3b3Jkcz48ZGF0ZXM+PHll
YXI+MjAxODwveWVhcj48cHViLWRhdGVzPjxkYXRlPkFwcjwvZGF0ZT48L3B1Yi1kYXRlcz48L2Rh
dGVzPjxpc2JuPjEwOTgtNjU5NiAoRWxlY3Ryb25pYykmI3hEOzAwNjYtNDgwNCAoTGlua2luZyk8
L2lzYm4+PGFjY2Vzc2lvbi1udW0+Mjk0Mzc2MjM8L2FjY2Vzc2lvbi1udW0+PHVybHM+PHJlbGF0
ZWQtdXJscz48dXJsPmh0dHBzOi8vd3d3Lm5jYmkubmxtLm5paC5nb3YvcHVibWVkLzI5NDM3NjIz
PC91cmw+PC9yZWxhdGVkLXVybHM+PC91cmxzPjxjdXN0b20yPlBNQzU5MTM5NDY8L2N1c3RvbTI+
PGVsZWN0cm9uaWMtcmVzb3VyY2UtbnVtPjEwLjExMjgvQUFDLjAxOTI2LTE3PC9lbGVjdHJvbmlj
LXJlc291cmNlLW51bT48L3JlY29yZD48L0NpdGU+PC9FbmROb3RlPgB=
</w:fldData>
        </w:fldChar>
      </w:r>
      <w:r w:rsidR="00C63695">
        <w:rPr>
          <w:rFonts w:eastAsia="Calibri" w:cs="Times New Roman"/>
          <w:color w:val="000000" w:themeColor="text1"/>
          <w:szCs w:val="24"/>
          <w:lang w:val="pl-PL"/>
        </w:rPr>
        <w:instrText xml:space="preserve"> ADDIN EN.CITE </w:instrText>
      </w:r>
      <w:r w:rsidR="00C63695">
        <w:rPr>
          <w:rFonts w:eastAsia="Calibri" w:cs="Times New Roman"/>
          <w:color w:val="000000" w:themeColor="text1"/>
          <w:szCs w:val="24"/>
          <w:lang w:val="pl-PL"/>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WmltYmVjazwvQXV0aG9yPjxZZWFy
PjIwMTA8L1llYXI+PFJlY051bT4xODwvUmVjTnVtPjxyZWNvcmQ+PHJlYy1udW1iZXI+MTg8L3Jl
Yy1udW1iZXI+PGZvcmVpZ24ta2V5cz48a2V5IGFwcD0iRU4iIGRiLWlkPSI5djk5MHIyejJmZTl2
a2V4emVscHB4eHNwMHQwd3g5djl4emQiIHRpbWVzdGFtcD0iMTYzNDA3OTczMiI+MTg8L2tleT48
L2ZvcmVpZ24ta2V5cz48cmVmLXR5cGUgbmFtZT0iSm91cm5hbCBBcnRpY2xlIj4xNzwvcmVmLXR5
cGU+PGNvbnRyaWJ1dG9ycz48YXV0aG9ycz48YXV0aG9yPlppbWJlY2ssIEEuIEouPC9hdXRob3I+
PGF1dGhvcj5JcWJhbCwgTi48L2F1dGhvcj48YXV0aG9yPkFobHF1aXN0LCBBLiBNLjwvYXV0aG9y
PjxhdXRob3I+RmFybGV5LCBNLiBNLjwvYXV0aG9yPjxhdXRob3I+SGFycmlzb24sIEwuIEguPC9h
dXRob3I+PGF1dGhvcj5DaGlsbGVyLCBULjwvYXV0aG9yPjxhdXRob3I+TG9ja2hhcnQsIFMuIFIu
PC9hdXRob3I+PC9hdXRob3JzPjwvY29udHJpYnV0b3JzPjxhdXRoLWFkZHJlc3M+TXljb3RpYyBE
aXNlYXNlcyBCcmFuY2gsIENlbnRlcnMgZm9yIERpc2Vhc2UgQ29udHJvbCBhbmQgUHJldmVudGlv
biwgMTYwMCBDbGlmdG9uIFJkLiwgTWFpbHN0b3AgRy0xMSwgQXRsYW50YSwgR0EgMzAzMzMsIFVT
QS48L2F1dGgtYWRkcmVzcz48dGl0bGVzPjx0aXRsZT5GS1MgbXV0YXRpb25zIGFuZCBlbGV2YXRl
ZCBlY2hpbm9jYW5kaW4gTUlDIHZhbHVlcyBhbW9uZyBDYW5kaWRhIGdsYWJyYXRhIGlzb2xhdGVz
IGZyb20gVS5TLiBwb3B1bGF0aW9uLWJhc2VkIHN1cnZlaWxsYW5jZTwvdGl0bGU+PHNlY29uZGFy
eS10aXRsZT5BbnRpbWljcm9iIEFnZW50cyBDaGVtb3RoZXI8L3NlY29uZGFyeS10aXRsZT48L3Rp
dGxlcz48cGVyaW9kaWNhbD48ZnVsbC10aXRsZT5BbnRpbWljcm9iIEFnZW50cyBDaGVtb3RoZXI8
L2Z1bGwtdGl0bGU+PC9wZXJpb2RpY2FsPjxwYWdlcz41MDQyLTc8L3BhZ2VzPjx2b2x1bWU+NTQ8
L3ZvbHVtZT48bnVtYmVyPjEyPC9udW1iZXI+PGVkaXRpb24+MjAxMC8wOS8xNTwvZWRpdGlvbj48
a2V5d29yZHM+PGtleXdvcmQ+QW5pZHVsYWZ1bmdpbjwva2V5d29yZD48a2V5d29yZD5BbnRpZnVu
Z2FsIEFnZW50cy8qcGhhcm1hY29sb2d5PC9rZXl3b3JkPjxrZXl3b3JkPkNhbmRpZGEgZ2xhYnJh
dGEvKmRydWcgZWZmZWN0cy8qZ2VuZXRpY3M8L2tleXdvcmQ+PGtleXdvcmQ+Q2FuZGlkaWFzaXMv
Km1pY3JvYmlvbG9neTwva2V5d29yZD48a2V5d29yZD5DYXNwb2Z1bmdpbjwva2V5d29yZD48a2V5
d29yZD5EcnVnIFJlc2lzdGFuY2UsIE11bHRpcGxlLCBGdW5nYWwvZ2VuZXRpY3M8L2tleXdvcmQ+
PGtleXdvcmQ+RWNoaW5vY2FuZGlucy8qcGhhcm1hY29sb2d5PC9rZXl3b3JkPjxrZXl3b3JkPkZ1
bmdhbCBQcm90ZWlucy9nZW5ldGljczwva2V5d29yZD48a2V5d29yZD5HbHVjb3N5bHRyYW5zZmVy
YXNlcy8qZ2VuZXRpY3M8L2tleXdvcmQ+PGtleXdvcmQ+TGlwb3BlcHRpZGVzL3BoYXJtYWNvbG9n
eTwva2V5d29yZD48a2V5d29yZD5NaWNhZnVuZ2luPC9rZXl3b3JkPjxrZXl3b3JkPk1pY3JvYmlh
bCBTZW5zaXRpdml0eSBUZXN0czwva2V5d29yZD48a2V5d29yZD4qTXV0YXRpb248L2tleXdvcmQ+
PGtleXdvcmQ+UG9seW1lcmFzZSBDaGFpbiBSZWFjdGlvbjwva2V5d29yZD48L2tleXdvcmRzPjxk
YXRlcz48eWVhcj4yMDEwPC95ZWFyPjxwdWItZGF0ZXM+PGRhdGU+RGVjPC9kYXRlPjwvcHViLWRh
dGVzPjwvZGF0ZXM+PGlzYm4+MTA5OC02NTk2IChFbGVjdHJvbmljKSYjeEQ7MDA2Ni00ODA0IChM
aW5raW5nKTwvaXNibj48YWNjZXNzaW9uLW51bT4yMDgzNzc1NDwvYWNjZXNzaW9uLW51bT48dXJs
cz48cmVsYXRlZC11cmxzPjx1cmw+aHR0cHM6Ly93d3cubmNiaS5ubG0ubmloLmdvdi9wdWJtZWQv
MjA4Mzc3NTQ8L3VybD48L3JlbGF0ZWQtdXJscz48L3VybHM+PGN1c3RvbTI+UE1DMjk4MTI1Nzwv
Y3VzdG9tMj48ZWxlY3Ryb25pYy1yZXNvdXJjZS1udW0+MTAuMTEyOC9BQUMuMDA4MzYtMTA8L2Vs
ZWN0cm9uaWMtcmVzb3VyY2UtbnVtPjwvcmVjb3JkPjwvQ2l0ZT48Q2l0ZT48QXV0aG9yPkR1ZGl1
azwvQXV0aG9yPjxZZWFyPjIwMTQ8L1llYXI+PFJlY051bT4xOTwvUmVjTnVtPjxyZWNvcmQ+PHJl
Yy1udW1iZXI+MTk8L3JlYy1udW1iZXI+PGZvcmVpZ24ta2V5cz48a2V5IGFwcD0iRU4iIGRiLWlk
PSI5djk5MHIyejJmZTl2a2V4emVscHB4eHNwMHQwd3g5djl4emQiIHRpbWVzdGFtcD0iMTYzNDA3
OTczMiI+MTk8L2tleT48L2ZvcmVpZ24ta2V5cz48cmVmLXR5cGUgbmFtZT0iSm91cm5hbCBBcnRp
Y2xlIj4xNzwvcmVmLXR5cGU+PGNvbnRyaWJ1dG9ycz48YXV0aG9ycz48YXV0aG9yPkR1ZGl1aywg
Qy48L2F1dGhvcj48YXV0aG9yPkdhbWFycmEsIFMuPC9hdXRob3I+PGF1dGhvcj5MZW9uYXJkZWxp
LCBGLjwvYXV0aG9yPjxhdXRob3I+SmltZW5lei1PcnRpZ29zYSwgQy48L2F1dGhvcj48YXV0aG9y
PlZpdGFsZSwgUi4gRy48L2F1dGhvcj48YXV0aG9yPkFmZWx0cmEsIEouPC9hdXRob3I+PGF1dGhv
cj5QZXJsaW4sIEQuIFMuPC9hdXRob3I+PGF1dGhvcj5HYXJjaWEtRWZmcm9uLCBHLjwvYXV0aG9y
PjwvYXV0aG9ycz48L2NvbnRyaWJ1dG9ycz48YXV0aC1hZGRyZXNzPkxhYm9yYXRvcmlvIGRlIE1p
Y29sb2dpYSB5IERpYWdub3N0aWNvIE1vbGVjdWxhciwgQ2F0ZWRyYSBkZSBQYXJhc2l0b2xvZ2lh
IHkgTWljb2xvZ2lhLCBGYWN1bHRhZCBkZSBCaW9xdWltaWNhIHkgQ2llbmNpYXMgQmlvbG9naWNh
cywgVW5pdmVyc2lkYWQgTmFjaW9uYWwgZGVsIExpdG9yYWwsIFNhbnRhIEZlLCBBcmdlbnRpbmEg
Q29uc2VqbyBOYWNpb25hbCBkZSBJbnZlc3RpZ2FjaW9uZXMgQ2llbnRpZmljYXMgeSBUZWNub2xv
Z2ljYXMgKENPTklDRVQpLCBTYW50YSBGZSwgQXJnZW50aW5hLiYjeEQ7TGFib3JhdG9yaW8gZGUg
TWljb2xvZ2lhIHkgRGlhZ25vc3RpY28gTW9sZWN1bGFyLCBDYXRlZHJhIGRlIFBhcmFzaXRvbG9n
aWEgeSBNaWNvbG9naWEsIEZhY3VsdGFkIGRlIEJpb3F1aW1pY2EgeSBDaWVuY2lhcyBCaW9sb2dp
Y2FzLCBVbml2ZXJzaWRhZCBOYWNpb25hbCBkZWwgTGl0b3JhbCwgU2FudGEgRmUsIEFyZ2VudGlu
YS4mI3hEO1B1YmxpYyBIZWFsdGggUmVzZWFyY2ggSW5zdGl0dXRlLCBSdXRnZXJzLCBUaGUgU3Rh
dGUgVW5pdmVyc2l0eSBvZiBOZXcgSmVyc2V5LCBOZXdhcmssIE5ldyBKZXJzZXksIFVTQS4mI3hE
O0NvbnNlam8gTmFjaW9uYWwgZGUgSW52ZXN0aWdhY2lvbmVzIENpZW50aWZpY2FzIHkgVGVjbm9s
b2dpY2FzIChDT05JQ0VUKSwgU2FudGEgRmUsIEFyZ2VudGluYSBVbmlkYWQgZGUgUGFyYXNpdG9s
b2dpYSwgTGFib3JhdG9yaW8gZGUgTWljb2xvZ2lhLCBIb3NwaXRhbCBSYW1vcyBNZWppYSwgQ09O
SUNFVCwgQ2l1ZGFkIEF1dG9ub21hIGRlIEJ1ZW5vcyBBaXJlcywgQXJnZW50aW5hLiYjeEQ7VW5p
ZGFkIGRlIFBhcmFzaXRvbG9naWEsIExhYm9yYXRvcmlvIGRlIE1pY29sb2dpYSwgSG9zcGl0YWwg
UmFtb3MgTWVqaWEsIENPTklDRVQsIENpdWRhZCBBdXRvbm9tYSBkZSBCdWVub3MgQWlyZXMsIEFy
Z2VudGluYSBDYXRlZHJhIDEsIERlcGFydGFtZW50byBkZSBNaWNyb2Jpb2xvZ2lhLCBQYXJhc2l0
b2xvZ2lhIGUgSW5tdW5vbG9naWEsIFVuaXZlcnNpZGFkIE5hY2lvbmFsIGRlIEJ1ZW5vcyBBaXJl
cywgQXJnZW50aW5hLiYjeEQ7TGFib3JhdG9yaW8gZGUgTWljb2xvZ2lhIHkgRGlhZ25vc3RpY28g
TW9sZWN1bGFyLCBDYXRlZHJhIGRlIFBhcmFzaXRvbG9naWEgeSBNaWNvbG9naWEsIEZhY3VsdGFk
IGRlIEJpb3F1aW1pY2EgeSBDaWVuY2lhcyBCaW9sb2dpY2FzLCBVbml2ZXJzaWRhZCBOYWNpb25h
bCBkZWwgTGl0b3JhbCwgU2FudGEgRmUsIEFyZ2VudGluYSBDb25zZWpvIE5hY2lvbmFsIGRlIElu
dmVzdGlnYWNpb25lcyBDaWVudGlmaWNhcyB5IFRlY25vbG9naWNhcyAoQ09OSUNFVCksIFNhbnRh
IEZlLCBBcmdlbnRpbmEgZ2dhcmNpYUB1bmwuZWR1LmFyLjwvYXV0aC1hZGRyZXNzPjx0aXRsZXM+
PHRpdGxlPlNldCBvZiBjbGFzc2ljYWwgUENScyBmb3IgZGV0ZWN0aW9uIG9mIG11dGF0aW9ucyBp
biBDYW5kaWRhIGdsYWJyYXRhIEZLUyBnZW5lcyBsaW5rZWQgd2l0aCBlY2hpbm9jYW5kaW4gcmVz
aXN0YW5jZTwvdGl0bGU+PHNlY29uZGFyeS10aXRsZT5KIENsaW4gTWljcm9iaW9sPC9zZWNvbmRh
cnktdGl0bGU+PC90aXRsZXM+PHBlcmlvZGljYWw+PGZ1bGwtdGl0bGU+SiBDbGluIE1pY3JvYmlv
bDwvZnVsbC10aXRsZT48L3BlcmlvZGljYWw+PHBhZ2VzPjI2MDktMTQ8L3BhZ2VzPjx2b2x1bWU+
NTI8L3ZvbHVtZT48bnVtYmVyPjc8L251bWJlcj48ZWRpdGlvbj4yMDE0LzA1LzE2PC9lZGl0aW9u
PjxrZXl3b3Jkcz48a2V5d29yZD5BbWlubyBBY2lkIFN1YnN0aXR1dGlvbjwva2V5d29yZD48a2V5
d29yZD5BbnRpZnVuZ2FsIEFnZW50cy8qcGhhcm1hY29sb2d5PC9rZXl3b3JkPjxrZXl3b3JkPkNh
bmRpZGEgZ2xhYnJhdGEvKmRydWcgZWZmZWN0cy8qZ2VuZXRpY3M8L2tleXdvcmQ+PGtleXdvcmQ+
KkRydWcgUmVzaXN0YW5jZSwgRnVuZ2FsPC9rZXl3b3JkPjxrZXl3b3JkPkVjaGlub2NhbmRpbnMv
KnBoYXJtYWNvbG9neTwva2V5d29yZD48a2V5d29yZD5GdW5nYWwgUHJvdGVpbnMvZ2VuZXRpY3M8
L2tleXdvcmQ+PGtleXdvcmQ+R2x1Y29zeWx0cmFuc2ZlcmFzZXMvKmdlbmV0aWNzPC9rZXl3b3Jk
PjxrZXl3b3JkPkh1bWFuczwva2V5d29yZD48a2V5d29yZD5NaWNyb2JpYWwgU2Vuc2l0aXZpdHkg
VGVzdHMvbWV0aG9kczwva2V5d29yZD48a2V5d29yZD5Nb2xlY3VsYXIgRGlhZ25vc3RpYyBUZWNo
bmlxdWVzL21ldGhvZHM8L2tleXdvcmQ+PGtleXdvcmQ+TXV0YW50IFByb3RlaW5zL2dlbmV0aWNz
PC9rZXl3b3JkPjxrZXl3b3JkPk11dGF0aW9uLCBNaXNzZW5zZTwva2V5d29yZD48a2V5d29yZD5Q
b2x5bWVyYXNlIENoYWluIFJlYWN0aW9uLyptZXRob2RzPC9rZXl3b3JkPjxrZXl3b3JkPlVuaXRl
ZCBTdGF0ZXM8L2tleXdvcmQ+PC9rZXl3b3Jkcz48ZGF0ZXM+PHllYXI+MjAxNDwveWVhcj48cHVi
LWRhdGVzPjxkYXRlPkp1bDwvZGF0ZT48L3B1Yi1kYXRlcz48L2RhdGVzPjxpc2JuPjEwOTgtNjYw
WCAoRWxlY3Ryb25pYykmI3hEOzAwOTUtMTEzNyAoTGlua2luZyk8L2lzYm4+PGFjY2Vzc2lvbi1u
dW0+MjQ4MjkyNDg8L2FjY2Vzc2lvbi1udW0+PHVybHM+PHJlbGF0ZWQtdXJscz48dXJsPmh0dHBz
Oi8vd3d3Lm5jYmkubmxtLm5paC5nb3YvcHVibWVkLzI0ODI5MjQ4PC91cmw+PC9yZWxhdGVkLXVy
bHM+PC91cmxzPjxjdXN0b20yPlBNQzQwOTc2OTM8L2N1c3RvbTI+PGVsZWN0cm9uaWMtcmVzb3Vy
Y2UtbnVtPjEwLjExMjgvSkNNLjAxMDM4LTE0PC9lbGVjdHJvbmljLXJlc291cmNlLW51bT48L3Jl
Y29yZD48L0NpdGU+PENpdGU+PEF1dGhvcj5SaXZlcm8tTWVuZW5kZXo8L0F1dGhvcj48WWVhcj4y
MDE5PC9ZZWFyPjxSZWNOdW0+MjA8L1JlY051bT48cmVjb3JkPjxyZWMtbnVtYmVyPjIwPC9yZWMt
bnVtYmVyPjxmb3JlaWduLWtleXM+PGtleSBhcHA9IkVOIiBkYi1pZD0iOXY5OTByMnoyZmU5dmtl
eHplbHBweHhzcDB0MHd4OXY5eHpkIiB0aW1lc3RhbXA9IjE2MzQwNzk3MzIiPjIwPC9rZXk+PC9m
b3JlaWduLWtleXM+PHJlZi10eXBlIG5hbWU9IkpvdXJuYWwgQXJ0aWNsZSI+MTc8L3JlZi10eXBl
Pjxjb250cmlidXRvcnM+PGF1dGhvcnM+PGF1dGhvcj5SaXZlcm8tTWVuZW5kZXosIE8uPC9hdXRo
b3I+PGF1dGhvcj5OYXZhcnJvLVJvZHJpZ3VleiwgUC48L2F1dGhvcj48YXV0aG9yPkJlcm5hbC1N
YXJ0aW5leiwgTC48L2F1dGhvcj48YXV0aG9yPk1hcnRpbi1DYW5vLCBHLjwvYXV0aG9yPjxhdXRo
b3I+TG9wZXotUGVyZXosIEwuPC9hdXRob3I+PGF1dGhvcj5TYW5jaGV6LVJvbWVybywgSS48L2F1
dGhvcj48YXV0aG9yPlBlcmV6LUF5YWxhLCBBLjwvYXV0aG9yPjxhdXRob3I+Q2FwaWxsYSwgSi48
L2F1dGhvcj48YXV0aG9yPlphcmFnb3phLCBPLjwvYXV0aG9yPjxhdXRob3I+QWxhc3RydWV5LUl6
cXVpZXJkbywgQS48L2F1dGhvcj48L2F1dGhvcnM+PC9jb250cmlidXRvcnM+PGF1dGgtYWRkcmVz
cz5NeWNvbG9neSBSZWZlcmVuY2UgTGFib3JhdG9yeSwgTmF0aW9uYWwgQ2VudHJlIGZvciBNaWNy
b2Jpb2xvZ3ksIEluc3RpdHV0byBkZSBTYWx1ZCBDYXJsb3MgSUlJLCBNYWRyaWQsIFNwYWluLiYj
eEQ7VW5pdGF0IGRlIE1pY3JvYmlvbG9naWEsIEZhY3VsdGF0IGRlIE1lZGljaW5hIGkgQ2llbmNp
ZXMgZGUgbGEgU2FsdXQsIFVuaXZlcnNpdGF0IFJvdmlyYSBpIFZpcmdpbGksIFRhcnJhZ29uYSwg
U3BhaW4uJiN4RDtTcGFuaXNoIE5ldHdvcmsgZm9yIHRoZSBSZXNlYXJjaCBpbiBJbmZlY3Rpb3Vz
IERpc2Vhc2VzIChSRDE2Q0lJSS8wMDA0LzAwMDMpLCBJbnN0aXR1dG8gZGUgU2FsdWQgQ2FybG9z
IElJSSwgTWFkcmlkLCBTcGFpbi4mI3hEO0hvc3BpdGFsIFVuaXZlcnNpdGFyaW8gUHVlcnRhIGRl
IEhpZXJybywgTWFkcmlkLCBTcGFpbi4mI3hEO0hvc3BpdGFsIFVuaXZlcnNpdGFyaW8gMTIgZGUg
T2N0dWJyZSwgTWFkcmlkLCBTcGFpbi48L2F1dGgtYWRkcmVzcz48dGl0bGVzPjx0aXRsZT5DbGlu
aWNhbCBhbmQgTGFib3JhdG9yeSBEZXZlbG9wbWVudCBvZiBFY2hpbm9jYW5kaW4gUmVzaXN0YW5j
ZSBpbiBDYW5kaWRhIGdsYWJyYXRhOiBNb2xlY3VsYXIgQ2hhcmFjdGVyaXphdGlvbjwvdGl0bGU+
PHNlY29uZGFyeS10aXRsZT5Gcm9udCBNaWNyb2Jpb2w8L3NlY29uZGFyeS10aXRsZT48L3RpdGxl
cz48cGVyaW9kaWNhbD48ZnVsbC10aXRsZT5Gcm9udCBNaWNyb2Jpb2w8L2Z1bGwtdGl0bGU+PC9w
ZXJpb2RpY2FsPjxwYWdlcz4xNTg1PC9wYWdlcz48dm9sdW1lPjEwPC92b2x1bWU+PGVkaXRpb24+
MjAxOS8wNy8zMDwvZWRpdGlvbj48a2V5d29yZHM+PGtleXdvcmQ+Q2FuZGlkYSBnbGFicmF0YTwv
a2V5d29yZD48a2V5d29yZD5Ga3M8L2tleXdvcmQ+PGtleXdvcmQ+TXNoMjwva2V5d29yZD48a2V5
d29yZD5hbmlkdWxhZnVuZ2luPC9rZXl3b3JkPjxrZXl3b3JkPmFudGlmdW5nYWwgcmVzaXN0YW5j
ZTwva2V5d29yZD48a2V5d29yZD5lY2hpbm9jYW5kaW5zPC9rZXl3b3JkPjxrZXl3b3JkPmdlbm90
eXBpbmc8L2tleXdvcmQ+PGtleXdvcmQ+bWljYWZ1bmdpbjwva2V5d29yZD48L2tleXdvcmRzPjxk
YXRlcz48eWVhcj4yMDE5PC95ZWFyPjwvZGF0ZXM+PGlzYm4+MTY2NC0zMDJYIChQcmludCkmI3hE
OzE2NjQtMzAyWCAoTGlua2luZyk8L2lzYm4+PGFjY2Vzc2lvbi1udW0+MzEzNTQ2NzU8L2FjY2Vz
c2lvbi1udW0+PHVybHM+PHJlbGF0ZWQtdXJscz48dXJsPmh0dHBzOi8vd3d3Lm5jYmkubmxtLm5p
aC5nb3YvcHVibWVkLzMxMzU0Njc1PC91cmw+PC9yZWxhdGVkLXVybHM+PC91cmxzPjxjdXN0b20y
PlBNQzY2Mzc3NzM8L2N1c3RvbTI+PGVsZWN0cm9uaWMtcmVzb3VyY2UtbnVtPjEwLjMzODkvZm1p
Y2IuMjAxOS4wMTU4NTwvZWxlY3Ryb25pYy1yZXNvdXJjZS1udW0+PC9yZWNvcmQ+PC9DaXRlPjxD
aXRlPjxBdXRob3I+S3JpdGlrb3M8L0F1dGhvcj48WWVhcj4yMDE4PC9ZZWFyPjxSZWNOdW0+MjE8
L1JlY051bT48cmVjb3JkPjxyZWMtbnVtYmVyPjIxPC9yZWMtbnVtYmVyPjxmb3JlaWduLWtleXM+
PGtleSBhcHA9IkVOIiBkYi1pZD0iOXY5OTByMnoyZmU5dmtleHplbHBweHhzcDB0MHd4OXY5eHpk
IiB0aW1lc3RhbXA9IjE2MzQwNzk3MzMiPjIxPC9rZXk+PC9mb3JlaWduLWtleXM+PHJlZi10eXBl
IG5hbWU9IkpvdXJuYWwgQXJ0aWNsZSI+MTc8L3JlZi10eXBlPjxjb250cmlidXRvcnM+PGF1dGhv
cnM+PGF1dGhvcj5Lcml0aWtvcywgQS48L2F1dGhvcj48YXV0aG9yPk5lb2Z5dG9zLCBELjwvYXV0
aG9yPjxhdXRob3I+S2hhbm5hLCBOLjwvYXV0aG9yPjxhdXRob3I+U2NocmVpYmVyLCBQLiBXLjwv
YXV0aG9yPjxhdXRob3I+Qm9nZ2lhbiwgSy48L2F1dGhvcj48YXV0aG9yPkJpbGxlLCBKLjwvYXV0
aG9yPjxhdXRob3I+U2NocmVuemVsLCBKLjwvYXV0aG9yPjxhdXRob3I+TXVobGV0aGFsZXIsIEsu
PC9hdXRob3I+PGF1dGhvcj5aYmluZGVuLCBSLjwvYXV0aG9yPjxhdXRob3I+QnJ1ZGVyZXIsIFQu
PC9hdXRob3I+PGF1dGhvcj5Hb2xkZW5iZXJnZXIsIEQuPC9hdXRob3I+PGF1dGhvcj5QZnlmZmVy
LCBHLjwvYXV0aG9yPjxhdXRob3I+Q29uZW4sIEEuPC9hdXRob3I+PGF1dGhvcj5WYW4gRGVsZGVu
LCBDLjwvYXV0aG9yPjxhdXRob3I+WmltbWVybGksIFMuPC9hdXRob3I+PGF1dGhvcj5TYW5nbGFy
ZCwgRC48L2F1dGhvcj48YXV0aG9yPkJhY2htYW5uLCBELjwvYXV0aG9yPjxhdXRob3I+TWFyY2hl
dHRpLCBPLjwvYXV0aG9yPjxhdXRob3I+TGFtb3RoLCBGLjwvYXV0aG9yPjxhdXRob3I+RnVuZ2Fs
IEluZmVjdGlvbiBOZXR3b3JrIG9mLCBTd2l0emVybGFuZDwvYXV0aG9yPjwvYXV0aG9ycz48L2Nv
bnRyaWJ1dG9ycz48YXV0aC1hZGRyZXNzPkluZmVjdGlvdXMgRGlzZWFzZXMgU2VydmljZSwgRGVw
YXJ0bWVudCBvZiBNZWRpY2luZSwgTGF1c2FubmUgVW5pdmVyc2l0eSBIb3NwaXRhbCwgTGF1c2Fu
bmUsIFN3aXR6ZXJsYW5kLiYjeEQ7U2VydmljZSBvZiBJbmZlY3Rpb3VzIERpc2Vhc2VzLCBHZW5l
dmEgVW5pdmVyc2l0eSBIb3NwaXRhbHMgYW5kIEZhY3VsdHkgb2YgTWVkaWNpbmUsIEdlbmV2YSwg
U3dpdHplcmxhbmQuJiN4RDtEaXZpc2lvbiBvZiBJbmZlY3Rpb3VzIERpc2Vhc2VzIGFuZCBIb3Nw
aXRhbCBFcGlkZW1pb2xvZ3ksIERlcGFydG1lbnQgb2YgQmlvbWVkaWNpbmUsIFVuaXZlcnNpdHkg
SG9zcGl0YWwgb2YgQmFzZWwsIEJhc2VsLCBTd2l0emVybGFuZDsgRGl2aXNpb24gb2YgSW5mZWN0
aW91cyBEaXNlYXNlcyBhbmQgSG9zcGl0YWwgRXBpZGVtaW9sb2d5LCBEZXBhcnRtZW50IG9mIENs
aW5pY2FsIFJlc2VhcmNoLCBVbml2ZXJzaXR5IEhvc3BpdGFsIG9mIEJhc2VsLCBCYXNlbCwgU3dp
dHplcmxhbmQuJiN4RDtEaXZpc2lvbiBvZiBJbmZlY3Rpb3VzIERpc2Vhc2VzIGFuZCBIb3NwaXRh
bCBFcGlkZW1pb2xvZ3ksIFVuaXZlcnNpdHkgSG9zcGl0YWwgWnVyaWNoLCBadXJpY2gsIFN3aXR6
ZXJsYW5kLiYjeEQ7RGl2aXNpb24gb2YgSW5mZWN0aW91cyBEaXNlYXNlcyBhbmQgSG9zcGl0YWwg
SHlnaWVuZSwgQ2FudG9uYWwgSG9zcGl0YWwsIFNhbmt0IEdhbGxlbiwgU3dpdHplcmxhbmQuJiN4
RDtJbmZlY3Rpb3VzIERpc2Vhc2VzIFNlcnZpY2UsIERlcGFydG1lbnQgb2YgTWVkaWNpbmUsIExh
dXNhbm5lIFVuaXZlcnNpdHkgSG9zcGl0YWwsIExhdXNhbm5lLCBTd2l0emVybGFuZDsgSW5zdGl0
dXRlIG9mIE1pY3JvYmlvbG9neSwgTGF1c2FubmUgVW5pdmVyc2l0eSBIb3NwaXRhbCwgTGF1c2Fu
bmUsIFN3aXR6ZXJsYW5kLiYjeEQ7U2VydmljZSBvZiBJbmZlY3Rpb3VzIERpc2Vhc2VzLCBHZW5l
dmEgVW5pdmVyc2l0eSBIb3NwaXRhbHMgYW5kIEZhY3VsdHkgb2YgTWVkaWNpbmUsIEdlbmV2YSwg
U3dpdHplcmxhbmQ7IEJhY3RlcmlvbG9neSBMYWJvcmF0b3J5LCBHZW5ldmEgVW5pdmVyc2l0eSBI
b3NwaXRhbHMgYW5kIEZhY3VsdHkgb2YgTWVkaWNpbmUsIEdlbmV2YSwgU3dpdHplcmxhbmQuJiN4
RDtEZXBhcnRtZW50IG9mIEluZmVjdGlvdXMgRGlzZWFzZXMsIEJlcm4gVW5pdmVyc2l0eSBIb3Nw
aXRhbCwgQmVybiwgU3dpdHplcmxhbmQuJiN4RDtEZXBhcnRtZW50IG9mIEJhY3RlcmlvbG9neSwg
TXljb2xvZ3kgYW5kIFBhcmFzaXRvbG9neSwgQ2VudHJlIG9mIExhYm9yYXRvcnkgTWVkaWNpbmUs
IENhbnRvbmFsIEhvc3BpdGFsIG9mIFNhbmt0IEdhbGxlbiwgU2Fua3QgR2FsbGVuLCBTd2l0emVy
bGFuZC4mI3hEO0RpdmlzaW9uIG9mIENsaW5pY2FsIE1pY3JvYmlvbG9neSwgVW5pdmVyc2l0eSBI
b3NwaXRhbCBCYXNlbCwgQmFzZWwsIFN3aXR6ZXJsYW5kLiYjeEQ7RGVwYXJ0bWVudCBvZiBNZWRp
Y2FsIE1pY3JvYmlvbG9neSwgQ2FudG9uIEhvc3BpdGFsIG9mIEx1emVybiwgTHV6ZXJuLCBTd2l0
emVybGFuZC4mI3hEO0RpdmlzaW9uIG9mIEluZmVjdGlvdXMgRGlzZWFzZXMgYW5kIEhvc3BpdGFs
IEVwaWRlbWlvbG9neSwgQ2FudG9uYWwgSG9zcGl0YWwgb2YgQWFyYXUsIEFhcmF1LCBTd2l0emVy
bGFuZC4mI3hEO0JhY3RlcmlvbG9neSBMYWJvcmF0b3J5LCBHZW5ldmEgVW5pdmVyc2l0eSBIb3Nw
aXRhbHMgYW5kIEZhY3VsdHkgb2YgTWVkaWNpbmUsIEdlbmV2YSwgU3dpdHplcmxhbmQuJiN4RDtJ
bnN0aXR1dGUgb2YgTWljcm9iaW9sb2d5LCBMYXVzYW5uZSBVbml2ZXJzaXR5IEhvc3BpdGFsLCBM
YXVzYW5uZSwgU3dpdHplcmxhbmQuJiN4RDtJbmZlY3Rpb3VzIERpc2Vhc2VzIFNlcnZpY2UsIERl
cGFydG1lbnQgb2YgTWVkaWNpbmUsIExhdXNhbm5lIFVuaXZlcnNpdHkgSG9zcGl0YWwsIExhdXNh
bm5lLCBTd2l0emVybGFuZDsgRGVwYXJ0bWVudCBvZiBNZWRpY2luZSwgRW5zZW1ibGUgSG9zcGl0
YWxpZXIgZGUgbGEgQ290ZSwgTW9yZ2VzLCBTd2l0emVybGFuZC4mI3hEO0luZmVjdGlvdXMgRGlz
ZWFzZXMgU2VydmljZSwgRGVwYXJ0bWVudCBvZiBNZWRpY2luZSwgTGF1c2FubmUgVW5pdmVyc2l0
eSBIb3NwaXRhbCwgTGF1c2FubmUsIFN3aXR6ZXJsYW5kOyBJbnN0aXR1dGUgb2YgTWljcm9iaW9s
b2d5LCBMYXVzYW5uZSBVbml2ZXJzaXR5IEhvc3BpdGFsLCBMYXVzYW5uZSwgU3dpdHplcmxhbmQu
IEVsZWN0cm9uaWMgYWRkcmVzczogRnJlZGVyaWMuTGFtb3RoQGNodXYuY2guPC9hdXRoLWFkZHJl
c3M+PHRpdGxlcz48dGl0bGU+QWNjdXJhY3kgb2YgU2Vuc2l0aXRyZSBZZWFzdE9uZSBlY2hpbm9j
YW5kaW5zIGVwaWRlbWlvbG9naWNhbCBjdXQtb2ZmIHZhbHVlcyBmb3IgaWRlbnRpZmljYXRpb24g
b2YgRktTIG11dGFudCBDYW5kaWRhIGFsYmljYW5zIGFuZCBDYW5kaWRhIGdsYWJyYXRhOiBhIHRl
biB5ZWFyIG5hdGlvbmFsIHN1cnZleSBvZiB0aGUgRnVuZ2FsIEluZmVjdGlvbiBOZXR3b3JrIG9m
IFN3aXR6ZXJsYW5kIChGVU5HSU5PUyk8L3RpdGxlPjxzZWNvbmRhcnktdGl0bGU+Q2xpbiBNaWNy
b2Jpb2wgSW5mZWN0PC9zZWNvbmRhcnktdGl0bGU+PC90aXRsZXM+PHBlcmlvZGljYWw+PGZ1bGwt
dGl0bGU+Q2xpbiBNaWNyb2Jpb2wgSW5mZWN0PC9mdWxsLXRpdGxlPjwvcGVyaW9kaWNhbD48cGFn
ZXM+MTIxNCBlMS0xMjE0IGU0PC9wYWdlcz48dm9sdW1lPjI0PC92b2x1bWU+PG51bWJlcj4xMTwv
bnVtYmVyPjxlZGl0aW9uPjIwMTgvMDYvMTg8L2VkaXRpb24+PGtleXdvcmRzPjxrZXl3b3JkPkFu
dGlmdW5nYWwgQWdlbnRzLypwaGFybWFjb2xvZ3k8L2tleXdvcmQ+PGtleXdvcmQ+Q2FuZGlkYSBh
bGJpY2Fucy8qZ2VuZXRpY3M8L2tleXdvcmQ+PGtleXdvcmQ+Q2FuZGlkYSBnbGFicmF0YTwva2V5
d29yZD48a2V5d29yZD5DYW5kaWRpYXNpcy8qbWljcm9iaW9sb2d5PC9rZXl3b3JkPjxrZXl3b3Jk
PipEcnVnIFJlc2lzdGFuY2UsIEZ1bmdhbDwva2V5d29yZD48a2V5d29yZD5FY2hpbm9jYW5kaW5z
L2FkbWluaXN0cmF0aW9uICZhbXA7IGRvc2FnZS8qcGhhcm1hY29sb2d5PC9rZXl3b3JkPjxrZXl3
b3JkPkh1bWFuczwva2V5d29yZD48a2V5d29yZD5NaWNyb2JpYWwgU2Vuc2l0aXZpdHkgVGVzdHM8
L2tleXdvcmQ+PGtleXdvcmQ+TXV0YXRpb248L2tleXdvcmQ+PGtleXdvcmQ+UG9wdWxhdGlvbiBT
dXJ2ZWlsbGFuY2U8L2tleXdvcmQ+PGtleXdvcmQ+U3dpdHplcmxhbmQvZXBpZGVtaW9sb2d5PC9r
ZXl3b3JkPjxrZXl3b3JkPkFuaWR1bGFmdW5naW48L2tleXdvcmQ+PGtleXdvcmQ+QW50aWZ1bmdh
bCBzdXNjZXB0aWJpbGl0eSB0ZXN0aW5nPC9rZXl3b3JkPjxrZXl3b3JkPkNhbmRpZGFlbWlhPC9r
ZXl3b3JkPjxrZXl3b3JkPkNhc3BvZnVuZ2luPC9rZXl3b3JkPjxrZXl3b3JkPkZLUyBob3RzcG90
PC9rZXl3b3JkPjxrZXl3b3JkPk1pY2FmdW5naW48L2tleXdvcmQ+PGtleXdvcmQ+TWluaW1hbCBp
bmhpYml0b3J5IGNvbmNlbnRyYXRpb248L2tleXdvcmQ+PC9rZXl3b3Jkcz48ZGF0ZXM+PHllYXI+
MjAxODwveWVhcj48cHViLWRhdGVzPjxkYXRlPk5vdjwvZGF0ZT48L3B1Yi1kYXRlcz48L2RhdGVz
Pjxpc2JuPjE0NjktMDY5MSAoRWxlY3Ryb25pYykmI3hEOzExOTgtNzQzWCAoTGlua2luZyk8L2lz
Ym4+PGFjY2Vzc2lvbi1udW0+Mjk5MDkwMDU8L2FjY2Vzc2lvbi1udW0+PHVybHM+PHJlbGF0ZWQt
dXJscz48dXJsPmh0dHBzOi8vd3d3Lm5jYmkubmxtLm5paC5nb3YvcHVibWVkLzI5OTA5MDA1PC91
cmw+PC9yZWxhdGVkLXVybHM+PC91cmxzPjxlbGVjdHJvbmljLXJlc291cmNlLW51bT4xMC4xMDE2
L2ouY21pLjIwMTguMDUuMDEyPC9lbGVjdHJvbmljLXJlc291cmNlLW51bT48L3JlY29yZD48L0Np
dGU+PENpdGU+PEF1dGhvcj5LaGFuPC9BdXRob3I+PFllYXI+MjAxODwvWWVhcj48UmVjTnVtPjIy
PC9SZWNOdW0+PHJlY29yZD48cmVjLW51bWJlcj4yMjwvcmVjLW51bWJlcj48Zm9yZWlnbi1rZXlz
PjxrZXkgYXBwPSJFTiIgZGItaWQ9Ijl2OTkwcjJ6MmZlOXZrZXh6ZWxwcHh4c3AwdDB3eDl2OXh6
ZCIgdGltZXN0YW1wPSIxNjM0MDc5NzMzIj4yMjwva2V5PjwvZm9yZWlnbi1rZXlzPjxyZWYtdHlw
ZSBuYW1lPSJKb3VybmFsIEFydGljbGUiPjE3PC9yZWYtdHlwZT48Y29udHJpYnV0b3JzPjxhdXRo
b3JzPjxhdXRob3I+S2hhbiwgWi48L2F1dGhvcj48YXV0aG9yPkFobWFkLCBTLjwvYXV0aG9yPjxh
dXRob3I+TW9rYWRkYXMsIEUuPC9hdXRob3I+PGF1dGhvcj5NZWlzLCBKLiBGLjwvYXV0aG9yPjxh
dXRob3I+Sm9zZXBoLCBMLjwvYXV0aG9yPjxhdXRob3I+QWJkdWxsYWgsIEEuPC9hdXRob3I+PGF1
dGhvcj5WYXlhbGlsLCBTLjwvYXV0aG9yPjwvYXV0aG9ycz48L2NvbnRyaWJ1dG9ycz48YXV0aC1h
ZGRyZXNzPkRlcGFydG1lbnQgb2YgTWljcm9iaW9sb2d5LCBGYWN1bHR5IG9mIE1lZGljaW5lLCBL
dXdhaXQgVW5pdmVyc2l0eSwgSmFicml5YSwgS3V3YWl0LiYjeEQ7TXljb2xvZ3kgUmVmZXJlbmNl
IExhYm9yYXRvcnksIE11YmFyYWsgQWwtS2FiZWVyIEhvc3BpdGFsLCBKYWJyaXlhLCBLdXdhaXQu
JiN4RDtEZXBhcnRtZW50IG9mIE1pY3JvYmlvbG9neSwgRmFjdWx0eSBvZiBNZWRpY2luZSwgS3V3
YWl0IFVuaXZlcnNpdHksIEphYnJpeWEsIEt1d2FpdCBzdWhhaWxfYWhAaHNjLmVkdS5rdy4mI3hE
O0RlcGFydG1lbnQgb2YgTGFib3JhdG9yeSBNZWRpY2luZSwgSWJuIFNpbmEgSG9zcGl0YWwsIEt1
d2FpdCBDaXR5LCBLdXdhaXQuJiN4RDtEZXBhcnRtZW50IG9mIE1lZGljYWwgTWljcm9iaW9sb2d5
IGFuZCBJbmZlY3Rpb3VzIERpc2Vhc2VzLCBDYW5pc2l1cy1XaWxoZWxtaW5hIEhvc3BpdGFsLCBO
aWptZWdlbiwgdGhlIE5ldGhlcmxhbmRzLiYjeEQ7Q2VudGVyIG9mIEV4cGVydGlzZSBpbiBNeWNv
bG9neSBSYWRib3VkdW1jL0NhbmlzaXVzLVdpbGhlbG1pbmEgSG9zcGl0YWwsIE5pam1lZ2VuLCB0
aGUgTmV0aGVybGFuZHMuPC9hdXRoLWFkZHJlc3M+PHRpdGxlcz48dGl0bGU+RGV2ZWxvcG1lbnQg
b2YgRWNoaW5vY2FuZGluIFJlc2lzdGFuY2UgaW4gQ2FuZGlkYSB0cm9waWNhbGlzIGZvbGxvd2lu
ZyBTaG9ydC1UZXJtIEV4cG9zdXJlIHRvIENhc3BvZnVuZ2luIGZvciBFbXBpcmljIFRoZXJhcHk8
L3RpdGxlPjxzZWNvbmRhcnktdGl0bGU+QW50aW1pY3JvYiBBZ2VudHMgQ2hlbW90aGVyPC9zZWNv
bmRhcnktdGl0bGU+PC90aXRsZXM+PHBlcmlvZGljYWw+PGZ1bGwtdGl0bGU+QW50aW1pY3JvYiBB
Z2VudHMgQ2hlbW90aGVyPC9mdWxsLXRpdGxlPjwvcGVyaW9kaWNhbD48dm9sdW1lPjYyPC92b2x1
bWU+PG51bWJlcj40PC9udW1iZXI+PGVkaXRpb24+MjAxOC8wMi8xNDwvZWRpdGlvbj48a2V5d29y
ZHM+PGtleXdvcmQ+QW50aWZ1bmdhbCBBZ2VudHMvKnBoYXJtYWNvbG9neTwva2V5d29yZD48a2V5
d29yZD5DYW5kaWRhIHRyb3BpY2FsaXMvKmRydWcgZWZmZWN0cy8qZ2VuZXRpY3M8L2tleXdvcmQ+
PGtleXdvcmQ+Q2FzcG9mdW5naW4vKnBoYXJtYWNvbG9neTwva2V5d29yZD48a2V5d29yZD5EcnVn
IFJlc2lzdGFuY2UsIEZ1bmdhbC9nZW5ldGljczwva2V5d29yZD48a2V5d29yZD5FY2hpbm9jYW5k
aW5zLypwaGFybWFjb2xvZ3k8L2tleXdvcmQ+PGtleXdvcmQ+RnVuZ2FsIFByb3RlaW5zLypnZW5l
dGljczwva2V5d29yZD48a2V5d29yZD5HZW5vdHlwZTwva2V5d29yZD48a2V5d29yZD5JbnRlbnNp
dmUgQ2FyZSBVbml0cy9zdGF0aXN0aWNzICZhbXA7IG51bWVyaWNhbCBkYXRhPC9rZXl3b3JkPjxr
ZXl3b3JkPk11dGF0aW9uL2dlbmV0aWNzPC9rZXl3b3JkPjxrZXl3b3JkPipDYW5kaWRhIHRyb3Bp
Y2FsaXM8L2tleXdvcmQ+PGtleXdvcmQ+KkZLUzEgbXV0YXRpb25zPC9rZXl3b3JkPjxrZXl3b3Jk
PiplY2hpbm9jYW5kaW5zPC9rZXl3b3JkPjxrZXl3b3JkPipnZW5vdHlwaW5nPC9rZXl3b3JkPjxr
ZXl3b3JkPipwcmltYXJ5IHJlc2lzdGFuY2U8L2tleXdvcmQ+PC9rZXl3b3Jkcz48ZGF0ZXM+PHll
YXI+MjAxODwveWVhcj48cHViLWRhdGVzPjxkYXRlPkFwcjwvZGF0ZT48L3B1Yi1kYXRlcz48L2Rh
dGVzPjxpc2JuPjEwOTgtNjU5NiAoRWxlY3Ryb25pYykmI3hEOzAwNjYtNDgwNCAoTGlua2luZyk8
L2lzYm4+PGFjY2Vzc2lvbi1udW0+Mjk0Mzc2MjM8L2FjY2Vzc2lvbi1udW0+PHVybHM+PHJlbGF0
ZWQtdXJscz48dXJsPmh0dHBzOi8vd3d3Lm5jYmkubmxtLm5paC5nb3YvcHVibWVkLzI5NDM3NjIz
PC91cmw+PC9yZWxhdGVkLXVybHM+PC91cmxzPjxjdXN0b20yPlBNQzU5MTM5NDY8L2N1c3RvbTI+
PGVsZWN0cm9uaWMtcmVzb3VyY2UtbnVtPjEwLjExMjgvQUFDLjAxOTI2LTE3PC9lbGVjdHJvbmlj
LXJlc291cmNlLW51bT48L3JlY29yZD48L0NpdGU+PC9FbmROb3RlPgB=
</w:fldData>
        </w:fldChar>
      </w:r>
      <w:r w:rsidR="00C63695">
        <w:rPr>
          <w:rFonts w:eastAsia="Calibri" w:cs="Times New Roman"/>
          <w:color w:val="000000" w:themeColor="text1"/>
          <w:szCs w:val="24"/>
          <w:lang w:val="pl-PL"/>
        </w:rPr>
        <w:instrText xml:space="preserve"> ADDIN EN.CITE.DATA </w:instrText>
      </w:r>
      <w:r w:rsidR="00C63695">
        <w:rPr>
          <w:rFonts w:eastAsia="Calibri" w:cs="Times New Roman"/>
          <w:color w:val="000000" w:themeColor="text1"/>
          <w:szCs w:val="24"/>
          <w:lang w:val="pl-PL"/>
        </w:rPr>
      </w:r>
      <w:r w:rsidR="00C63695">
        <w:rPr>
          <w:rFonts w:eastAsia="Calibri" w:cs="Times New Roman"/>
          <w:color w:val="000000" w:themeColor="text1"/>
          <w:szCs w:val="24"/>
          <w:lang w:val="pl-PL"/>
        </w:rPr>
        <w:fldChar w:fldCharType="end"/>
      </w:r>
      <w:r w:rsidRPr="008510B7">
        <w:rPr>
          <w:rFonts w:eastAsia="Calibri" w:cs="Times New Roman"/>
          <w:color w:val="000000" w:themeColor="text1"/>
          <w:szCs w:val="24"/>
          <w:lang w:val="pl-PL"/>
        </w:rPr>
        <w:fldChar w:fldCharType="separate"/>
      </w:r>
      <w:r w:rsidR="00C63695">
        <w:rPr>
          <w:rFonts w:eastAsia="Calibri" w:cs="Times New Roman"/>
          <w:noProof/>
          <w:color w:val="000000" w:themeColor="text1"/>
          <w:szCs w:val="24"/>
          <w:lang w:val="pl-PL"/>
        </w:rPr>
        <w:t>(</w:t>
      </w:r>
      <w:hyperlink w:anchor="_ENREF_16" w:tooltip="Zimbeck, 2010 #18" w:history="1">
        <w:r w:rsidR="00C63695" w:rsidRPr="00C63695">
          <w:rPr>
            <w:rStyle w:val="Hipercze"/>
          </w:rPr>
          <w:t>Zimbeck et al., 2010</w:t>
        </w:r>
      </w:hyperlink>
      <w:r w:rsidR="00C63695">
        <w:rPr>
          <w:rFonts w:eastAsia="Calibri" w:cs="Times New Roman"/>
          <w:noProof/>
          <w:color w:val="000000" w:themeColor="text1"/>
          <w:szCs w:val="24"/>
          <w:lang w:val="pl-PL"/>
        </w:rPr>
        <w:t xml:space="preserve">; </w:t>
      </w:r>
      <w:hyperlink w:anchor="_ENREF_3" w:tooltip="Dudiuk, 2014 #19" w:history="1">
        <w:r w:rsidR="00C63695" w:rsidRPr="00C63695">
          <w:rPr>
            <w:rStyle w:val="Hipercze"/>
          </w:rPr>
          <w:t>Dudiuk et al., 2014</w:t>
        </w:r>
      </w:hyperlink>
      <w:r w:rsidR="00C63695">
        <w:rPr>
          <w:rFonts w:eastAsia="Calibri" w:cs="Times New Roman"/>
          <w:noProof/>
          <w:color w:val="000000" w:themeColor="text1"/>
          <w:szCs w:val="24"/>
          <w:lang w:val="pl-PL"/>
        </w:rPr>
        <w:t xml:space="preserve">; </w:t>
      </w:r>
      <w:hyperlink w:anchor="_ENREF_5" w:tooltip="Khan, 2018 #22" w:history="1">
        <w:r w:rsidR="00C63695" w:rsidRPr="00C63695">
          <w:rPr>
            <w:rStyle w:val="Hipercze"/>
          </w:rPr>
          <w:t>Khan et al., 2018</w:t>
        </w:r>
      </w:hyperlink>
      <w:r w:rsidR="00C63695">
        <w:rPr>
          <w:rFonts w:eastAsia="Calibri" w:cs="Times New Roman"/>
          <w:noProof/>
          <w:color w:val="000000" w:themeColor="text1"/>
          <w:szCs w:val="24"/>
          <w:lang w:val="pl-PL"/>
        </w:rPr>
        <w:t xml:space="preserve">; </w:t>
      </w:r>
      <w:hyperlink w:anchor="_ENREF_6" w:tooltip="Kritikos, 2018 #21" w:history="1">
        <w:r w:rsidR="00C63695" w:rsidRPr="00C63695">
          <w:rPr>
            <w:rStyle w:val="Hipercze"/>
          </w:rPr>
          <w:t>Kritikos et al., 2018</w:t>
        </w:r>
      </w:hyperlink>
      <w:r w:rsidR="00C63695">
        <w:rPr>
          <w:rFonts w:eastAsia="Calibri" w:cs="Times New Roman"/>
          <w:noProof/>
          <w:color w:val="000000" w:themeColor="text1"/>
          <w:szCs w:val="24"/>
          <w:lang w:val="pl-PL"/>
        </w:rPr>
        <w:t xml:space="preserve">; </w:t>
      </w:r>
      <w:hyperlink w:anchor="_ENREF_9" w:tooltip="Rivero-Menendez, 2019 #20" w:history="1">
        <w:r w:rsidR="00C63695" w:rsidRPr="00C63695">
          <w:rPr>
            <w:rStyle w:val="Hipercze"/>
          </w:rPr>
          <w:t>Rivero-Menendez et al., 2019</w:t>
        </w:r>
      </w:hyperlink>
      <w:r w:rsidR="00C63695">
        <w:rPr>
          <w:rFonts w:eastAsia="Calibri" w:cs="Times New Roman"/>
          <w:noProof/>
          <w:color w:val="000000" w:themeColor="text1"/>
          <w:szCs w:val="24"/>
          <w:lang w:val="pl-PL"/>
        </w:rPr>
        <w:t xml:space="preserve">; </w:t>
      </w:r>
      <w:hyperlink w:anchor="_ENREF_1" w:tooltip="Al-Baqsami, 2020 #17" w:history="1">
        <w:r w:rsidR="00C63695" w:rsidRPr="00C63695">
          <w:rPr>
            <w:rStyle w:val="Hipercze"/>
          </w:rPr>
          <w:t>Al-Baqsami et al., 2020</w:t>
        </w:r>
      </w:hyperlink>
      <w:r w:rsidR="00C63695">
        <w:rPr>
          <w:rFonts w:eastAsia="Calibri" w:cs="Times New Roman"/>
          <w:noProof/>
          <w:color w:val="000000" w:themeColor="text1"/>
          <w:szCs w:val="24"/>
          <w:lang w:val="pl-PL"/>
        </w:rPr>
        <w:t>)</w:t>
      </w:r>
      <w:r w:rsidRPr="008510B7">
        <w:rPr>
          <w:rFonts w:eastAsia="Calibri" w:cs="Times New Roman"/>
          <w:color w:val="000000" w:themeColor="text1"/>
          <w:szCs w:val="24"/>
          <w:lang w:val="pl-PL"/>
        </w:rPr>
        <w:fldChar w:fldCharType="end"/>
      </w:r>
      <w:r w:rsidRPr="008510B7">
        <w:rPr>
          <w:rFonts w:eastAsia="Calibri" w:cs="Times New Roman"/>
          <w:color w:val="000000" w:themeColor="text1"/>
          <w:szCs w:val="24"/>
        </w:rPr>
        <w:t xml:space="preserve">. The oligonucleotides primers (AF/AR, BF/BR, CF/CR, DF/DR) used for </w:t>
      </w:r>
      <w:r w:rsidRPr="008510B7">
        <w:rPr>
          <w:rFonts w:eastAsia="Calibri" w:cs="Times New Roman"/>
          <w:i/>
          <w:iCs/>
          <w:color w:val="000000" w:themeColor="text1"/>
          <w:szCs w:val="24"/>
        </w:rPr>
        <w:t>FKS</w:t>
      </w:r>
      <w:r w:rsidRPr="008510B7">
        <w:rPr>
          <w:rFonts w:eastAsia="Calibri" w:cs="Times New Roman"/>
          <w:color w:val="000000" w:themeColor="text1"/>
          <w:szCs w:val="24"/>
        </w:rPr>
        <w:t xml:space="preserve"> hotspot evaluation are presented in Table 2. PCR for the identification and isolation of the mutation regions were performed in total volume of 100 μL using: 5 μL of 10 pM of each primer, 7.5 μL dNTP Mix 10 mM, 10 μL 10 x bufor, 10 μL MgCl</w:t>
      </w:r>
      <w:r w:rsidRPr="008510B7">
        <w:rPr>
          <w:rFonts w:eastAsia="Calibri" w:cs="Times New Roman"/>
          <w:color w:val="000000" w:themeColor="text1"/>
          <w:szCs w:val="24"/>
          <w:vertAlign w:val="subscript"/>
        </w:rPr>
        <w:t xml:space="preserve">2 </w:t>
      </w:r>
      <w:r w:rsidRPr="008510B7">
        <w:rPr>
          <w:rFonts w:eastAsia="Calibri" w:cs="Times New Roman"/>
          <w:color w:val="000000" w:themeColor="text1"/>
          <w:szCs w:val="24"/>
        </w:rPr>
        <w:t xml:space="preserve">20 mM, 0.5 μL polymerase TaKaRa Ex Taq proofreading polymerase (Takara Bio Inc., Japan) and 3.0 μL of DNA. The amplification provided was as follows: 95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0 min, 35 cycle of denaturing at 95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 min, annealing for primers AF/AR at 52 </w:t>
      </w:r>
      <w:bookmarkStart w:id="1" w:name="_Hlk81543770"/>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C</w:t>
      </w:r>
      <w:bookmarkEnd w:id="1"/>
      <w:r w:rsidRPr="008510B7">
        <w:rPr>
          <w:rFonts w:eastAsia="Calibri" w:cs="Times New Roman"/>
          <w:color w:val="000000" w:themeColor="text1"/>
          <w:szCs w:val="24"/>
        </w:rPr>
        <w:t xml:space="preserve">, BF/BR 51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CF/CR 46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DF/DR 49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30 s, extension at 72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30 s and final extension at 72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7 min. As a result, the amplicons for all clinical isolates and the reference </w:t>
      </w:r>
      <w:r w:rsidRPr="008510B7">
        <w:rPr>
          <w:rFonts w:eastAsia="Calibri" w:cs="Times New Roman"/>
          <w:i/>
          <w:iCs/>
          <w:color w:val="000000" w:themeColor="text1"/>
          <w:szCs w:val="24"/>
        </w:rPr>
        <w:t>C. glabrata</w:t>
      </w:r>
      <w:r w:rsidRPr="008510B7">
        <w:rPr>
          <w:rFonts w:eastAsia="Calibri" w:cs="Times New Roman"/>
          <w:color w:val="000000" w:themeColor="text1"/>
          <w:szCs w:val="24"/>
        </w:rPr>
        <w:t xml:space="preserve"> ATCC 2001 strain were obtained </w:t>
      </w:r>
      <w:r w:rsidRPr="008510B7">
        <w:rPr>
          <w:rFonts w:eastAsia="Calibri" w:cs="Times New Roman"/>
          <w:color w:val="000000" w:themeColor="text1"/>
          <w:szCs w:val="24"/>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RHVkaXVrPC9BdXRob3I+PFllYXI+
MjAxNDwvWWVhcj48UmVjTnVtPjE5PC9SZWNOdW0+PHJlY29yZD48cmVjLW51bWJlcj4xOTwvcmVj
LW51bWJlcj48Zm9yZWlnbi1rZXlzPjxrZXkgYXBwPSJFTiIgZGItaWQ9Ijl2OTkwcjJ6MmZlOXZr
ZXh6ZWxwcHh4c3AwdDB3eDl2OXh6ZCIgdGltZXN0YW1wPSIxNjM0MDc5NzMyIj4xOTwva2V5Pjwv
Zm9yZWlnbi1rZXlzPjxyZWYtdHlwZSBuYW1lPSJKb3VybmFsIEFydGljbGUiPjE3PC9yZWYtdHlw
ZT48Y29udHJpYnV0b3JzPjxhdXRob3JzPjxhdXRob3I+RHVkaXVrLCBDLjwvYXV0aG9yPjxhdXRo
b3I+R2FtYXJyYSwgUy48L2F1dGhvcj48YXV0aG9yPkxlb25hcmRlbGksIEYuPC9hdXRob3I+PGF1
dGhvcj5KaW1lbmV6LU9ydGlnb3NhLCBDLjwvYXV0aG9yPjxhdXRob3I+Vml0YWxlLCBSLiBHLjwv
YXV0aG9yPjxhdXRob3I+QWZlbHRyYSwgSi48L2F1dGhvcj48YXV0aG9yPlBlcmxpbiwgRC4gUy48
L2F1dGhvcj48YXV0aG9yPkdhcmNpYS1FZmZyb24sIEcuPC9hdXRob3I+PC9hdXRob3JzPjwvY29u
dHJpYnV0b3JzPjxhdXRoLWFkZHJlc3M+TGFib3JhdG9yaW8gZGUgTWljb2xvZ2lhIHkgRGlhZ25v
c3RpY28gTW9sZWN1bGFyLCBDYXRlZHJhIGRlIFBhcmFzaXRvbG9naWEgeSBNaWNvbG9naWEsIEZh
Y3VsdGFkIGRlIEJpb3F1aW1pY2EgeSBDaWVuY2lhcyBCaW9sb2dpY2FzLCBVbml2ZXJzaWRhZCBO
YWNpb25hbCBkZWwgTGl0b3JhbCwgU2FudGEgRmUsIEFyZ2VudGluYSBDb25zZWpvIE5hY2lvbmFs
IGRlIEludmVzdGlnYWNpb25lcyBDaWVudGlmaWNhcyB5IFRlY25vbG9naWNhcyAoQ09OSUNFVCks
IFNhbnRhIEZlLCBBcmdlbnRpbmEuJiN4RDtMYWJvcmF0b3JpbyBkZSBNaWNvbG9naWEgeSBEaWFn
bm9zdGljbyBNb2xlY3VsYXIsIENhdGVkcmEgZGUgUGFyYXNpdG9sb2dpYSB5IE1pY29sb2dpYSwg
RmFjdWx0YWQgZGUgQmlvcXVpbWljYSB5IENpZW5jaWFzIEJpb2xvZ2ljYXMsIFVuaXZlcnNpZGFk
IE5hY2lvbmFsIGRlbCBMaXRvcmFsLCBTYW50YSBGZSwgQXJnZW50aW5hLiYjeEQ7UHVibGljIEhl
YWx0aCBSZXNlYXJjaCBJbnN0aXR1dGUsIFJ1dGdlcnMsIFRoZSBTdGF0ZSBVbml2ZXJzaXR5IG9m
IE5ldyBKZXJzZXksIE5ld2FyaywgTmV3IEplcnNleSwgVVNBLiYjeEQ7Q29uc2VqbyBOYWNpb25h
bCBkZSBJbnZlc3RpZ2FjaW9uZXMgQ2llbnRpZmljYXMgeSBUZWNub2xvZ2ljYXMgKENPTklDRVQp
LCBTYW50YSBGZSwgQXJnZW50aW5hIFVuaWRhZCBkZSBQYXJhc2l0b2xvZ2lhLCBMYWJvcmF0b3Jp
byBkZSBNaWNvbG9naWEsIEhvc3BpdGFsIFJhbW9zIE1lamlhLCBDT05JQ0VULCBDaXVkYWQgQXV0
b25vbWEgZGUgQnVlbm9zIEFpcmVzLCBBcmdlbnRpbmEuJiN4RDtVbmlkYWQgZGUgUGFyYXNpdG9s
b2dpYSwgTGFib3JhdG9yaW8gZGUgTWljb2xvZ2lhLCBIb3NwaXRhbCBSYW1vcyBNZWppYSwgQ09O
SUNFVCwgQ2l1ZGFkIEF1dG9ub21hIGRlIEJ1ZW5vcyBBaXJlcywgQXJnZW50aW5hIENhdGVkcmEg
MSwgRGVwYXJ0YW1lbnRvIGRlIE1pY3JvYmlvbG9naWEsIFBhcmFzaXRvbG9naWEgZSBJbm11bm9s
b2dpYSwgVW5pdmVyc2lkYWQgTmFjaW9uYWwgZGUgQnVlbm9zIEFpcmVzLCBBcmdlbnRpbmEuJiN4
RDtMYWJvcmF0b3JpbyBkZSBNaWNvbG9naWEgeSBEaWFnbm9zdGljbyBNb2xlY3VsYXIsIENhdGVk
cmEgZGUgUGFyYXNpdG9sb2dpYSB5IE1pY29sb2dpYSwgRmFjdWx0YWQgZGUgQmlvcXVpbWljYSB5
IENpZW5jaWFzIEJpb2xvZ2ljYXMsIFVuaXZlcnNpZGFkIE5hY2lvbmFsIGRlbCBMaXRvcmFsLCBT
YW50YSBGZSwgQXJnZW50aW5hIENvbnNlam8gTmFjaW9uYWwgZGUgSW52ZXN0aWdhY2lvbmVzIENp
ZW50aWZpY2FzIHkgVGVjbm9sb2dpY2FzIChDT05JQ0VUKSwgU2FudGEgRmUsIEFyZ2VudGluYSBn
Z2FyY2lhQHVubC5lZHUuYXIuPC9hdXRoLWFkZHJlc3M+PHRpdGxlcz48dGl0bGU+U2V0IG9mIGNs
YXNzaWNhbCBQQ1JzIGZvciBkZXRlY3Rpb24gb2YgbXV0YXRpb25zIGluIENhbmRpZGEgZ2xhYnJh
dGEgRktTIGdlbmVzIGxpbmtlZCB3aXRoIGVjaGlub2NhbmRpbiByZXNpc3RhbmNlPC90aXRsZT48
c2Vjb25kYXJ5LXRpdGxlPkogQ2xpbiBNaWNyb2Jpb2w8L3NlY29uZGFyeS10aXRsZT48L3RpdGxl
cz48cGVyaW9kaWNhbD48ZnVsbC10aXRsZT5KIENsaW4gTWljcm9iaW9sPC9mdWxsLXRpdGxlPjwv
cGVyaW9kaWNhbD48cGFnZXM+MjYwOS0xNDwvcGFnZXM+PHZvbHVtZT41Mjwvdm9sdW1lPjxudW1i
ZXI+NzwvbnVtYmVyPjxlZGl0aW9uPjIwMTQvMDUvMTY8L2VkaXRpb24+PGtleXdvcmRzPjxrZXl3
b3JkPkFtaW5vIEFjaWQgU3Vic3RpdHV0aW9uPC9rZXl3b3JkPjxrZXl3b3JkPkFudGlmdW5nYWwg
QWdlbnRzLypwaGFybWFjb2xvZ3k8L2tleXdvcmQ+PGtleXdvcmQ+Q2FuZGlkYSBnbGFicmF0YS8q
ZHJ1ZyBlZmZlY3RzLypnZW5ldGljczwva2V5d29yZD48a2V5d29yZD4qRHJ1ZyBSZXNpc3RhbmNl
LCBGdW5nYWw8L2tleXdvcmQ+PGtleXdvcmQ+RWNoaW5vY2FuZGlucy8qcGhhcm1hY29sb2d5PC9r
ZXl3b3JkPjxrZXl3b3JkPkZ1bmdhbCBQcm90ZWlucy9nZW5ldGljczwva2V5d29yZD48a2V5d29y
ZD5HbHVjb3N5bHRyYW5zZmVyYXNlcy8qZ2VuZXRpY3M8L2tleXdvcmQ+PGtleXdvcmQ+SHVtYW5z
PC9rZXl3b3JkPjxrZXl3b3JkPk1pY3JvYmlhbCBTZW5zaXRpdml0eSBUZXN0cy9tZXRob2RzPC9r
ZXl3b3JkPjxrZXl3b3JkPk1vbGVjdWxhciBEaWFnbm9zdGljIFRlY2huaXF1ZXMvbWV0aG9kczwv
a2V5d29yZD48a2V5d29yZD5NdXRhbnQgUHJvdGVpbnMvZ2VuZXRpY3M8L2tleXdvcmQ+PGtleXdv
cmQ+TXV0YXRpb24sIE1pc3NlbnNlPC9rZXl3b3JkPjxrZXl3b3JkPlBvbHltZXJhc2UgQ2hhaW4g
UmVhY3Rpb24vKm1ldGhvZHM8L2tleXdvcmQ+PGtleXdvcmQ+VW5pdGVkIFN0YXRlczwva2V5d29y
ZD48L2tleXdvcmRzPjxkYXRlcz48eWVhcj4yMDE0PC95ZWFyPjxwdWItZGF0ZXM+PGRhdGU+SnVs
PC9kYXRlPjwvcHViLWRhdGVzPjwvZGF0ZXM+PGlzYm4+MTA5OC02NjBYIChFbGVjdHJvbmljKSYj
eEQ7MDA5NS0xMTM3IChMaW5raW5nKTwvaXNibj48YWNjZXNzaW9uLW51bT4yNDgyOTI0ODwvYWNj
ZXNzaW9uLW51bT48dXJscz48cmVsYXRlZC11cmxzPjx1cmw+aHR0cHM6Ly93d3cubmNiaS5ubG0u
bmloLmdvdi9wdWJtZWQvMjQ4MjkyNDg8L3VybD48L3JlbGF0ZWQtdXJscz48L3VybHM+PGN1c3Rv
bTI+UE1DNDA5NzY5MzwvY3VzdG9tMj48ZWxlY3Ryb25pYy1yZXNvdXJjZS1udW0+MTAuMTEyOC9K
Q00uMDEwMzgtMTQ8L2VsZWN0cm9uaWMtcmVzb3VyY2UtbnVtPjwvcmVjb3JkPjwvQ2l0ZT48Q2l0
ZT48QXV0aG9yPktoYW48L0F1dGhvcj48WWVhcj4yMDE4PC9ZZWFyPjxSZWNOdW0+MjI8L1JlY051
bT48cmVjb3JkPjxyZWMtbnVtYmVyPjIyPC9yZWMtbnVtYmVyPjxmb3JlaWduLWtleXM+PGtleSBh
cHA9IkVOIiBkYi1pZD0iOXY5OTByMnoyZmU5dmtleHplbHBweHhzcDB0MHd4OXY5eHpkIiB0aW1l
c3RhbXA9IjE2MzQwNzk3MzMiPjIyPC9rZXk+PC9mb3JlaWduLWtleXM+PHJlZi10eXBlIG5hbWU9
IkpvdXJuYWwgQXJ0aWNsZSI+MTc8L3JlZi10eXBlPjxjb250cmlidXRvcnM+PGF1dGhvcnM+PGF1
dGhvcj5LaGFuLCBaLjwvYXV0aG9yPjxhdXRob3I+QWhtYWQsIFMuPC9hdXRob3I+PGF1dGhvcj5N
b2thZGRhcywgRS48L2F1dGhvcj48YXV0aG9yPk1laXMsIEouIEYuPC9hdXRob3I+PGF1dGhvcj5K
b3NlcGgsIEwuPC9hdXRob3I+PGF1dGhvcj5BYmR1bGxhaCwgQS48L2F1dGhvcj48YXV0aG9yPlZh
eWFsaWwsIFMuPC9hdXRob3I+PC9hdXRob3JzPjwvY29udHJpYnV0b3JzPjxhdXRoLWFkZHJlc3M+
RGVwYXJ0bWVudCBvZiBNaWNyb2Jpb2xvZ3ksIEZhY3VsdHkgb2YgTWVkaWNpbmUsIEt1d2FpdCBV
bml2ZXJzaXR5LCBKYWJyaXlhLCBLdXdhaXQuJiN4RDtNeWNvbG9neSBSZWZlcmVuY2UgTGFib3Jh
dG9yeSwgTXViYXJhayBBbC1LYWJlZXIgSG9zcGl0YWwsIEphYnJpeWEsIEt1d2FpdC4mI3hEO0Rl
cGFydG1lbnQgb2YgTWljcm9iaW9sb2d5LCBGYWN1bHR5IG9mIE1lZGljaW5lLCBLdXdhaXQgVW5p
dmVyc2l0eSwgSmFicml5YSwgS3V3YWl0IHN1aGFpbF9haEBoc2MuZWR1Lmt3LiYjeEQ7RGVwYXJ0
bWVudCBvZiBMYWJvcmF0b3J5IE1lZGljaW5lLCBJYm4gU2luYSBIb3NwaXRhbCwgS3V3YWl0IENp
dHksIEt1d2FpdC4mI3hEO0RlcGFydG1lbnQgb2YgTWVkaWNhbCBNaWNyb2Jpb2xvZ3kgYW5kIElu
ZmVjdGlvdXMgRGlzZWFzZXMsIENhbmlzaXVzLVdpbGhlbG1pbmEgSG9zcGl0YWwsIE5pam1lZ2Vu
LCB0aGUgTmV0aGVybGFuZHMuJiN4RDtDZW50ZXIgb2YgRXhwZXJ0aXNlIGluIE15Y29sb2d5IFJh
ZGJvdWR1bWMvQ2FuaXNpdXMtV2lsaGVsbWluYSBIb3NwaXRhbCwgTmlqbWVnZW4sIHRoZSBOZXRo
ZXJsYW5kcy48L2F1dGgtYWRkcmVzcz48dGl0bGVzPjx0aXRsZT5EZXZlbG9wbWVudCBvZiBFY2hp
bm9jYW5kaW4gUmVzaXN0YW5jZSBpbiBDYW5kaWRhIHRyb3BpY2FsaXMgZm9sbG93aW5nIFNob3J0
LVRlcm0gRXhwb3N1cmUgdG8gQ2FzcG9mdW5naW4gZm9yIEVtcGlyaWMgVGhlcmFweTwvdGl0bGU+
PHNlY29uZGFyeS10aXRsZT5BbnRpbWljcm9iIEFnZW50cyBDaGVtb3RoZXI8L3NlY29uZGFyeS10
aXRsZT48L3RpdGxlcz48cGVyaW9kaWNhbD48ZnVsbC10aXRsZT5BbnRpbWljcm9iIEFnZW50cyBD
aGVtb3RoZXI8L2Z1bGwtdGl0bGU+PC9wZXJpb2RpY2FsPjx2b2x1bWU+NjI8L3ZvbHVtZT48bnVt
YmVyPjQ8L251bWJlcj48ZWRpdGlvbj4yMDE4LzAyLzE0PC9lZGl0aW9uPjxrZXl3b3Jkcz48a2V5
d29yZD5BbnRpZnVuZ2FsIEFnZW50cy8qcGhhcm1hY29sb2d5PC9rZXl3b3JkPjxrZXl3b3JkPkNh
bmRpZGEgdHJvcGljYWxpcy8qZHJ1ZyBlZmZlY3RzLypnZW5ldGljczwva2V5d29yZD48a2V5d29y
ZD5DYXNwb2Z1bmdpbi8qcGhhcm1hY29sb2d5PC9rZXl3b3JkPjxrZXl3b3JkPkRydWcgUmVzaXN0
YW5jZSwgRnVuZ2FsL2dlbmV0aWNzPC9rZXl3b3JkPjxrZXl3b3JkPkVjaGlub2NhbmRpbnMvKnBo
YXJtYWNvbG9neTwva2V5d29yZD48a2V5d29yZD5GdW5nYWwgUHJvdGVpbnMvKmdlbmV0aWNzPC9r
ZXl3b3JkPjxrZXl3b3JkPkdlbm90eXBlPC9rZXl3b3JkPjxrZXl3b3JkPkludGVuc2l2ZSBDYXJl
IFVuaXRzL3N0YXRpc3RpY3MgJmFtcDsgbnVtZXJpY2FsIGRhdGE8L2tleXdvcmQ+PGtleXdvcmQ+
TXV0YXRpb24vZ2VuZXRpY3M8L2tleXdvcmQ+PGtleXdvcmQ+KkNhbmRpZGEgdHJvcGljYWxpczwv
a2V5d29yZD48a2V5d29yZD4qRktTMSBtdXRhdGlvbnM8L2tleXdvcmQ+PGtleXdvcmQ+KmVjaGlu
b2NhbmRpbnM8L2tleXdvcmQ+PGtleXdvcmQ+Kmdlbm90eXBpbmc8L2tleXdvcmQ+PGtleXdvcmQ+
KnByaW1hcnkgcmVzaXN0YW5jZTwva2V5d29yZD48L2tleXdvcmRzPjxkYXRlcz48eWVhcj4yMDE4
PC95ZWFyPjxwdWItZGF0ZXM+PGRhdGU+QXByPC9kYXRlPjwvcHViLWRhdGVzPjwvZGF0ZXM+PGlz
Ym4+MTA5OC02NTk2IChFbGVjdHJvbmljKSYjeEQ7MDA2Ni00ODA0IChMaW5raW5nKTwvaXNibj48
YWNjZXNzaW9uLW51bT4yOTQzNzYyMzwvYWNjZXNzaW9uLW51bT48dXJscz48cmVsYXRlZC11cmxz
Pjx1cmw+aHR0cHM6Ly93d3cubmNiaS5ubG0ubmloLmdvdi9wdWJtZWQvMjk0Mzc2MjM8L3VybD48
L3JlbGF0ZWQtdXJscz48L3VybHM+PGN1c3RvbTI+UE1DNTkxMzk0NjwvY3VzdG9tMj48ZWxlY3Ry
b25pYy1yZXNvdXJjZS1udW0+MTAuMTEyOC9BQUMuMDE5MjYtMTc8L2VsZWN0cm9uaWMtcmVzb3Vy
Y2UtbnVtPjwvcmVjb3JkPjwvQ2l0ZT48Q2l0ZT48QXV0aG9yPktyaXRpa29zPC9BdXRob3I+PFll
YXI+MjAxODwvWWVhcj48UmVjTnVtPjIxPC9SZWNOdW0+PHJlY29yZD48cmVjLW51bWJlcj4yMTwv
cmVjLW51bWJlcj48Zm9yZWlnbi1rZXlzPjxrZXkgYXBwPSJFTiIgZGItaWQ9Ijl2OTkwcjJ6MmZl
OXZrZXh6ZWxwcHh4c3AwdDB3eDl2OXh6ZCIgdGltZXN0YW1wPSIxNjM0MDc5NzMzIj4yMTwva2V5
PjwvZm9yZWlnbi1rZXlzPjxyZWYtdHlwZSBuYW1lPSJKb3VybmFsIEFydGljbGUiPjE3PC9yZWYt
dHlwZT48Y29udHJpYnV0b3JzPjxhdXRob3JzPjxhdXRob3I+S3JpdGlrb3MsIEEuPC9hdXRob3I+
PGF1dGhvcj5OZW9meXRvcywgRC48L2F1dGhvcj48YXV0aG9yPktoYW5uYSwgTi48L2F1dGhvcj48
YXV0aG9yPlNjaHJlaWJlciwgUC4gVy48L2F1dGhvcj48YXV0aG9yPkJvZ2dpYW4sIEsuPC9hdXRo
b3I+PGF1dGhvcj5CaWxsZSwgSi48L2F1dGhvcj48YXV0aG9yPlNjaHJlbnplbCwgSi48L2F1dGhv
cj48YXV0aG9yPk11aGxldGhhbGVyLCBLLjwvYXV0aG9yPjxhdXRob3I+WmJpbmRlbiwgUi48L2F1
dGhvcj48YXV0aG9yPkJydWRlcmVyLCBULjwvYXV0aG9yPjxhdXRob3I+R29sZGVuYmVyZ2VyLCBE
LjwvYXV0aG9yPjxhdXRob3I+UGZ5ZmZlciwgRy48L2F1dGhvcj48YXV0aG9yPkNvbmVuLCBBLjwv
YXV0aG9yPjxhdXRob3I+VmFuIERlbGRlbiwgQy48L2F1dGhvcj48YXV0aG9yPlppbW1lcmxpLCBT
LjwvYXV0aG9yPjxhdXRob3I+U2FuZ2xhcmQsIEQuPC9hdXRob3I+PGF1dGhvcj5CYWNobWFubiwg
RC48L2F1dGhvcj48YXV0aG9yPk1hcmNoZXR0aSwgTy48L2F1dGhvcj48YXV0aG9yPkxhbW90aCwg
Ri48L2F1dGhvcj48YXV0aG9yPkZ1bmdhbCBJbmZlY3Rpb24gTmV0d29yayBvZiwgU3dpdHplcmxh
bmQ8L2F1dGhvcj48L2F1dGhvcnM+PC9jb250cmlidXRvcnM+PGF1dGgtYWRkcmVzcz5JbmZlY3Rp
b3VzIERpc2Vhc2VzIFNlcnZpY2UsIERlcGFydG1lbnQgb2YgTWVkaWNpbmUsIExhdXNhbm5lIFVu
aXZlcnNpdHkgSG9zcGl0YWwsIExhdXNhbm5lLCBTd2l0emVybGFuZC4mI3hEO1NlcnZpY2Ugb2Yg
SW5mZWN0aW91cyBEaXNlYXNlcywgR2VuZXZhIFVuaXZlcnNpdHkgSG9zcGl0YWxzIGFuZCBGYWN1
bHR5IG9mIE1lZGljaW5lLCBHZW5ldmEsIFN3aXR6ZXJsYW5kLiYjeEQ7RGl2aXNpb24gb2YgSW5m
ZWN0aW91cyBEaXNlYXNlcyBhbmQgSG9zcGl0YWwgRXBpZGVtaW9sb2d5LCBEZXBhcnRtZW50IG9m
IEJpb21lZGljaW5lLCBVbml2ZXJzaXR5IEhvc3BpdGFsIG9mIEJhc2VsLCBCYXNlbCwgU3dpdHpl
cmxhbmQ7IERpdmlzaW9uIG9mIEluZmVjdGlvdXMgRGlzZWFzZXMgYW5kIEhvc3BpdGFsIEVwaWRl
bWlvbG9neSwgRGVwYXJ0bWVudCBvZiBDbGluaWNhbCBSZXNlYXJjaCwgVW5pdmVyc2l0eSBIb3Nw
aXRhbCBvZiBCYXNlbCwgQmFzZWwsIFN3aXR6ZXJsYW5kLiYjeEQ7RGl2aXNpb24gb2YgSW5mZWN0
aW91cyBEaXNlYXNlcyBhbmQgSG9zcGl0YWwgRXBpZGVtaW9sb2d5LCBVbml2ZXJzaXR5IEhvc3Bp
dGFsIFp1cmljaCwgWnVyaWNoLCBTd2l0emVybGFuZC4mI3hEO0RpdmlzaW9uIG9mIEluZmVjdGlv
dXMgRGlzZWFzZXMgYW5kIEhvc3BpdGFsIEh5Z2llbmUsIENhbnRvbmFsIEhvc3BpdGFsLCBTYW5r
dCBHYWxsZW4sIFN3aXR6ZXJsYW5kLiYjeEQ7SW5mZWN0aW91cyBEaXNlYXNlcyBTZXJ2aWNlLCBE
ZXBhcnRtZW50IG9mIE1lZGljaW5lLCBMYXVzYW5uZSBVbml2ZXJzaXR5IEhvc3BpdGFsLCBMYXVz
YW5uZSwgU3dpdHplcmxhbmQ7IEluc3RpdHV0ZSBvZiBNaWNyb2Jpb2xvZ3ksIExhdXNhbm5lIFVu
aXZlcnNpdHkgSG9zcGl0YWwsIExhdXNhbm5lLCBTd2l0emVybGFuZC4mI3hEO1NlcnZpY2Ugb2Yg
SW5mZWN0aW91cyBEaXNlYXNlcywgR2VuZXZhIFVuaXZlcnNpdHkgSG9zcGl0YWxzIGFuZCBGYWN1
bHR5IG9mIE1lZGljaW5lLCBHZW5ldmEsIFN3aXR6ZXJsYW5kOyBCYWN0ZXJpb2xvZ3kgTGFib3Jh
dG9yeSwgR2VuZXZhIFVuaXZlcnNpdHkgSG9zcGl0YWxzIGFuZCBGYWN1bHR5IG9mIE1lZGljaW5l
LCBHZW5ldmEsIFN3aXR6ZXJsYW5kLiYjeEQ7RGVwYXJ0bWVudCBvZiBJbmZlY3Rpb3VzIERpc2Vh
c2VzLCBCZXJuIFVuaXZlcnNpdHkgSG9zcGl0YWwsIEJlcm4sIFN3aXR6ZXJsYW5kLiYjeEQ7RGVw
YXJ0bWVudCBvZiBCYWN0ZXJpb2xvZ3ksIE15Y29sb2d5IGFuZCBQYXJhc2l0b2xvZ3ksIENlbnRy
ZSBvZiBMYWJvcmF0b3J5IE1lZGljaW5lLCBDYW50b25hbCBIb3NwaXRhbCBvZiBTYW5rdCBHYWxs
ZW4sIFNhbmt0IEdhbGxlbiwgU3dpdHplcmxhbmQuJiN4RDtEaXZpc2lvbiBvZiBDbGluaWNhbCBN
aWNyb2Jpb2xvZ3ksIFVuaXZlcnNpdHkgSG9zcGl0YWwgQmFzZWwsIEJhc2VsLCBTd2l0emVybGFu
ZC4mI3hEO0RlcGFydG1lbnQgb2YgTWVkaWNhbCBNaWNyb2Jpb2xvZ3ksIENhbnRvbiBIb3NwaXRh
bCBvZiBMdXplcm4sIEx1emVybiwgU3dpdHplcmxhbmQuJiN4RDtEaXZpc2lvbiBvZiBJbmZlY3Rp
b3VzIERpc2Vhc2VzIGFuZCBIb3NwaXRhbCBFcGlkZW1pb2xvZ3ksIENhbnRvbmFsIEhvc3BpdGFs
IG9mIEFhcmF1LCBBYXJhdSwgU3dpdHplcmxhbmQuJiN4RDtCYWN0ZXJpb2xvZ3kgTGFib3JhdG9y
eSwgR2VuZXZhIFVuaXZlcnNpdHkgSG9zcGl0YWxzIGFuZCBGYWN1bHR5IG9mIE1lZGljaW5lLCBH
ZW5ldmEsIFN3aXR6ZXJsYW5kLiYjeEQ7SW5zdGl0dXRlIG9mIE1pY3JvYmlvbG9neSwgTGF1c2Fu
bmUgVW5pdmVyc2l0eSBIb3NwaXRhbCwgTGF1c2FubmUsIFN3aXR6ZXJsYW5kLiYjeEQ7SW5mZWN0
aW91cyBEaXNlYXNlcyBTZXJ2aWNlLCBEZXBhcnRtZW50IG9mIE1lZGljaW5lLCBMYXVzYW5uZSBV
bml2ZXJzaXR5IEhvc3BpdGFsLCBMYXVzYW5uZSwgU3dpdHplcmxhbmQ7IERlcGFydG1lbnQgb2Yg
TWVkaWNpbmUsIEVuc2VtYmxlIEhvc3BpdGFsaWVyIGRlIGxhIENvdGUsIE1vcmdlcywgU3dpdHpl
cmxhbmQuJiN4RDtJbmZlY3Rpb3VzIERpc2Vhc2VzIFNlcnZpY2UsIERlcGFydG1lbnQgb2YgTWVk
aWNpbmUsIExhdXNhbm5lIFVuaXZlcnNpdHkgSG9zcGl0YWwsIExhdXNhbm5lLCBTd2l0emVybGFu
ZDsgSW5zdGl0dXRlIG9mIE1pY3JvYmlvbG9neSwgTGF1c2FubmUgVW5pdmVyc2l0eSBIb3NwaXRh
bCwgTGF1c2FubmUsIFN3aXR6ZXJsYW5kLiBFbGVjdHJvbmljIGFkZHJlc3M6IEZyZWRlcmljLkxh
bW90aEBjaHV2LmNoLjwvYXV0aC1hZGRyZXNzPjx0aXRsZXM+PHRpdGxlPkFjY3VyYWN5IG9mIFNl
bnNpdGl0cmUgWWVhc3RPbmUgZWNoaW5vY2FuZGlucyBlcGlkZW1pb2xvZ2ljYWwgY3V0LW9mZiB2
YWx1ZXMgZm9yIGlkZW50aWZpY2F0aW9uIG9mIEZLUyBtdXRhbnQgQ2FuZGlkYSBhbGJpY2FucyBh
bmQgQ2FuZGlkYSBnbGFicmF0YTogYSB0ZW4geWVhciBuYXRpb25hbCBzdXJ2ZXkgb2YgdGhlIEZ1
bmdhbCBJbmZlY3Rpb24gTmV0d29yayBvZiBTd2l0emVybGFuZCAoRlVOR0lOT1MpPC90aXRsZT48
c2Vjb25kYXJ5LXRpdGxlPkNsaW4gTWljcm9iaW9sIEluZmVjdDwvc2Vjb25kYXJ5LXRpdGxlPjwv
dGl0bGVzPjxwZXJpb2RpY2FsPjxmdWxsLXRpdGxlPkNsaW4gTWljcm9iaW9sIEluZmVjdDwvZnVs
bC10aXRsZT48L3BlcmlvZGljYWw+PHBhZ2VzPjEyMTQgZTEtMTIxNCBlNDwvcGFnZXM+PHZvbHVt
ZT4yNDwvdm9sdW1lPjxudW1iZXI+MTE8L251bWJlcj48ZWRpdGlvbj4yMDE4LzA2LzE4PC9lZGl0
aW9uPjxrZXl3b3Jkcz48a2V5d29yZD5BbnRpZnVuZ2FsIEFnZW50cy8qcGhhcm1hY29sb2d5PC9r
ZXl3b3JkPjxrZXl3b3JkPkNhbmRpZGEgYWxiaWNhbnMvKmdlbmV0aWNzPC9rZXl3b3JkPjxrZXl3
b3JkPkNhbmRpZGEgZ2xhYnJhdGE8L2tleXdvcmQ+PGtleXdvcmQ+Q2FuZGlkaWFzaXMvKm1pY3Jv
YmlvbG9neTwva2V5d29yZD48a2V5d29yZD4qRHJ1ZyBSZXNpc3RhbmNlLCBGdW5nYWw8L2tleXdv
cmQ+PGtleXdvcmQ+RWNoaW5vY2FuZGlucy9hZG1pbmlzdHJhdGlvbiAmYW1wOyBkb3NhZ2UvKnBo
YXJtYWNvbG9neTwva2V5d29yZD48a2V5d29yZD5IdW1hbnM8L2tleXdvcmQ+PGtleXdvcmQ+TWlj
cm9iaWFsIFNlbnNpdGl2aXR5IFRlc3RzPC9rZXl3b3JkPjxrZXl3b3JkPk11dGF0aW9uPC9rZXl3
b3JkPjxrZXl3b3JkPlBvcHVsYXRpb24gU3VydmVpbGxhbmNlPC9rZXl3b3JkPjxrZXl3b3JkPlN3
aXR6ZXJsYW5kL2VwaWRlbWlvbG9neTwva2V5d29yZD48a2V5d29yZD5BbmlkdWxhZnVuZ2luPC9r
ZXl3b3JkPjxrZXl3b3JkPkFudGlmdW5nYWwgc3VzY2VwdGliaWxpdHkgdGVzdGluZzwva2V5d29y
ZD48a2V5d29yZD5DYW5kaWRhZW1pYTwva2V5d29yZD48a2V5d29yZD5DYXNwb2Z1bmdpbjwva2V5
d29yZD48a2V5d29yZD5GS1MgaG90c3BvdDwva2V5d29yZD48a2V5d29yZD5NaWNhZnVuZ2luPC9r
ZXl3b3JkPjxrZXl3b3JkPk1pbmltYWwgaW5oaWJpdG9yeSBjb25jZW50cmF0aW9uPC9rZXl3b3Jk
Pjwva2V5d29yZHM+PGRhdGVzPjx5ZWFyPjIwMTg8L3llYXI+PHB1Yi1kYXRlcz48ZGF0ZT5Ob3Y8
L2RhdGU+PC9wdWItZGF0ZXM+PC9kYXRlcz48aXNibj4xNDY5LTA2OTEgKEVsZWN0cm9uaWMpJiN4
RDsxMTk4LTc0M1ggKExpbmtpbmcpPC9pc2JuPjxhY2Nlc3Npb24tbnVtPjI5OTA5MDA1PC9hY2Nl
c3Npb24tbnVtPjx1cmxzPjxyZWxhdGVkLXVybHM+PHVybD5odHRwczovL3d3dy5uY2JpLm5sbS5u
aWguZ292L3B1Ym1lZC8yOTkwOTAwNTwvdXJsPjwvcmVsYXRlZC11cmxzPjwvdXJscz48ZWxlY3Ry
b25pYy1yZXNvdXJjZS1udW0+MTAuMTAxNi9qLmNtaS4yMDE4LjA1LjAxMjwvZWxlY3Ryb25pYy1y
ZXNvdXJjZS1udW0+PC9yZWNvcmQ+PC9DaXRlPjxDaXRlPjxBdXRob3I+Uml2ZXJvLU1lbmVuZGV6
PC9BdXRob3I+PFllYXI+MjAxOTwvWWVhcj48UmVjTnVtPjIwPC9SZWNOdW0+PHJlY29yZD48cmVj
LW51bWJlcj4yMDwvcmVjLW51bWJlcj48Zm9yZWlnbi1rZXlzPjxrZXkgYXBwPSJFTiIgZGItaWQ9
Ijl2OTkwcjJ6MmZlOXZrZXh6ZWxwcHh4c3AwdDB3eDl2OXh6ZCIgdGltZXN0YW1wPSIxNjM0MDc5
NzMyIj4yMDwva2V5PjwvZm9yZWlnbi1rZXlzPjxyZWYtdHlwZSBuYW1lPSJKb3VybmFsIEFydGlj
bGUiPjE3PC9yZWYtdHlwZT48Y29udHJpYnV0b3JzPjxhdXRob3JzPjxhdXRob3I+Uml2ZXJvLU1l
bmVuZGV6LCBPLjwvYXV0aG9yPjxhdXRob3I+TmF2YXJyby1Sb2RyaWd1ZXosIFAuPC9hdXRob3I+
PGF1dGhvcj5CZXJuYWwtTWFydGluZXosIEwuPC9hdXRob3I+PGF1dGhvcj5NYXJ0aW4tQ2Fubywg
Ry48L2F1dGhvcj48YXV0aG9yPkxvcGV6LVBlcmV6LCBMLjwvYXV0aG9yPjxhdXRob3I+U2FuY2hl
ei1Sb21lcm8sIEkuPC9hdXRob3I+PGF1dGhvcj5QZXJlei1BeWFsYSwgQS48L2F1dGhvcj48YXV0
aG9yPkNhcGlsbGEsIEouPC9hdXRob3I+PGF1dGhvcj5aYXJhZ296YSwgTy48L2F1dGhvcj48YXV0
aG9yPkFsYXN0cnVleS1JenF1aWVyZG8sIEEuPC9hdXRob3I+PC9hdXRob3JzPjwvY29udHJpYnV0
b3JzPjxhdXRoLWFkZHJlc3M+TXljb2xvZ3kgUmVmZXJlbmNlIExhYm9yYXRvcnksIE5hdGlvbmFs
IENlbnRyZSBmb3IgTWljcm9iaW9sb2d5LCBJbnN0aXR1dG8gZGUgU2FsdWQgQ2FybG9zIElJSSwg
TWFkcmlkLCBTcGFpbi4mI3hEO1VuaXRhdCBkZSBNaWNyb2Jpb2xvZ2lhLCBGYWN1bHRhdCBkZSBN
ZWRpY2luYSBpIENpZW5jaWVzIGRlIGxhIFNhbHV0LCBVbml2ZXJzaXRhdCBSb3ZpcmEgaSBWaXJn
aWxpLCBUYXJyYWdvbmEsIFNwYWluLiYjeEQ7U3BhbmlzaCBOZXR3b3JrIGZvciB0aGUgUmVzZWFy
Y2ggaW4gSW5mZWN0aW91cyBEaXNlYXNlcyAoUkQxNkNJSUkvMDAwNC8wMDAzKSwgSW5zdGl0dXRv
IGRlIFNhbHVkIENhcmxvcyBJSUksIE1hZHJpZCwgU3BhaW4uJiN4RDtIb3NwaXRhbCBVbml2ZXJz
aXRhcmlvIFB1ZXJ0YSBkZSBIaWVycm8sIE1hZHJpZCwgU3BhaW4uJiN4RDtIb3NwaXRhbCBVbml2
ZXJzaXRhcmlvIDEyIGRlIE9jdHVicmUsIE1hZHJpZCwgU3BhaW4uPC9hdXRoLWFkZHJlc3M+PHRp
dGxlcz48dGl0bGU+Q2xpbmljYWwgYW5kIExhYm9yYXRvcnkgRGV2ZWxvcG1lbnQgb2YgRWNoaW5v
Y2FuZGluIFJlc2lzdGFuY2UgaW4gQ2FuZGlkYSBnbGFicmF0YTogTW9sZWN1bGFyIENoYXJhY3Rl
cml6YXRpb248L3RpdGxlPjxzZWNvbmRhcnktdGl0bGU+RnJvbnQgTWljcm9iaW9sPC9zZWNvbmRh
cnktdGl0bGU+PC90aXRsZXM+PHBlcmlvZGljYWw+PGZ1bGwtdGl0bGU+RnJvbnQgTWljcm9iaW9s
PC9mdWxsLXRpdGxlPjwvcGVyaW9kaWNhbD48cGFnZXM+MTU4NTwvcGFnZXM+PHZvbHVtZT4xMDwv
dm9sdW1lPjxlZGl0aW9uPjIwMTkvMDcvMzA8L2VkaXRpb24+PGtleXdvcmRzPjxrZXl3b3JkPkNh
bmRpZGEgZ2xhYnJhdGE8L2tleXdvcmQ+PGtleXdvcmQ+RmtzPC9rZXl3b3JkPjxrZXl3b3JkPk1z
aDI8L2tleXdvcmQ+PGtleXdvcmQ+YW5pZHVsYWZ1bmdpbjwva2V5d29yZD48a2V5d29yZD5hbnRp
ZnVuZ2FsIHJlc2lzdGFuY2U8L2tleXdvcmQ+PGtleXdvcmQ+ZWNoaW5vY2FuZGluczwva2V5d29y
ZD48a2V5d29yZD5nZW5vdHlwaW5nPC9rZXl3b3JkPjxrZXl3b3JkPm1pY2FmdW5naW48L2tleXdv
cmQ+PC9rZXl3b3Jkcz48ZGF0ZXM+PHllYXI+MjAxOTwveWVhcj48L2RhdGVzPjxpc2JuPjE2NjQt
MzAyWCAoUHJpbnQpJiN4RDsxNjY0LTMwMlggKExpbmtpbmcpPC9pc2JuPjxhY2Nlc3Npb24tbnVt
PjMxMzU0Njc1PC9hY2Nlc3Npb24tbnVtPjx1cmxzPjxyZWxhdGVkLXVybHM+PHVybD5odHRwczov
L3d3dy5uY2JpLm5sbS5uaWguZ292L3B1Ym1lZC8zMTM1NDY3NTwvdXJsPjwvcmVsYXRlZC11cmxz
PjwvdXJscz48Y3VzdG9tMj5QTUM2NjM3NzczPC9jdXN0b20yPjxlbGVjdHJvbmljLXJlc291cmNl
LW51bT4xMC4zMzg5L2ZtaWNiLjIwMTkuMDE1ODU8L2VsZWN0cm9uaWMtcmVzb3VyY2UtbnVtPjwv
cmVjb3JkPjwvQ2l0ZT48Q2l0ZT48QXV0aG9yPlppbWJlY2s8L0F1dGhvcj48WWVhcj4yMDEwPC9Z
ZWFyPjxSZWNOdW0+MTg8L1JlY051bT48cmVjb3JkPjxyZWMtbnVtYmVyPjE4PC9yZWMtbnVtYmVy
Pjxmb3JlaWduLWtleXM+PGtleSBhcHA9IkVOIiBkYi1pZD0iOXY5OTByMnoyZmU5dmtleHplbHBw
eHhzcDB0MHd4OXY5eHpkIiB0aW1lc3RhbXA9IjE2MzQwNzk3MzIiPjE4PC9rZXk+PC9mb3JlaWdu
LWtleXM+PHJlZi10eXBlIG5hbWU9IkpvdXJuYWwgQXJ0aWNsZSI+MTc8L3JlZi10eXBlPjxjb250
cmlidXRvcnM+PGF1dGhvcnM+PGF1dGhvcj5aaW1iZWNrLCBBLiBKLjwvYXV0aG9yPjxhdXRob3I+
SXFiYWwsIE4uPC9hdXRob3I+PGF1dGhvcj5BaGxxdWlzdCwgQS4gTS48L2F1dGhvcj48YXV0aG9y
PkZhcmxleSwgTS4gTS48L2F1dGhvcj48YXV0aG9yPkhhcnJpc29uLCBMLiBILjwvYXV0aG9yPjxh
dXRob3I+Q2hpbGxlciwgVC48L2F1dGhvcj48YXV0aG9yPkxvY2toYXJ0LCBTLiBSLjwvYXV0aG9y
PjwvYXV0aG9ycz48L2NvbnRyaWJ1dG9ycz48YXV0aC1hZGRyZXNzPk15Y290aWMgRGlzZWFzZXMg
QnJhbmNoLCBDZW50ZXJzIGZvciBEaXNlYXNlIENvbnRyb2wgYW5kIFByZXZlbnRpb24sIDE2MDAg
Q2xpZnRvbiBSZC4sIE1haWxzdG9wIEctMTEsIEF0bGFudGEsIEdBIDMwMzMzLCBVU0EuPC9hdXRo
LWFkZHJlc3M+PHRpdGxlcz48dGl0bGU+RktTIG11dGF0aW9ucyBhbmQgZWxldmF0ZWQgZWNoaW5v
Y2FuZGluIE1JQyB2YWx1ZXMgYW1vbmcgQ2FuZGlkYSBnbGFicmF0YSBpc29sYXRlcyBmcm9tIFUu
Uy4gcG9wdWxhdGlvbi1iYXNlZCBzdXJ2ZWlsbGFuY2U8L3RpdGxlPjxzZWNvbmRhcnktdGl0bGU+
QW50aW1pY3JvYiBBZ2VudHMgQ2hlbW90aGVyPC9zZWNvbmRhcnktdGl0bGU+PC90aXRsZXM+PHBl
cmlvZGljYWw+PGZ1bGwtdGl0bGU+QW50aW1pY3JvYiBBZ2VudHMgQ2hlbW90aGVyPC9mdWxsLXRp
dGxlPjwvcGVyaW9kaWNhbD48cGFnZXM+NTA0Mi03PC9wYWdlcz48dm9sdW1lPjU0PC92b2x1bWU+
PG51bWJlcj4xMjwvbnVtYmVyPjxlZGl0aW9uPjIwMTAvMDkvMTU8L2VkaXRpb24+PGtleXdvcmRz
PjxrZXl3b3JkPkFuaWR1bGFmdW5naW48L2tleXdvcmQ+PGtleXdvcmQ+QW50aWZ1bmdhbCBBZ2Vu
dHMvKnBoYXJtYWNvbG9neTwva2V5d29yZD48a2V5d29yZD5DYW5kaWRhIGdsYWJyYXRhLypkcnVn
IGVmZmVjdHMvKmdlbmV0aWNzPC9rZXl3b3JkPjxrZXl3b3JkPkNhbmRpZGlhc2lzLyptaWNyb2Jp
b2xvZ3k8L2tleXdvcmQ+PGtleXdvcmQ+Q2FzcG9mdW5naW48L2tleXdvcmQ+PGtleXdvcmQ+RHJ1
ZyBSZXNpc3RhbmNlLCBNdWx0aXBsZSwgRnVuZ2FsL2dlbmV0aWNzPC9rZXl3b3JkPjxrZXl3b3Jk
PkVjaGlub2NhbmRpbnMvKnBoYXJtYWNvbG9neTwva2V5d29yZD48a2V5d29yZD5GdW5nYWwgUHJv
dGVpbnMvZ2VuZXRpY3M8L2tleXdvcmQ+PGtleXdvcmQ+R2x1Y29zeWx0cmFuc2ZlcmFzZXMvKmdl
bmV0aWNzPC9rZXl3b3JkPjxrZXl3b3JkPkxpcG9wZXB0aWRlcy9waGFybWFjb2xvZ3k8L2tleXdv
cmQ+PGtleXdvcmQ+TWljYWZ1bmdpbjwva2V5d29yZD48a2V5d29yZD5NaWNyb2JpYWwgU2Vuc2l0
aXZpdHkgVGVzdHM8L2tleXdvcmQ+PGtleXdvcmQ+Kk11dGF0aW9uPC9rZXl3b3JkPjxrZXl3b3Jk
PlBvbHltZXJhc2UgQ2hhaW4gUmVhY3Rpb248L2tleXdvcmQ+PC9rZXl3b3Jkcz48ZGF0ZXM+PHll
YXI+MjAxMDwveWVhcj48cHViLWRhdGVzPjxkYXRlPkRlYzwvZGF0ZT48L3B1Yi1kYXRlcz48L2Rh
dGVzPjxpc2JuPjEwOTgtNjU5NiAoRWxlY3Ryb25pYykmI3hEOzAwNjYtNDgwNCAoTGlua2luZyk8
L2lzYm4+PGFjY2Vzc2lvbi1udW0+MjA4Mzc3NTQ8L2FjY2Vzc2lvbi1udW0+PHVybHM+PHJlbGF0
ZWQtdXJscz48dXJsPmh0dHBzOi8vd3d3Lm5jYmkubmxtLm5paC5nb3YvcHVibWVkLzIwODM3NzU0
PC91cmw+PC9yZWxhdGVkLXVybHM+PC91cmxzPjxjdXN0b20yPlBNQzI5ODEyNTc8L2N1c3RvbTI+
PGVsZWN0cm9uaWMtcmVzb3VyY2UtbnVtPjEwLjExMjgvQUFDLjAwODM2LTEwPC9lbGVjdHJvbmlj
LXJlc291cmNlLW51bT48L3JlY29yZD48L0NpdGU+PC9FbmROb3RlPgB=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RHVkaXVrPC9BdXRob3I+PFllYXI+
MjAxNDwvWWVhcj48UmVjTnVtPjE5PC9SZWNOdW0+PHJlY29yZD48cmVjLW51bWJlcj4xOTwvcmVj
LW51bWJlcj48Zm9yZWlnbi1rZXlzPjxrZXkgYXBwPSJFTiIgZGItaWQ9Ijl2OTkwcjJ6MmZlOXZr
ZXh6ZWxwcHh4c3AwdDB3eDl2OXh6ZCIgdGltZXN0YW1wPSIxNjM0MDc5NzMyIj4xOTwva2V5Pjwv
Zm9yZWlnbi1rZXlzPjxyZWYtdHlwZSBuYW1lPSJKb3VybmFsIEFydGljbGUiPjE3PC9yZWYtdHlw
ZT48Y29udHJpYnV0b3JzPjxhdXRob3JzPjxhdXRob3I+RHVkaXVrLCBDLjwvYXV0aG9yPjxhdXRo
b3I+R2FtYXJyYSwgUy48L2F1dGhvcj48YXV0aG9yPkxlb25hcmRlbGksIEYuPC9hdXRob3I+PGF1
dGhvcj5KaW1lbmV6LU9ydGlnb3NhLCBDLjwvYXV0aG9yPjxhdXRob3I+Vml0YWxlLCBSLiBHLjwv
YXV0aG9yPjxhdXRob3I+QWZlbHRyYSwgSi48L2F1dGhvcj48YXV0aG9yPlBlcmxpbiwgRC4gUy48
L2F1dGhvcj48YXV0aG9yPkdhcmNpYS1FZmZyb24sIEcuPC9hdXRob3I+PC9hdXRob3JzPjwvY29u
dHJpYnV0b3JzPjxhdXRoLWFkZHJlc3M+TGFib3JhdG9yaW8gZGUgTWljb2xvZ2lhIHkgRGlhZ25v
c3RpY28gTW9sZWN1bGFyLCBDYXRlZHJhIGRlIFBhcmFzaXRvbG9naWEgeSBNaWNvbG9naWEsIEZh
Y3VsdGFkIGRlIEJpb3F1aW1pY2EgeSBDaWVuY2lhcyBCaW9sb2dpY2FzLCBVbml2ZXJzaWRhZCBO
YWNpb25hbCBkZWwgTGl0b3JhbCwgU2FudGEgRmUsIEFyZ2VudGluYSBDb25zZWpvIE5hY2lvbmFs
IGRlIEludmVzdGlnYWNpb25lcyBDaWVudGlmaWNhcyB5IFRlY25vbG9naWNhcyAoQ09OSUNFVCks
IFNhbnRhIEZlLCBBcmdlbnRpbmEuJiN4RDtMYWJvcmF0b3JpbyBkZSBNaWNvbG9naWEgeSBEaWFn
bm9zdGljbyBNb2xlY3VsYXIsIENhdGVkcmEgZGUgUGFyYXNpdG9sb2dpYSB5IE1pY29sb2dpYSwg
RmFjdWx0YWQgZGUgQmlvcXVpbWljYSB5IENpZW5jaWFzIEJpb2xvZ2ljYXMsIFVuaXZlcnNpZGFk
IE5hY2lvbmFsIGRlbCBMaXRvcmFsLCBTYW50YSBGZSwgQXJnZW50aW5hLiYjeEQ7UHVibGljIEhl
YWx0aCBSZXNlYXJjaCBJbnN0aXR1dGUsIFJ1dGdlcnMsIFRoZSBTdGF0ZSBVbml2ZXJzaXR5IG9m
IE5ldyBKZXJzZXksIE5ld2FyaywgTmV3IEplcnNleSwgVVNBLiYjeEQ7Q29uc2VqbyBOYWNpb25h
bCBkZSBJbnZlc3RpZ2FjaW9uZXMgQ2llbnRpZmljYXMgeSBUZWNub2xvZ2ljYXMgKENPTklDRVQp
LCBTYW50YSBGZSwgQXJnZW50aW5hIFVuaWRhZCBkZSBQYXJhc2l0b2xvZ2lhLCBMYWJvcmF0b3Jp
byBkZSBNaWNvbG9naWEsIEhvc3BpdGFsIFJhbW9zIE1lamlhLCBDT05JQ0VULCBDaXVkYWQgQXV0
b25vbWEgZGUgQnVlbm9zIEFpcmVzLCBBcmdlbnRpbmEuJiN4RDtVbmlkYWQgZGUgUGFyYXNpdG9s
b2dpYSwgTGFib3JhdG9yaW8gZGUgTWljb2xvZ2lhLCBIb3NwaXRhbCBSYW1vcyBNZWppYSwgQ09O
SUNFVCwgQ2l1ZGFkIEF1dG9ub21hIGRlIEJ1ZW5vcyBBaXJlcywgQXJnZW50aW5hIENhdGVkcmEg
MSwgRGVwYXJ0YW1lbnRvIGRlIE1pY3JvYmlvbG9naWEsIFBhcmFzaXRvbG9naWEgZSBJbm11bm9s
b2dpYSwgVW5pdmVyc2lkYWQgTmFjaW9uYWwgZGUgQnVlbm9zIEFpcmVzLCBBcmdlbnRpbmEuJiN4
RDtMYWJvcmF0b3JpbyBkZSBNaWNvbG9naWEgeSBEaWFnbm9zdGljbyBNb2xlY3VsYXIsIENhdGVk
cmEgZGUgUGFyYXNpdG9sb2dpYSB5IE1pY29sb2dpYSwgRmFjdWx0YWQgZGUgQmlvcXVpbWljYSB5
IENpZW5jaWFzIEJpb2xvZ2ljYXMsIFVuaXZlcnNpZGFkIE5hY2lvbmFsIGRlbCBMaXRvcmFsLCBT
YW50YSBGZSwgQXJnZW50aW5hIENvbnNlam8gTmFjaW9uYWwgZGUgSW52ZXN0aWdhY2lvbmVzIENp
ZW50aWZpY2FzIHkgVGVjbm9sb2dpY2FzIChDT05JQ0VUKSwgU2FudGEgRmUsIEFyZ2VudGluYSBn
Z2FyY2lhQHVubC5lZHUuYXIuPC9hdXRoLWFkZHJlc3M+PHRpdGxlcz48dGl0bGU+U2V0IG9mIGNs
YXNzaWNhbCBQQ1JzIGZvciBkZXRlY3Rpb24gb2YgbXV0YXRpb25zIGluIENhbmRpZGEgZ2xhYnJh
dGEgRktTIGdlbmVzIGxpbmtlZCB3aXRoIGVjaGlub2NhbmRpbiByZXNpc3RhbmNlPC90aXRsZT48
c2Vjb25kYXJ5LXRpdGxlPkogQ2xpbiBNaWNyb2Jpb2w8L3NlY29uZGFyeS10aXRsZT48L3RpdGxl
cz48cGVyaW9kaWNhbD48ZnVsbC10aXRsZT5KIENsaW4gTWljcm9iaW9sPC9mdWxsLXRpdGxlPjwv
cGVyaW9kaWNhbD48cGFnZXM+MjYwOS0xNDwvcGFnZXM+PHZvbHVtZT41Mjwvdm9sdW1lPjxudW1i
ZXI+NzwvbnVtYmVyPjxlZGl0aW9uPjIwMTQvMDUvMTY8L2VkaXRpb24+PGtleXdvcmRzPjxrZXl3
b3JkPkFtaW5vIEFjaWQgU3Vic3RpdHV0aW9uPC9rZXl3b3JkPjxrZXl3b3JkPkFudGlmdW5nYWwg
QWdlbnRzLypwaGFybWFjb2xvZ3k8L2tleXdvcmQ+PGtleXdvcmQ+Q2FuZGlkYSBnbGFicmF0YS8q
ZHJ1ZyBlZmZlY3RzLypnZW5ldGljczwva2V5d29yZD48a2V5d29yZD4qRHJ1ZyBSZXNpc3RhbmNl
LCBGdW5nYWw8L2tleXdvcmQ+PGtleXdvcmQ+RWNoaW5vY2FuZGlucy8qcGhhcm1hY29sb2d5PC9r
ZXl3b3JkPjxrZXl3b3JkPkZ1bmdhbCBQcm90ZWlucy9nZW5ldGljczwva2V5d29yZD48a2V5d29y
ZD5HbHVjb3N5bHRyYW5zZmVyYXNlcy8qZ2VuZXRpY3M8L2tleXdvcmQ+PGtleXdvcmQ+SHVtYW5z
PC9rZXl3b3JkPjxrZXl3b3JkPk1pY3JvYmlhbCBTZW5zaXRpdml0eSBUZXN0cy9tZXRob2RzPC9r
ZXl3b3JkPjxrZXl3b3JkPk1vbGVjdWxhciBEaWFnbm9zdGljIFRlY2huaXF1ZXMvbWV0aG9kczwv
a2V5d29yZD48a2V5d29yZD5NdXRhbnQgUHJvdGVpbnMvZ2VuZXRpY3M8L2tleXdvcmQ+PGtleXdv
cmQ+TXV0YXRpb24sIE1pc3NlbnNlPC9rZXl3b3JkPjxrZXl3b3JkPlBvbHltZXJhc2UgQ2hhaW4g
UmVhY3Rpb24vKm1ldGhvZHM8L2tleXdvcmQ+PGtleXdvcmQ+VW5pdGVkIFN0YXRlczwva2V5d29y
ZD48L2tleXdvcmRzPjxkYXRlcz48eWVhcj4yMDE0PC95ZWFyPjxwdWItZGF0ZXM+PGRhdGU+SnVs
PC9kYXRlPjwvcHViLWRhdGVzPjwvZGF0ZXM+PGlzYm4+MTA5OC02NjBYIChFbGVjdHJvbmljKSYj
eEQ7MDA5NS0xMTM3IChMaW5raW5nKTwvaXNibj48YWNjZXNzaW9uLW51bT4yNDgyOTI0ODwvYWNj
ZXNzaW9uLW51bT48dXJscz48cmVsYXRlZC11cmxzPjx1cmw+aHR0cHM6Ly93d3cubmNiaS5ubG0u
bmloLmdvdi9wdWJtZWQvMjQ4MjkyNDg8L3VybD48L3JlbGF0ZWQtdXJscz48L3VybHM+PGN1c3Rv
bTI+UE1DNDA5NzY5MzwvY3VzdG9tMj48ZWxlY3Ryb25pYy1yZXNvdXJjZS1udW0+MTAuMTEyOC9K
Q00uMDEwMzgtMTQ8L2VsZWN0cm9uaWMtcmVzb3VyY2UtbnVtPjwvcmVjb3JkPjwvQ2l0ZT48Q2l0
ZT48QXV0aG9yPktoYW48L0F1dGhvcj48WWVhcj4yMDE4PC9ZZWFyPjxSZWNOdW0+MjI8L1JlY051
bT48cmVjb3JkPjxyZWMtbnVtYmVyPjIyPC9yZWMtbnVtYmVyPjxmb3JlaWduLWtleXM+PGtleSBh
cHA9IkVOIiBkYi1pZD0iOXY5OTByMnoyZmU5dmtleHplbHBweHhzcDB0MHd4OXY5eHpkIiB0aW1l
c3RhbXA9IjE2MzQwNzk3MzMiPjIyPC9rZXk+PC9mb3JlaWduLWtleXM+PHJlZi10eXBlIG5hbWU9
IkpvdXJuYWwgQXJ0aWNsZSI+MTc8L3JlZi10eXBlPjxjb250cmlidXRvcnM+PGF1dGhvcnM+PGF1
dGhvcj5LaGFuLCBaLjwvYXV0aG9yPjxhdXRob3I+QWhtYWQsIFMuPC9hdXRob3I+PGF1dGhvcj5N
b2thZGRhcywgRS48L2F1dGhvcj48YXV0aG9yPk1laXMsIEouIEYuPC9hdXRob3I+PGF1dGhvcj5K
b3NlcGgsIEwuPC9hdXRob3I+PGF1dGhvcj5BYmR1bGxhaCwgQS48L2F1dGhvcj48YXV0aG9yPlZh
eWFsaWwsIFMuPC9hdXRob3I+PC9hdXRob3JzPjwvY29udHJpYnV0b3JzPjxhdXRoLWFkZHJlc3M+
RGVwYXJ0bWVudCBvZiBNaWNyb2Jpb2xvZ3ksIEZhY3VsdHkgb2YgTWVkaWNpbmUsIEt1d2FpdCBV
bml2ZXJzaXR5LCBKYWJyaXlhLCBLdXdhaXQuJiN4RDtNeWNvbG9neSBSZWZlcmVuY2UgTGFib3Jh
dG9yeSwgTXViYXJhayBBbC1LYWJlZXIgSG9zcGl0YWwsIEphYnJpeWEsIEt1d2FpdC4mI3hEO0Rl
cGFydG1lbnQgb2YgTWljcm9iaW9sb2d5LCBGYWN1bHR5IG9mIE1lZGljaW5lLCBLdXdhaXQgVW5p
dmVyc2l0eSwgSmFicml5YSwgS3V3YWl0IHN1aGFpbF9haEBoc2MuZWR1Lmt3LiYjeEQ7RGVwYXJ0
bWVudCBvZiBMYWJvcmF0b3J5IE1lZGljaW5lLCBJYm4gU2luYSBIb3NwaXRhbCwgS3V3YWl0IENp
dHksIEt1d2FpdC4mI3hEO0RlcGFydG1lbnQgb2YgTWVkaWNhbCBNaWNyb2Jpb2xvZ3kgYW5kIElu
ZmVjdGlvdXMgRGlzZWFzZXMsIENhbmlzaXVzLVdpbGhlbG1pbmEgSG9zcGl0YWwsIE5pam1lZ2Vu
LCB0aGUgTmV0aGVybGFuZHMuJiN4RDtDZW50ZXIgb2YgRXhwZXJ0aXNlIGluIE15Y29sb2d5IFJh
ZGJvdWR1bWMvQ2FuaXNpdXMtV2lsaGVsbWluYSBIb3NwaXRhbCwgTmlqbWVnZW4sIHRoZSBOZXRo
ZXJsYW5kcy48L2F1dGgtYWRkcmVzcz48dGl0bGVzPjx0aXRsZT5EZXZlbG9wbWVudCBvZiBFY2hp
bm9jYW5kaW4gUmVzaXN0YW5jZSBpbiBDYW5kaWRhIHRyb3BpY2FsaXMgZm9sbG93aW5nIFNob3J0
LVRlcm0gRXhwb3N1cmUgdG8gQ2FzcG9mdW5naW4gZm9yIEVtcGlyaWMgVGhlcmFweTwvdGl0bGU+
PHNlY29uZGFyeS10aXRsZT5BbnRpbWljcm9iIEFnZW50cyBDaGVtb3RoZXI8L3NlY29uZGFyeS10
aXRsZT48L3RpdGxlcz48cGVyaW9kaWNhbD48ZnVsbC10aXRsZT5BbnRpbWljcm9iIEFnZW50cyBD
aGVtb3RoZXI8L2Z1bGwtdGl0bGU+PC9wZXJpb2RpY2FsPjx2b2x1bWU+NjI8L3ZvbHVtZT48bnVt
YmVyPjQ8L251bWJlcj48ZWRpdGlvbj4yMDE4LzAyLzE0PC9lZGl0aW9uPjxrZXl3b3Jkcz48a2V5
d29yZD5BbnRpZnVuZ2FsIEFnZW50cy8qcGhhcm1hY29sb2d5PC9rZXl3b3JkPjxrZXl3b3JkPkNh
bmRpZGEgdHJvcGljYWxpcy8qZHJ1ZyBlZmZlY3RzLypnZW5ldGljczwva2V5d29yZD48a2V5d29y
ZD5DYXNwb2Z1bmdpbi8qcGhhcm1hY29sb2d5PC9rZXl3b3JkPjxrZXl3b3JkPkRydWcgUmVzaXN0
YW5jZSwgRnVuZ2FsL2dlbmV0aWNzPC9rZXl3b3JkPjxrZXl3b3JkPkVjaGlub2NhbmRpbnMvKnBo
YXJtYWNvbG9neTwva2V5d29yZD48a2V5d29yZD5GdW5nYWwgUHJvdGVpbnMvKmdlbmV0aWNzPC9r
ZXl3b3JkPjxrZXl3b3JkPkdlbm90eXBlPC9rZXl3b3JkPjxrZXl3b3JkPkludGVuc2l2ZSBDYXJl
IFVuaXRzL3N0YXRpc3RpY3MgJmFtcDsgbnVtZXJpY2FsIGRhdGE8L2tleXdvcmQ+PGtleXdvcmQ+
TXV0YXRpb24vZ2VuZXRpY3M8L2tleXdvcmQ+PGtleXdvcmQ+KkNhbmRpZGEgdHJvcGljYWxpczwv
a2V5d29yZD48a2V5d29yZD4qRktTMSBtdXRhdGlvbnM8L2tleXdvcmQ+PGtleXdvcmQ+KmVjaGlu
b2NhbmRpbnM8L2tleXdvcmQ+PGtleXdvcmQ+Kmdlbm90eXBpbmc8L2tleXdvcmQ+PGtleXdvcmQ+
KnByaW1hcnkgcmVzaXN0YW5jZTwva2V5d29yZD48L2tleXdvcmRzPjxkYXRlcz48eWVhcj4yMDE4
PC95ZWFyPjxwdWItZGF0ZXM+PGRhdGU+QXByPC9kYXRlPjwvcHViLWRhdGVzPjwvZGF0ZXM+PGlz
Ym4+MTA5OC02NTk2IChFbGVjdHJvbmljKSYjeEQ7MDA2Ni00ODA0IChMaW5raW5nKTwvaXNibj48
YWNjZXNzaW9uLW51bT4yOTQzNzYyMzwvYWNjZXNzaW9uLW51bT48dXJscz48cmVsYXRlZC11cmxz
Pjx1cmw+aHR0cHM6Ly93d3cubmNiaS5ubG0ubmloLmdvdi9wdWJtZWQvMjk0Mzc2MjM8L3VybD48
L3JlbGF0ZWQtdXJscz48L3VybHM+PGN1c3RvbTI+UE1DNTkxMzk0NjwvY3VzdG9tMj48ZWxlY3Ry
b25pYy1yZXNvdXJjZS1udW0+MTAuMTEyOC9BQUMuMDE5MjYtMTc8L2VsZWN0cm9uaWMtcmVzb3Vy
Y2UtbnVtPjwvcmVjb3JkPjwvQ2l0ZT48Q2l0ZT48QXV0aG9yPktyaXRpa29zPC9BdXRob3I+PFll
YXI+MjAxODwvWWVhcj48UmVjTnVtPjIxPC9SZWNOdW0+PHJlY29yZD48cmVjLW51bWJlcj4yMTwv
cmVjLW51bWJlcj48Zm9yZWlnbi1rZXlzPjxrZXkgYXBwPSJFTiIgZGItaWQ9Ijl2OTkwcjJ6MmZl
OXZrZXh6ZWxwcHh4c3AwdDB3eDl2OXh6ZCIgdGltZXN0YW1wPSIxNjM0MDc5NzMzIj4yMTwva2V5
PjwvZm9yZWlnbi1rZXlzPjxyZWYtdHlwZSBuYW1lPSJKb3VybmFsIEFydGljbGUiPjE3PC9yZWYt
dHlwZT48Y29udHJpYnV0b3JzPjxhdXRob3JzPjxhdXRob3I+S3JpdGlrb3MsIEEuPC9hdXRob3I+
PGF1dGhvcj5OZW9meXRvcywgRC48L2F1dGhvcj48YXV0aG9yPktoYW5uYSwgTi48L2F1dGhvcj48
YXV0aG9yPlNjaHJlaWJlciwgUC4gVy48L2F1dGhvcj48YXV0aG9yPkJvZ2dpYW4sIEsuPC9hdXRo
b3I+PGF1dGhvcj5CaWxsZSwgSi48L2F1dGhvcj48YXV0aG9yPlNjaHJlbnplbCwgSi48L2F1dGhv
cj48YXV0aG9yPk11aGxldGhhbGVyLCBLLjwvYXV0aG9yPjxhdXRob3I+WmJpbmRlbiwgUi48L2F1
dGhvcj48YXV0aG9yPkJydWRlcmVyLCBULjwvYXV0aG9yPjxhdXRob3I+R29sZGVuYmVyZ2VyLCBE
LjwvYXV0aG9yPjxhdXRob3I+UGZ5ZmZlciwgRy48L2F1dGhvcj48YXV0aG9yPkNvbmVuLCBBLjwv
YXV0aG9yPjxhdXRob3I+VmFuIERlbGRlbiwgQy48L2F1dGhvcj48YXV0aG9yPlppbW1lcmxpLCBT
LjwvYXV0aG9yPjxhdXRob3I+U2FuZ2xhcmQsIEQuPC9hdXRob3I+PGF1dGhvcj5CYWNobWFubiwg
RC48L2F1dGhvcj48YXV0aG9yPk1hcmNoZXR0aSwgTy48L2F1dGhvcj48YXV0aG9yPkxhbW90aCwg
Ri48L2F1dGhvcj48YXV0aG9yPkZ1bmdhbCBJbmZlY3Rpb24gTmV0d29yayBvZiwgU3dpdHplcmxh
bmQ8L2F1dGhvcj48L2F1dGhvcnM+PC9jb250cmlidXRvcnM+PGF1dGgtYWRkcmVzcz5JbmZlY3Rp
b3VzIERpc2Vhc2VzIFNlcnZpY2UsIERlcGFydG1lbnQgb2YgTWVkaWNpbmUsIExhdXNhbm5lIFVu
aXZlcnNpdHkgSG9zcGl0YWwsIExhdXNhbm5lLCBTd2l0emVybGFuZC4mI3hEO1NlcnZpY2Ugb2Yg
SW5mZWN0aW91cyBEaXNlYXNlcywgR2VuZXZhIFVuaXZlcnNpdHkgSG9zcGl0YWxzIGFuZCBGYWN1
bHR5IG9mIE1lZGljaW5lLCBHZW5ldmEsIFN3aXR6ZXJsYW5kLiYjeEQ7RGl2aXNpb24gb2YgSW5m
ZWN0aW91cyBEaXNlYXNlcyBhbmQgSG9zcGl0YWwgRXBpZGVtaW9sb2d5LCBEZXBhcnRtZW50IG9m
IEJpb21lZGljaW5lLCBVbml2ZXJzaXR5IEhvc3BpdGFsIG9mIEJhc2VsLCBCYXNlbCwgU3dpdHpl
cmxhbmQ7IERpdmlzaW9uIG9mIEluZmVjdGlvdXMgRGlzZWFzZXMgYW5kIEhvc3BpdGFsIEVwaWRl
bWlvbG9neSwgRGVwYXJ0bWVudCBvZiBDbGluaWNhbCBSZXNlYXJjaCwgVW5pdmVyc2l0eSBIb3Nw
aXRhbCBvZiBCYXNlbCwgQmFzZWwsIFN3aXR6ZXJsYW5kLiYjeEQ7RGl2aXNpb24gb2YgSW5mZWN0
aW91cyBEaXNlYXNlcyBhbmQgSG9zcGl0YWwgRXBpZGVtaW9sb2d5LCBVbml2ZXJzaXR5IEhvc3Bp
dGFsIFp1cmljaCwgWnVyaWNoLCBTd2l0emVybGFuZC4mI3hEO0RpdmlzaW9uIG9mIEluZmVjdGlv
dXMgRGlzZWFzZXMgYW5kIEhvc3BpdGFsIEh5Z2llbmUsIENhbnRvbmFsIEhvc3BpdGFsLCBTYW5r
dCBHYWxsZW4sIFN3aXR6ZXJsYW5kLiYjeEQ7SW5mZWN0aW91cyBEaXNlYXNlcyBTZXJ2aWNlLCBE
ZXBhcnRtZW50IG9mIE1lZGljaW5lLCBMYXVzYW5uZSBVbml2ZXJzaXR5IEhvc3BpdGFsLCBMYXVz
YW5uZSwgU3dpdHplcmxhbmQ7IEluc3RpdHV0ZSBvZiBNaWNyb2Jpb2xvZ3ksIExhdXNhbm5lIFVu
aXZlcnNpdHkgSG9zcGl0YWwsIExhdXNhbm5lLCBTd2l0emVybGFuZC4mI3hEO1NlcnZpY2Ugb2Yg
SW5mZWN0aW91cyBEaXNlYXNlcywgR2VuZXZhIFVuaXZlcnNpdHkgSG9zcGl0YWxzIGFuZCBGYWN1
bHR5IG9mIE1lZGljaW5lLCBHZW5ldmEsIFN3aXR6ZXJsYW5kOyBCYWN0ZXJpb2xvZ3kgTGFib3Jh
dG9yeSwgR2VuZXZhIFVuaXZlcnNpdHkgSG9zcGl0YWxzIGFuZCBGYWN1bHR5IG9mIE1lZGljaW5l
LCBHZW5ldmEsIFN3aXR6ZXJsYW5kLiYjeEQ7RGVwYXJ0bWVudCBvZiBJbmZlY3Rpb3VzIERpc2Vh
c2VzLCBCZXJuIFVuaXZlcnNpdHkgSG9zcGl0YWwsIEJlcm4sIFN3aXR6ZXJsYW5kLiYjeEQ7RGVw
YXJ0bWVudCBvZiBCYWN0ZXJpb2xvZ3ksIE15Y29sb2d5IGFuZCBQYXJhc2l0b2xvZ3ksIENlbnRy
ZSBvZiBMYWJvcmF0b3J5IE1lZGljaW5lLCBDYW50b25hbCBIb3NwaXRhbCBvZiBTYW5rdCBHYWxs
ZW4sIFNhbmt0IEdhbGxlbiwgU3dpdHplcmxhbmQuJiN4RDtEaXZpc2lvbiBvZiBDbGluaWNhbCBN
aWNyb2Jpb2xvZ3ksIFVuaXZlcnNpdHkgSG9zcGl0YWwgQmFzZWwsIEJhc2VsLCBTd2l0emVybGFu
ZC4mI3hEO0RlcGFydG1lbnQgb2YgTWVkaWNhbCBNaWNyb2Jpb2xvZ3ksIENhbnRvbiBIb3NwaXRh
bCBvZiBMdXplcm4sIEx1emVybiwgU3dpdHplcmxhbmQuJiN4RDtEaXZpc2lvbiBvZiBJbmZlY3Rp
b3VzIERpc2Vhc2VzIGFuZCBIb3NwaXRhbCBFcGlkZW1pb2xvZ3ksIENhbnRvbmFsIEhvc3BpdGFs
IG9mIEFhcmF1LCBBYXJhdSwgU3dpdHplcmxhbmQuJiN4RDtCYWN0ZXJpb2xvZ3kgTGFib3JhdG9y
eSwgR2VuZXZhIFVuaXZlcnNpdHkgSG9zcGl0YWxzIGFuZCBGYWN1bHR5IG9mIE1lZGljaW5lLCBH
ZW5ldmEsIFN3aXR6ZXJsYW5kLiYjeEQ7SW5zdGl0dXRlIG9mIE1pY3JvYmlvbG9neSwgTGF1c2Fu
bmUgVW5pdmVyc2l0eSBIb3NwaXRhbCwgTGF1c2FubmUsIFN3aXR6ZXJsYW5kLiYjeEQ7SW5mZWN0
aW91cyBEaXNlYXNlcyBTZXJ2aWNlLCBEZXBhcnRtZW50IG9mIE1lZGljaW5lLCBMYXVzYW5uZSBV
bml2ZXJzaXR5IEhvc3BpdGFsLCBMYXVzYW5uZSwgU3dpdHplcmxhbmQ7IERlcGFydG1lbnQgb2Yg
TWVkaWNpbmUsIEVuc2VtYmxlIEhvc3BpdGFsaWVyIGRlIGxhIENvdGUsIE1vcmdlcywgU3dpdHpl
cmxhbmQuJiN4RDtJbmZlY3Rpb3VzIERpc2Vhc2VzIFNlcnZpY2UsIERlcGFydG1lbnQgb2YgTWVk
aWNpbmUsIExhdXNhbm5lIFVuaXZlcnNpdHkgSG9zcGl0YWwsIExhdXNhbm5lLCBTd2l0emVybGFu
ZDsgSW5zdGl0dXRlIG9mIE1pY3JvYmlvbG9neSwgTGF1c2FubmUgVW5pdmVyc2l0eSBIb3NwaXRh
bCwgTGF1c2FubmUsIFN3aXR6ZXJsYW5kLiBFbGVjdHJvbmljIGFkZHJlc3M6IEZyZWRlcmljLkxh
bW90aEBjaHV2LmNoLjwvYXV0aC1hZGRyZXNzPjx0aXRsZXM+PHRpdGxlPkFjY3VyYWN5IG9mIFNl
bnNpdGl0cmUgWWVhc3RPbmUgZWNoaW5vY2FuZGlucyBlcGlkZW1pb2xvZ2ljYWwgY3V0LW9mZiB2
YWx1ZXMgZm9yIGlkZW50aWZpY2F0aW9uIG9mIEZLUyBtdXRhbnQgQ2FuZGlkYSBhbGJpY2FucyBh
bmQgQ2FuZGlkYSBnbGFicmF0YTogYSB0ZW4geWVhciBuYXRpb25hbCBzdXJ2ZXkgb2YgdGhlIEZ1
bmdhbCBJbmZlY3Rpb24gTmV0d29yayBvZiBTd2l0emVybGFuZCAoRlVOR0lOT1MpPC90aXRsZT48
c2Vjb25kYXJ5LXRpdGxlPkNsaW4gTWljcm9iaW9sIEluZmVjdDwvc2Vjb25kYXJ5LXRpdGxlPjwv
dGl0bGVzPjxwZXJpb2RpY2FsPjxmdWxsLXRpdGxlPkNsaW4gTWljcm9iaW9sIEluZmVjdDwvZnVs
bC10aXRsZT48L3BlcmlvZGljYWw+PHBhZ2VzPjEyMTQgZTEtMTIxNCBlNDwvcGFnZXM+PHZvbHVt
ZT4yNDwvdm9sdW1lPjxudW1iZXI+MTE8L251bWJlcj48ZWRpdGlvbj4yMDE4LzA2LzE4PC9lZGl0
aW9uPjxrZXl3b3Jkcz48a2V5d29yZD5BbnRpZnVuZ2FsIEFnZW50cy8qcGhhcm1hY29sb2d5PC9r
ZXl3b3JkPjxrZXl3b3JkPkNhbmRpZGEgYWxiaWNhbnMvKmdlbmV0aWNzPC9rZXl3b3JkPjxrZXl3
b3JkPkNhbmRpZGEgZ2xhYnJhdGE8L2tleXdvcmQ+PGtleXdvcmQ+Q2FuZGlkaWFzaXMvKm1pY3Jv
YmlvbG9neTwva2V5d29yZD48a2V5d29yZD4qRHJ1ZyBSZXNpc3RhbmNlLCBGdW5nYWw8L2tleXdv
cmQ+PGtleXdvcmQ+RWNoaW5vY2FuZGlucy9hZG1pbmlzdHJhdGlvbiAmYW1wOyBkb3NhZ2UvKnBo
YXJtYWNvbG9neTwva2V5d29yZD48a2V5d29yZD5IdW1hbnM8L2tleXdvcmQ+PGtleXdvcmQ+TWlj
cm9iaWFsIFNlbnNpdGl2aXR5IFRlc3RzPC9rZXl3b3JkPjxrZXl3b3JkPk11dGF0aW9uPC9rZXl3
b3JkPjxrZXl3b3JkPlBvcHVsYXRpb24gU3VydmVpbGxhbmNlPC9rZXl3b3JkPjxrZXl3b3JkPlN3
aXR6ZXJsYW5kL2VwaWRlbWlvbG9neTwva2V5d29yZD48a2V5d29yZD5BbmlkdWxhZnVuZ2luPC9r
ZXl3b3JkPjxrZXl3b3JkPkFudGlmdW5nYWwgc3VzY2VwdGliaWxpdHkgdGVzdGluZzwva2V5d29y
ZD48a2V5d29yZD5DYW5kaWRhZW1pYTwva2V5d29yZD48a2V5d29yZD5DYXNwb2Z1bmdpbjwva2V5
d29yZD48a2V5d29yZD5GS1MgaG90c3BvdDwva2V5d29yZD48a2V5d29yZD5NaWNhZnVuZ2luPC9r
ZXl3b3JkPjxrZXl3b3JkPk1pbmltYWwgaW5oaWJpdG9yeSBjb25jZW50cmF0aW9uPC9rZXl3b3Jk
Pjwva2V5d29yZHM+PGRhdGVzPjx5ZWFyPjIwMTg8L3llYXI+PHB1Yi1kYXRlcz48ZGF0ZT5Ob3Y8
L2RhdGU+PC9wdWItZGF0ZXM+PC9kYXRlcz48aXNibj4xNDY5LTA2OTEgKEVsZWN0cm9uaWMpJiN4
RDsxMTk4LTc0M1ggKExpbmtpbmcpPC9pc2JuPjxhY2Nlc3Npb24tbnVtPjI5OTA5MDA1PC9hY2Nl
c3Npb24tbnVtPjx1cmxzPjxyZWxhdGVkLXVybHM+PHVybD5odHRwczovL3d3dy5uY2JpLm5sbS5u
aWguZ292L3B1Ym1lZC8yOTkwOTAwNTwvdXJsPjwvcmVsYXRlZC11cmxzPjwvdXJscz48ZWxlY3Ry
b25pYy1yZXNvdXJjZS1udW0+MTAuMTAxNi9qLmNtaS4yMDE4LjA1LjAxMjwvZWxlY3Ryb25pYy1y
ZXNvdXJjZS1udW0+PC9yZWNvcmQ+PC9DaXRlPjxDaXRlPjxBdXRob3I+Uml2ZXJvLU1lbmVuZGV6
PC9BdXRob3I+PFllYXI+MjAxOTwvWWVhcj48UmVjTnVtPjIwPC9SZWNOdW0+PHJlY29yZD48cmVj
LW51bWJlcj4yMDwvcmVjLW51bWJlcj48Zm9yZWlnbi1rZXlzPjxrZXkgYXBwPSJFTiIgZGItaWQ9
Ijl2OTkwcjJ6MmZlOXZrZXh6ZWxwcHh4c3AwdDB3eDl2OXh6ZCIgdGltZXN0YW1wPSIxNjM0MDc5
NzMyIj4yMDwva2V5PjwvZm9yZWlnbi1rZXlzPjxyZWYtdHlwZSBuYW1lPSJKb3VybmFsIEFydGlj
bGUiPjE3PC9yZWYtdHlwZT48Y29udHJpYnV0b3JzPjxhdXRob3JzPjxhdXRob3I+Uml2ZXJvLU1l
bmVuZGV6LCBPLjwvYXV0aG9yPjxhdXRob3I+TmF2YXJyby1Sb2RyaWd1ZXosIFAuPC9hdXRob3I+
PGF1dGhvcj5CZXJuYWwtTWFydGluZXosIEwuPC9hdXRob3I+PGF1dGhvcj5NYXJ0aW4tQ2Fubywg
Ry48L2F1dGhvcj48YXV0aG9yPkxvcGV6LVBlcmV6LCBMLjwvYXV0aG9yPjxhdXRob3I+U2FuY2hl
ei1Sb21lcm8sIEkuPC9hdXRob3I+PGF1dGhvcj5QZXJlei1BeWFsYSwgQS48L2F1dGhvcj48YXV0
aG9yPkNhcGlsbGEsIEouPC9hdXRob3I+PGF1dGhvcj5aYXJhZ296YSwgTy48L2F1dGhvcj48YXV0
aG9yPkFsYXN0cnVleS1JenF1aWVyZG8sIEEuPC9hdXRob3I+PC9hdXRob3JzPjwvY29udHJpYnV0
b3JzPjxhdXRoLWFkZHJlc3M+TXljb2xvZ3kgUmVmZXJlbmNlIExhYm9yYXRvcnksIE5hdGlvbmFs
IENlbnRyZSBmb3IgTWljcm9iaW9sb2d5LCBJbnN0aXR1dG8gZGUgU2FsdWQgQ2FybG9zIElJSSwg
TWFkcmlkLCBTcGFpbi4mI3hEO1VuaXRhdCBkZSBNaWNyb2Jpb2xvZ2lhLCBGYWN1bHRhdCBkZSBN
ZWRpY2luYSBpIENpZW5jaWVzIGRlIGxhIFNhbHV0LCBVbml2ZXJzaXRhdCBSb3ZpcmEgaSBWaXJn
aWxpLCBUYXJyYWdvbmEsIFNwYWluLiYjeEQ7U3BhbmlzaCBOZXR3b3JrIGZvciB0aGUgUmVzZWFy
Y2ggaW4gSW5mZWN0aW91cyBEaXNlYXNlcyAoUkQxNkNJSUkvMDAwNC8wMDAzKSwgSW5zdGl0dXRv
IGRlIFNhbHVkIENhcmxvcyBJSUksIE1hZHJpZCwgU3BhaW4uJiN4RDtIb3NwaXRhbCBVbml2ZXJz
aXRhcmlvIFB1ZXJ0YSBkZSBIaWVycm8sIE1hZHJpZCwgU3BhaW4uJiN4RDtIb3NwaXRhbCBVbml2
ZXJzaXRhcmlvIDEyIGRlIE9jdHVicmUsIE1hZHJpZCwgU3BhaW4uPC9hdXRoLWFkZHJlc3M+PHRp
dGxlcz48dGl0bGU+Q2xpbmljYWwgYW5kIExhYm9yYXRvcnkgRGV2ZWxvcG1lbnQgb2YgRWNoaW5v
Y2FuZGluIFJlc2lzdGFuY2UgaW4gQ2FuZGlkYSBnbGFicmF0YTogTW9sZWN1bGFyIENoYXJhY3Rl
cml6YXRpb248L3RpdGxlPjxzZWNvbmRhcnktdGl0bGU+RnJvbnQgTWljcm9iaW9sPC9zZWNvbmRh
cnktdGl0bGU+PC90aXRsZXM+PHBlcmlvZGljYWw+PGZ1bGwtdGl0bGU+RnJvbnQgTWljcm9iaW9s
PC9mdWxsLXRpdGxlPjwvcGVyaW9kaWNhbD48cGFnZXM+MTU4NTwvcGFnZXM+PHZvbHVtZT4xMDwv
dm9sdW1lPjxlZGl0aW9uPjIwMTkvMDcvMzA8L2VkaXRpb24+PGtleXdvcmRzPjxrZXl3b3JkPkNh
bmRpZGEgZ2xhYnJhdGE8L2tleXdvcmQ+PGtleXdvcmQ+RmtzPC9rZXl3b3JkPjxrZXl3b3JkPk1z
aDI8L2tleXdvcmQ+PGtleXdvcmQ+YW5pZHVsYWZ1bmdpbjwva2V5d29yZD48a2V5d29yZD5hbnRp
ZnVuZ2FsIHJlc2lzdGFuY2U8L2tleXdvcmQ+PGtleXdvcmQ+ZWNoaW5vY2FuZGluczwva2V5d29y
ZD48a2V5d29yZD5nZW5vdHlwaW5nPC9rZXl3b3JkPjxrZXl3b3JkPm1pY2FmdW5naW48L2tleXdv
cmQ+PC9rZXl3b3Jkcz48ZGF0ZXM+PHllYXI+MjAxOTwveWVhcj48L2RhdGVzPjxpc2JuPjE2NjQt
MzAyWCAoUHJpbnQpJiN4RDsxNjY0LTMwMlggKExpbmtpbmcpPC9pc2JuPjxhY2Nlc3Npb24tbnVt
PjMxMzU0Njc1PC9hY2Nlc3Npb24tbnVtPjx1cmxzPjxyZWxhdGVkLXVybHM+PHVybD5odHRwczov
L3d3dy5uY2JpLm5sbS5uaWguZ292L3B1Ym1lZC8zMTM1NDY3NTwvdXJsPjwvcmVsYXRlZC11cmxz
PjwvdXJscz48Y3VzdG9tMj5QTUM2NjM3NzczPC9jdXN0b20yPjxlbGVjdHJvbmljLXJlc291cmNl
LW51bT4xMC4zMzg5L2ZtaWNiLjIwMTkuMDE1ODU8L2VsZWN0cm9uaWMtcmVzb3VyY2UtbnVtPjwv
cmVjb3JkPjwvQ2l0ZT48Q2l0ZT48QXV0aG9yPlppbWJlY2s8L0F1dGhvcj48WWVhcj4yMDEwPC9Z
ZWFyPjxSZWNOdW0+MTg8L1JlY051bT48cmVjb3JkPjxyZWMtbnVtYmVyPjE4PC9yZWMtbnVtYmVy
Pjxmb3JlaWduLWtleXM+PGtleSBhcHA9IkVOIiBkYi1pZD0iOXY5OTByMnoyZmU5dmtleHplbHBw
eHhzcDB0MHd4OXY5eHpkIiB0aW1lc3RhbXA9IjE2MzQwNzk3MzIiPjE4PC9rZXk+PC9mb3JlaWdu
LWtleXM+PHJlZi10eXBlIG5hbWU9IkpvdXJuYWwgQXJ0aWNsZSI+MTc8L3JlZi10eXBlPjxjb250
cmlidXRvcnM+PGF1dGhvcnM+PGF1dGhvcj5aaW1iZWNrLCBBLiBKLjwvYXV0aG9yPjxhdXRob3I+
SXFiYWwsIE4uPC9hdXRob3I+PGF1dGhvcj5BaGxxdWlzdCwgQS4gTS48L2F1dGhvcj48YXV0aG9y
PkZhcmxleSwgTS4gTS48L2F1dGhvcj48YXV0aG9yPkhhcnJpc29uLCBMLiBILjwvYXV0aG9yPjxh
dXRob3I+Q2hpbGxlciwgVC48L2F1dGhvcj48YXV0aG9yPkxvY2toYXJ0LCBTLiBSLjwvYXV0aG9y
PjwvYXV0aG9ycz48L2NvbnRyaWJ1dG9ycz48YXV0aC1hZGRyZXNzPk15Y290aWMgRGlzZWFzZXMg
QnJhbmNoLCBDZW50ZXJzIGZvciBEaXNlYXNlIENvbnRyb2wgYW5kIFByZXZlbnRpb24sIDE2MDAg
Q2xpZnRvbiBSZC4sIE1haWxzdG9wIEctMTEsIEF0bGFudGEsIEdBIDMwMzMzLCBVU0EuPC9hdXRo
LWFkZHJlc3M+PHRpdGxlcz48dGl0bGU+RktTIG11dGF0aW9ucyBhbmQgZWxldmF0ZWQgZWNoaW5v
Y2FuZGluIE1JQyB2YWx1ZXMgYW1vbmcgQ2FuZGlkYSBnbGFicmF0YSBpc29sYXRlcyBmcm9tIFUu
Uy4gcG9wdWxhdGlvbi1iYXNlZCBzdXJ2ZWlsbGFuY2U8L3RpdGxlPjxzZWNvbmRhcnktdGl0bGU+
QW50aW1pY3JvYiBBZ2VudHMgQ2hlbW90aGVyPC9zZWNvbmRhcnktdGl0bGU+PC90aXRsZXM+PHBl
cmlvZGljYWw+PGZ1bGwtdGl0bGU+QW50aW1pY3JvYiBBZ2VudHMgQ2hlbW90aGVyPC9mdWxsLXRp
dGxlPjwvcGVyaW9kaWNhbD48cGFnZXM+NTA0Mi03PC9wYWdlcz48dm9sdW1lPjU0PC92b2x1bWU+
PG51bWJlcj4xMjwvbnVtYmVyPjxlZGl0aW9uPjIwMTAvMDkvMTU8L2VkaXRpb24+PGtleXdvcmRz
PjxrZXl3b3JkPkFuaWR1bGFmdW5naW48L2tleXdvcmQ+PGtleXdvcmQ+QW50aWZ1bmdhbCBBZ2Vu
dHMvKnBoYXJtYWNvbG9neTwva2V5d29yZD48a2V5d29yZD5DYW5kaWRhIGdsYWJyYXRhLypkcnVn
IGVmZmVjdHMvKmdlbmV0aWNzPC9rZXl3b3JkPjxrZXl3b3JkPkNhbmRpZGlhc2lzLyptaWNyb2Jp
b2xvZ3k8L2tleXdvcmQ+PGtleXdvcmQ+Q2FzcG9mdW5naW48L2tleXdvcmQ+PGtleXdvcmQ+RHJ1
ZyBSZXNpc3RhbmNlLCBNdWx0aXBsZSwgRnVuZ2FsL2dlbmV0aWNzPC9rZXl3b3JkPjxrZXl3b3Jk
PkVjaGlub2NhbmRpbnMvKnBoYXJtYWNvbG9neTwva2V5d29yZD48a2V5d29yZD5GdW5nYWwgUHJv
dGVpbnMvZ2VuZXRpY3M8L2tleXdvcmQ+PGtleXdvcmQ+R2x1Y29zeWx0cmFuc2ZlcmFzZXMvKmdl
bmV0aWNzPC9rZXl3b3JkPjxrZXl3b3JkPkxpcG9wZXB0aWRlcy9waGFybWFjb2xvZ3k8L2tleXdv
cmQ+PGtleXdvcmQ+TWljYWZ1bmdpbjwva2V5d29yZD48a2V5d29yZD5NaWNyb2JpYWwgU2Vuc2l0
aXZpdHkgVGVzdHM8L2tleXdvcmQ+PGtleXdvcmQ+Kk11dGF0aW9uPC9rZXl3b3JkPjxrZXl3b3Jk
PlBvbHltZXJhc2UgQ2hhaW4gUmVhY3Rpb248L2tleXdvcmQ+PC9rZXl3b3Jkcz48ZGF0ZXM+PHll
YXI+MjAxMDwveWVhcj48cHViLWRhdGVzPjxkYXRlPkRlYzwvZGF0ZT48L3B1Yi1kYXRlcz48L2Rh
dGVzPjxpc2JuPjEwOTgtNjU5NiAoRWxlY3Ryb25pYykmI3hEOzAwNjYtNDgwNCAoTGlua2luZyk8
L2lzYm4+PGFjY2Vzc2lvbi1udW0+MjA4Mzc3NTQ8L2FjY2Vzc2lvbi1udW0+PHVybHM+PHJlbGF0
ZWQtdXJscz48dXJsPmh0dHBzOi8vd3d3Lm5jYmkubmxtLm5paC5nb3YvcHVibWVkLzIwODM3NzU0
PC91cmw+PC9yZWxhdGVkLXVybHM+PC91cmxzPjxjdXN0b20yPlBNQzI5ODEyNTc8L2N1c3RvbTI+
PGVsZWN0cm9uaWMtcmVzb3VyY2UtbnVtPjEwLjExMjgvQUFDLjAwODM2LTEwPC9lbGVjdHJvbmlj
LXJlc291cmNlLW51bT48L3JlY29yZD48L0NpdGU+PC9FbmROb3RlPgB=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16" w:tooltip="Zimbeck, 2010 #18" w:history="1">
        <w:r w:rsidR="00C63695" w:rsidRPr="00C63695">
          <w:rPr>
            <w:rStyle w:val="Hipercze"/>
          </w:rPr>
          <w:t>Zimbeck et al., 2010</w:t>
        </w:r>
      </w:hyperlink>
      <w:r w:rsidR="00C63695">
        <w:rPr>
          <w:rFonts w:eastAsia="Calibri" w:cs="Times New Roman"/>
          <w:noProof/>
          <w:color w:val="000000" w:themeColor="text1"/>
          <w:szCs w:val="24"/>
        </w:rPr>
        <w:t xml:space="preserve">; </w:t>
      </w:r>
      <w:hyperlink w:anchor="_ENREF_3" w:tooltip="Dudiuk, 2014 #19" w:history="1">
        <w:r w:rsidR="00C63695" w:rsidRPr="00C63695">
          <w:rPr>
            <w:rStyle w:val="Hipercze"/>
          </w:rPr>
          <w:t>Dudiuk et al., 2014</w:t>
        </w:r>
      </w:hyperlink>
      <w:r w:rsidR="00C63695">
        <w:rPr>
          <w:rFonts w:eastAsia="Calibri" w:cs="Times New Roman"/>
          <w:noProof/>
          <w:color w:val="000000" w:themeColor="text1"/>
          <w:szCs w:val="24"/>
        </w:rPr>
        <w:t xml:space="preserve">; </w:t>
      </w:r>
      <w:hyperlink w:anchor="_ENREF_5" w:tooltip="Khan, 2018 #22" w:history="1">
        <w:r w:rsidR="00C63695" w:rsidRPr="00C63695">
          <w:rPr>
            <w:rStyle w:val="Hipercze"/>
          </w:rPr>
          <w:t>Khan et al., 2018</w:t>
        </w:r>
      </w:hyperlink>
      <w:r w:rsidR="00C63695">
        <w:rPr>
          <w:rFonts w:eastAsia="Calibri" w:cs="Times New Roman"/>
          <w:noProof/>
          <w:color w:val="000000" w:themeColor="text1"/>
          <w:szCs w:val="24"/>
        </w:rPr>
        <w:t xml:space="preserve">; </w:t>
      </w:r>
      <w:hyperlink w:anchor="_ENREF_6" w:tooltip="Kritikos, 2018 #21" w:history="1">
        <w:r w:rsidR="00C63695" w:rsidRPr="00C63695">
          <w:rPr>
            <w:rStyle w:val="Hipercze"/>
          </w:rPr>
          <w:t>Kritikos et al., 2018</w:t>
        </w:r>
      </w:hyperlink>
      <w:r w:rsidR="00C63695">
        <w:rPr>
          <w:rFonts w:eastAsia="Calibri" w:cs="Times New Roman"/>
          <w:noProof/>
          <w:color w:val="000000" w:themeColor="text1"/>
          <w:szCs w:val="24"/>
        </w:rPr>
        <w:t xml:space="preserve">; </w:t>
      </w:r>
      <w:hyperlink w:anchor="_ENREF_9" w:tooltip="Rivero-Menendez, 2019 #20" w:history="1">
        <w:r w:rsidR="00C63695" w:rsidRPr="00C63695">
          <w:rPr>
            <w:rStyle w:val="Hipercze"/>
          </w:rPr>
          <w:t>Rivero-Menendez et al., 2019</w:t>
        </w:r>
      </w:hyperlink>
      <w:r w:rsidR="00C63695">
        <w:rPr>
          <w:rFonts w:eastAsia="Calibri" w:cs="Times New Roman"/>
          <w:noProof/>
          <w:color w:val="000000" w:themeColor="text1"/>
          <w:szCs w:val="24"/>
        </w:rPr>
        <w:t xml:space="preserve">; </w:t>
      </w:r>
      <w:hyperlink w:anchor="_ENREF_1" w:tooltip="Al-Baqsami, 2020 #17" w:history="1">
        <w:r w:rsidR="00C63695" w:rsidRPr="00C63695">
          <w:rPr>
            <w:rStyle w:val="Hipercze"/>
          </w:rPr>
          <w:t>Al-Baqsami et al., 2020</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 xml:space="preserve">. The oligonucleotide primers (AF/AR, BF/BR, CF/CR, DF/DR) used for FKS hotspot evaluation are presented in </w:t>
      </w:r>
      <w:r w:rsidR="00416F92">
        <w:rPr>
          <w:rFonts w:eastAsia="Calibri" w:cs="Times New Roman"/>
          <w:color w:val="000000" w:themeColor="text1"/>
          <w:szCs w:val="24"/>
        </w:rPr>
        <w:t xml:space="preserve">Supplementary </w:t>
      </w:r>
      <w:r w:rsidRPr="008510B7">
        <w:rPr>
          <w:rFonts w:eastAsia="Calibri" w:cs="Times New Roman"/>
          <w:color w:val="000000" w:themeColor="text1"/>
          <w:szCs w:val="24"/>
        </w:rPr>
        <w:t>Table 1.</w:t>
      </w:r>
    </w:p>
    <w:p w14:paraId="504E12F8"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 xml:space="preserve">Sequencing </w:t>
      </w:r>
    </w:p>
    <w:p w14:paraId="5E3A8EFB" w14:textId="2051CC76" w:rsidR="008510B7" w:rsidRPr="008510B7" w:rsidRDefault="008510B7" w:rsidP="008510B7">
      <w:pPr>
        <w:spacing w:before="0" w:after="160"/>
        <w:jc w:val="both"/>
        <w:rPr>
          <w:rFonts w:eastAsia="Calibri" w:cs="Times New Roman"/>
          <w:color w:val="000000" w:themeColor="text1"/>
          <w:szCs w:val="24"/>
        </w:rPr>
      </w:pPr>
      <w:r w:rsidRPr="008510B7">
        <w:rPr>
          <w:rFonts w:eastAsia="Calibri" w:cs="Times New Roman"/>
          <w:color w:val="000000" w:themeColor="text1"/>
          <w:szCs w:val="24"/>
        </w:rPr>
        <w:t xml:space="preserve">To detect mutations in the most active regions of FKS genes, obtained amplicons were purified with the DNA clean-up kit ExtractME (Blirt S.A., Gdansk, Poland) according to the manufacturer’s instructions. Finally, 12 purified PCR amplicons for FKS1 hotspot-1/hotspot-2 and FKS2 hotspot-1/hotspot-2 (four for each of the tested samples) were sequenced on both strands using the BigDye Terminator Mix v.3.1 chemistry (Applied Biosystems, Foster City, CA, USA), the ABI3730xl Genetic Analyser (Life Technologies, Carlsbad, CA, USA) and the same primers used for PCR amplification </w:t>
      </w:r>
      <w:r w:rsidRPr="008510B7">
        <w:rPr>
          <w:rFonts w:eastAsia="Calibri" w:cs="Times New Roman"/>
          <w:color w:val="000000" w:themeColor="text1"/>
          <w:szCs w:val="24"/>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RHVkaXVrPC9BdXRob3I+PFllYXI+
MjAxNDwvWWVhcj48UmVjTnVtPjE5PC9SZWNOdW0+PHJlY29yZD48cmVjLW51bWJlcj4xOTwvcmVj
LW51bWJlcj48Zm9yZWlnbi1rZXlzPjxrZXkgYXBwPSJFTiIgZGItaWQ9Ijl2OTkwcjJ6MmZlOXZr
ZXh6ZWxwcHh4c3AwdDB3eDl2OXh6ZCIgdGltZXN0YW1wPSIxNjM0MDc5NzMyIj4xOTwva2V5Pjwv
Zm9yZWlnbi1rZXlzPjxyZWYtdHlwZSBuYW1lPSJKb3VybmFsIEFydGljbGUiPjE3PC9yZWYtdHlw
ZT48Y29udHJpYnV0b3JzPjxhdXRob3JzPjxhdXRob3I+RHVkaXVrLCBDLjwvYXV0aG9yPjxhdXRo
b3I+R2FtYXJyYSwgUy48L2F1dGhvcj48YXV0aG9yPkxlb25hcmRlbGksIEYuPC9hdXRob3I+PGF1
dGhvcj5KaW1lbmV6LU9ydGlnb3NhLCBDLjwvYXV0aG9yPjxhdXRob3I+Vml0YWxlLCBSLiBHLjwv
YXV0aG9yPjxhdXRob3I+QWZlbHRyYSwgSi48L2F1dGhvcj48YXV0aG9yPlBlcmxpbiwgRC4gUy48
L2F1dGhvcj48YXV0aG9yPkdhcmNpYS1FZmZyb24sIEcuPC9hdXRob3I+PC9hdXRob3JzPjwvY29u
dHJpYnV0b3JzPjxhdXRoLWFkZHJlc3M+TGFib3JhdG9yaW8gZGUgTWljb2xvZ2lhIHkgRGlhZ25v
c3RpY28gTW9sZWN1bGFyLCBDYXRlZHJhIGRlIFBhcmFzaXRvbG9naWEgeSBNaWNvbG9naWEsIEZh
Y3VsdGFkIGRlIEJpb3F1aW1pY2EgeSBDaWVuY2lhcyBCaW9sb2dpY2FzLCBVbml2ZXJzaWRhZCBO
YWNpb25hbCBkZWwgTGl0b3JhbCwgU2FudGEgRmUsIEFyZ2VudGluYSBDb25zZWpvIE5hY2lvbmFs
IGRlIEludmVzdGlnYWNpb25lcyBDaWVudGlmaWNhcyB5IFRlY25vbG9naWNhcyAoQ09OSUNFVCks
IFNhbnRhIEZlLCBBcmdlbnRpbmEuJiN4RDtMYWJvcmF0b3JpbyBkZSBNaWNvbG9naWEgeSBEaWFn
bm9zdGljbyBNb2xlY3VsYXIsIENhdGVkcmEgZGUgUGFyYXNpdG9sb2dpYSB5IE1pY29sb2dpYSwg
RmFjdWx0YWQgZGUgQmlvcXVpbWljYSB5IENpZW5jaWFzIEJpb2xvZ2ljYXMsIFVuaXZlcnNpZGFk
IE5hY2lvbmFsIGRlbCBMaXRvcmFsLCBTYW50YSBGZSwgQXJnZW50aW5hLiYjeEQ7UHVibGljIEhl
YWx0aCBSZXNlYXJjaCBJbnN0aXR1dGUsIFJ1dGdlcnMsIFRoZSBTdGF0ZSBVbml2ZXJzaXR5IG9m
IE5ldyBKZXJzZXksIE5ld2FyaywgTmV3IEplcnNleSwgVVNBLiYjeEQ7Q29uc2VqbyBOYWNpb25h
bCBkZSBJbnZlc3RpZ2FjaW9uZXMgQ2llbnRpZmljYXMgeSBUZWNub2xvZ2ljYXMgKENPTklDRVQp
LCBTYW50YSBGZSwgQXJnZW50aW5hIFVuaWRhZCBkZSBQYXJhc2l0b2xvZ2lhLCBMYWJvcmF0b3Jp
byBkZSBNaWNvbG9naWEsIEhvc3BpdGFsIFJhbW9zIE1lamlhLCBDT05JQ0VULCBDaXVkYWQgQXV0
b25vbWEgZGUgQnVlbm9zIEFpcmVzLCBBcmdlbnRpbmEuJiN4RDtVbmlkYWQgZGUgUGFyYXNpdG9s
b2dpYSwgTGFib3JhdG9yaW8gZGUgTWljb2xvZ2lhLCBIb3NwaXRhbCBSYW1vcyBNZWppYSwgQ09O
SUNFVCwgQ2l1ZGFkIEF1dG9ub21hIGRlIEJ1ZW5vcyBBaXJlcywgQXJnZW50aW5hIENhdGVkcmEg
MSwgRGVwYXJ0YW1lbnRvIGRlIE1pY3JvYmlvbG9naWEsIFBhcmFzaXRvbG9naWEgZSBJbm11bm9s
b2dpYSwgVW5pdmVyc2lkYWQgTmFjaW9uYWwgZGUgQnVlbm9zIEFpcmVzLCBBcmdlbnRpbmEuJiN4
RDtMYWJvcmF0b3JpbyBkZSBNaWNvbG9naWEgeSBEaWFnbm9zdGljbyBNb2xlY3VsYXIsIENhdGVk
cmEgZGUgUGFyYXNpdG9sb2dpYSB5IE1pY29sb2dpYSwgRmFjdWx0YWQgZGUgQmlvcXVpbWljYSB5
IENpZW5jaWFzIEJpb2xvZ2ljYXMsIFVuaXZlcnNpZGFkIE5hY2lvbmFsIGRlbCBMaXRvcmFsLCBT
YW50YSBGZSwgQXJnZW50aW5hIENvbnNlam8gTmFjaW9uYWwgZGUgSW52ZXN0aWdhY2lvbmVzIENp
ZW50aWZpY2FzIHkgVGVjbm9sb2dpY2FzIChDT05JQ0VUKSwgU2FudGEgRmUsIEFyZ2VudGluYSBn
Z2FyY2lhQHVubC5lZHUuYXIuPC9hdXRoLWFkZHJlc3M+PHRpdGxlcz48dGl0bGU+U2V0IG9mIGNs
YXNzaWNhbCBQQ1JzIGZvciBkZXRlY3Rpb24gb2YgbXV0YXRpb25zIGluIENhbmRpZGEgZ2xhYnJh
dGEgRktTIGdlbmVzIGxpbmtlZCB3aXRoIGVjaGlub2NhbmRpbiByZXNpc3RhbmNlPC90aXRsZT48
c2Vjb25kYXJ5LXRpdGxlPkogQ2xpbiBNaWNyb2Jpb2w8L3NlY29uZGFyeS10aXRsZT48L3RpdGxl
cz48cGVyaW9kaWNhbD48ZnVsbC10aXRsZT5KIENsaW4gTWljcm9iaW9sPC9mdWxsLXRpdGxlPjwv
cGVyaW9kaWNhbD48cGFnZXM+MjYwOS0xNDwvcGFnZXM+PHZvbHVtZT41Mjwvdm9sdW1lPjxudW1i
ZXI+NzwvbnVtYmVyPjxlZGl0aW9uPjIwMTQvMDUvMTY8L2VkaXRpb24+PGtleXdvcmRzPjxrZXl3
b3JkPkFtaW5vIEFjaWQgU3Vic3RpdHV0aW9uPC9rZXl3b3JkPjxrZXl3b3JkPkFudGlmdW5nYWwg
QWdlbnRzLypwaGFybWFjb2xvZ3k8L2tleXdvcmQ+PGtleXdvcmQ+Q2FuZGlkYSBnbGFicmF0YS8q
ZHJ1ZyBlZmZlY3RzLypnZW5ldGljczwva2V5d29yZD48a2V5d29yZD4qRHJ1ZyBSZXNpc3RhbmNl
LCBGdW5nYWw8L2tleXdvcmQ+PGtleXdvcmQ+RWNoaW5vY2FuZGlucy8qcGhhcm1hY29sb2d5PC9r
ZXl3b3JkPjxrZXl3b3JkPkZ1bmdhbCBQcm90ZWlucy9nZW5ldGljczwva2V5d29yZD48a2V5d29y
ZD5HbHVjb3N5bHRyYW5zZmVyYXNlcy8qZ2VuZXRpY3M8L2tleXdvcmQ+PGtleXdvcmQ+SHVtYW5z
PC9rZXl3b3JkPjxrZXl3b3JkPk1pY3JvYmlhbCBTZW5zaXRpdml0eSBUZXN0cy9tZXRob2RzPC9r
ZXl3b3JkPjxrZXl3b3JkPk1vbGVjdWxhciBEaWFnbm9zdGljIFRlY2huaXF1ZXMvbWV0aG9kczwv
a2V5d29yZD48a2V5d29yZD5NdXRhbnQgUHJvdGVpbnMvZ2VuZXRpY3M8L2tleXdvcmQ+PGtleXdv
cmQ+TXV0YXRpb24sIE1pc3NlbnNlPC9rZXl3b3JkPjxrZXl3b3JkPlBvbHltZXJhc2UgQ2hhaW4g
UmVhY3Rpb24vKm1ldGhvZHM8L2tleXdvcmQ+PGtleXdvcmQ+VW5pdGVkIFN0YXRlczwva2V5d29y
ZD48L2tleXdvcmRzPjxkYXRlcz48eWVhcj4yMDE0PC95ZWFyPjxwdWItZGF0ZXM+PGRhdGU+SnVs
PC9kYXRlPjwvcHViLWRhdGVzPjwvZGF0ZXM+PGlzYm4+MTA5OC02NjBYIChFbGVjdHJvbmljKSYj
eEQ7MDA5NS0xMTM3IChMaW5raW5nKTwvaXNibj48YWNjZXNzaW9uLW51bT4yNDgyOTI0ODwvYWNj
ZXNzaW9uLW51bT48dXJscz48cmVsYXRlZC11cmxzPjx1cmw+aHR0cHM6Ly93d3cubmNiaS5ubG0u
bmloLmdvdi9wdWJtZWQvMjQ4MjkyNDg8L3VybD48L3JlbGF0ZWQtdXJscz48L3VybHM+PGN1c3Rv
bTI+UE1DNDA5NzY5MzwvY3VzdG9tMj48ZWxlY3Ryb25pYy1yZXNvdXJjZS1udW0+MTAuMTEyOC9K
Q00uMDEwMzgtMTQ8L2VsZWN0cm9uaWMtcmVzb3VyY2UtbnVtPjwvcmVjb3JkPjwvQ2l0ZT48Q2l0
ZT48QXV0aG9yPktoYW48L0F1dGhvcj48WWVhcj4yMDE4PC9ZZWFyPjxSZWNOdW0+MjI8L1JlY051
bT48cmVjb3JkPjxyZWMtbnVtYmVyPjIyPC9yZWMtbnVtYmVyPjxmb3JlaWduLWtleXM+PGtleSBh
cHA9IkVOIiBkYi1pZD0iOXY5OTByMnoyZmU5dmtleHplbHBweHhzcDB0MHd4OXY5eHpkIiB0aW1l
c3RhbXA9IjE2MzQwNzk3MzMiPjIyPC9rZXk+PC9mb3JlaWduLWtleXM+PHJlZi10eXBlIG5hbWU9
IkpvdXJuYWwgQXJ0aWNsZSI+MTc8L3JlZi10eXBlPjxjb250cmlidXRvcnM+PGF1dGhvcnM+PGF1
dGhvcj5LaGFuLCBaLjwvYXV0aG9yPjxhdXRob3I+QWhtYWQsIFMuPC9hdXRob3I+PGF1dGhvcj5N
b2thZGRhcywgRS48L2F1dGhvcj48YXV0aG9yPk1laXMsIEouIEYuPC9hdXRob3I+PGF1dGhvcj5K
b3NlcGgsIEwuPC9hdXRob3I+PGF1dGhvcj5BYmR1bGxhaCwgQS48L2F1dGhvcj48YXV0aG9yPlZh
eWFsaWwsIFMuPC9hdXRob3I+PC9hdXRob3JzPjwvY29udHJpYnV0b3JzPjxhdXRoLWFkZHJlc3M+
RGVwYXJ0bWVudCBvZiBNaWNyb2Jpb2xvZ3ksIEZhY3VsdHkgb2YgTWVkaWNpbmUsIEt1d2FpdCBV
bml2ZXJzaXR5LCBKYWJyaXlhLCBLdXdhaXQuJiN4RDtNeWNvbG9neSBSZWZlcmVuY2UgTGFib3Jh
dG9yeSwgTXViYXJhayBBbC1LYWJlZXIgSG9zcGl0YWwsIEphYnJpeWEsIEt1d2FpdC4mI3hEO0Rl
cGFydG1lbnQgb2YgTWljcm9iaW9sb2d5LCBGYWN1bHR5IG9mIE1lZGljaW5lLCBLdXdhaXQgVW5p
dmVyc2l0eSwgSmFicml5YSwgS3V3YWl0IHN1aGFpbF9haEBoc2MuZWR1Lmt3LiYjeEQ7RGVwYXJ0
bWVudCBvZiBMYWJvcmF0b3J5IE1lZGljaW5lLCBJYm4gU2luYSBIb3NwaXRhbCwgS3V3YWl0IENp
dHksIEt1d2FpdC4mI3hEO0RlcGFydG1lbnQgb2YgTWVkaWNhbCBNaWNyb2Jpb2xvZ3kgYW5kIElu
ZmVjdGlvdXMgRGlzZWFzZXMsIENhbmlzaXVzLVdpbGhlbG1pbmEgSG9zcGl0YWwsIE5pam1lZ2Vu
LCB0aGUgTmV0aGVybGFuZHMuJiN4RDtDZW50ZXIgb2YgRXhwZXJ0aXNlIGluIE15Y29sb2d5IFJh
ZGJvdWR1bWMvQ2FuaXNpdXMtV2lsaGVsbWluYSBIb3NwaXRhbCwgTmlqbWVnZW4sIHRoZSBOZXRo
ZXJsYW5kcy48L2F1dGgtYWRkcmVzcz48dGl0bGVzPjx0aXRsZT5EZXZlbG9wbWVudCBvZiBFY2hp
bm9jYW5kaW4gUmVzaXN0YW5jZSBpbiBDYW5kaWRhIHRyb3BpY2FsaXMgZm9sbG93aW5nIFNob3J0
LVRlcm0gRXhwb3N1cmUgdG8gQ2FzcG9mdW5naW4gZm9yIEVtcGlyaWMgVGhlcmFweTwvdGl0bGU+
PHNlY29uZGFyeS10aXRsZT5BbnRpbWljcm9iIEFnZW50cyBDaGVtb3RoZXI8L3NlY29uZGFyeS10
aXRsZT48L3RpdGxlcz48cGVyaW9kaWNhbD48ZnVsbC10aXRsZT5BbnRpbWljcm9iIEFnZW50cyBD
aGVtb3RoZXI8L2Z1bGwtdGl0bGU+PC9wZXJpb2RpY2FsPjx2b2x1bWU+NjI8L3ZvbHVtZT48bnVt
YmVyPjQ8L251bWJlcj48ZWRpdGlvbj4yMDE4LzAyLzE0PC9lZGl0aW9uPjxrZXl3b3Jkcz48a2V5
d29yZD5BbnRpZnVuZ2FsIEFnZW50cy8qcGhhcm1hY29sb2d5PC9rZXl3b3JkPjxrZXl3b3JkPkNh
bmRpZGEgdHJvcGljYWxpcy8qZHJ1ZyBlZmZlY3RzLypnZW5ldGljczwva2V5d29yZD48a2V5d29y
ZD5DYXNwb2Z1bmdpbi8qcGhhcm1hY29sb2d5PC9rZXl3b3JkPjxrZXl3b3JkPkRydWcgUmVzaXN0
YW5jZSwgRnVuZ2FsL2dlbmV0aWNzPC9rZXl3b3JkPjxrZXl3b3JkPkVjaGlub2NhbmRpbnMvKnBo
YXJtYWNvbG9neTwva2V5d29yZD48a2V5d29yZD5GdW5nYWwgUHJvdGVpbnMvKmdlbmV0aWNzPC9r
ZXl3b3JkPjxrZXl3b3JkPkdlbm90eXBlPC9rZXl3b3JkPjxrZXl3b3JkPkludGVuc2l2ZSBDYXJl
IFVuaXRzL3N0YXRpc3RpY3MgJmFtcDsgbnVtZXJpY2FsIGRhdGE8L2tleXdvcmQ+PGtleXdvcmQ+
TXV0YXRpb24vZ2VuZXRpY3M8L2tleXdvcmQ+PGtleXdvcmQ+KkNhbmRpZGEgdHJvcGljYWxpczwv
a2V5d29yZD48a2V5d29yZD4qRktTMSBtdXRhdGlvbnM8L2tleXdvcmQ+PGtleXdvcmQ+KmVjaGlu
b2NhbmRpbnM8L2tleXdvcmQ+PGtleXdvcmQ+Kmdlbm90eXBpbmc8L2tleXdvcmQ+PGtleXdvcmQ+
KnByaW1hcnkgcmVzaXN0YW5jZTwva2V5d29yZD48L2tleXdvcmRzPjxkYXRlcz48eWVhcj4yMDE4
PC95ZWFyPjxwdWItZGF0ZXM+PGRhdGU+QXByPC9kYXRlPjwvcHViLWRhdGVzPjwvZGF0ZXM+PGlz
Ym4+MTA5OC02NTk2IChFbGVjdHJvbmljKSYjeEQ7MDA2Ni00ODA0IChMaW5raW5nKTwvaXNibj48
YWNjZXNzaW9uLW51bT4yOTQzNzYyMzwvYWNjZXNzaW9uLW51bT48dXJscz48cmVsYXRlZC11cmxz
Pjx1cmw+aHR0cHM6Ly93d3cubmNiaS5ubG0ubmloLmdvdi9wdWJtZWQvMjk0Mzc2MjM8L3VybD48
L3JlbGF0ZWQtdXJscz48L3VybHM+PGN1c3RvbTI+UE1DNTkxMzk0NjwvY3VzdG9tMj48ZWxlY3Ry
b25pYy1yZXNvdXJjZS1udW0+MTAuMTEyOC9BQUMuMDE5MjYtMTc8L2VsZWN0cm9uaWMtcmVzb3Vy
Y2UtbnVtPjwvcmVjb3JkPjwvQ2l0ZT48Q2l0ZT48QXV0aG9yPktyaXRpa29zPC9BdXRob3I+PFll
YXI+MjAxODwvWWVhcj48UmVjTnVtPjIxPC9SZWNOdW0+PHJlY29yZD48cmVjLW51bWJlcj4yMTwv
cmVjLW51bWJlcj48Zm9yZWlnbi1rZXlzPjxrZXkgYXBwPSJFTiIgZGItaWQ9Ijl2OTkwcjJ6MmZl
OXZrZXh6ZWxwcHh4c3AwdDB3eDl2OXh6ZCIgdGltZXN0YW1wPSIxNjM0MDc5NzMzIj4yMTwva2V5
PjwvZm9yZWlnbi1rZXlzPjxyZWYtdHlwZSBuYW1lPSJKb3VybmFsIEFydGljbGUiPjE3PC9yZWYt
dHlwZT48Y29udHJpYnV0b3JzPjxhdXRob3JzPjxhdXRob3I+S3JpdGlrb3MsIEEuPC9hdXRob3I+
PGF1dGhvcj5OZW9meXRvcywgRC48L2F1dGhvcj48YXV0aG9yPktoYW5uYSwgTi48L2F1dGhvcj48
YXV0aG9yPlNjaHJlaWJlciwgUC4gVy48L2F1dGhvcj48YXV0aG9yPkJvZ2dpYW4sIEsuPC9hdXRo
b3I+PGF1dGhvcj5CaWxsZSwgSi48L2F1dGhvcj48YXV0aG9yPlNjaHJlbnplbCwgSi48L2F1dGhv
cj48YXV0aG9yPk11aGxldGhhbGVyLCBLLjwvYXV0aG9yPjxhdXRob3I+WmJpbmRlbiwgUi48L2F1
dGhvcj48YXV0aG9yPkJydWRlcmVyLCBULjwvYXV0aG9yPjxhdXRob3I+R29sZGVuYmVyZ2VyLCBE
LjwvYXV0aG9yPjxhdXRob3I+UGZ5ZmZlciwgRy48L2F1dGhvcj48YXV0aG9yPkNvbmVuLCBBLjwv
YXV0aG9yPjxhdXRob3I+VmFuIERlbGRlbiwgQy48L2F1dGhvcj48YXV0aG9yPlppbW1lcmxpLCBT
LjwvYXV0aG9yPjxhdXRob3I+U2FuZ2xhcmQsIEQuPC9hdXRob3I+PGF1dGhvcj5CYWNobWFubiwg
RC48L2F1dGhvcj48YXV0aG9yPk1hcmNoZXR0aSwgTy48L2F1dGhvcj48YXV0aG9yPkxhbW90aCwg
Ri48L2F1dGhvcj48YXV0aG9yPkZ1bmdhbCBJbmZlY3Rpb24gTmV0d29yayBvZiwgU3dpdHplcmxh
bmQ8L2F1dGhvcj48L2F1dGhvcnM+PC9jb250cmlidXRvcnM+PGF1dGgtYWRkcmVzcz5JbmZlY3Rp
b3VzIERpc2Vhc2VzIFNlcnZpY2UsIERlcGFydG1lbnQgb2YgTWVkaWNpbmUsIExhdXNhbm5lIFVu
aXZlcnNpdHkgSG9zcGl0YWwsIExhdXNhbm5lLCBTd2l0emVybGFuZC4mI3hEO1NlcnZpY2Ugb2Yg
SW5mZWN0aW91cyBEaXNlYXNlcywgR2VuZXZhIFVuaXZlcnNpdHkgSG9zcGl0YWxzIGFuZCBGYWN1
bHR5IG9mIE1lZGljaW5lLCBHZW5ldmEsIFN3aXR6ZXJsYW5kLiYjeEQ7RGl2aXNpb24gb2YgSW5m
ZWN0aW91cyBEaXNlYXNlcyBhbmQgSG9zcGl0YWwgRXBpZGVtaW9sb2d5LCBEZXBhcnRtZW50IG9m
IEJpb21lZGljaW5lLCBVbml2ZXJzaXR5IEhvc3BpdGFsIG9mIEJhc2VsLCBCYXNlbCwgU3dpdHpl
cmxhbmQ7IERpdmlzaW9uIG9mIEluZmVjdGlvdXMgRGlzZWFzZXMgYW5kIEhvc3BpdGFsIEVwaWRl
bWlvbG9neSwgRGVwYXJ0bWVudCBvZiBDbGluaWNhbCBSZXNlYXJjaCwgVW5pdmVyc2l0eSBIb3Nw
aXRhbCBvZiBCYXNlbCwgQmFzZWwsIFN3aXR6ZXJsYW5kLiYjeEQ7RGl2aXNpb24gb2YgSW5mZWN0
aW91cyBEaXNlYXNlcyBhbmQgSG9zcGl0YWwgRXBpZGVtaW9sb2d5LCBVbml2ZXJzaXR5IEhvc3Bp
dGFsIFp1cmljaCwgWnVyaWNoLCBTd2l0emVybGFuZC4mI3hEO0RpdmlzaW9uIG9mIEluZmVjdGlv
dXMgRGlzZWFzZXMgYW5kIEhvc3BpdGFsIEh5Z2llbmUsIENhbnRvbmFsIEhvc3BpdGFsLCBTYW5r
dCBHYWxsZW4sIFN3aXR6ZXJsYW5kLiYjeEQ7SW5mZWN0aW91cyBEaXNlYXNlcyBTZXJ2aWNlLCBE
ZXBhcnRtZW50IG9mIE1lZGljaW5lLCBMYXVzYW5uZSBVbml2ZXJzaXR5IEhvc3BpdGFsLCBMYXVz
YW5uZSwgU3dpdHplcmxhbmQ7IEluc3RpdHV0ZSBvZiBNaWNyb2Jpb2xvZ3ksIExhdXNhbm5lIFVu
aXZlcnNpdHkgSG9zcGl0YWwsIExhdXNhbm5lLCBTd2l0emVybGFuZC4mI3hEO1NlcnZpY2Ugb2Yg
SW5mZWN0aW91cyBEaXNlYXNlcywgR2VuZXZhIFVuaXZlcnNpdHkgSG9zcGl0YWxzIGFuZCBGYWN1
bHR5IG9mIE1lZGljaW5lLCBHZW5ldmEsIFN3aXR6ZXJsYW5kOyBCYWN0ZXJpb2xvZ3kgTGFib3Jh
dG9yeSwgR2VuZXZhIFVuaXZlcnNpdHkgSG9zcGl0YWxzIGFuZCBGYWN1bHR5IG9mIE1lZGljaW5l
LCBHZW5ldmEsIFN3aXR6ZXJsYW5kLiYjeEQ7RGVwYXJ0bWVudCBvZiBJbmZlY3Rpb3VzIERpc2Vh
c2VzLCBCZXJuIFVuaXZlcnNpdHkgSG9zcGl0YWwsIEJlcm4sIFN3aXR6ZXJsYW5kLiYjeEQ7RGVw
YXJ0bWVudCBvZiBCYWN0ZXJpb2xvZ3ksIE15Y29sb2d5IGFuZCBQYXJhc2l0b2xvZ3ksIENlbnRy
ZSBvZiBMYWJvcmF0b3J5IE1lZGljaW5lLCBDYW50b25hbCBIb3NwaXRhbCBvZiBTYW5rdCBHYWxs
ZW4sIFNhbmt0IEdhbGxlbiwgU3dpdHplcmxhbmQuJiN4RDtEaXZpc2lvbiBvZiBDbGluaWNhbCBN
aWNyb2Jpb2xvZ3ksIFVuaXZlcnNpdHkgSG9zcGl0YWwgQmFzZWwsIEJhc2VsLCBTd2l0emVybGFu
ZC4mI3hEO0RlcGFydG1lbnQgb2YgTWVkaWNhbCBNaWNyb2Jpb2xvZ3ksIENhbnRvbiBIb3NwaXRh
bCBvZiBMdXplcm4sIEx1emVybiwgU3dpdHplcmxhbmQuJiN4RDtEaXZpc2lvbiBvZiBJbmZlY3Rp
b3VzIERpc2Vhc2VzIGFuZCBIb3NwaXRhbCBFcGlkZW1pb2xvZ3ksIENhbnRvbmFsIEhvc3BpdGFs
IG9mIEFhcmF1LCBBYXJhdSwgU3dpdHplcmxhbmQuJiN4RDtCYWN0ZXJpb2xvZ3kgTGFib3JhdG9y
eSwgR2VuZXZhIFVuaXZlcnNpdHkgSG9zcGl0YWxzIGFuZCBGYWN1bHR5IG9mIE1lZGljaW5lLCBH
ZW5ldmEsIFN3aXR6ZXJsYW5kLiYjeEQ7SW5zdGl0dXRlIG9mIE1pY3JvYmlvbG9neSwgTGF1c2Fu
bmUgVW5pdmVyc2l0eSBIb3NwaXRhbCwgTGF1c2FubmUsIFN3aXR6ZXJsYW5kLiYjeEQ7SW5mZWN0
aW91cyBEaXNlYXNlcyBTZXJ2aWNlLCBEZXBhcnRtZW50IG9mIE1lZGljaW5lLCBMYXVzYW5uZSBV
bml2ZXJzaXR5IEhvc3BpdGFsLCBMYXVzYW5uZSwgU3dpdHplcmxhbmQ7IERlcGFydG1lbnQgb2Yg
TWVkaWNpbmUsIEVuc2VtYmxlIEhvc3BpdGFsaWVyIGRlIGxhIENvdGUsIE1vcmdlcywgU3dpdHpl
cmxhbmQuJiN4RDtJbmZlY3Rpb3VzIERpc2Vhc2VzIFNlcnZpY2UsIERlcGFydG1lbnQgb2YgTWVk
aWNpbmUsIExhdXNhbm5lIFVuaXZlcnNpdHkgSG9zcGl0YWwsIExhdXNhbm5lLCBTd2l0emVybGFu
ZDsgSW5zdGl0dXRlIG9mIE1pY3JvYmlvbG9neSwgTGF1c2FubmUgVW5pdmVyc2l0eSBIb3NwaXRh
bCwgTGF1c2FubmUsIFN3aXR6ZXJsYW5kLiBFbGVjdHJvbmljIGFkZHJlc3M6IEZyZWRlcmljLkxh
bW90aEBjaHV2LmNoLjwvYXV0aC1hZGRyZXNzPjx0aXRsZXM+PHRpdGxlPkFjY3VyYWN5IG9mIFNl
bnNpdGl0cmUgWWVhc3RPbmUgZWNoaW5vY2FuZGlucyBlcGlkZW1pb2xvZ2ljYWwgY3V0LW9mZiB2
YWx1ZXMgZm9yIGlkZW50aWZpY2F0aW9uIG9mIEZLUyBtdXRhbnQgQ2FuZGlkYSBhbGJpY2FucyBh
bmQgQ2FuZGlkYSBnbGFicmF0YTogYSB0ZW4geWVhciBuYXRpb25hbCBzdXJ2ZXkgb2YgdGhlIEZ1
bmdhbCBJbmZlY3Rpb24gTmV0d29yayBvZiBTd2l0emVybGFuZCAoRlVOR0lOT1MpPC90aXRsZT48
c2Vjb25kYXJ5LXRpdGxlPkNsaW4gTWljcm9iaW9sIEluZmVjdDwvc2Vjb25kYXJ5LXRpdGxlPjwv
dGl0bGVzPjxwZXJpb2RpY2FsPjxmdWxsLXRpdGxlPkNsaW4gTWljcm9iaW9sIEluZmVjdDwvZnVs
bC10aXRsZT48L3BlcmlvZGljYWw+PHBhZ2VzPjEyMTQgZTEtMTIxNCBlNDwvcGFnZXM+PHZvbHVt
ZT4yNDwvdm9sdW1lPjxudW1iZXI+MTE8L251bWJlcj48ZWRpdGlvbj4yMDE4LzA2LzE4PC9lZGl0
aW9uPjxrZXl3b3Jkcz48a2V5d29yZD5BbnRpZnVuZ2FsIEFnZW50cy8qcGhhcm1hY29sb2d5PC9r
ZXl3b3JkPjxrZXl3b3JkPkNhbmRpZGEgYWxiaWNhbnMvKmdlbmV0aWNzPC9rZXl3b3JkPjxrZXl3
b3JkPkNhbmRpZGEgZ2xhYnJhdGE8L2tleXdvcmQ+PGtleXdvcmQ+Q2FuZGlkaWFzaXMvKm1pY3Jv
YmlvbG9neTwva2V5d29yZD48a2V5d29yZD4qRHJ1ZyBSZXNpc3RhbmNlLCBGdW5nYWw8L2tleXdv
cmQ+PGtleXdvcmQ+RWNoaW5vY2FuZGlucy9hZG1pbmlzdHJhdGlvbiAmYW1wOyBkb3NhZ2UvKnBo
YXJtYWNvbG9neTwva2V5d29yZD48a2V5d29yZD5IdW1hbnM8L2tleXdvcmQ+PGtleXdvcmQ+TWlj
cm9iaWFsIFNlbnNpdGl2aXR5IFRlc3RzPC9rZXl3b3JkPjxrZXl3b3JkPk11dGF0aW9uPC9rZXl3
b3JkPjxrZXl3b3JkPlBvcHVsYXRpb24gU3VydmVpbGxhbmNlPC9rZXl3b3JkPjxrZXl3b3JkPlN3
aXR6ZXJsYW5kL2VwaWRlbWlvbG9neTwva2V5d29yZD48a2V5d29yZD5BbmlkdWxhZnVuZ2luPC9r
ZXl3b3JkPjxrZXl3b3JkPkFudGlmdW5nYWwgc3VzY2VwdGliaWxpdHkgdGVzdGluZzwva2V5d29y
ZD48a2V5d29yZD5DYW5kaWRhZW1pYTwva2V5d29yZD48a2V5d29yZD5DYXNwb2Z1bmdpbjwva2V5
d29yZD48a2V5d29yZD5GS1MgaG90c3BvdDwva2V5d29yZD48a2V5d29yZD5NaWNhZnVuZ2luPC9r
ZXl3b3JkPjxrZXl3b3JkPk1pbmltYWwgaW5oaWJpdG9yeSBjb25jZW50cmF0aW9uPC9rZXl3b3Jk
Pjwva2V5d29yZHM+PGRhdGVzPjx5ZWFyPjIwMTg8L3llYXI+PHB1Yi1kYXRlcz48ZGF0ZT5Ob3Y8
L2RhdGU+PC9wdWItZGF0ZXM+PC9kYXRlcz48aXNibj4xNDY5LTA2OTEgKEVsZWN0cm9uaWMpJiN4
RDsxMTk4LTc0M1ggKExpbmtpbmcpPC9pc2JuPjxhY2Nlc3Npb24tbnVtPjI5OTA5MDA1PC9hY2Nl
c3Npb24tbnVtPjx1cmxzPjxyZWxhdGVkLXVybHM+PHVybD5odHRwczovL3d3dy5uY2JpLm5sbS5u
aWguZ292L3B1Ym1lZC8yOTkwOTAwNTwvdXJsPjwvcmVsYXRlZC11cmxzPjwvdXJscz48ZWxlY3Ry
b25pYy1yZXNvdXJjZS1udW0+MTAuMTAxNi9qLmNtaS4yMDE4LjA1LjAxMjwvZWxlY3Ryb25pYy1y
ZXNvdXJjZS1udW0+PC9yZWNvcmQ+PC9DaXRlPjxDaXRlPjxBdXRob3I+Uml2ZXJvLU1lbmVuZGV6
PC9BdXRob3I+PFllYXI+MjAxOTwvWWVhcj48UmVjTnVtPjIwPC9SZWNOdW0+PHJlY29yZD48cmVj
LW51bWJlcj4yMDwvcmVjLW51bWJlcj48Zm9yZWlnbi1rZXlzPjxrZXkgYXBwPSJFTiIgZGItaWQ9
Ijl2OTkwcjJ6MmZlOXZrZXh6ZWxwcHh4c3AwdDB3eDl2OXh6ZCIgdGltZXN0YW1wPSIxNjM0MDc5
NzMyIj4yMDwva2V5PjwvZm9yZWlnbi1rZXlzPjxyZWYtdHlwZSBuYW1lPSJKb3VybmFsIEFydGlj
bGUiPjE3PC9yZWYtdHlwZT48Y29udHJpYnV0b3JzPjxhdXRob3JzPjxhdXRob3I+Uml2ZXJvLU1l
bmVuZGV6LCBPLjwvYXV0aG9yPjxhdXRob3I+TmF2YXJyby1Sb2RyaWd1ZXosIFAuPC9hdXRob3I+
PGF1dGhvcj5CZXJuYWwtTWFydGluZXosIEwuPC9hdXRob3I+PGF1dGhvcj5NYXJ0aW4tQ2Fubywg
Ry48L2F1dGhvcj48YXV0aG9yPkxvcGV6LVBlcmV6LCBMLjwvYXV0aG9yPjxhdXRob3I+U2FuY2hl
ei1Sb21lcm8sIEkuPC9hdXRob3I+PGF1dGhvcj5QZXJlei1BeWFsYSwgQS48L2F1dGhvcj48YXV0
aG9yPkNhcGlsbGEsIEouPC9hdXRob3I+PGF1dGhvcj5aYXJhZ296YSwgTy48L2F1dGhvcj48YXV0
aG9yPkFsYXN0cnVleS1JenF1aWVyZG8sIEEuPC9hdXRob3I+PC9hdXRob3JzPjwvY29udHJpYnV0
b3JzPjxhdXRoLWFkZHJlc3M+TXljb2xvZ3kgUmVmZXJlbmNlIExhYm9yYXRvcnksIE5hdGlvbmFs
IENlbnRyZSBmb3IgTWljcm9iaW9sb2d5LCBJbnN0aXR1dG8gZGUgU2FsdWQgQ2FybG9zIElJSSwg
TWFkcmlkLCBTcGFpbi4mI3hEO1VuaXRhdCBkZSBNaWNyb2Jpb2xvZ2lhLCBGYWN1bHRhdCBkZSBN
ZWRpY2luYSBpIENpZW5jaWVzIGRlIGxhIFNhbHV0LCBVbml2ZXJzaXRhdCBSb3ZpcmEgaSBWaXJn
aWxpLCBUYXJyYWdvbmEsIFNwYWluLiYjeEQ7U3BhbmlzaCBOZXR3b3JrIGZvciB0aGUgUmVzZWFy
Y2ggaW4gSW5mZWN0aW91cyBEaXNlYXNlcyAoUkQxNkNJSUkvMDAwNC8wMDAzKSwgSW5zdGl0dXRv
IGRlIFNhbHVkIENhcmxvcyBJSUksIE1hZHJpZCwgU3BhaW4uJiN4RDtIb3NwaXRhbCBVbml2ZXJz
aXRhcmlvIFB1ZXJ0YSBkZSBIaWVycm8sIE1hZHJpZCwgU3BhaW4uJiN4RDtIb3NwaXRhbCBVbml2
ZXJzaXRhcmlvIDEyIGRlIE9jdHVicmUsIE1hZHJpZCwgU3BhaW4uPC9hdXRoLWFkZHJlc3M+PHRp
dGxlcz48dGl0bGU+Q2xpbmljYWwgYW5kIExhYm9yYXRvcnkgRGV2ZWxvcG1lbnQgb2YgRWNoaW5v
Y2FuZGluIFJlc2lzdGFuY2UgaW4gQ2FuZGlkYSBnbGFicmF0YTogTW9sZWN1bGFyIENoYXJhY3Rl
cml6YXRpb248L3RpdGxlPjxzZWNvbmRhcnktdGl0bGU+RnJvbnQgTWljcm9iaW9sPC9zZWNvbmRh
cnktdGl0bGU+PC90aXRsZXM+PHBlcmlvZGljYWw+PGZ1bGwtdGl0bGU+RnJvbnQgTWljcm9iaW9s
PC9mdWxsLXRpdGxlPjwvcGVyaW9kaWNhbD48cGFnZXM+MTU4NTwvcGFnZXM+PHZvbHVtZT4xMDwv
dm9sdW1lPjxlZGl0aW9uPjIwMTkvMDcvMzA8L2VkaXRpb24+PGtleXdvcmRzPjxrZXl3b3JkPkNh
bmRpZGEgZ2xhYnJhdGE8L2tleXdvcmQ+PGtleXdvcmQ+RmtzPC9rZXl3b3JkPjxrZXl3b3JkPk1z
aDI8L2tleXdvcmQ+PGtleXdvcmQ+YW5pZHVsYWZ1bmdpbjwva2V5d29yZD48a2V5d29yZD5hbnRp
ZnVuZ2FsIHJlc2lzdGFuY2U8L2tleXdvcmQ+PGtleXdvcmQ+ZWNoaW5vY2FuZGluczwva2V5d29y
ZD48a2V5d29yZD5nZW5vdHlwaW5nPC9rZXl3b3JkPjxrZXl3b3JkPm1pY2FmdW5naW48L2tleXdv
cmQ+PC9rZXl3b3Jkcz48ZGF0ZXM+PHllYXI+MjAxOTwveWVhcj48L2RhdGVzPjxpc2JuPjE2NjQt
MzAyWCAoUHJpbnQpJiN4RDsxNjY0LTMwMlggKExpbmtpbmcpPC9pc2JuPjxhY2Nlc3Npb24tbnVt
PjMxMzU0Njc1PC9hY2Nlc3Npb24tbnVtPjx1cmxzPjxyZWxhdGVkLXVybHM+PHVybD5odHRwczov
L3d3dy5uY2JpLm5sbS5uaWguZ292L3B1Ym1lZC8zMTM1NDY3NTwvdXJsPjwvcmVsYXRlZC11cmxz
PjwvdXJscz48Y3VzdG9tMj5QTUM2NjM3NzczPC9jdXN0b20yPjxlbGVjdHJvbmljLXJlc291cmNl
LW51bT4xMC4zMzg5L2ZtaWNiLjIwMTkuMDE1ODU8L2VsZWN0cm9uaWMtcmVzb3VyY2UtbnVtPjwv
cmVjb3JkPjwvQ2l0ZT48Q2l0ZT48QXV0aG9yPlppbWJlY2s8L0F1dGhvcj48WWVhcj4yMDEwPC9Z
ZWFyPjxSZWNOdW0+MTg8L1JlY051bT48cmVjb3JkPjxyZWMtbnVtYmVyPjE4PC9yZWMtbnVtYmVy
Pjxmb3JlaWduLWtleXM+PGtleSBhcHA9IkVOIiBkYi1pZD0iOXY5OTByMnoyZmU5dmtleHplbHBw
eHhzcDB0MHd4OXY5eHpkIiB0aW1lc3RhbXA9IjE2MzQwNzk3MzIiPjE4PC9rZXk+PC9mb3JlaWdu
LWtleXM+PHJlZi10eXBlIG5hbWU9IkpvdXJuYWwgQXJ0aWNsZSI+MTc8L3JlZi10eXBlPjxjb250
cmlidXRvcnM+PGF1dGhvcnM+PGF1dGhvcj5aaW1iZWNrLCBBLiBKLjwvYXV0aG9yPjxhdXRob3I+
SXFiYWwsIE4uPC9hdXRob3I+PGF1dGhvcj5BaGxxdWlzdCwgQS4gTS48L2F1dGhvcj48YXV0aG9y
PkZhcmxleSwgTS4gTS48L2F1dGhvcj48YXV0aG9yPkhhcnJpc29uLCBMLiBILjwvYXV0aG9yPjxh
dXRob3I+Q2hpbGxlciwgVC48L2F1dGhvcj48YXV0aG9yPkxvY2toYXJ0LCBTLiBSLjwvYXV0aG9y
PjwvYXV0aG9ycz48L2NvbnRyaWJ1dG9ycz48YXV0aC1hZGRyZXNzPk15Y290aWMgRGlzZWFzZXMg
QnJhbmNoLCBDZW50ZXJzIGZvciBEaXNlYXNlIENvbnRyb2wgYW5kIFByZXZlbnRpb24sIDE2MDAg
Q2xpZnRvbiBSZC4sIE1haWxzdG9wIEctMTEsIEF0bGFudGEsIEdBIDMwMzMzLCBVU0EuPC9hdXRo
LWFkZHJlc3M+PHRpdGxlcz48dGl0bGU+RktTIG11dGF0aW9ucyBhbmQgZWxldmF0ZWQgZWNoaW5v
Y2FuZGluIE1JQyB2YWx1ZXMgYW1vbmcgQ2FuZGlkYSBnbGFicmF0YSBpc29sYXRlcyBmcm9tIFUu
Uy4gcG9wdWxhdGlvbi1iYXNlZCBzdXJ2ZWlsbGFuY2U8L3RpdGxlPjxzZWNvbmRhcnktdGl0bGU+
QW50aW1pY3JvYiBBZ2VudHMgQ2hlbW90aGVyPC9zZWNvbmRhcnktdGl0bGU+PC90aXRsZXM+PHBl
cmlvZGljYWw+PGZ1bGwtdGl0bGU+QW50aW1pY3JvYiBBZ2VudHMgQ2hlbW90aGVyPC9mdWxsLXRp
dGxlPjwvcGVyaW9kaWNhbD48cGFnZXM+NTA0Mi03PC9wYWdlcz48dm9sdW1lPjU0PC92b2x1bWU+
PG51bWJlcj4xMjwvbnVtYmVyPjxlZGl0aW9uPjIwMTAvMDkvMTU8L2VkaXRpb24+PGtleXdvcmRz
PjxrZXl3b3JkPkFuaWR1bGFmdW5naW48L2tleXdvcmQ+PGtleXdvcmQ+QW50aWZ1bmdhbCBBZ2Vu
dHMvKnBoYXJtYWNvbG9neTwva2V5d29yZD48a2V5d29yZD5DYW5kaWRhIGdsYWJyYXRhLypkcnVn
IGVmZmVjdHMvKmdlbmV0aWNzPC9rZXl3b3JkPjxrZXl3b3JkPkNhbmRpZGlhc2lzLyptaWNyb2Jp
b2xvZ3k8L2tleXdvcmQ+PGtleXdvcmQ+Q2FzcG9mdW5naW48L2tleXdvcmQ+PGtleXdvcmQ+RHJ1
ZyBSZXNpc3RhbmNlLCBNdWx0aXBsZSwgRnVuZ2FsL2dlbmV0aWNzPC9rZXl3b3JkPjxrZXl3b3Jk
PkVjaGlub2NhbmRpbnMvKnBoYXJtYWNvbG9neTwva2V5d29yZD48a2V5d29yZD5GdW5nYWwgUHJv
dGVpbnMvZ2VuZXRpY3M8L2tleXdvcmQ+PGtleXdvcmQ+R2x1Y29zeWx0cmFuc2ZlcmFzZXMvKmdl
bmV0aWNzPC9rZXl3b3JkPjxrZXl3b3JkPkxpcG9wZXB0aWRlcy9waGFybWFjb2xvZ3k8L2tleXdv
cmQ+PGtleXdvcmQ+TWljYWZ1bmdpbjwva2V5d29yZD48a2V5d29yZD5NaWNyb2JpYWwgU2Vuc2l0
aXZpdHkgVGVzdHM8L2tleXdvcmQ+PGtleXdvcmQ+Kk11dGF0aW9uPC9rZXl3b3JkPjxrZXl3b3Jk
PlBvbHltZXJhc2UgQ2hhaW4gUmVhY3Rpb248L2tleXdvcmQ+PC9rZXl3b3Jkcz48ZGF0ZXM+PHll
YXI+MjAxMDwveWVhcj48cHViLWRhdGVzPjxkYXRlPkRlYzwvZGF0ZT48L3B1Yi1kYXRlcz48L2Rh
dGVzPjxpc2JuPjEwOTgtNjU5NiAoRWxlY3Ryb25pYykmI3hEOzAwNjYtNDgwNCAoTGlua2luZyk8
L2lzYm4+PGFjY2Vzc2lvbi1udW0+MjA4Mzc3NTQ8L2FjY2Vzc2lvbi1udW0+PHVybHM+PHJlbGF0
ZWQtdXJscz48dXJsPmh0dHBzOi8vd3d3Lm5jYmkubmxtLm5paC5nb3YvcHVibWVkLzIwODM3NzU0
PC91cmw+PC9yZWxhdGVkLXVybHM+PC91cmxzPjxjdXN0b20yPlBNQzI5ODEyNTc8L2N1c3RvbTI+
PGVsZWN0cm9uaWMtcmVzb3VyY2UtbnVtPjEwLjExMjgvQUFDLjAwODM2LTEwPC9lbGVjdHJvbmlj
LXJlc291cmNlLW51bT48L3JlY29yZD48L0NpdGU+PC9FbmROb3RlPgB=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BbC1CYXFzYW1pPC9BdXRob3I+PFllYXI+MjAyMDwvWWVh
cj48UmVjTnVtPjE3PC9SZWNOdW0+PERpc3BsYXlUZXh0PihaaW1iZWNrIGV0IGFsLiwgMjAxMDsg
RHVkaXVrIGV0IGFsLiwgMjAxNDsgS2hhbiBldCBhbC4sIDIwMTg7IEtyaXRpa29zIGV0IGFsLiwg
MjAxODsgUml2ZXJvLU1lbmVuZGV6IGV0IGFsLiwgMjAxOTsgQWwtQmFxc2FtaSBldCBhbC4sIDIw
MjApPC9EaXNwbGF5VGV4dD48cmVjb3JkPjxyZWMtbnVtYmVyPjE3PC9yZWMtbnVtYmVyPjxmb3Jl
aWduLWtleXM+PGtleSBhcHA9IkVOIiBkYi1pZD0iOXY5OTByMnoyZmU5dmtleHplbHBweHhzcDB0
MHd4OXY5eHpkIiB0aW1lc3RhbXA9IjE2MzQwNzk3MzIiPjE3PC9rZXk+PC9mb3JlaWduLWtleXM+
PHJlZi10eXBlIG5hbWU9IkpvdXJuYWwgQXJ0aWNsZSI+MTc8L3JlZi10eXBlPjxjb250cmlidXRv
cnM+PGF1dGhvcnM+PGF1dGhvcj5BbC1CYXFzYW1pLCBaLiBGLjwvYXV0aG9yPjxhdXRob3I+QWht
YWQsIFMuPC9hdXRob3I+PGF1dGhvcj5LaGFuLCBaLjwvYXV0aG9yPjwvYXV0aG9ycz48L2NvbnRy
aWJ1dG9ycz48YXV0aC1hZGRyZXNzPkRlcGFydG1lbnQgb2YgTWljcm9iaW9sb2d5LCBGYWN1bHR5
IG9mIE1lZGljaW5lLCBLdXdhaXQgVW5pdmVyc2l0eSwgSmFicml5YSwgS3V3YWl0LiYjeEQ7RGVw
YXJ0bWVudCBvZiBNaWNyb2Jpb2xvZ3ksIEZhY3VsdHkgb2YgTWVkaWNpbmUsIEt1d2FpdCBVbml2
ZXJzaXR5LCBKYWJyaXlhLCBLdXdhaXQuIHN1aGFpbF9haEBoc2MuZWR1Lmt3LjwvYXV0aC1hZGRy
ZXNzPjx0aXRsZXM+PHRpdGxlPkFudGlmdW5nYWwgZHJ1ZyBzdXNjZXB0aWJpbGl0eSwgbW9sZWN1
bGFyIGJhc2lzIG9mIHJlc2lzdGFuY2UgdG8gZWNoaW5vY2FuZGlucyBhbmQgbW9sZWN1bGFyIGVw
aWRlbWlvbG9neSBvZiBmbHVjb25hem9sZSByZXNpc3RhbmNlIGFtb25nIGNsaW5pY2FsIENhbmRp
ZGEgZ2xhYnJhdGEgaXNvbGF0ZXMgaW4gS3V3YWl0PC90aXRsZT48c2Vjb25kYXJ5LXRpdGxlPlNj
aSBSZXA8L3NlY29uZGFyeS10aXRsZT48L3RpdGxlcz48cGVyaW9kaWNhbD48ZnVsbC10aXRsZT5T
Y2kgUmVwPC9mdWxsLXRpdGxlPjwvcGVyaW9kaWNhbD48cGFnZXM+NjIzODwvcGFnZXM+PHZvbHVt
ZT4xMDwvdm9sdW1lPjxudW1iZXI+MTwvbnVtYmVyPjxlZGl0aW9uPjIwMjAvMDQvMTI8L2VkaXRp
b24+PGtleXdvcmRzPjxrZXl3b3JkPkFkdWx0PC9rZXl3b3JkPjxrZXl3b3JkPkFnZWQ8L2tleXdv
cmQ+PGtleXdvcmQ+QWdlZCwgODAgYW5kIG92ZXI8L2tleXdvcmQ+PGtleXdvcmQ+QW50aWZ1bmdh
bCBBZ2VudHMvKnBoYXJtYWNvbG9neS90aGVyYXBldXRpYyB1c2U8L2tleXdvcmQ+PGtleXdvcmQ+
Q2FuZGlkYSBnbGFicmF0YS9kcnVnIGVmZmVjdHMvKmdlbmV0aWNzL2lzb2xhdGlvbiAmYW1wOyBw
dXJpZmljYXRpb248L2tleXdvcmQ+PGtleXdvcmQ+Q2FuZGlkZW1pYS9kcnVnIHRoZXJhcHkvKmVw
aWRlbWlvbG9neS9taWNyb2Jpb2xvZ3k8L2tleXdvcmQ+PGtleXdvcmQ+RHJ1ZyBSZXNpc3RhbmNl
LCBGdW5nYWwvKmdlbmV0aWNzPC9rZXl3b3JkPjxrZXl3b3JkPkVjaGlub2NhbmRpbnMvcGhhcm1h
Y29sb2d5L3RoZXJhcGV1dGljIHVzZTwva2V5d29yZD48a2V5d29yZD5GZW1hbGU8L2tleXdvcmQ+
PGtleXdvcmQ+Rmx1Y29uYXpvbGUvcGhhcm1hY29sb2d5L3RoZXJhcGV1dGljIHVzZTwva2V5d29y
ZD48a2V5d29yZD5GdW5nYWwgUHJvdGVpbnMvZ2VuZXRpY3M8L2tleXdvcmQ+PGtleXdvcmQ+R2x1
Y29zeWx0cmFuc2ZlcmFzZXMvZ2VuZXRpY3M8L2tleXdvcmQ+PGtleXdvcmQ+SHVtYW5zPC9rZXl3
b3JkPjxrZXl3b3JkPkt1d2FpdC9lcGlkZW1pb2xvZ3k8L2tleXdvcmQ+PGtleXdvcmQ+TWFsZTwv
a2V5d29yZD48a2V5d29yZD5NaWNhZnVuZ2luL3BoYXJtYWNvbG9neS90aGVyYXBldXRpYyB1c2U8
L2tleXdvcmQ+PGtleXdvcmQ+TWljcm9iaWFsIFNlbnNpdGl2aXR5IFRlc3RzPC9rZXl3b3JkPjxr
ZXl3b3JkPk1pZGRsZSBBZ2VkPC9rZXl3b3JkPjxrZXl3b3JkPk1vbGVjdWxhciBFcGlkZW1pb2xv
Z3k8L2tleXdvcmQ+PGtleXdvcmQ+UGh5bG9nZW55PC9rZXl3b3JkPjxrZXl3b3JkPlNlcXVlbmNl
IERlbGV0aW9uPC9rZXl3b3JkPjwva2V5d29yZHM+PGRhdGVzPjx5ZWFyPjIwMjA8L3llYXI+PHB1
Yi1kYXRlcz48ZGF0ZT5BcHIgMTA8L2RhdGU+PC9wdWItZGF0ZXM+PC9kYXRlcz48aXNibj4yMDQ1
LTIzMjIgKEVsZWN0cm9uaWMpJiN4RDsyMDQ1LTIzMjIgKExpbmtpbmcpPC9pc2JuPjxhY2Nlc3Np
b24tbnVtPjMyMjc3MTI2PC9hY2Nlc3Npb24tbnVtPjx1cmxzPjxyZWxhdGVkLXVybHM+PHVybD5o
dHRwczovL3d3dy5uY2JpLm5sbS5uaWguZ292L3B1Ym1lZC8zMjI3NzEyNjwvdXJsPjwvcmVsYXRl
ZC11cmxzPjwvdXJscz48Y3VzdG9tMj5QTUM3MTQ4MzY5PC9jdXN0b20yPjxlbGVjdHJvbmljLXJl
c291cmNlLW51bT4xMC4xMDM4L3M0MTU5OC0wMjAtNjMyNDAtejwvZWxlY3Ryb25pYy1yZXNvdXJj
ZS1udW0+PC9yZWNvcmQ+PC9DaXRlPjxDaXRlPjxBdXRob3I+RHVkaXVrPC9BdXRob3I+PFllYXI+
MjAxNDwvWWVhcj48UmVjTnVtPjE5PC9SZWNOdW0+PHJlY29yZD48cmVjLW51bWJlcj4xOTwvcmVj
LW51bWJlcj48Zm9yZWlnbi1rZXlzPjxrZXkgYXBwPSJFTiIgZGItaWQ9Ijl2OTkwcjJ6MmZlOXZr
ZXh6ZWxwcHh4c3AwdDB3eDl2OXh6ZCIgdGltZXN0YW1wPSIxNjM0MDc5NzMyIj4xOTwva2V5Pjwv
Zm9yZWlnbi1rZXlzPjxyZWYtdHlwZSBuYW1lPSJKb3VybmFsIEFydGljbGUiPjE3PC9yZWYtdHlw
ZT48Y29udHJpYnV0b3JzPjxhdXRob3JzPjxhdXRob3I+RHVkaXVrLCBDLjwvYXV0aG9yPjxhdXRo
b3I+R2FtYXJyYSwgUy48L2F1dGhvcj48YXV0aG9yPkxlb25hcmRlbGksIEYuPC9hdXRob3I+PGF1
dGhvcj5KaW1lbmV6LU9ydGlnb3NhLCBDLjwvYXV0aG9yPjxhdXRob3I+Vml0YWxlLCBSLiBHLjwv
YXV0aG9yPjxhdXRob3I+QWZlbHRyYSwgSi48L2F1dGhvcj48YXV0aG9yPlBlcmxpbiwgRC4gUy48
L2F1dGhvcj48YXV0aG9yPkdhcmNpYS1FZmZyb24sIEcuPC9hdXRob3I+PC9hdXRob3JzPjwvY29u
dHJpYnV0b3JzPjxhdXRoLWFkZHJlc3M+TGFib3JhdG9yaW8gZGUgTWljb2xvZ2lhIHkgRGlhZ25v
c3RpY28gTW9sZWN1bGFyLCBDYXRlZHJhIGRlIFBhcmFzaXRvbG9naWEgeSBNaWNvbG9naWEsIEZh
Y3VsdGFkIGRlIEJpb3F1aW1pY2EgeSBDaWVuY2lhcyBCaW9sb2dpY2FzLCBVbml2ZXJzaWRhZCBO
YWNpb25hbCBkZWwgTGl0b3JhbCwgU2FudGEgRmUsIEFyZ2VudGluYSBDb25zZWpvIE5hY2lvbmFs
IGRlIEludmVzdGlnYWNpb25lcyBDaWVudGlmaWNhcyB5IFRlY25vbG9naWNhcyAoQ09OSUNFVCks
IFNhbnRhIEZlLCBBcmdlbnRpbmEuJiN4RDtMYWJvcmF0b3JpbyBkZSBNaWNvbG9naWEgeSBEaWFn
bm9zdGljbyBNb2xlY3VsYXIsIENhdGVkcmEgZGUgUGFyYXNpdG9sb2dpYSB5IE1pY29sb2dpYSwg
RmFjdWx0YWQgZGUgQmlvcXVpbWljYSB5IENpZW5jaWFzIEJpb2xvZ2ljYXMsIFVuaXZlcnNpZGFk
IE5hY2lvbmFsIGRlbCBMaXRvcmFsLCBTYW50YSBGZSwgQXJnZW50aW5hLiYjeEQ7UHVibGljIEhl
YWx0aCBSZXNlYXJjaCBJbnN0aXR1dGUsIFJ1dGdlcnMsIFRoZSBTdGF0ZSBVbml2ZXJzaXR5IG9m
IE5ldyBKZXJzZXksIE5ld2FyaywgTmV3IEplcnNleSwgVVNBLiYjeEQ7Q29uc2VqbyBOYWNpb25h
bCBkZSBJbnZlc3RpZ2FjaW9uZXMgQ2llbnRpZmljYXMgeSBUZWNub2xvZ2ljYXMgKENPTklDRVQp
LCBTYW50YSBGZSwgQXJnZW50aW5hIFVuaWRhZCBkZSBQYXJhc2l0b2xvZ2lhLCBMYWJvcmF0b3Jp
byBkZSBNaWNvbG9naWEsIEhvc3BpdGFsIFJhbW9zIE1lamlhLCBDT05JQ0VULCBDaXVkYWQgQXV0
b25vbWEgZGUgQnVlbm9zIEFpcmVzLCBBcmdlbnRpbmEuJiN4RDtVbmlkYWQgZGUgUGFyYXNpdG9s
b2dpYSwgTGFib3JhdG9yaW8gZGUgTWljb2xvZ2lhLCBIb3NwaXRhbCBSYW1vcyBNZWppYSwgQ09O
SUNFVCwgQ2l1ZGFkIEF1dG9ub21hIGRlIEJ1ZW5vcyBBaXJlcywgQXJnZW50aW5hIENhdGVkcmEg
MSwgRGVwYXJ0YW1lbnRvIGRlIE1pY3JvYmlvbG9naWEsIFBhcmFzaXRvbG9naWEgZSBJbm11bm9s
b2dpYSwgVW5pdmVyc2lkYWQgTmFjaW9uYWwgZGUgQnVlbm9zIEFpcmVzLCBBcmdlbnRpbmEuJiN4
RDtMYWJvcmF0b3JpbyBkZSBNaWNvbG9naWEgeSBEaWFnbm9zdGljbyBNb2xlY3VsYXIsIENhdGVk
cmEgZGUgUGFyYXNpdG9sb2dpYSB5IE1pY29sb2dpYSwgRmFjdWx0YWQgZGUgQmlvcXVpbWljYSB5
IENpZW5jaWFzIEJpb2xvZ2ljYXMsIFVuaXZlcnNpZGFkIE5hY2lvbmFsIGRlbCBMaXRvcmFsLCBT
YW50YSBGZSwgQXJnZW50aW5hIENvbnNlam8gTmFjaW9uYWwgZGUgSW52ZXN0aWdhY2lvbmVzIENp
ZW50aWZpY2FzIHkgVGVjbm9sb2dpY2FzIChDT05JQ0VUKSwgU2FudGEgRmUsIEFyZ2VudGluYSBn
Z2FyY2lhQHVubC5lZHUuYXIuPC9hdXRoLWFkZHJlc3M+PHRpdGxlcz48dGl0bGU+U2V0IG9mIGNs
YXNzaWNhbCBQQ1JzIGZvciBkZXRlY3Rpb24gb2YgbXV0YXRpb25zIGluIENhbmRpZGEgZ2xhYnJh
dGEgRktTIGdlbmVzIGxpbmtlZCB3aXRoIGVjaGlub2NhbmRpbiByZXNpc3RhbmNlPC90aXRsZT48
c2Vjb25kYXJ5LXRpdGxlPkogQ2xpbiBNaWNyb2Jpb2w8L3NlY29uZGFyeS10aXRsZT48L3RpdGxl
cz48cGVyaW9kaWNhbD48ZnVsbC10aXRsZT5KIENsaW4gTWljcm9iaW9sPC9mdWxsLXRpdGxlPjwv
cGVyaW9kaWNhbD48cGFnZXM+MjYwOS0xNDwvcGFnZXM+PHZvbHVtZT41Mjwvdm9sdW1lPjxudW1i
ZXI+NzwvbnVtYmVyPjxlZGl0aW9uPjIwMTQvMDUvMTY8L2VkaXRpb24+PGtleXdvcmRzPjxrZXl3
b3JkPkFtaW5vIEFjaWQgU3Vic3RpdHV0aW9uPC9rZXl3b3JkPjxrZXl3b3JkPkFudGlmdW5nYWwg
QWdlbnRzLypwaGFybWFjb2xvZ3k8L2tleXdvcmQ+PGtleXdvcmQ+Q2FuZGlkYSBnbGFicmF0YS8q
ZHJ1ZyBlZmZlY3RzLypnZW5ldGljczwva2V5d29yZD48a2V5d29yZD4qRHJ1ZyBSZXNpc3RhbmNl
LCBGdW5nYWw8L2tleXdvcmQ+PGtleXdvcmQ+RWNoaW5vY2FuZGlucy8qcGhhcm1hY29sb2d5PC9r
ZXl3b3JkPjxrZXl3b3JkPkZ1bmdhbCBQcm90ZWlucy9nZW5ldGljczwva2V5d29yZD48a2V5d29y
ZD5HbHVjb3N5bHRyYW5zZmVyYXNlcy8qZ2VuZXRpY3M8L2tleXdvcmQ+PGtleXdvcmQ+SHVtYW5z
PC9rZXl3b3JkPjxrZXl3b3JkPk1pY3JvYmlhbCBTZW5zaXRpdml0eSBUZXN0cy9tZXRob2RzPC9r
ZXl3b3JkPjxrZXl3b3JkPk1vbGVjdWxhciBEaWFnbm9zdGljIFRlY2huaXF1ZXMvbWV0aG9kczwv
a2V5d29yZD48a2V5d29yZD5NdXRhbnQgUHJvdGVpbnMvZ2VuZXRpY3M8L2tleXdvcmQ+PGtleXdv
cmQ+TXV0YXRpb24sIE1pc3NlbnNlPC9rZXl3b3JkPjxrZXl3b3JkPlBvbHltZXJhc2UgQ2hhaW4g
UmVhY3Rpb24vKm1ldGhvZHM8L2tleXdvcmQ+PGtleXdvcmQ+VW5pdGVkIFN0YXRlczwva2V5d29y
ZD48L2tleXdvcmRzPjxkYXRlcz48eWVhcj4yMDE0PC95ZWFyPjxwdWItZGF0ZXM+PGRhdGU+SnVs
PC9kYXRlPjwvcHViLWRhdGVzPjwvZGF0ZXM+PGlzYm4+MTA5OC02NjBYIChFbGVjdHJvbmljKSYj
eEQ7MDA5NS0xMTM3IChMaW5raW5nKTwvaXNibj48YWNjZXNzaW9uLW51bT4yNDgyOTI0ODwvYWNj
ZXNzaW9uLW51bT48dXJscz48cmVsYXRlZC11cmxzPjx1cmw+aHR0cHM6Ly93d3cubmNiaS5ubG0u
bmloLmdvdi9wdWJtZWQvMjQ4MjkyNDg8L3VybD48L3JlbGF0ZWQtdXJscz48L3VybHM+PGN1c3Rv
bTI+UE1DNDA5NzY5MzwvY3VzdG9tMj48ZWxlY3Ryb25pYy1yZXNvdXJjZS1udW0+MTAuMTEyOC9K
Q00uMDEwMzgtMTQ8L2VsZWN0cm9uaWMtcmVzb3VyY2UtbnVtPjwvcmVjb3JkPjwvQ2l0ZT48Q2l0
ZT48QXV0aG9yPktoYW48L0F1dGhvcj48WWVhcj4yMDE4PC9ZZWFyPjxSZWNOdW0+MjI8L1JlY051
bT48cmVjb3JkPjxyZWMtbnVtYmVyPjIyPC9yZWMtbnVtYmVyPjxmb3JlaWduLWtleXM+PGtleSBh
cHA9IkVOIiBkYi1pZD0iOXY5OTByMnoyZmU5dmtleHplbHBweHhzcDB0MHd4OXY5eHpkIiB0aW1l
c3RhbXA9IjE2MzQwNzk3MzMiPjIyPC9rZXk+PC9mb3JlaWduLWtleXM+PHJlZi10eXBlIG5hbWU9
IkpvdXJuYWwgQXJ0aWNsZSI+MTc8L3JlZi10eXBlPjxjb250cmlidXRvcnM+PGF1dGhvcnM+PGF1
dGhvcj5LaGFuLCBaLjwvYXV0aG9yPjxhdXRob3I+QWhtYWQsIFMuPC9hdXRob3I+PGF1dGhvcj5N
b2thZGRhcywgRS48L2F1dGhvcj48YXV0aG9yPk1laXMsIEouIEYuPC9hdXRob3I+PGF1dGhvcj5K
b3NlcGgsIEwuPC9hdXRob3I+PGF1dGhvcj5BYmR1bGxhaCwgQS48L2F1dGhvcj48YXV0aG9yPlZh
eWFsaWwsIFMuPC9hdXRob3I+PC9hdXRob3JzPjwvY29udHJpYnV0b3JzPjxhdXRoLWFkZHJlc3M+
RGVwYXJ0bWVudCBvZiBNaWNyb2Jpb2xvZ3ksIEZhY3VsdHkgb2YgTWVkaWNpbmUsIEt1d2FpdCBV
bml2ZXJzaXR5LCBKYWJyaXlhLCBLdXdhaXQuJiN4RDtNeWNvbG9neSBSZWZlcmVuY2UgTGFib3Jh
dG9yeSwgTXViYXJhayBBbC1LYWJlZXIgSG9zcGl0YWwsIEphYnJpeWEsIEt1d2FpdC4mI3hEO0Rl
cGFydG1lbnQgb2YgTWljcm9iaW9sb2d5LCBGYWN1bHR5IG9mIE1lZGljaW5lLCBLdXdhaXQgVW5p
dmVyc2l0eSwgSmFicml5YSwgS3V3YWl0IHN1aGFpbF9haEBoc2MuZWR1Lmt3LiYjeEQ7RGVwYXJ0
bWVudCBvZiBMYWJvcmF0b3J5IE1lZGljaW5lLCBJYm4gU2luYSBIb3NwaXRhbCwgS3V3YWl0IENp
dHksIEt1d2FpdC4mI3hEO0RlcGFydG1lbnQgb2YgTWVkaWNhbCBNaWNyb2Jpb2xvZ3kgYW5kIElu
ZmVjdGlvdXMgRGlzZWFzZXMsIENhbmlzaXVzLVdpbGhlbG1pbmEgSG9zcGl0YWwsIE5pam1lZ2Vu
LCB0aGUgTmV0aGVybGFuZHMuJiN4RDtDZW50ZXIgb2YgRXhwZXJ0aXNlIGluIE15Y29sb2d5IFJh
ZGJvdWR1bWMvQ2FuaXNpdXMtV2lsaGVsbWluYSBIb3NwaXRhbCwgTmlqbWVnZW4sIHRoZSBOZXRo
ZXJsYW5kcy48L2F1dGgtYWRkcmVzcz48dGl0bGVzPjx0aXRsZT5EZXZlbG9wbWVudCBvZiBFY2hp
bm9jYW5kaW4gUmVzaXN0YW5jZSBpbiBDYW5kaWRhIHRyb3BpY2FsaXMgZm9sbG93aW5nIFNob3J0
LVRlcm0gRXhwb3N1cmUgdG8gQ2FzcG9mdW5naW4gZm9yIEVtcGlyaWMgVGhlcmFweTwvdGl0bGU+
PHNlY29uZGFyeS10aXRsZT5BbnRpbWljcm9iIEFnZW50cyBDaGVtb3RoZXI8L3NlY29uZGFyeS10
aXRsZT48L3RpdGxlcz48cGVyaW9kaWNhbD48ZnVsbC10aXRsZT5BbnRpbWljcm9iIEFnZW50cyBD
aGVtb3RoZXI8L2Z1bGwtdGl0bGU+PC9wZXJpb2RpY2FsPjx2b2x1bWU+NjI8L3ZvbHVtZT48bnVt
YmVyPjQ8L251bWJlcj48ZWRpdGlvbj4yMDE4LzAyLzE0PC9lZGl0aW9uPjxrZXl3b3Jkcz48a2V5
d29yZD5BbnRpZnVuZ2FsIEFnZW50cy8qcGhhcm1hY29sb2d5PC9rZXl3b3JkPjxrZXl3b3JkPkNh
bmRpZGEgdHJvcGljYWxpcy8qZHJ1ZyBlZmZlY3RzLypnZW5ldGljczwva2V5d29yZD48a2V5d29y
ZD5DYXNwb2Z1bmdpbi8qcGhhcm1hY29sb2d5PC9rZXl3b3JkPjxrZXl3b3JkPkRydWcgUmVzaXN0
YW5jZSwgRnVuZ2FsL2dlbmV0aWNzPC9rZXl3b3JkPjxrZXl3b3JkPkVjaGlub2NhbmRpbnMvKnBo
YXJtYWNvbG9neTwva2V5d29yZD48a2V5d29yZD5GdW5nYWwgUHJvdGVpbnMvKmdlbmV0aWNzPC9r
ZXl3b3JkPjxrZXl3b3JkPkdlbm90eXBlPC9rZXl3b3JkPjxrZXl3b3JkPkludGVuc2l2ZSBDYXJl
IFVuaXRzL3N0YXRpc3RpY3MgJmFtcDsgbnVtZXJpY2FsIGRhdGE8L2tleXdvcmQ+PGtleXdvcmQ+
TXV0YXRpb24vZ2VuZXRpY3M8L2tleXdvcmQ+PGtleXdvcmQ+KkNhbmRpZGEgdHJvcGljYWxpczwv
a2V5d29yZD48a2V5d29yZD4qRktTMSBtdXRhdGlvbnM8L2tleXdvcmQ+PGtleXdvcmQ+KmVjaGlu
b2NhbmRpbnM8L2tleXdvcmQ+PGtleXdvcmQ+Kmdlbm90eXBpbmc8L2tleXdvcmQ+PGtleXdvcmQ+
KnByaW1hcnkgcmVzaXN0YW5jZTwva2V5d29yZD48L2tleXdvcmRzPjxkYXRlcz48eWVhcj4yMDE4
PC95ZWFyPjxwdWItZGF0ZXM+PGRhdGU+QXByPC9kYXRlPjwvcHViLWRhdGVzPjwvZGF0ZXM+PGlz
Ym4+MTA5OC02NTk2IChFbGVjdHJvbmljKSYjeEQ7MDA2Ni00ODA0IChMaW5raW5nKTwvaXNibj48
YWNjZXNzaW9uLW51bT4yOTQzNzYyMzwvYWNjZXNzaW9uLW51bT48dXJscz48cmVsYXRlZC11cmxz
Pjx1cmw+aHR0cHM6Ly93d3cubmNiaS5ubG0ubmloLmdvdi9wdWJtZWQvMjk0Mzc2MjM8L3VybD48
L3JlbGF0ZWQtdXJscz48L3VybHM+PGN1c3RvbTI+UE1DNTkxMzk0NjwvY3VzdG9tMj48ZWxlY3Ry
b25pYy1yZXNvdXJjZS1udW0+MTAuMTEyOC9BQUMuMDE5MjYtMTc8L2VsZWN0cm9uaWMtcmVzb3Vy
Y2UtbnVtPjwvcmVjb3JkPjwvQ2l0ZT48Q2l0ZT48QXV0aG9yPktyaXRpa29zPC9BdXRob3I+PFll
YXI+MjAxODwvWWVhcj48UmVjTnVtPjIxPC9SZWNOdW0+PHJlY29yZD48cmVjLW51bWJlcj4yMTwv
cmVjLW51bWJlcj48Zm9yZWlnbi1rZXlzPjxrZXkgYXBwPSJFTiIgZGItaWQ9Ijl2OTkwcjJ6MmZl
OXZrZXh6ZWxwcHh4c3AwdDB3eDl2OXh6ZCIgdGltZXN0YW1wPSIxNjM0MDc5NzMzIj4yMTwva2V5
PjwvZm9yZWlnbi1rZXlzPjxyZWYtdHlwZSBuYW1lPSJKb3VybmFsIEFydGljbGUiPjE3PC9yZWYt
dHlwZT48Y29udHJpYnV0b3JzPjxhdXRob3JzPjxhdXRob3I+S3JpdGlrb3MsIEEuPC9hdXRob3I+
PGF1dGhvcj5OZW9meXRvcywgRC48L2F1dGhvcj48YXV0aG9yPktoYW5uYSwgTi48L2F1dGhvcj48
YXV0aG9yPlNjaHJlaWJlciwgUC4gVy48L2F1dGhvcj48YXV0aG9yPkJvZ2dpYW4sIEsuPC9hdXRo
b3I+PGF1dGhvcj5CaWxsZSwgSi48L2F1dGhvcj48YXV0aG9yPlNjaHJlbnplbCwgSi48L2F1dGhv
cj48YXV0aG9yPk11aGxldGhhbGVyLCBLLjwvYXV0aG9yPjxhdXRob3I+WmJpbmRlbiwgUi48L2F1
dGhvcj48YXV0aG9yPkJydWRlcmVyLCBULjwvYXV0aG9yPjxhdXRob3I+R29sZGVuYmVyZ2VyLCBE
LjwvYXV0aG9yPjxhdXRob3I+UGZ5ZmZlciwgRy48L2F1dGhvcj48YXV0aG9yPkNvbmVuLCBBLjwv
YXV0aG9yPjxhdXRob3I+VmFuIERlbGRlbiwgQy48L2F1dGhvcj48YXV0aG9yPlppbW1lcmxpLCBT
LjwvYXV0aG9yPjxhdXRob3I+U2FuZ2xhcmQsIEQuPC9hdXRob3I+PGF1dGhvcj5CYWNobWFubiwg
RC48L2F1dGhvcj48YXV0aG9yPk1hcmNoZXR0aSwgTy48L2F1dGhvcj48YXV0aG9yPkxhbW90aCwg
Ri48L2F1dGhvcj48YXV0aG9yPkZ1bmdhbCBJbmZlY3Rpb24gTmV0d29yayBvZiwgU3dpdHplcmxh
bmQ8L2F1dGhvcj48L2F1dGhvcnM+PC9jb250cmlidXRvcnM+PGF1dGgtYWRkcmVzcz5JbmZlY3Rp
b3VzIERpc2Vhc2VzIFNlcnZpY2UsIERlcGFydG1lbnQgb2YgTWVkaWNpbmUsIExhdXNhbm5lIFVu
aXZlcnNpdHkgSG9zcGl0YWwsIExhdXNhbm5lLCBTd2l0emVybGFuZC4mI3hEO1NlcnZpY2Ugb2Yg
SW5mZWN0aW91cyBEaXNlYXNlcywgR2VuZXZhIFVuaXZlcnNpdHkgSG9zcGl0YWxzIGFuZCBGYWN1
bHR5IG9mIE1lZGljaW5lLCBHZW5ldmEsIFN3aXR6ZXJsYW5kLiYjeEQ7RGl2aXNpb24gb2YgSW5m
ZWN0aW91cyBEaXNlYXNlcyBhbmQgSG9zcGl0YWwgRXBpZGVtaW9sb2d5LCBEZXBhcnRtZW50IG9m
IEJpb21lZGljaW5lLCBVbml2ZXJzaXR5IEhvc3BpdGFsIG9mIEJhc2VsLCBCYXNlbCwgU3dpdHpl
cmxhbmQ7IERpdmlzaW9uIG9mIEluZmVjdGlvdXMgRGlzZWFzZXMgYW5kIEhvc3BpdGFsIEVwaWRl
bWlvbG9neSwgRGVwYXJ0bWVudCBvZiBDbGluaWNhbCBSZXNlYXJjaCwgVW5pdmVyc2l0eSBIb3Nw
aXRhbCBvZiBCYXNlbCwgQmFzZWwsIFN3aXR6ZXJsYW5kLiYjeEQ7RGl2aXNpb24gb2YgSW5mZWN0
aW91cyBEaXNlYXNlcyBhbmQgSG9zcGl0YWwgRXBpZGVtaW9sb2d5LCBVbml2ZXJzaXR5IEhvc3Bp
dGFsIFp1cmljaCwgWnVyaWNoLCBTd2l0emVybGFuZC4mI3hEO0RpdmlzaW9uIG9mIEluZmVjdGlv
dXMgRGlzZWFzZXMgYW5kIEhvc3BpdGFsIEh5Z2llbmUsIENhbnRvbmFsIEhvc3BpdGFsLCBTYW5r
dCBHYWxsZW4sIFN3aXR6ZXJsYW5kLiYjeEQ7SW5mZWN0aW91cyBEaXNlYXNlcyBTZXJ2aWNlLCBE
ZXBhcnRtZW50IG9mIE1lZGljaW5lLCBMYXVzYW5uZSBVbml2ZXJzaXR5IEhvc3BpdGFsLCBMYXVz
YW5uZSwgU3dpdHplcmxhbmQ7IEluc3RpdHV0ZSBvZiBNaWNyb2Jpb2xvZ3ksIExhdXNhbm5lIFVu
aXZlcnNpdHkgSG9zcGl0YWwsIExhdXNhbm5lLCBTd2l0emVybGFuZC4mI3hEO1NlcnZpY2Ugb2Yg
SW5mZWN0aW91cyBEaXNlYXNlcywgR2VuZXZhIFVuaXZlcnNpdHkgSG9zcGl0YWxzIGFuZCBGYWN1
bHR5IG9mIE1lZGljaW5lLCBHZW5ldmEsIFN3aXR6ZXJsYW5kOyBCYWN0ZXJpb2xvZ3kgTGFib3Jh
dG9yeSwgR2VuZXZhIFVuaXZlcnNpdHkgSG9zcGl0YWxzIGFuZCBGYWN1bHR5IG9mIE1lZGljaW5l
LCBHZW5ldmEsIFN3aXR6ZXJsYW5kLiYjeEQ7RGVwYXJ0bWVudCBvZiBJbmZlY3Rpb3VzIERpc2Vh
c2VzLCBCZXJuIFVuaXZlcnNpdHkgSG9zcGl0YWwsIEJlcm4sIFN3aXR6ZXJsYW5kLiYjeEQ7RGVw
YXJ0bWVudCBvZiBCYWN0ZXJpb2xvZ3ksIE15Y29sb2d5IGFuZCBQYXJhc2l0b2xvZ3ksIENlbnRy
ZSBvZiBMYWJvcmF0b3J5IE1lZGljaW5lLCBDYW50b25hbCBIb3NwaXRhbCBvZiBTYW5rdCBHYWxs
ZW4sIFNhbmt0IEdhbGxlbiwgU3dpdHplcmxhbmQuJiN4RDtEaXZpc2lvbiBvZiBDbGluaWNhbCBN
aWNyb2Jpb2xvZ3ksIFVuaXZlcnNpdHkgSG9zcGl0YWwgQmFzZWwsIEJhc2VsLCBTd2l0emVybGFu
ZC4mI3hEO0RlcGFydG1lbnQgb2YgTWVkaWNhbCBNaWNyb2Jpb2xvZ3ksIENhbnRvbiBIb3NwaXRh
bCBvZiBMdXplcm4sIEx1emVybiwgU3dpdHplcmxhbmQuJiN4RDtEaXZpc2lvbiBvZiBJbmZlY3Rp
b3VzIERpc2Vhc2VzIGFuZCBIb3NwaXRhbCBFcGlkZW1pb2xvZ3ksIENhbnRvbmFsIEhvc3BpdGFs
IG9mIEFhcmF1LCBBYXJhdSwgU3dpdHplcmxhbmQuJiN4RDtCYWN0ZXJpb2xvZ3kgTGFib3JhdG9y
eSwgR2VuZXZhIFVuaXZlcnNpdHkgSG9zcGl0YWxzIGFuZCBGYWN1bHR5IG9mIE1lZGljaW5lLCBH
ZW5ldmEsIFN3aXR6ZXJsYW5kLiYjeEQ7SW5zdGl0dXRlIG9mIE1pY3JvYmlvbG9neSwgTGF1c2Fu
bmUgVW5pdmVyc2l0eSBIb3NwaXRhbCwgTGF1c2FubmUsIFN3aXR6ZXJsYW5kLiYjeEQ7SW5mZWN0
aW91cyBEaXNlYXNlcyBTZXJ2aWNlLCBEZXBhcnRtZW50IG9mIE1lZGljaW5lLCBMYXVzYW5uZSBV
bml2ZXJzaXR5IEhvc3BpdGFsLCBMYXVzYW5uZSwgU3dpdHplcmxhbmQ7IERlcGFydG1lbnQgb2Yg
TWVkaWNpbmUsIEVuc2VtYmxlIEhvc3BpdGFsaWVyIGRlIGxhIENvdGUsIE1vcmdlcywgU3dpdHpl
cmxhbmQuJiN4RDtJbmZlY3Rpb3VzIERpc2Vhc2VzIFNlcnZpY2UsIERlcGFydG1lbnQgb2YgTWVk
aWNpbmUsIExhdXNhbm5lIFVuaXZlcnNpdHkgSG9zcGl0YWwsIExhdXNhbm5lLCBTd2l0emVybGFu
ZDsgSW5zdGl0dXRlIG9mIE1pY3JvYmlvbG9neSwgTGF1c2FubmUgVW5pdmVyc2l0eSBIb3NwaXRh
bCwgTGF1c2FubmUsIFN3aXR6ZXJsYW5kLiBFbGVjdHJvbmljIGFkZHJlc3M6IEZyZWRlcmljLkxh
bW90aEBjaHV2LmNoLjwvYXV0aC1hZGRyZXNzPjx0aXRsZXM+PHRpdGxlPkFjY3VyYWN5IG9mIFNl
bnNpdGl0cmUgWWVhc3RPbmUgZWNoaW5vY2FuZGlucyBlcGlkZW1pb2xvZ2ljYWwgY3V0LW9mZiB2
YWx1ZXMgZm9yIGlkZW50aWZpY2F0aW9uIG9mIEZLUyBtdXRhbnQgQ2FuZGlkYSBhbGJpY2FucyBh
bmQgQ2FuZGlkYSBnbGFicmF0YTogYSB0ZW4geWVhciBuYXRpb25hbCBzdXJ2ZXkgb2YgdGhlIEZ1
bmdhbCBJbmZlY3Rpb24gTmV0d29yayBvZiBTd2l0emVybGFuZCAoRlVOR0lOT1MpPC90aXRsZT48
c2Vjb25kYXJ5LXRpdGxlPkNsaW4gTWljcm9iaW9sIEluZmVjdDwvc2Vjb25kYXJ5LXRpdGxlPjwv
dGl0bGVzPjxwZXJpb2RpY2FsPjxmdWxsLXRpdGxlPkNsaW4gTWljcm9iaW9sIEluZmVjdDwvZnVs
bC10aXRsZT48L3BlcmlvZGljYWw+PHBhZ2VzPjEyMTQgZTEtMTIxNCBlNDwvcGFnZXM+PHZvbHVt
ZT4yNDwvdm9sdW1lPjxudW1iZXI+MTE8L251bWJlcj48ZWRpdGlvbj4yMDE4LzA2LzE4PC9lZGl0
aW9uPjxrZXl3b3Jkcz48a2V5d29yZD5BbnRpZnVuZ2FsIEFnZW50cy8qcGhhcm1hY29sb2d5PC9r
ZXl3b3JkPjxrZXl3b3JkPkNhbmRpZGEgYWxiaWNhbnMvKmdlbmV0aWNzPC9rZXl3b3JkPjxrZXl3
b3JkPkNhbmRpZGEgZ2xhYnJhdGE8L2tleXdvcmQ+PGtleXdvcmQ+Q2FuZGlkaWFzaXMvKm1pY3Jv
YmlvbG9neTwva2V5d29yZD48a2V5d29yZD4qRHJ1ZyBSZXNpc3RhbmNlLCBGdW5nYWw8L2tleXdv
cmQ+PGtleXdvcmQ+RWNoaW5vY2FuZGlucy9hZG1pbmlzdHJhdGlvbiAmYW1wOyBkb3NhZ2UvKnBo
YXJtYWNvbG9neTwva2V5d29yZD48a2V5d29yZD5IdW1hbnM8L2tleXdvcmQ+PGtleXdvcmQ+TWlj
cm9iaWFsIFNlbnNpdGl2aXR5IFRlc3RzPC9rZXl3b3JkPjxrZXl3b3JkPk11dGF0aW9uPC9rZXl3
b3JkPjxrZXl3b3JkPlBvcHVsYXRpb24gU3VydmVpbGxhbmNlPC9rZXl3b3JkPjxrZXl3b3JkPlN3
aXR6ZXJsYW5kL2VwaWRlbWlvbG9neTwva2V5d29yZD48a2V5d29yZD5BbmlkdWxhZnVuZ2luPC9r
ZXl3b3JkPjxrZXl3b3JkPkFudGlmdW5nYWwgc3VzY2VwdGliaWxpdHkgdGVzdGluZzwva2V5d29y
ZD48a2V5d29yZD5DYW5kaWRhZW1pYTwva2V5d29yZD48a2V5d29yZD5DYXNwb2Z1bmdpbjwva2V5
d29yZD48a2V5d29yZD5GS1MgaG90c3BvdDwva2V5d29yZD48a2V5d29yZD5NaWNhZnVuZ2luPC9r
ZXl3b3JkPjxrZXl3b3JkPk1pbmltYWwgaW5oaWJpdG9yeSBjb25jZW50cmF0aW9uPC9rZXl3b3Jk
Pjwva2V5d29yZHM+PGRhdGVzPjx5ZWFyPjIwMTg8L3llYXI+PHB1Yi1kYXRlcz48ZGF0ZT5Ob3Y8
L2RhdGU+PC9wdWItZGF0ZXM+PC9kYXRlcz48aXNibj4xNDY5LTA2OTEgKEVsZWN0cm9uaWMpJiN4
RDsxMTk4LTc0M1ggKExpbmtpbmcpPC9pc2JuPjxhY2Nlc3Npb24tbnVtPjI5OTA5MDA1PC9hY2Nl
c3Npb24tbnVtPjx1cmxzPjxyZWxhdGVkLXVybHM+PHVybD5odHRwczovL3d3dy5uY2JpLm5sbS5u
aWguZ292L3B1Ym1lZC8yOTkwOTAwNTwvdXJsPjwvcmVsYXRlZC11cmxzPjwvdXJscz48ZWxlY3Ry
b25pYy1yZXNvdXJjZS1udW0+MTAuMTAxNi9qLmNtaS4yMDE4LjA1LjAxMjwvZWxlY3Ryb25pYy1y
ZXNvdXJjZS1udW0+PC9yZWNvcmQ+PC9DaXRlPjxDaXRlPjxBdXRob3I+Uml2ZXJvLU1lbmVuZGV6
PC9BdXRob3I+PFllYXI+MjAxOTwvWWVhcj48UmVjTnVtPjIwPC9SZWNOdW0+PHJlY29yZD48cmVj
LW51bWJlcj4yMDwvcmVjLW51bWJlcj48Zm9yZWlnbi1rZXlzPjxrZXkgYXBwPSJFTiIgZGItaWQ9
Ijl2OTkwcjJ6MmZlOXZrZXh6ZWxwcHh4c3AwdDB3eDl2OXh6ZCIgdGltZXN0YW1wPSIxNjM0MDc5
NzMyIj4yMDwva2V5PjwvZm9yZWlnbi1rZXlzPjxyZWYtdHlwZSBuYW1lPSJKb3VybmFsIEFydGlj
bGUiPjE3PC9yZWYtdHlwZT48Y29udHJpYnV0b3JzPjxhdXRob3JzPjxhdXRob3I+Uml2ZXJvLU1l
bmVuZGV6LCBPLjwvYXV0aG9yPjxhdXRob3I+TmF2YXJyby1Sb2RyaWd1ZXosIFAuPC9hdXRob3I+
PGF1dGhvcj5CZXJuYWwtTWFydGluZXosIEwuPC9hdXRob3I+PGF1dGhvcj5NYXJ0aW4tQ2Fubywg
Ry48L2F1dGhvcj48YXV0aG9yPkxvcGV6LVBlcmV6LCBMLjwvYXV0aG9yPjxhdXRob3I+U2FuY2hl
ei1Sb21lcm8sIEkuPC9hdXRob3I+PGF1dGhvcj5QZXJlei1BeWFsYSwgQS48L2F1dGhvcj48YXV0
aG9yPkNhcGlsbGEsIEouPC9hdXRob3I+PGF1dGhvcj5aYXJhZ296YSwgTy48L2F1dGhvcj48YXV0
aG9yPkFsYXN0cnVleS1JenF1aWVyZG8sIEEuPC9hdXRob3I+PC9hdXRob3JzPjwvY29udHJpYnV0
b3JzPjxhdXRoLWFkZHJlc3M+TXljb2xvZ3kgUmVmZXJlbmNlIExhYm9yYXRvcnksIE5hdGlvbmFs
IENlbnRyZSBmb3IgTWljcm9iaW9sb2d5LCBJbnN0aXR1dG8gZGUgU2FsdWQgQ2FybG9zIElJSSwg
TWFkcmlkLCBTcGFpbi4mI3hEO1VuaXRhdCBkZSBNaWNyb2Jpb2xvZ2lhLCBGYWN1bHRhdCBkZSBN
ZWRpY2luYSBpIENpZW5jaWVzIGRlIGxhIFNhbHV0LCBVbml2ZXJzaXRhdCBSb3ZpcmEgaSBWaXJn
aWxpLCBUYXJyYWdvbmEsIFNwYWluLiYjeEQ7U3BhbmlzaCBOZXR3b3JrIGZvciB0aGUgUmVzZWFy
Y2ggaW4gSW5mZWN0aW91cyBEaXNlYXNlcyAoUkQxNkNJSUkvMDAwNC8wMDAzKSwgSW5zdGl0dXRv
IGRlIFNhbHVkIENhcmxvcyBJSUksIE1hZHJpZCwgU3BhaW4uJiN4RDtIb3NwaXRhbCBVbml2ZXJz
aXRhcmlvIFB1ZXJ0YSBkZSBIaWVycm8sIE1hZHJpZCwgU3BhaW4uJiN4RDtIb3NwaXRhbCBVbml2
ZXJzaXRhcmlvIDEyIGRlIE9jdHVicmUsIE1hZHJpZCwgU3BhaW4uPC9hdXRoLWFkZHJlc3M+PHRp
dGxlcz48dGl0bGU+Q2xpbmljYWwgYW5kIExhYm9yYXRvcnkgRGV2ZWxvcG1lbnQgb2YgRWNoaW5v
Y2FuZGluIFJlc2lzdGFuY2UgaW4gQ2FuZGlkYSBnbGFicmF0YTogTW9sZWN1bGFyIENoYXJhY3Rl
cml6YXRpb248L3RpdGxlPjxzZWNvbmRhcnktdGl0bGU+RnJvbnQgTWljcm9iaW9sPC9zZWNvbmRh
cnktdGl0bGU+PC90aXRsZXM+PHBlcmlvZGljYWw+PGZ1bGwtdGl0bGU+RnJvbnQgTWljcm9iaW9s
PC9mdWxsLXRpdGxlPjwvcGVyaW9kaWNhbD48cGFnZXM+MTU4NTwvcGFnZXM+PHZvbHVtZT4xMDwv
dm9sdW1lPjxlZGl0aW9uPjIwMTkvMDcvMzA8L2VkaXRpb24+PGtleXdvcmRzPjxrZXl3b3JkPkNh
bmRpZGEgZ2xhYnJhdGE8L2tleXdvcmQ+PGtleXdvcmQ+RmtzPC9rZXl3b3JkPjxrZXl3b3JkPk1z
aDI8L2tleXdvcmQ+PGtleXdvcmQ+YW5pZHVsYWZ1bmdpbjwva2V5d29yZD48a2V5d29yZD5hbnRp
ZnVuZ2FsIHJlc2lzdGFuY2U8L2tleXdvcmQ+PGtleXdvcmQ+ZWNoaW5vY2FuZGluczwva2V5d29y
ZD48a2V5d29yZD5nZW5vdHlwaW5nPC9rZXl3b3JkPjxrZXl3b3JkPm1pY2FmdW5naW48L2tleXdv
cmQ+PC9rZXl3b3Jkcz48ZGF0ZXM+PHllYXI+MjAxOTwveWVhcj48L2RhdGVzPjxpc2JuPjE2NjQt
MzAyWCAoUHJpbnQpJiN4RDsxNjY0LTMwMlggKExpbmtpbmcpPC9pc2JuPjxhY2Nlc3Npb24tbnVt
PjMxMzU0Njc1PC9hY2Nlc3Npb24tbnVtPjx1cmxzPjxyZWxhdGVkLXVybHM+PHVybD5odHRwczov
L3d3dy5uY2JpLm5sbS5uaWguZ292L3B1Ym1lZC8zMTM1NDY3NTwvdXJsPjwvcmVsYXRlZC11cmxz
PjwvdXJscz48Y3VzdG9tMj5QTUM2NjM3NzczPC9jdXN0b20yPjxlbGVjdHJvbmljLXJlc291cmNl
LW51bT4xMC4zMzg5L2ZtaWNiLjIwMTkuMDE1ODU8L2VsZWN0cm9uaWMtcmVzb3VyY2UtbnVtPjwv
cmVjb3JkPjwvQ2l0ZT48Q2l0ZT48QXV0aG9yPlppbWJlY2s8L0F1dGhvcj48WWVhcj4yMDEwPC9Z
ZWFyPjxSZWNOdW0+MTg8L1JlY051bT48cmVjb3JkPjxyZWMtbnVtYmVyPjE4PC9yZWMtbnVtYmVy
Pjxmb3JlaWduLWtleXM+PGtleSBhcHA9IkVOIiBkYi1pZD0iOXY5OTByMnoyZmU5dmtleHplbHBw
eHhzcDB0MHd4OXY5eHpkIiB0aW1lc3RhbXA9IjE2MzQwNzk3MzIiPjE4PC9rZXk+PC9mb3JlaWdu
LWtleXM+PHJlZi10eXBlIG5hbWU9IkpvdXJuYWwgQXJ0aWNsZSI+MTc8L3JlZi10eXBlPjxjb250
cmlidXRvcnM+PGF1dGhvcnM+PGF1dGhvcj5aaW1iZWNrLCBBLiBKLjwvYXV0aG9yPjxhdXRob3I+
SXFiYWwsIE4uPC9hdXRob3I+PGF1dGhvcj5BaGxxdWlzdCwgQS4gTS48L2F1dGhvcj48YXV0aG9y
PkZhcmxleSwgTS4gTS48L2F1dGhvcj48YXV0aG9yPkhhcnJpc29uLCBMLiBILjwvYXV0aG9yPjxh
dXRob3I+Q2hpbGxlciwgVC48L2F1dGhvcj48YXV0aG9yPkxvY2toYXJ0LCBTLiBSLjwvYXV0aG9y
PjwvYXV0aG9ycz48L2NvbnRyaWJ1dG9ycz48YXV0aC1hZGRyZXNzPk15Y290aWMgRGlzZWFzZXMg
QnJhbmNoLCBDZW50ZXJzIGZvciBEaXNlYXNlIENvbnRyb2wgYW5kIFByZXZlbnRpb24sIDE2MDAg
Q2xpZnRvbiBSZC4sIE1haWxzdG9wIEctMTEsIEF0bGFudGEsIEdBIDMwMzMzLCBVU0EuPC9hdXRo
LWFkZHJlc3M+PHRpdGxlcz48dGl0bGU+RktTIG11dGF0aW9ucyBhbmQgZWxldmF0ZWQgZWNoaW5v
Y2FuZGluIE1JQyB2YWx1ZXMgYW1vbmcgQ2FuZGlkYSBnbGFicmF0YSBpc29sYXRlcyBmcm9tIFUu
Uy4gcG9wdWxhdGlvbi1iYXNlZCBzdXJ2ZWlsbGFuY2U8L3RpdGxlPjxzZWNvbmRhcnktdGl0bGU+
QW50aW1pY3JvYiBBZ2VudHMgQ2hlbW90aGVyPC9zZWNvbmRhcnktdGl0bGU+PC90aXRsZXM+PHBl
cmlvZGljYWw+PGZ1bGwtdGl0bGU+QW50aW1pY3JvYiBBZ2VudHMgQ2hlbW90aGVyPC9mdWxsLXRp
dGxlPjwvcGVyaW9kaWNhbD48cGFnZXM+NTA0Mi03PC9wYWdlcz48dm9sdW1lPjU0PC92b2x1bWU+
PG51bWJlcj4xMjwvbnVtYmVyPjxlZGl0aW9uPjIwMTAvMDkvMTU8L2VkaXRpb24+PGtleXdvcmRz
PjxrZXl3b3JkPkFuaWR1bGFmdW5naW48L2tleXdvcmQ+PGtleXdvcmQ+QW50aWZ1bmdhbCBBZ2Vu
dHMvKnBoYXJtYWNvbG9neTwva2V5d29yZD48a2V5d29yZD5DYW5kaWRhIGdsYWJyYXRhLypkcnVn
IGVmZmVjdHMvKmdlbmV0aWNzPC9rZXl3b3JkPjxrZXl3b3JkPkNhbmRpZGlhc2lzLyptaWNyb2Jp
b2xvZ3k8L2tleXdvcmQ+PGtleXdvcmQ+Q2FzcG9mdW5naW48L2tleXdvcmQ+PGtleXdvcmQ+RHJ1
ZyBSZXNpc3RhbmNlLCBNdWx0aXBsZSwgRnVuZ2FsL2dlbmV0aWNzPC9rZXl3b3JkPjxrZXl3b3Jk
PkVjaGlub2NhbmRpbnMvKnBoYXJtYWNvbG9neTwva2V5d29yZD48a2V5d29yZD5GdW5nYWwgUHJv
dGVpbnMvZ2VuZXRpY3M8L2tleXdvcmQ+PGtleXdvcmQ+R2x1Y29zeWx0cmFuc2ZlcmFzZXMvKmdl
bmV0aWNzPC9rZXl3b3JkPjxrZXl3b3JkPkxpcG9wZXB0aWRlcy9waGFybWFjb2xvZ3k8L2tleXdv
cmQ+PGtleXdvcmQ+TWljYWZ1bmdpbjwva2V5d29yZD48a2V5d29yZD5NaWNyb2JpYWwgU2Vuc2l0
aXZpdHkgVGVzdHM8L2tleXdvcmQ+PGtleXdvcmQ+Kk11dGF0aW9uPC9rZXl3b3JkPjxrZXl3b3Jk
PlBvbHltZXJhc2UgQ2hhaW4gUmVhY3Rpb248L2tleXdvcmQ+PC9rZXl3b3Jkcz48ZGF0ZXM+PHll
YXI+MjAxMDwveWVhcj48cHViLWRhdGVzPjxkYXRlPkRlYzwvZGF0ZT48L3B1Yi1kYXRlcz48L2Rh
dGVzPjxpc2JuPjEwOTgtNjU5NiAoRWxlY3Ryb25pYykmI3hEOzAwNjYtNDgwNCAoTGlua2luZyk8
L2lzYm4+PGFjY2Vzc2lvbi1udW0+MjA4Mzc3NTQ8L2FjY2Vzc2lvbi1udW0+PHVybHM+PHJlbGF0
ZWQtdXJscz48dXJsPmh0dHBzOi8vd3d3Lm5jYmkubmxtLm5paC5nb3YvcHVibWVkLzIwODM3NzU0
PC91cmw+PC9yZWxhdGVkLXVybHM+PC91cmxzPjxjdXN0b20yPlBNQzI5ODEyNTc8L2N1c3RvbTI+
PGVsZWN0cm9uaWMtcmVzb3VyY2UtbnVtPjEwLjExMjgvQUFDLjAwODM2LTEwPC9lbGVjdHJvbmlj
LXJlc291cmNlLW51bT48L3JlY29yZD48L0NpdGU+PC9FbmROb3RlPgB=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16" w:tooltip="Zimbeck, 2010 #18" w:history="1">
        <w:r w:rsidR="00C63695" w:rsidRPr="00C63695">
          <w:rPr>
            <w:rStyle w:val="Hipercze"/>
          </w:rPr>
          <w:t>Zimbeck et al., 2010</w:t>
        </w:r>
      </w:hyperlink>
      <w:r w:rsidR="00C63695">
        <w:rPr>
          <w:rFonts w:eastAsia="Calibri" w:cs="Times New Roman"/>
          <w:noProof/>
          <w:color w:val="000000" w:themeColor="text1"/>
          <w:szCs w:val="24"/>
        </w:rPr>
        <w:t xml:space="preserve">; </w:t>
      </w:r>
      <w:hyperlink w:anchor="_ENREF_3" w:tooltip="Dudiuk, 2014 #19" w:history="1">
        <w:r w:rsidR="00C63695" w:rsidRPr="00C63695">
          <w:rPr>
            <w:rStyle w:val="Hipercze"/>
          </w:rPr>
          <w:t>Dudiuk et al., 2014</w:t>
        </w:r>
      </w:hyperlink>
      <w:r w:rsidR="00C63695">
        <w:rPr>
          <w:rFonts w:eastAsia="Calibri" w:cs="Times New Roman"/>
          <w:noProof/>
          <w:color w:val="000000" w:themeColor="text1"/>
          <w:szCs w:val="24"/>
        </w:rPr>
        <w:t xml:space="preserve">; </w:t>
      </w:r>
      <w:hyperlink w:anchor="_ENREF_5" w:tooltip="Khan, 2018 #22" w:history="1">
        <w:r w:rsidR="00C63695" w:rsidRPr="00C63695">
          <w:rPr>
            <w:rStyle w:val="Hipercze"/>
          </w:rPr>
          <w:t>Khan et al., 2018</w:t>
        </w:r>
      </w:hyperlink>
      <w:r w:rsidR="00C63695">
        <w:rPr>
          <w:rFonts w:eastAsia="Calibri" w:cs="Times New Roman"/>
          <w:noProof/>
          <w:color w:val="000000" w:themeColor="text1"/>
          <w:szCs w:val="24"/>
        </w:rPr>
        <w:t xml:space="preserve">; </w:t>
      </w:r>
      <w:hyperlink w:anchor="_ENREF_6" w:tooltip="Kritikos, 2018 #21" w:history="1">
        <w:r w:rsidR="00C63695" w:rsidRPr="00C63695">
          <w:rPr>
            <w:rStyle w:val="Hipercze"/>
          </w:rPr>
          <w:t>Kritikos et al., 2018</w:t>
        </w:r>
      </w:hyperlink>
      <w:r w:rsidR="00C63695">
        <w:rPr>
          <w:rFonts w:eastAsia="Calibri" w:cs="Times New Roman"/>
          <w:noProof/>
          <w:color w:val="000000" w:themeColor="text1"/>
          <w:szCs w:val="24"/>
        </w:rPr>
        <w:t xml:space="preserve">; </w:t>
      </w:r>
      <w:hyperlink w:anchor="_ENREF_9" w:tooltip="Rivero-Menendez, 2019 #20" w:history="1">
        <w:r w:rsidR="00C63695" w:rsidRPr="00C63695">
          <w:rPr>
            <w:rStyle w:val="Hipercze"/>
          </w:rPr>
          <w:t>Rivero-Menendez et al., 2019</w:t>
        </w:r>
      </w:hyperlink>
      <w:r w:rsidR="00C63695">
        <w:rPr>
          <w:rFonts w:eastAsia="Calibri" w:cs="Times New Roman"/>
          <w:noProof/>
          <w:color w:val="000000" w:themeColor="text1"/>
          <w:szCs w:val="24"/>
        </w:rPr>
        <w:t xml:space="preserve">; </w:t>
      </w:r>
      <w:hyperlink w:anchor="_ENREF_1" w:tooltip="Al-Baqsami, 2020 #17" w:history="1">
        <w:r w:rsidR="00C63695" w:rsidRPr="00C63695">
          <w:rPr>
            <w:rStyle w:val="Hipercze"/>
          </w:rPr>
          <w:t>Al-Baqsami et al., 2020</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 Nucleotide and deduced amino acid sequences obtained for beta-1,3-glucan synthase catalytic subunit Fks1 and Fks2 with hotspot-1 and hotspot-2 regions were analysed using SnapGene 5.2.4. system (GSL Biotech LLC, San Diego, CA, USA).</w:t>
      </w:r>
    </w:p>
    <w:p w14:paraId="078C19B0" w14:textId="77777777" w:rsidR="008510B7" w:rsidRPr="008510B7" w:rsidRDefault="008510B7" w:rsidP="008510B7">
      <w:pPr>
        <w:keepNext/>
        <w:keepLines/>
        <w:numPr>
          <w:ilvl w:val="0"/>
          <w:numId w:val="21"/>
        </w:numPr>
        <w:spacing w:before="40" w:after="0" w:line="259" w:lineRule="auto"/>
        <w:outlineLvl w:val="1"/>
        <w:rPr>
          <w:rFonts w:eastAsia="Times New Roman" w:cs="Times New Roman"/>
          <w:color w:val="000000" w:themeColor="text1"/>
          <w:szCs w:val="24"/>
        </w:rPr>
      </w:pPr>
      <w:r w:rsidRPr="008510B7">
        <w:rPr>
          <w:rFonts w:eastAsia="Times New Roman" w:cs="Times New Roman"/>
          <w:color w:val="000000" w:themeColor="text1"/>
          <w:szCs w:val="24"/>
        </w:rPr>
        <w:t>Epidemiology of fluconazole resistance</w:t>
      </w:r>
    </w:p>
    <w:p w14:paraId="4A5E1C1B" w14:textId="00254344" w:rsidR="008510B7" w:rsidRDefault="008510B7" w:rsidP="008510B7">
      <w:pPr>
        <w:spacing w:before="0" w:after="160"/>
        <w:jc w:val="both"/>
        <w:rPr>
          <w:rFonts w:eastAsia="Times New Roman" w:cs="Times New Roman"/>
          <w:color w:val="000000" w:themeColor="text1"/>
          <w:szCs w:val="24"/>
        </w:rPr>
      </w:pPr>
      <w:r w:rsidRPr="008510B7">
        <w:rPr>
          <w:rFonts w:eastAsia="Calibri" w:cs="Times New Roman"/>
          <w:color w:val="000000" w:themeColor="text1"/>
          <w:szCs w:val="24"/>
        </w:rPr>
        <w:t xml:space="preserve">The PCR reaction for </w:t>
      </w:r>
      <w:r w:rsidRPr="008510B7">
        <w:rPr>
          <w:rFonts w:eastAsia="Calibri" w:cs="Times New Roman"/>
          <w:i/>
          <w:iCs/>
          <w:color w:val="000000" w:themeColor="text1"/>
          <w:szCs w:val="24"/>
        </w:rPr>
        <w:t>EGR11</w:t>
      </w:r>
      <w:r w:rsidRPr="008510B7">
        <w:rPr>
          <w:rFonts w:eastAsia="Calibri" w:cs="Times New Roman"/>
          <w:color w:val="000000" w:themeColor="text1"/>
          <w:szCs w:val="24"/>
        </w:rPr>
        <w:t xml:space="preserve"> gene was based on two pairs of primers, ERG1-CG11F/CG11R and ERG2-CG11S3F/CG11S3R. The mixture in a total of 20 μL was performed using: 1 μL of 10 pM of each primer, 1.5 μL dNTP Mix 10 mM, 2 μL RedTaq HotStar DNA 10Xbuffer, 2 μL MgCl</w:t>
      </w:r>
      <w:r w:rsidRPr="008510B7">
        <w:rPr>
          <w:rFonts w:eastAsia="Calibri" w:cs="Times New Roman"/>
          <w:color w:val="000000" w:themeColor="text1"/>
          <w:szCs w:val="24"/>
          <w:vertAlign w:val="subscript"/>
        </w:rPr>
        <w:t xml:space="preserve">2 </w:t>
      </w:r>
      <w:r w:rsidRPr="008510B7">
        <w:rPr>
          <w:rFonts w:eastAsia="Calibri" w:cs="Times New Roman"/>
          <w:color w:val="000000" w:themeColor="text1"/>
          <w:szCs w:val="24"/>
        </w:rPr>
        <w:t xml:space="preserve">20 mM, 0.1 μL polymerase RedTaq HotStar DNA (Merck KGaA, Darmstadt, Germany) and 2.0 μL of DNA. The amplification provided was as follows: 95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0 min, 33 cycle of denaturing at 95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 min, annealing at 61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 min, extension at 72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1.5 min and final extension at 72 </w:t>
      </w:r>
      <w:r w:rsidRPr="008510B7">
        <w:rPr>
          <w:rFonts w:eastAsia="Calibri" w:cs="Times New Roman"/>
          <w:color w:val="000000" w:themeColor="text1"/>
          <w:szCs w:val="24"/>
          <w:lang w:val="pl-PL"/>
        </w:rPr>
        <w:sym w:font="Symbol" w:char="F0B0"/>
      </w:r>
      <w:r w:rsidRPr="008510B7">
        <w:rPr>
          <w:rFonts w:eastAsia="Calibri" w:cs="Times New Roman"/>
          <w:color w:val="000000" w:themeColor="text1"/>
          <w:szCs w:val="24"/>
        </w:rPr>
        <w:t xml:space="preserve">C for 7 min </w:t>
      </w:r>
      <w:r w:rsidRPr="008510B7">
        <w:rPr>
          <w:rFonts w:eastAsia="Calibri" w:cs="Times New Roman"/>
          <w:color w:val="000000" w:themeColor="text1"/>
          <w:szCs w:val="24"/>
        </w:rPr>
        <w:fldChar w:fldCharType="begin">
          <w:fldData xml:space="preserve">PEVuZE5vdGU+PENpdGU+PEF1dGhvcj5BbC1CYXFzYW1pPC9BdXRob3I+PFllYXI+MjAyMDwvWWVh
cj48UmVjTnVtPjE3PC9SZWNOdW0+PERpc3BsYXlUZXh0PihYdSBldCBhbC4sIDIwMDg7IEFsLUJh
cXNhbWkgZXQgYWwuLCAyMDIwKTwvRGlzcGxheVRleHQ+PHJlY29yZD48cmVjLW51bWJlcj4xNzwv
cmVjLW51bWJlcj48Zm9yZWlnbi1rZXlzPjxrZXkgYXBwPSJFTiIgZGItaWQ9Ijl2OTkwcjJ6MmZl
OXZrZXh6ZWxwcHh4c3AwdDB3eDl2OXh6ZCIgdGltZXN0YW1wPSIxNjM0MDc5NzMyIj4xNzwva2V5
PjwvZm9yZWlnbi1rZXlzPjxyZWYtdHlwZSBuYW1lPSJKb3VybmFsIEFydGljbGUiPjE3PC9yZWYt
dHlwZT48Y29udHJpYnV0b3JzPjxhdXRob3JzPjxhdXRob3I+QWwtQmFxc2FtaSwgWi4gRi48L2F1
dGhvcj48YXV0aG9yPkFobWFkLCBTLjwvYXV0aG9yPjxhdXRob3I+S2hhbiwgWi48L2F1dGhvcj48
L2F1dGhvcnM+PC9jb250cmlidXRvcnM+PGF1dGgtYWRkcmVzcz5EZXBhcnRtZW50IG9mIE1pY3Jv
YmlvbG9neSwgRmFjdWx0eSBvZiBNZWRpY2luZSwgS3V3YWl0IFVuaXZlcnNpdHksIEphYnJpeWEs
IEt1d2FpdC4mI3hEO0RlcGFydG1lbnQgb2YgTWljcm9iaW9sb2d5LCBGYWN1bHR5IG9mIE1lZGlj
aW5lLCBLdXdhaXQgVW5pdmVyc2l0eSwgSmFicml5YSwgS3V3YWl0LiBzdWhhaWxfYWhAaHNjLmVk
dS5rdy48L2F1dGgtYWRkcmVzcz48dGl0bGVzPjx0aXRsZT5BbnRpZnVuZ2FsIGRydWcgc3VzY2Vw
dGliaWxpdHksIG1vbGVjdWxhciBiYXNpcyBvZiByZXNpc3RhbmNlIHRvIGVjaGlub2NhbmRpbnMg
YW5kIG1vbGVjdWxhciBlcGlkZW1pb2xvZ3kgb2YgZmx1Y29uYXpvbGUgcmVzaXN0YW5jZSBhbW9u
ZyBjbGluaWNhbCBDYW5kaWRhIGdsYWJyYXRhIGlzb2xhdGVzIGluIEt1d2FpdDwvdGl0bGU+PHNl
Y29uZGFyeS10aXRsZT5TY2kgUmVwPC9zZWNvbmRhcnktdGl0bGU+PC90aXRsZXM+PHBlcmlvZGlj
YWw+PGZ1bGwtdGl0bGU+U2NpIFJlcDwvZnVsbC10aXRsZT48L3BlcmlvZGljYWw+PHBhZ2VzPjYy
Mzg8L3BhZ2VzPjx2b2x1bWU+MTA8L3ZvbHVtZT48bnVtYmVyPjE8L251bWJlcj48ZWRpdGlvbj4y
MDIwLzA0LzEyPC9lZGl0aW9uPjxrZXl3b3Jkcz48a2V5d29yZD5BZHVsdDwva2V5d29yZD48a2V5
d29yZD5BZ2VkPC9rZXl3b3JkPjxrZXl3b3JkPkFnZWQsIDgwIGFuZCBvdmVyPC9rZXl3b3JkPjxr
ZXl3b3JkPkFudGlmdW5nYWwgQWdlbnRzLypwaGFybWFjb2xvZ3kvdGhlcmFwZXV0aWMgdXNlPC9r
ZXl3b3JkPjxrZXl3b3JkPkNhbmRpZGEgZ2xhYnJhdGEvZHJ1ZyBlZmZlY3RzLypnZW5ldGljcy9p
c29sYXRpb24gJmFtcDsgcHVyaWZpY2F0aW9uPC9rZXl3b3JkPjxrZXl3b3JkPkNhbmRpZGVtaWEv
ZHJ1ZyB0aGVyYXB5LyplcGlkZW1pb2xvZ3kvbWljcm9iaW9sb2d5PC9rZXl3b3JkPjxrZXl3b3Jk
PkRydWcgUmVzaXN0YW5jZSwgRnVuZ2FsLypnZW5ldGljczwva2V5d29yZD48a2V5d29yZD5FY2hp
bm9jYW5kaW5zL3BoYXJtYWNvbG9neS90aGVyYXBldXRpYyB1c2U8L2tleXdvcmQ+PGtleXdvcmQ+
RmVtYWxlPC9rZXl3b3JkPjxrZXl3b3JkPkZsdWNvbmF6b2xlL3BoYXJtYWNvbG9neS90aGVyYXBl
dXRpYyB1c2U8L2tleXdvcmQ+PGtleXdvcmQ+RnVuZ2FsIFByb3RlaW5zL2dlbmV0aWNzPC9rZXl3
b3JkPjxrZXl3b3JkPkdsdWNvc3lsdHJhbnNmZXJhc2VzL2dlbmV0aWNzPC9rZXl3b3JkPjxrZXl3
b3JkPkh1bWFuczwva2V5d29yZD48a2V5d29yZD5LdXdhaXQvZXBpZGVtaW9sb2d5PC9rZXl3b3Jk
PjxrZXl3b3JkPk1hbGU8L2tleXdvcmQ+PGtleXdvcmQ+TWljYWZ1bmdpbi9waGFybWFjb2xvZ3kv
dGhlcmFwZXV0aWMgdXNlPC9rZXl3b3JkPjxrZXl3b3JkPk1pY3JvYmlhbCBTZW5zaXRpdml0eSBU
ZXN0czwva2V5d29yZD48a2V5d29yZD5NaWRkbGUgQWdlZDwva2V5d29yZD48a2V5d29yZD5Nb2xl
Y3VsYXIgRXBpZGVtaW9sb2d5PC9rZXl3b3JkPjxrZXl3b3JkPlBoeWxvZ2VueTwva2V5d29yZD48
a2V5d29yZD5TZXF1ZW5jZSBEZWxldGlvbjwva2V5d29yZD48L2tleXdvcmRzPjxkYXRlcz48eWVh
cj4yMDIwPC95ZWFyPjxwdWItZGF0ZXM+PGRhdGU+QXByIDEwPC9kYXRlPjwvcHViLWRhdGVzPjwv
ZGF0ZXM+PGlzYm4+MjA0NS0yMzIyIChFbGVjdHJvbmljKSYjeEQ7MjA0NS0yMzIyIChMaW5raW5n
KTwvaXNibj48YWNjZXNzaW9uLW51bT4zMjI3NzEyNjwvYWNjZXNzaW9uLW51bT48dXJscz48cmVs
YXRlZC11cmxzPjx1cmw+aHR0cHM6Ly93d3cubmNiaS5ubG0ubmloLmdvdi9wdWJtZWQvMzIyNzcx
MjY8L3VybD48L3JlbGF0ZWQtdXJscz48L3VybHM+PGN1c3RvbTI+UE1DNzE0ODM2OTwvY3VzdG9t
Mj48ZWxlY3Ryb25pYy1yZXNvdXJjZS1udW0+MTAuMTAzOC9zNDE1OTgtMDIwLTYzMjQwLXo8L2Vs
ZWN0cm9uaWMtcmVzb3VyY2UtbnVtPjwvcmVjb3JkPjwvQ2l0ZT48Q2l0ZT48QXV0aG9yPlh1PC9B
dXRob3I+PFllYXI+MjAwODwvWWVhcj48UmVjTnVtPjI2PC9SZWNOdW0+PHJlY29yZD48cmVjLW51
bWJlcj4yNjwvcmVjLW51bWJlcj48Zm9yZWlnbi1rZXlzPjxrZXkgYXBwPSJFTiIgZGItaWQ9Ijl2
OTkwcjJ6MmZlOXZrZXh6ZWxwcHh4c3AwdDB3eDl2OXh6ZCIgdGltZXN0YW1wPSIxNjM0MDc5NzMz
Ij4yNjwva2V5PjwvZm9yZWlnbi1rZXlzPjxyZWYtdHlwZSBuYW1lPSJKb3VybmFsIEFydGljbGUi
PjE3PC9yZWYtdHlwZT48Y29udHJpYnV0b3JzPjxhdXRob3JzPjxhdXRob3I+WHUsIFkuPC9hdXRo
b3I+PGF1dGhvcj5DaGVuLCBMLjwvYXV0aG9yPjxhdXRob3I+TGksIEMuPC9hdXRob3I+PC9hdXRo
b3JzPjwvY29udHJpYnV0b3JzPjxhdXRoLWFkZHJlc3M+RGVwYXJ0bWVudCBvZiBEZXJtYXRvbG9n
eSwgUWlsdSBIb3NwaXRhbCwgU2hhbmRvbmcgVW5pdmVyc2l0eSwgSmkmYXBvcztuYW4gMjUwMDEy
LCBDaGluYS48L2F1dGgtYWRkcmVzcz48dGl0bGVzPjx0aXRsZT5TdXNjZXB0aWJpbGl0eSBvZiBj
bGluaWNhbCBpc29sYXRlcyBvZiBDYW5kaWRhIHNwZWNpZXMgdG8gZmx1Y29uYXpvbGUgYW5kIGRl
dGVjdGlvbiBvZiBDYW5kaWRhIGFsYmljYW5zIEVSRzExIG11dGF0aW9uczwvdGl0bGU+PHNlY29u
ZGFyeS10aXRsZT5KIEFudGltaWNyb2IgQ2hlbW90aGVyPC9zZWNvbmRhcnktdGl0bGU+PC90aXRs
ZXM+PHBlcmlvZGljYWw+PGZ1bGwtdGl0bGU+SiBBbnRpbWljcm9iIENoZW1vdGhlcjwvZnVsbC10
aXRsZT48L3BlcmlvZGljYWw+PHBhZ2VzPjc5OC04MDQ8L3BhZ2VzPjx2b2x1bWU+NjE8L3ZvbHVt
ZT48bnVtYmVyPjQ8L251bWJlcj48ZWRpdGlvbj4yMDA4LzAxLzI2PC9lZGl0aW9uPjxrZXl3b3Jk
cz48a2V5d29yZD5BbWlubyBBY2lkIFN1YnN0aXR1dGlvbi9nZW5ldGljczwva2V5d29yZD48a2V5
d29yZD5BbnRpZnVuZ2FsIEFnZW50cy8qcGhhcm1hY29sb2d5PC9rZXl3b3JkPjxrZXl3b3JkPkNh
bmRpZGEvKmRydWcgZWZmZWN0cy9pc29sYXRpb24gJmFtcDsgcHVyaWZpY2F0aW9uPC9rZXl3b3Jk
PjxrZXl3b3JkPkNhbmRpZGlhc2lzLyptaWNyb2Jpb2xvZ3k8L2tleXdvcmQ+PGtleXdvcmQ+RE5B
IE11dGF0aW9uYWwgQW5hbHlzaXM8L2tleXdvcmQ+PGtleXdvcmQ+RE5BLCBGdW5nYWwvY2hlbWlz
dHJ5L2dlbmV0aWNzPC9rZXl3b3JkPjxrZXl3b3JkPipEcnVnIFJlc2lzdGFuY2UsIEZ1bmdhbDwv
a2V5d29yZD48a2V5d29yZD5GbHVjb25hem9sZS8qcGhhcm1hY29sb2d5PC9rZXl3b3JkPjxrZXl3
b3JkPkZ1bmdhbCBQcm90ZWlucy8qZ2VuZXRpY3M8L2tleXdvcmQ+PGtleXdvcmQ+SHVtYW5zPC9r
ZXl3b3JkPjxrZXl3b3JkPk1pY3JvYmlhbCBTZW5zaXRpdml0eSBUZXN0czwva2V5d29yZD48a2V5
d29yZD4qTXV0YXRpb24sIE1pc3NlbnNlPC9rZXl3b3JkPjxrZXl3b3JkPlBvbHltZXJhc2UgQ2hh
aW4gUmVhY3Rpb248L2tleXdvcmQ+PGtleXdvcmQ+U2VxdWVuY2UgQW5hbHlzaXMsIEROQTwva2V5
d29yZD48L2tleXdvcmRzPjxkYXRlcz48eWVhcj4yMDA4PC95ZWFyPjxwdWItZGF0ZXM+PGRhdGU+
QXByPC9kYXRlPjwvcHViLWRhdGVzPjwvZGF0ZXM+PGlzYm4+MTQ2MC0yMDkxIChFbGVjdHJvbmlj
KSYjeEQ7MDMwNS03NDUzIChMaW5raW5nKTwvaXNibj48YWNjZXNzaW9uLW51bT4xODIxODY0MDwv
YWNjZXNzaW9uLW51bT48dXJscz48cmVsYXRlZC11cmxzPjx1cmw+aHR0cHM6Ly93d3cubmNiaS5u
bG0ubmloLmdvdi9wdWJtZWQvMTgyMTg2NDA8L3VybD48L3JlbGF0ZWQtdXJscz48L3VybHM+PGVs
ZWN0cm9uaWMtcmVzb3VyY2UtbnVtPjEwLjEwOTMvamFjL2RrbjAxNTwvZWxlY3Ryb25pYy1yZXNv
dXJjZS1udW0+PC9yZWNvcmQ+PC9DaXRlPjwvRW5kTm90ZT5=
</w:fldData>
        </w:fldChar>
      </w:r>
      <w:r w:rsidR="00C63695">
        <w:rPr>
          <w:rFonts w:eastAsia="Calibri" w:cs="Times New Roman"/>
          <w:color w:val="000000" w:themeColor="text1"/>
          <w:szCs w:val="24"/>
        </w:rPr>
        <w:instrText xml:space="preserve"> ADDIN EN.CITE </w:instrText>
      </w:r>
      <w:r w:rsidR="00C63695">
        <w:rPr>
          <w:rFonts w:eastAsia="Calibri" w:cs="Times New Roman"/>
          <w:color w:val="000000" w:themeColor="text1"/>
          <w:szCs w:val="24"/>
        </w:rPr>
        <w:fldChar w:fldCharType="begin">
          <w:fldData xml:space="preserve">PEVuZE5vdGU+PENpdGU+PEF1dGhvcj5BbC1CYXFzYW1pPC9BdXRob3I+PFllYXI+MjAyMDwvWWVh
cj48UmVjTnVtPjE3PC9SZWNOdW0+PERpc3BsYXlUZXh0PihYdSBldCBhbC4sIDIwMDg7IEFsLUJh
cXNhbWkgZXQgYWwuLCAyMDIwKTwvRGlzcGxheVRleHQ+PHJlY29yZD48cmVjLW51bWJlcj4xNzwv
cmVjLW51bWJlcj48Zm9yZWlnbi1rZXlzPjxrZXkgYXBwPSJFTiIgZGItaWQ9Ijl2OTkwcjJ6MmZl
OXZrZXh6ZWxwcHh4c3AwdDB3eDl2OXh6ZCIgdGltZXN0YW1wPSIxNjM0MDc5NzMyIj4xNzwva2V5
PjwvZm9yZWlnbi1rZXlzPjxyZWYtdHlwZSBuYW1lPSJKb3VybmFsIEFydGljbGUiPjE3PC9yZWYt
dHlwZT48Y29udHJpYnV0b3JzPjxhdXRob3JzPjxhdXRob3I+QWwtQmFxc2FtaSwgWi4gRi48L2F1
dGhvcj48YXV0aG9yPkFobWFkLCBTLjwvYXV0aG9yPjxhdXRob3I+S2hhbiwgWi48L2F1dGhvcj48
L2F1dGhvcnM+PC9jb250cmlidXRvcnM+PGF1dGgtYWRkcmVzcz5EZXBhcnRtZW50IG9mIE1pY3Jv
YmlvbG9neSwgRmFjdWx0eSBvZiBNZWRpY2luZSwgS3V3YWl0IFVuaXZlcnNpdHksIEphYnJpeWEs
IEt1d2FpdC4mI3hEO0RlcGFydG1lbnQgb2YgTWljcm9iaW9sb2d5LCBGYWN1bHR5IG9mIE1lZGlj
aW5lLCBLdXdhaXQgVW5pdmVyc2l0eSwgSmFicml5YSwgS3V3YWl0LiBzdWhhaWxfYWhAaHNjLmVk
dS5rdy48L2F1dGgtYWRkcmVzcz48dGl0bGVzPjx0aXRsZT5BbnRpZnVuZ2FsIGRydWcgc3VzY2Vw
dGliaWxpdHksIG1vbGVjdWxhciBiYXNpcyBvZiByZXNpc3RhbmNlIHRvIGVjaGlub2NhbmRpbnMg
YW5kIG1vbGVjdWxhciBlcGlkZW1pb2xvZ3kgb2YgZmx1Y29uYXpvbGUgcmVzaXN0YW5jZSBhbW9u
ZyBjbGluaWNhbCBDYW5kaWRhIGdsYWJyYXRhIGlzb2xhdGVzIGluIEt1d2FpdDwvdGl0bGU+PHNl
Y29uZGFyeS10aXRsZT5TY2kgUmVwPC9zZWNvbmRhcnktdGl0bGU+PC90aXRsZXM+PHBlcmlvZGlj
YWw+PGZ1bGwtdGl0bGU+U2NpIFJlcDwvZnVsbC10aXRsZT48L3BlcmlvZGljYWw+PHBhZ2VzPjYy
Mzg8L3BhZ2VzPjx2b2x1bWU+MTA8L3ZvbHVtZT48bnVtYmVyPjE8L251bWJlcj48ZWRpdGlvbj4y
MDIwLzA0LzEyPC9lZGl0aW9uPjxrZXl3b3Jkcz48a2V5d29yZD5BZHVsdDwva2V5d29yZD48a2V5
d29yZD5BZ2VkPC9rZXl3b3JkPjxrZXl3b3JkPkFnZWQsIDgwIGFuZCBvdmVyPC9rZXl3b3JkPjxr
ZXl3b3JkPkFudGlmdW5nYWwgQWdlbnRzLypwaGFybWFjb2xvZ3kvdGhlcmFwZXV0aWMgdXNlPC9r
ZXl3b3JkPjxrZXl3b3JkPkNhbmRpZGEgZ2xhYnJhdGEvZHJ1ZyBlZmZlY3RzLypnZW5ldGljcy9p
c29sYXRpb24gJmFtcDsgcHVyaWZpY2F0aW9uPC9rZXl3b3JkPjxrZXl3b3JkPkNhbmRpZGVtaWEv
ZHJ1ZyB0aGVyYXB5LyplcGlkZW1pb2xvZ3kvbWljcm9iaW9sb2d5PC9rZXl3b3JkPjxrZXl3b3Jk
PkRydWcgUmVzaXN0YW5jZSwgRnVuZ2FsLypnZW5ldGljczwva2V5d29yZD48a2V5d29yZD5FY2hp
bm9jYW5kaW5zL3BoYXJtYWNvbG9neS90aGVyYXBldXRpYyB1c2U8L2tleXdvcmQ+PGtleXdvcmQ+
RmVtYWxlPC9rZXl3b3JkPjxrZXl3b3JkPkZsdWNvbmF6b2xlL3BoYXJtYWNvbG9neS90aGVyYXBl
dXRpYyB1c2U8L2tleXdvcmQ+PGtleXdvcmQ+RnVuZ2FsIFByb3RlaW5zL2dlbmV0aWNzPC9rZXl3
b3JkPjxrZXl3b3JkPkdsdWNvc3lsdHJhbnNmZXJhc2VzL2dlbmV0aWNzPC9rZXl3b3JkPjxrZXl3
b3JkPkh1bWFuczwva2V5d29yZD48a2V5d29yZD5LdXdhaXQvZXBpZGVtaW9sb2d5PC9rZXl3b3Jk
PjxrZXl3b3JkPk1hbGU8L2tleXdvcmQ+PGtleXdvcmQ+TWljYWZ1bmdpbi9waGFybWFjb2xvZ3kv
dGhlcmFwZXV0aWMgdXNlPC9rZXl3b3JkPjxrZXl3b3JkPk1pY3JvYmlhbCBTZW5zaXRpdml0eSBU
ZXN0czwva2V5d29yZD48a2V5d29yZD5NaWRkbGUgQWdlZDwva2V5d29yZD48a2V5d29yZD5Nb2xl
Y3VsYXIgRXBpZGVtaW9sb2d5PC9rZXl3b3JkPjxrZXl3b3JkPlBoeWxvZ2VueTwva2V5d29yZD48
a2V5d29yZD5TZXF1ZW5jZSBEZWxldGlvbjwva2V5d29yZD48L2tleXdvcmRzPjxkYXRlcz48eWVh
cj4yMDIwPC95ZWFyPjxwdWItZGF0ZXM+PGRhdGU+QXByIDEwPC9kYXRlPjwvcHViLWRhdGVzPjwv
ZGF0ZXM+PGlzYm4+MjA0NS0yMzIyIChFbGVjdHJvbmljKSYjeEQ7MjA0NS0yMzIyIChMaW5raW5n
KTwvaXNibj48YWNjZXNzaW9uLW51bT4zMjI3NzEyNjwvYWNjZXNzaW9uLW51bT48dXJscz48cmVs
YXRlZC11cmxzPjx1cmw+aHR0cHM6Ly93d3cubmNiaS5ubG0ubmloLmdvdi9wdWJtZWQvMzIyNzcx
MjY8L3VybD48L3JlbGF0ZWQtdXJscz48L3VybHM+PGN1c3RvbTI+UE1DNzE0ODM2OTwvY3VzdG9t
Mj48ZWxlY3Ryb25pYy1yZXNvdXJjZS1udW0+MTAuMTAzOC9zNDE1OTgtMDIwLTYzMjQwLXo8L2Vs
ZWN0cm9uaWMtcmVzb3VyY2UtbnVtPjwvcmVjb3JkPjwvQ2l0ZT48Q2l0ZT48QXV0aG9yPlh1PC9B
dXRob3I+PFllYXI+MjAwODwvWWVhcj48UmVjTnVtPjI2PC9SZWNOdW0+PHJlY29yZD48cmVjLW51
bWJlcj4yNjwvcmVjLW51bWJlcj48Zm9yZWlnbi1rZXlzPjxrZXkgYXBwPSJFTiIgZGItaWQ9Ijl2
OTkwcjJ6MmZlOXZrZXh6ZWxwcHh4c3AwdDB3eDl2OXh6ZCIgdGltZXN0YW1wPSIxNjM0MDc5NzMz
Ij4yNjwva2V5PjwvZm9yZWlnbi1rZXlzPjxyZWYtdHlwZSBuYW1lPSJKb3VybmFsIEFydGljbGUi
PjE3PC9yZWYtdHlwZT48Y29udHJpYnV0b3JzPjxhdXRob3JzPjxhdXRob3I+WHUsIFkuPC9hdXRo
b3I+PGF1dGhvcj5DaGVuLCBMLjwvYXV0aG9yPjxhdXRob3I+TGksIEMuPC9hdXRob3I+PC9hdXRo
b3JzPjwvY29udHJpYnV0b3JzPjxhdXRoLWFkZHJlc3M+RGVwYXJ0bWVudCBvZiBEZXJtYXRvbG9n
eSwgUWlsdSBIb3NwaXRhbCwgU2hhbmRvbmcgVW5pdmVyc2l0eSwgSmkmYXBvcztuYW4gMjUwMDEy
LCBDaGluYS48L2F1dGgtYWRkcmVzcz48dGl0bGVzPjx0aXRsZT5TdXNjZXB0aWJpbGl0eSBvZiBj
bGluaWNhbCBpc29sYXRlcyBvZiBDYW5kaWRhIHNwZWNpZXMgdG8gZmx1Y29uYXpvbGUgYW5kIGRl
dGVjdGlvbiBvZiBDYW5kaWRhIGFsYmljYW5zIEVSRzExIG11dGF0aW9uczwvdGl0bGU+PHNlY29u
ZGFyeS10aXRsZT5KIEFudGltaWNyb2IgQ2hlbW90aGVyPC9zZWNvbmRhcnktdGl0bGU+PC90aXRs
ZXM+PHBlcmlvZGljYWw+PGZ1bGwtdGl0bGU+SiBBbnRpbWljcm9iIENoZW1vdGhlcjwvZnVsbC10
aXRsZT48L3BlcmlvZGljYWw+PHBhZ2VzPjc5OC04MDQ8L3BhZ2VzPjx2b2x1bWU+NjE8L3ZvbHVt
ZT48bnVtYmVyPjQ8L251bWJlcj48ZWRpdGlvbj4yMDA4LzAxLzI2PC9lZGl0aW9uPjxrZXl3b3Jk
cz48a2V5d29yZD5BbWlubyBBY2lkIFN1YnN0aXR1dGlvbi9nZW5ldGljczwva2V5d29yZD48a2V5
d29yZD5BbnRpZnVuZ2FsIEFnZW50cy8qcGhhcm1hY29sb2d5PC9rZXl3b3JkPjxrZXl3b3JkPkNh
bmRpZGEvKmRydWcgZWZmZWN0cy9pc29sYXRpb24gJmFtcDsgcHVyaWZpY2F0aW9uPC9rZXl3b3Jk
PjxrZXl3b3JkPkNhbmRpZGlhc2lzLyptaWNyb2Jpb2xvZ3k8L2tleXdvcmQ+PGtleXdvcmQ+RE5B
IE11dGF0aW9uYWwgQW5hbHlzaXM8L2tleXdvcmQ+PGtleXdvcmQ+RE5BLCBGdW5nYWwvY2hlbWlz
dHJ5L2dlbmV0aWNzPC9rZXl3b3JkPjxrZXl3b3JkPipEcnVnIFJlc2lzdGFuY2UsIEZ1bmdhbDwv
a2V5d29yZD48a2V5d29yZD5GbHVjb25hem9sZS8qcGhhcm1hY29sb2d5PC9rZXl3b3JkPjxrZXl3
b3JkPkZ1bmdhbCBQcm90ZWlucy8qZ2VuZXRpY3M8L2tleXdvcmQ+PGtleXdvcmQ+SHVtYW5zPC9r
ZXl3b3JkPjxrZXl3b3JkPk1pY3JvYmlhbCBTZW5zaXRpdml0eSBUZXN0czwva2V5d29yZD48a2V5
d29yZD4qTXV0YXRpb24sIE1pc3NlbnNlPC9rZXl3b3JkPjxrZXl3b3JkPlBvbHltZXJhc2UgQ2hh
aW4gUmVhY3Rpb248L2tleXdvcmQ+PGtleXdvcmQ+U2VxdWVuY2UgQW5hbHlzaXMsIEROQTwva2V5
d29yZD48L2tleXdvcmRzPjxkYXRlcz48eWVhcj4yMDA4PC95ZWFyPjxwdWItZGF0ZXM+PGRhdGU+
QXByPC9kYXRlPjwvcHViLWRhdGVzPjwvZGF0ZXM+PGlzYm4+MTQ2MC0yMDkxIChFbGVjdHJvbmlj
KSYjeEQ7MDMwNS03NDUzIChMaW5raW5nKTwvaXNibj48YWNjZXNzaW9uLW51bT4xODIxODY0MDwv
YWNjZXNzaW9uLW51bT48dXJscz48cmVsYXRlZC11cmxzPjx1cmw+aHR0cHM6Ly93d3cubmNiaS5u
bG0ubmloLmdvdi9wdWJtZWQvMTgyMTg2NDA8L3VybD48L3JlbGF0ZWQtdXJscz48L3VybHM+PGVs
ZWN0cm9uaWMtcmVzb3VyY2UtbnVtPjEwLjEwOTMvamFjL2RrbjAxNTwvZWxlY3Ryb25pYy1yZXNv
dXJjZS1udW0+PC9yZWNvcmQ+PC9DaXRlPjwvRW5kTm90ZT5=
</w:fldData>
        </w:fldChar>
      </w:r>
      <w:r w:rsidR="00C63695">
        <w:rPr>
          <w:rFonts w:eastAsia="Calibri" w:cs="Times New Roman"/>
          <w:color w:val="000000" w:themeColor="text1"/>
          <w:szCs w:val="24"/>
        </w:rPr>
        <w:instrText xml:space="preserve"> ADDIN EN.CITE.DATA </w:instrText>
      </w:r>
      <w:r w:rsidR="00C63695">
        <w:rPr>
          <w:rFonts w:eastAsia="Calibri" w:cs="Times New Roman"/>
          <w:color w:val="000000" w:themeColor="text1"/>
          <w:szCs w:val="24"/>
        </w:rPr>
      </w:r>
      <w:r w:rsidR="00C63695">
        <w:rPr>
          <w:rFonts w:eastAsia="Calibri" w:cs="Times New Roman"/>
          <w:color w:val="000000" w:themeColor="text1"/>
          <w:szCs w:val="24"/>
        </w:rPr>
        <w:fldChar w:fldCharType="end"/>
      </w:r>
      <w:r w:rsidRPr="008510B7">
        <w:rPr>
          <w:rFonts w:eastAsia="Calibri" w:cs="Times New Roman"/>
          <w:color w:val="000000" w:themeColor="text1"/>
          <w:szCs w:val="24"/>
        </w:rPr>
        <w:fldChar w:fldCharType="separate"/>
      </w:r>
      <w:r w:rsidR="00C63695">
        <w:rPr>
          <w:rFonts w:eastAsia="Calibri" w:cs="Times New Roman"/>
          <w:noProof/>
          <w:color w:val="000000" w:themeColor="text1"/>
          <w:szCs w:val="24"/>
        </w:rPr>
        <w:t>(</w:t>
      </w:r>
      <w:hyperlink w:anchor="_ENREF_15" w:tooltip="Xu, 2008 #26" w:history="1">
        <w:r w:rsidR="00C63695" w:rsidRPr="00C63695">
          <w:rPr>
            <w:rStyle w:val="Hipercze"/>
          </w:rPr>
          <w:t>Xu et al., 2008</w:t>
        </w:r>
      </w:hyperlink>
      <w:r w:rsidR="00C63695">
        <w:rPr>
          <w:rFonts w:eastAsia="Calibri" w:cs="Times New Roman"/>
          <w:noProof/>
          <w:color w:val="000000" w:themeColor="text1"/>
          <w:szCs w:val="24"/>
        </w:rPr>
        <w:t xml:space="preserve">; </w:t>
      </w:r>
      <w:hyperlink w:anchor="_ENREF_1" w:tooltip="Al-Baqsami, 2020 #17" w:history="1">
        <w:r w:rsidR="00C63695" w:rsidRPr="00C63695">
          <w:rPr>
            <w:rStyle w:val="Hipercze"/>
          </w:rPr>
          <w:t>Al-Baqsami et al., 2020</w:t>
        </w:r>
      </w:hyperlink>
      <w:r w:rsidR="00C63695">
        <w:rPr>
          <w:rFonts w:eastAsia="Calibri" w:cs="Times New Roman"/>
          <w:noProof/>
          <w:color w:val="000000" w:themeColor="text1"/>
          <w:szCs w:val="24"/>
        </w:rPr>
        <w:t>)</w:t>
      </w:r>
      <w:r w:rsidRPr="008510B7">
        <w:rPr>
          <w:rFonts w:eastAsia="Calibri" w:cs="Times New Roman"/>
          <w:color w:val="000000" w:themeColor="text1"/>
          <w:szCs w:val="24"/>
        </w:rPr>
        <w:fldChar w:fldCharType="end"/>
      </w:r>
      <w:r w:rsidRPr="008510B7">
        <w:rPr>
          <w:rFonts w:eastAsia="Calibri" w:cs="Times New Roman"/>
          <w:color w:val="000000" w:themeColor="text1"/>
          <w:szCs w:val="24"/>
        </w:rPr>
        <w:t xml:space="preserve">. </w:t>
      </w:r>
      <w:bookmarkStart w:id="2" w:name="_Hlk81033548"/>
      <w:r w:rsidRPr="008510B7">
        <w:rPr>
          <w:rFonts w:eastAsia="Calibri" w:cs="Times New Roman"/>
          <w:color w:val="000000" w:themeColor="text1"/>
          <w:szCs w:val="24"/>
        </w:rPr>
        <w:t xml:space="preserve">The PCR reaction for </w:t>
      </w:r>
      <w:r w:rsidRPr="008510B7">
        <w:rPr>
          <w:rFonts w:eastAsia="Calibri" w:cs="Times New Roman"/>
          <w:i/>
          <w:iCs/>
          <w:color w:val="000000" w:themeColor="text1"/>
          <w:szCs w:val="24"/>
        </w:rPr>
        <w:t>EGR11</w:t>
      </w:r>
      <w:r w:rsidRPr="008510B7">
        <w:rPr>
          <w:rFonts w:eastAsia="Calibri" w:cs="Times New Roman"/>
          <w:color w:val="000000" w:themeColor="text1"/>
          <w:szCs w:val="24"/>
        </w:rPr>
        <w:t xml:space="preserve"> gene was based on two pairs of primers, ERG1- CG11F/CG11R and ERG2-CG11S3F/CG11S3R. </w:t>
      </w:r>
      <w:bookmarkEnd w:id="2"/>
      <w:r w:rsidRPr="008510B7">
        <w:rPr>
          <w:rFonts w:eastAsia="Times New Roman" w:cs="Times New Roman"/>
          <w:color w:val="000000" w:themeColor="text1"/>
          <w:szCs w:val="24"/>
        </w:rPr>
        <w:t>The</w:t>
      </w:r>
      <w:r w:rsidRPr="008510B7">
        <w:rPr>
          <w:rFonts w:eastAsia="Times New Roman" w:cs="Times New Roman"/>
          <w:i/>
          <w:iCs/>
          <w:color w:val="000000" w:themeColor="text1"/>
          <w:szCs w:val="24"/>
        </w:rPr>
        <w:t xml:space="preserve"> PDR1</w:t>
      </w:r>
      <w:r w:rsidRPr="008510B7">
        <w:rPr>
          <w:rFonts w:eastAsia="Times New Roman" w:cs="Times New Roman"/>
          <w:color w:val="000000" w:themeColor="text1"/>
          <w:szCs w:val="24"/>
        </w:rPr>
        <w:t xml:space="preserve"> gene was identified by PCR assay using a pair of CGPDR2S and CGPDR4AS primers, which resulted in the amplification of ~700 bp product. The reaction conditions used for amplification of </w:t>
      </w:r>
      <w:r w:rsidRPr="008510B7">
        <w:rPr>
          <w:rFonts w:eastAsia="Times New Roman" w:cs="Times New Roman"/>
          <w:i/>
          <w:color w:val="000000" w:themeColor="text1"/>
          <w:szCs w:val="24"/>
        </w:rPr>
        <w:t>PDR1</w:t>
      </w:r>
      <w:r w:rsidRPr="008510B7">
        <w:rPr>
          <w:rFonts w:eastAsia="Times New Roman" w:cs="Times New Roman"/>
          <w:color w:val="000000" w:themeColor="text1"/>
          <w:szCs w:val="24"/>
        </w:rPr>
        <w:t xml:space="preserve"> gene were as follows: PCR mixture (20 μl) contained 1 μL of 10 pmoles of each primer, 1.5 μL dNTP Mix 10 mM, 2 μL 10 x bufor, 2 μL MgCl2 20 mM, 0.1 μL polymerase RedTaq HotStar DNA (Merck KGaA, Germany) and 2.0 μL of DNA. The amplification was performed using the following protocol: 95 °C for 10 min, 35 cycle of denaturing at 95 °C for 30 s, annealing at 53 °C for 1 min, extension at 72 °C for 1.5 min and final extension at 72 °C for 10 min </w:t>
      </w:r>
      <w:r w:rsidRPr="008510B7">
        <w:rPr>
          <w:rFonts w:eastAsia="Times New Roman" w:cs="Times New Roman"/>
          <w:color w:val="000000" w:themeColor="text1"/>
          <w:szCs w:val="24"/>
        </w:rPr>
        <w:fldChar w:fldCharType="begin">
          <w:fldData xml:space="preserve">PEVuZE5vdGU+PENpdGU+PEF1dGhvcj5Uc2FpPC9BdXRob3I+PFllYXI+MjAwNjwvWWVhcj48UmVj
TnVtPjI3PC9SZWNOdW0+PERpc3BsYXlUZXh0PihUc2FpIGV0IGFsLiwgMjAwNjsgU2ltb25pY292
YSBhbmQgTW95ZS1Sb3dsZXksIDIwMjApPC9EaXNwbGF5VGV4dD48cmVjb3JkPjxyZWMtbnVtYmVy
PjI3PC9yZWMtbnVtYmVyPjxmb3JlaWduLWtleXM+PGtleSBhcHA9IkVOIiBkYi1pZD0iOXY5OTBy
MnoyZmU5dmtleHplbHBweHhzcDB0MHd4OXY5eHpkIiB0aW1lc3RhbXA9IjE2MzQwNzk3MzMiPjI3
PC9rZXk+PC9mb3JlaWduLWtleXM+PHJlZi10eXBlIG5hbWU9IkpvdXJuYWwgQXJ0aWNsZSI+MTc8
L3JlZi10eXBlPjxjb250cmlidXRvcnM+PGF1dGhvcnM+PGF1dGhvcj5Uc2FpLCBILiBGLjwvYXV0
aG9yPjxhdXRob3I+S3JvbCwgQS4gQS48L2F1dGhvcj48YXV0aG9yPlNhcnRpLCBLLiBFLjwvYXV0
aG9yPjxhdXRob3I+QmVubmV0dCwgSi4gRS48L2F1dGhvcj48L2F1dGhvcnM+PC9jb250cmlidXRv
cnM+PGF1dGgtYWRkcmVzcz5DbGluaWNhbCBNeWNvbG9neSBTZWN0aW9uLCBMYWJvcmF0b3J5IG9m
IENsaW5pY2FsIEluZmVjdGlvdXMgRGlzZWFzZXMsIE5hdGlvbmFsIEluc3RpdHV0ZSBvZiBBbGxl
cmd5IGFuZCBJbmZlY3Rpb3VzIERpc2Vhc2UsIE5hdGlvbmFsIEluc3RpdHV0ZXMgb2YgSGVhbHRo
LCBCZXRoZXNkYSwgTUQgMjA4OTIsIFVTQS48L2F1dGgtYWRkcmVzcz48dGl0bGVzPjx0aXRsZT5D
YW5kaWRhIGdsYWJyYXRhIFBEUjEsIGEgdHJhbnNjcmlwdGlvbmFsIHJlZ3VsYXRvciBvZiBhIHBs
ZWlvdHJvcGljIGRydWcgcmVzaXN0YW5jZSBuZXR3b3JrLCBtZWRpYXRlcyBhem9sZSByZXNpc3Rh
bmNlIGluIGNsaW5pY2FsIGlzb2xhdGVzIGFuZCBwZXRpdGUgbXV0YW50czwvdGl0bGU+PHNlY29u
ZGFyeS10aXRsZT5BbnRpbWljcm9iIEFnZW50cyBDaGVtb3RoZXI8L3NlY29uZGFyeS10aXRsZT48
L3RpdGxlcz48cGVyaW9kaWNhbD48ZnVsbC10aXRsZT5BbnRpbWljcm9iIEFnZW50cyBDaGVtb3Ro
ZXI8L2Z1bGwtdGl0bGU+PC9wZXJpb2RpY2FsPjxwYWdlcz4xMzg0LTkyPC9wYWdlcz48dm9sdW1l
PjUwPC92b2x1bWU+PG51bWJlcj40PC9udW1iZXI+PGVkaXRpb24+MjAwNi8wMy8zMDwvZWRpdGlv
bj48a2V5d29yZHM+PGtleXdvcmQ+QVRQLUJpbmRpbmcgQ2Fzc2V0dGUgVHJhbnNwb3J0ZXJzL2dl
bmV0aWNzPC9rZXl3b3JkPjxrZXl3b3JkPkFudGlmdW5nYWwgQWdlbnRzLypwaGFybWFjb2xvZ3k8
L2tleXdvcmQ+PGtleXdvcmQ+QmFzZSBTZXF1ZW5jZTwva2V5d29yZD48a2V5d29yZD5DYW5kaWRh
IGdsYWJyYXRhLypkcnVnIGVmZmVjdHMvZ2VuZXRpY3M8L2tleXdvcmQ+PGtleXdvcmQ+Q29kb248
L2tleXdvcmQ+PGtleXdvcmQ+RE5BLUJpbmRpbmcgUHJvdGVpbnMvcGh5c2lvbG9neTwva2V5d29y
ZD48a2V5d29yZD5EcnVnIFJlc2lzdGFuY2UsIEZ1bmdhbDwva2V5d29yZD48a2V5d29yZD5GbHVj
b25hem9sZS8qcGhhcm1hY29sb2d5PC9rZXl3b3JkPjxrZXl3b3JkPkZ1bmdhbCBQcm90ZWlucy8q
cGh5c2lvbG9neTwva2V5d29yZD48a2V5d29yZD5HZW5lIEV4cHJlc3Npb24gUmVndWxhdGlvbiwg
RnVuZ2FsPC9rZXl3b3JkPjxrZXl3b3JkPkh1bWFuczwva2V5d29yZD48a2V5d29yZD5Nb2xlY3Vs
YXIgU2VxdWVuY2UgRGF0YTwva2V5d29yZD48a2V5d29yZD5Qcm9tb3RlciBSZWdpb25zLCBHZW5l
dGljPC9rZXl3b3JkPjxrZXl3b3JkPlJob2RhbWluZXMvcGhhcm1hY29raW5ldGljczwva2V5d29y
ZD48a2V5d29yZD5TYWNjaGFyb215Y2VzIGNlcmV2aXNpYWUvZ2VuZXRpY3M8L2tleXdvcmQ+PGtl
eXdvcmQ+U2FjY2hhcm9teWNlcyBjZXJldmlzaWFlIFByb3RlaW5zL3BoeXNpb2xvZ3k8L2tleXdv
cmQ+PGtleXdvcmQ+VHJhbnMtQWN0aXZhdG9ycy8qcGh5c2lvbG9neTwva2V5d29yZD48a2V5d29y
ZD5UcmFuc2NyaXB0aW9uIEZhY3RvcnM8L2tleXdvcmQ+PC9rZXl3b3Jkcz48ZGF0ZXM+PHllYXI+
MjAwNjwveWVhcj48cHViLWRhdGVzPjxkYXRlPkFwcjwvZGF0ZT48L3B1Yi1kYXRlcz48L2RhdGVz
Pjxpc2JuPjAwNjYtNDgwNCAoUHJpbnQpJiN4RDswMDY2LTQ4MDQgKExpbmtpbmcpPC9pc2JuPjxh
Y2Nlc3Npb24tbnVtPjE2NTY5ODU2PC9hY2Nlc3Npb24tbnVtPjx1cmxzPjxyZWxhdGVkLXVybHM+
PHVybD5odHRwczovL3d3dy5uY2JpLm5sbS5uaWguZ292L3B1Ym1lZC8xNjU2OTg1NjwvdXJsPjwv
cmVsYXRlZC11cmxzPjwvdXJscz48Y3VzdG9tMj5QTUMxNDI2OTg3PC9jdXN0b20yPjxlbGVjdHJv
bmljLXJlc291cmNlLW51bT4xMC4xMTI4L0FBQy41MC40LjEzODQtMTM5Mi4yMDA2PC9lbGVjdHJv
bmljLXJlc291cmNlLW51bT48L3JlY29yZD48L0NpdGU+PENpdGU+PEF1dGhvcj5TaW1vbmljb3Zh
PC9BdXRob3I+PFllYXI+MjAyMDwvWWVhcj48UmVjTnVtPjI4PC9SZWNOdW0+PHJlY29yZD48cmVj
LW51bWJlcj4yODwvcmVjLW51bWJlcj48Zm9yZWlnbi1rZXlzPjxrZXkgYXBwPSJFTiIgZGItaWQ9
Ijl2OTkwcjJ6MmZlOXZrZXh6ZWxwcHh4c3AwdDB3eDl2OXh6ZCIgdGltZXN0YW1wPSIxNjM0MDc5
NzMzIj4yODwva2V5PjwvZm9yZWlnbi1rZXlzPjxyZWYtdHlwZSBuYW1lPSJKb3VybmFsIEFydGlj
bGUiPjE3PC9yZWYtdHlwZT48Y29udHJpYnV0b3JzPjxhdXRob3JzPjxhdXRob3I+U2ltb25pY292
YSwgTC48L2F1dGhvcj48YXV0aG9yPk1veWUtUm93bGV5LCBXLiBTLjwvYXV0aG9yPjwvYXV0aG9y
cz48L2NvbnRyaWJ1dG9ycz48YXV0aC1hZGRyZXNzPkRlcGFydG1lbnQgb2YgTW9sZWN1bGFyIFBo
eXNpb2xvZ3kgYW5kIEJpb3BoeXNpY3MsIENhcnZlciBDb2xsZWdlIG9mIE1lZGljaW5lLCBVbml2
ZXJzaXR5IG9mIElvd2EsIElvd2EgQ2l0eSwgSUEsIFVuaXRlZCBTdGF0ZXMgb2YgQW1lcmljYS48
L2F1dGgtYWRkcmVzcz48dGl0bGVzPjx0aXRsZT5GdW5jdGlvbmFsIGluZm9ybWF0aW9uIGZyb20g
Y2xpbmljYWxseS1kZXJpdmVkIGRydWcgcmVzaXN0YW50IGZvcm1zIG9mIHRoZSBDYW5kaWRhIGds
YWJyYXRhIFBkcjEgdHJhbnNjcmlwdGlvbiBmYWN0b3I8L3RpdGxlPjxzZWNvbmRhcnktdGl0bGU+
UExvUyBHZW5ldDwvc2Vjb25kYXJ5LXRpdGxlPjwvdGl0bGVzPjxwZXJpb2RpY2FsPjxmdWxsLXRp
dGxlPlBMb1MgR2VuZXQ8L2Z1bGwtdGl0bGU+PC9wZXJpb2RpY2FsPjxwYWdlcz5lMTAwOTAwNTwv
cGFnZXM+PHZvbHVtZT4xNjwvdm9sdW1lPjxudW1iZXI+ODwvbnVtYmVyPjxlZGl0aW9uPjIwMjAv
MDgvMjY8L2VkaXRpb24+PGtleXdvcmRzPjxrZXl3b3JkPkFudGlmdW5nYWwgQWdlbnRzL2FkdmVy
c2UgZWZmZWN0cy9waGFybWFjb2xvZ3k8L2tleXdvcmQ+PGtleXdvcmQ+QXpvbGVzL2FkdmVyc2Ug
ZWZmZWN0cy9waGFybWFjb2xvZ3k8L2tleXdvcmQ+PGtleXdvcmQ+Q2FuZGlkYSBnbGFicmF0YS8q
ZHJ1ZyBlZmZlY3RzL2dlbmV0aWNzL3BhdGhvZ2VuaWNpdHk8L2tleXdvcmQ+PGtleXdvcmQ+Q2Fu
ZGlkaWFzaXMvKmRydWcgdGhlcmFweS9nZW5ldGljcy9taWNyb2Jpb2xvZ3k8L2tleXdvcmQ+PGtl
eXdvcmQ+RE5BLUJpbmRpbmcgUHJvdGVpbnM8L2tleXdvcmQ+PGtleXdvcmQ+RHJ1ZyBSZXNpc3Rh
bmNlLCBGdW5nYWwvZHJ1ZyBlZmZlY3RzLypnZW5ldGljczwva2V5d29yZD48a2V5d29yZD5GdW5n
YWwgUHJvdGVpbnMvKmdlbmV0aWNzPC9rZXl3b3JkPjxrZXl3b3JkPkdlbmUgRXhwcmVzc2lvbiBS
ZWd1bGF0aW9uLCBGdW5nYWwvZHJ1ZyBlZmZlY3RzPC9rZXl3b3JkPjxrZXl3b3JkPkh1bWFuczwv
a2V5d29yZD48a2V5d29yZD5UcmFuc2NyaXB0aW9uYWwgQWN0aXZhdGlvbi9kcnVnIGVmZmVjdHM8
L2tleXdvcmQ+PC9rZXl3b3Jkcz48ZGF0ZXM+PHllYXI+MjAyMDwveWVhcj48cHViLWRhdGVzPjxk
YXRlPkF1ZzwvZGF0ZT48L3B1Yi1kYXRlcz48L2RhdGVzPjxpc2JuPjE1NTMtNzQwNCAoRWxlY3Ry
b25pYykmI3hEOzE1NTMtNzM5MCAoTGlua2luZyk8L2lzYm4+PGFjY2Vzc2lvbi1udW0+MzI4NDEy
MzY8L2FjY2Vzc2lvbi1udW0+PHVybHM+PHJlbGF0ZWQtdXJscz48dXJsPmh0dHBzOi8vd3d3Lm5j
YmkubmxtLm5paC5nb3YvcHVibWVkLzMyODQxMjM2PC91cmw+PC9yZWxhdGVkLXVybHM+PC91cmxz
PjxjdXN0b20yPlBNQzc0NzM1MTQ8L2N1c3RvbTI+PGVsZWN0cm9uaWMtcmVzb3VyY2UtbnVtPjEw
LjEzNzEvam91cm5hbC5wZ2VuLjEwMDkwMDU8L2VsZWN0cm9uaWMtcmVzb3VyY2UtbnVtPjwvcmVj
b3JkPjwvQ2l0ZT48Q2l0ZT48QXV0aG9yPlRzYWk8L0F1dGhvcj48WWVhcj4yMDA2PC9ZZWFyPjxS
ZWNOdW0+Mjc8L1JlY051bT48cmVjb3JkPjxyZWMtbnVtYmVyPjI3PC9yZWMtbnVtYmVyPjxmb3Jl
aWduLWtleXM+PGtleSBhcHA9IkVOIiBkYi1pZD0iOXY5OTByMnoyZmU5dmtleHplbHBweHhzcDB0
MHd4OXY5eHpkIiB0aW1lc3RhbXA9IjE2MzQwNzk3MzMiPjI3PC9rZXk+PC9mb3JlaWduLWtleXM+
PHJlZi10eXBlIG5hbWU9IkpvdXJuYWwgQXJ0aWNsZSI+MTc8L3JlZi10eXBlPjxjb250cmlidXRv
cnM+PGF1dGhvcnM+PGF1dGhvcj5Uc2FpLCBILiBGLjwvYXV0aG9yPjxhdXRob3I+S3JvbCwgQS4g
QS48L2F1dGhvcj48YXV0aG9yPlNhcnRpLCBLLiBFLjwvYXV0aG9yPjxhdXRob3I+QmVubmV0dCwg
Si4gRS48L2F1dGhvcj48L2F1dGhvcnM+PC9jb250cmlidXRvcnM+PGF1dGgtYWRkcmVzcz5DbGlu
aWNhbCBNeWNvbG9neSBTZWN0aW9uLCBMYWJvcmF0b3J5IG9mIENsaW5pY2FsIEluZmVjdGlvdXMg
RGlzZWFzZXMsIE5hdGlvbmFsIEluc3RpdHV0ZSBvZiBBbGxlcmd5IGFuZCBJbmZlY3Rpb3VzIERp
c2Vhc2UsIE5hdGlvbmFsIEluc3RpdHV0ZXMgb2YgSGVhbHRoLCBCZXRoZXNkYSwgTUQgMjA4OTIs
IFVTQS48L2F1dGgtYWRkcmVzcz48dGl0bGVzPjx0aXRsZT5DYW5kaWRhIGdsYWJyYXRhIFBEUjEs
IGEgdHJhbnNjcmlwdGlvbmFsIHJlZ3VsYXRvciBvZiBhIHBsZWlvdHJvcGljIGRydWcgcmVzaXN0
YW5jZSBuZXR3b3JrLCBtZWRpYXRlcyBhem9sZSByZXNpc3RhbmNlIGluIGNsaW5pY2FsIGlzb2xh
dGVzIGFuZCBwZXRpdGUgbXV0YW50czwvdGl0bGU+PHNlY29uZGFyeS10aXRsZT5BbnRpbWljcm9i
IEFnZW50cyBDaGVtb3RoZXI8L3NlY29uZGFyeS10aXRsZT48L3RpdGxlcz48cGVyaW9kaWNhbD48
ZnVsbC10aXRsZT5BbnRpbWljcm9iIEFnZW50cyBDaGVtb3RoZXI8L2Z1bGwtdGl0bGU+PC9wZXJp
b2RpY2FsPjxwYWdlcz4xMzg0LTkyPC9wYWdlcz48dm9sdW1lPjUwPC92b2x1bWU+PG51bWJlcj40
PC9udW1iZXI+PGVkaXRpb24+MjAwNi8wMy8zMDwvZWRpdGlvbj48a2V5d29yZHM+PGtleXdvcmQ+
QVRQLUJpbmRpbmcgQ2Fzc2V0dGUgVHJhbnNwb3J0ZXJzL2dlbmV0aWNzPC9rZXl3b3JkPjxrZXl3
b3JkPkFudGlmdW5nYWwgQWdlbnRzLypwaGFybWFjb2xvZ3k8L2tleXdvcmQ+PGtleXdvcmQ+QmFz
ZSBTZXF1ZW5jZTwva2V5d29yZD48a2V5d29yZD5DYW5kaWRhIGdsYWJyYXRhLypkcnVnIGVmZmVj
dHMvZ2VuZXRpY3M8L2tleXdvcmQ+PGtleXdvcmQ+Q29kb248L2tleXdvcmQ+PGtleXdvcmQ+RE5B
LUJpbmRpbmcgUHJvdGVpbnMvcGh5c2lvbG9neTwva2V5d29yZD48a2V5d29yZD5EcnVnIFJlc2lz
dGFuY2UsIEZ1bmdhbDwva2V5d29yZD48a2V5d29yZD5GbHVjb25hem9sZS8qcGhhcm1hY29sb2d5
PC9rZXl3b3JkPjxrZXl3b3JkPkZ1bmdhbCBQcm90ZWlucy8qcGh5c2lvbG9neTwva2V5d29yZD48
a2V5d29yZD5HZW5lIEV4cHJlc3Npb24gUmVndWxhdGlvbiwgRnVuZ2FsPC9rZXl3b3JkPjxrZXl3
b3JkPkh1bWFuczwva2V5d29yZD48a2V5d29yZD5Nb2xlY3VsYXIgU2VxdWVuY2UgRGF0YTwva2V5
d29yZD48a2V5d29yZD5Qcm9tb3RlciBSZWdpb25zLCBHZW5ldGljPC9rZXl3b3JkPjxrZXl3b3Jk
PlJob2RhbWluZXMvcGhhcm1hY29raW5ldGljczwva2V5d29yZD48a2V5d29yZD5TYWNjaGFyb215
Y2VzIGNlcmV2aXNpYWUvZ2VuZXRpY3M8L2tleXdvcmQ+PGtleXdvcmQ+U2FjY2hhcm9teWNlcyBj
ZXJldmlzaWFlIFByb3RlaW5zL3BoeXNpb2xvZ3k8L2tleXdvcmQ+PGtleXdvcmQ+VHJhbnMtQWN0
aXZhdG9ycy8qcGh5c2lvbG9neTwva2V5d29yZD48a2V5d29yZD5UcmFuc2NyaXB0aW9uIEZhY3Rv
cnM8L2tleXdvcmQ+PC9rZXl3b3Jkcz48ZGF0ZXM+PHllYXI+MjAwNjwveWVhcj48cHViLWRhdGVz
PjxkYXRlPkFwcjwvZGF0ZT48L3B1Yi1kYXRlcz48L2RhdGVzPjxpc2JuPjAwNjYtNDgwNCAoUHJp
bnQpJiN4RDswMDY2LTQ4MDQgKExpbmtpbmcpPC9pc2JuPjxhY2Nlc3Npb24tbnVtPjE2NTY5ODU2
PC9hY2Nlc3Npb24tbnVtPjx1cmxzPjxyZWxhdGVkLXVybHM+PHVybD5odHRwczovL3d3dy5uY2Jp
Lm5sbS5uaWguZ292L3B1Ym1lZC8xNjU2OTg1NjwvdXJsPjwvcmVsYXRlZC11cmxzPjwvdXJscz48
Y3VzdG9tMj5QTUMxNDI2OTg3PC9jdXN0b20yPjxlbGVjdHJvbmljLXJlc291cmNlLW51bT4xMC4x
MTI4L0FBQy41MC40LjEzODQtMTM5Mi4yMDA2PC9lbGVjdHJvbmljLXJlc291cmNlLW51bT48L3Jl
Y29yZD48L0NpdGU+PC9FbmROb3RlPn==
</w:fldData>
        </w:fldChar>
      </w:r>
      <w:r w:rsidR="00C63695">
        <w:rPr>
          <w:rFonts w:eastAsia="Times New Roman" w:cs="Times New Roman"/>
          <w:color w:val="000000" w:themeColor="text1"/>
          <w:szCs w:val="24"/>
        </w:rPr>
        <w:instrText xml:space="preserve"> ADDIN EN.CITE </w:instrText>
      </w:r>
      <w:r w:rsidR="00C63695">
        <w:rPr>
          <w:rFonts w:eastAsia="Times New Roman" w:cs="Times New Roman"/>
          <w:color w:val="000000" w:themeColor="text1"/>
          <w:szCs w:val="24"/>
        </w:rPr>
        <w:fldChar w:fldCharType="begin">
          <w:fldData xml:space="preserve">PEVuZE5vdGU+PENpdGU+PEF1dGhvcj5Uc2FpPC9BdXRob3I+PFllYXI+MjAwNjwvWWVhcj48UmVj
TnVtPjI3PC9SZWNOdW0+PERpc3BsYXlUZXh0PihUc2FpIGV0IGFsLiwgMjAwNjsgU2ltb25pY292
YSBhbmQgTW95ZS1Sb3dsZXksIDIwMjApPC9EaXNwbGF5VGV4dD48cmVjb3JkPjxyZWMtbnVtYmVy
PjI3PC9yZWMtbnVtYmVyPjxmb3JlaWduLWtleXM+PGtleSBhcHA9IkVOIiBkYi1pZD0iOXY5OTBy
MnoyZmU5dmtleHplbHBweHhzcDB0MHd4OXY5eHpkIiB0aW1lc3RhbXA9IjE2MzQwNzk3MzMiPjI3
PC9rZXk+PC9mb3JlaWduLWtleXM+PHJlZi10eXBlIG5hbWU9IkpvdXJuYWwgQXJ0aWNsZSI+MTc8
L3JlZi10eXBlPjxjb250cmlidXRvcnM+PGF1dGhvcnM+PGF1dGhvcj5Uc2FpLCBILiBGLjwvYXV0
aG9yPjxhdXRob3I+S3JvbCwgQS4gQS48L2F1dGhvcj48YXV0aG9yPlNhcnRpLCBLLiBFLjwvYXV0
aG9yPjxhdXRob3I+QmVubmV0dCwgSi4gRS48L2F1dGhvcj48L2F1dGhvcnM+PC9jb250cmlidXRv
cnM+PGF1dGgtYWRkcmVzcz5DbGluaWNhbCBNeWNvbG9neSBTZWN0aW9uLCBMYWJvcmF0b3J5IG9m
IENsaW5pY2FsIEluZmVjdGlvdXMgRGlzZWFzZXMsIE5hdGlvbmFsIEluc3RpdHV0ZSBvZiBBbGxl
cmd5IGFuZCBJbmZlY3Rpb3VzIERpc2Vhc2UsIE5hdGlvbmFsIEluc3RpdHV0ZXMgb2YgSGVhbHRo
LCBCZXRoZXNkYSwgTUQgMjA4OTIsIFVTQS48L2F1dGgtYWRkcmVzcz48dGl0bGVzPjx0aXRsZT5D
YW5kaWRhIGdsYWJyYXRhIFBEUjEsIGEgdHJhbnNjcmlwdGlvbmFsIHJlZ3VsYXRvciBvZiBhIHBs
ZWlvdHJvcGljIGRydWcgcmVzaXN0YW5jZSBuZXR3b3JrLCBtZWRpYXRlcyBhem9sZSByZXNpc3Rh
bmNlIGluIGNsaW5pY2FsIGlzb2xhdGVzIGFuZCBwZXRpdGUgbXV0YW50czwvdGl0bGU+PHNlY29u
ZGFyeS10aXRsZT5BbnRpbWljcm9iIEFnZW50cyBDaGVtb3RoZXI8L3NlY29uZGFyeS10aXRsZT48
L3RpdGxlcz48cGVyaW9kaWNhbD48ZnVsbC10aXRsZT5BbnRpbWljcm9iIEFnZW50cyBDaGVtb3Ro
ZXI8L2Z1bGwtdGl0bGU+PC9wZXJpb2RpY2FsPjxwYWdlcz4xMzg0LTkyPC9wYWdlcz48dm9sdW1l
PjUwPC92b2x1bWU+PG51bWJlcj40PC9udW1iZXI+PGVkaXRpb24+MjAwNi8wMy8zMDwvZWRpdGlv
bj48a2V5d29yZHM+PGtleXdvcmQ+QVRQLUJpbmRpbmcgQ2Fzc2V0dGUgVHJhbnNwb3J0ZXJzL2dl
bmV0aWNzPC9rZXl3b3JkPjxrZXl3b3JkPkFudGlmdW5nYWwgQWdlbnRzLypwaGFybWFjb2xvZ3k8
L2tleXdvcmQ+PGtleXdvcmQ+QmFzZSBTZXF1ZW5jZTwva2V5d29yZD48a2V5d29yZD5DYW5kaWRh
IGdsYWJyYXRhLypkcnVnIGVmZmVjdHMvZ2VuZXRpY3M8L2tleXdvcmQ+PGtleXdvcmQ+Q29kb248
L2tleXdvcmQ+PGtleXdvcmQ+RE5BLUJpbmRpbmcgUHJvdGVpbnMvcGh5c2lvbG9neTwva2V5d29y
ZD48a2V5d29yZD5EcnVnIFJlc2lzdGFuY2UsIEZ1bmdhbDwva2V5d29yZD48a2V5d29yZD5GbHVj
b25hem9sZS8qcGhhcm1hY29sb2d5PC9rZXl3b3JkPjxrZXl3b3JkPkZ1bmdhbCBQcm90ZWlucy8q
cGh5c2lvbG9neTwva2V5d29yZD48a2V5d29yZD5HZW5lIEV4cHJlc3Npb24gUmVndWxhdGlvbiwg
RnVuZ2FsPC9rZXl3b3JkPjxrZXl3b3JkPkh1bWFuczwva2V5d29yZD48a2V5d29yZD5Nb2xlY3Vs
YXIgU2VxdWVuY2UgRGF0YTwva2V5d29yZD48a2V5d29yZD5Qcm9tb3RlciBSZWdpb25zLCBHZW5l
dGljPC9rZXl3b3JkPjxrZXl3b3JkPlJob2RhbWluZXMvcGhhcm1hY29raW5ldGljczwva2V5d29y
ZD48a2V5d29yZD5TYWNjaGFyb215Y2VzIGNlcmV2aXNpYWUvZ2VuZXRpY3M8L2tleXdvcmQ+PGtl
eXdvcmQ+U2FjY2hhcm9teWNlcyBjZXJldmlzaWFlIFByb3RlaW5zL3BoeXNpb2xvZ3k8L2tleXdv
cmQ+PGtleXdvcmQ+VHJhbnMtQWN0aXZhdG9ycy8qcGh5c2lvbG9neTwva2V5d29yZD48a2V5d29y
ZD5UcmFuc2NyaXB0aW9uIEZhY3RvcnM8L2tleXdvcmQ+PC9rZXl3b3Jkcz48ZGF0ZXM+PHllYXI+
MjAwNjwveWVhcj48cHViLWRhdGVzPjxkYXRlPkFwcjwvZGF0ZT48L3B1Yi1kYXRlcz48L2RhdGVz
Pjxpc2JuPjAwNjYtNDgwNCAoUHJpbnQpJiN4RDswMDY2LTQ4MDQgKExpbmtpbmcpPC9pc2JuPjxh
Y2Nlc3Npb24tbnVtPjE2NTY5ODU2PC9hY2Nlc3Npb24tbnVtPjx1cmxzPjxyZWxhdGVkLXVybHM+
PHVybD5odHRwczovL3d3dy5uY2JpLm5sbS5uaWguZ292L3B1Ym1lZC8xNjU2OTg1NjwvdXJsPjwv
cmVsYXRlZC11cmxzPjwvdXJscz48Y3VzdG9tMj5QTUMxNDI2OTg3PC9jdXN0b20yPjxlbGVjdHJv
bmljLXJlc291cmNlLW51bT4xMC4xMTI4L0FBQy41MC40LjEzODQtMTM5Mi4yMDA2PC9lbGVjdHJv
bmljLXJlc291cmNlLW51bT48L3JlY29yZD48L0NpdGU+PENpdGU+PEF1dGhvcj5TaW1vbmljb3Zh
PC9BdXRob3I+PFllYXI+MjAyMDwvWWVhcj48UmVjTnVtPjI4PC9SZWNOdW0+PHJlY29yZD48cmVj
LW51bWJlcj4yODwvcmVjLW51bWJlcj48Zm9yZWlnbi1rZXlzPjxrZXkgYXBwPSJFTiIgZGItaWQ9
Ijl2OTkwcjJ6MmZlOXZrZXh6ZWxwcHh4c3AwdDB3eDl2OXh6ZCIgdGltZXN0YW1wPSIxNjM0MDc5
NzMzIj4yODwva2V5PjwvZm9yZWlnbi1rZXlzPjxyZWYtdHlwZSBuYW1lPSJKb3VybmFsIEFydGlj
bGUiPjE3PC9yZWYtdHlwZT48Y29udHJpYnV0b3JzPjxhdXRob3JzPjxhdXRob3I+U2ltb25pY292
YSwgTC48L2F1dGhvcj48YXV0aG9yPk1veWUtUm93bGV5LCBXLiBTLjwvYXV0aG9yPjwvYXV0aG9y
cz48L2NvbnRyaWJ1dG9ycz48YXV0aC1hZGRyZXNzPkRlcGFydG1lbnQgb2YgTW9sZWN1bGFyIFBo
eXNpb2xvZ3kgYW5kIEJpb3BoeXNpY3MsIENhcnZlciBDb2xsZWdlIG9mIE1lZGljaW5lLCBVbml2
ZXJzaXR5IG9mIElvd2EsIElvd2EgQ2l0eSwgSUEsIFVuaXRlZCBTdGF0ZXMgb2YgQW1lcmljYS48
L2F1dGgtYWRkcmVzcz48dGl0bGVzPjx0aXRsZT5GdW5jdGlvbmFsIGluZm9ybWF0aW9uIGZyb20g
Y2xpbmljYWxseS1kZXJpdmVkIGRydWcgcmVzaXN0YW50IGZvcm1zIG9mIHRoZSBDYW5kaWRhIGds
YWJyYXRhIFBkcjEgdHJhbnNjcmlwdGlvbiBmYWN0b3I8L3RpdGxlPjxzZWNvbmRhcnktdGl0bGU+
UExvUyBHZW5ldDwvc2Vjb25kYXJ5LXRpdGxlPjwvdGl0bGVzPjxwZXJpb2RpY2FsPjxmdWxsLXRp
dGxlPlBMb1MgR2VuZXQ8L2Z1bGwtdGl0bGU+PC9wZXJpb2RpY2FsPjxwYWdlcz5lMTAwOTAwNTwv
cGFnZXM+PHZvbHVtZT4xNjwvdm9sdW1lPjxudW1iZXI+ODwvbnVtYmVyPjxlZGl0aW9uPjIwMjAv
MDgvMjY8L2VkaXRpb24+PGtleXdvcmRzPjxrZXl3b3JkPkFudGlmdW5nYWwgQWdlbnRzL2FkdmVy
c2UgZWZmZWN0cy9waGFybWFjb2xvZ3k8L2tleXdvcmQ+PGtleXdvcmQ+QXpvbGVzL2FkdmVyc2Ug
ZWZmZWN0cy9waGFybWFjb2xvZ3k8L2tleXdvcmQ+PGtleXdvcmQ+Q2FuZGlkYSBnbGFicmF0YS8q
ZHJ1ZyBlZmZlY3RzL2dlbmV0aWNzL3BhdGhvZ2VuaWNpdHk8L2tleXdvcmQ+PGtleXdvcmQ+Q2Fu
ZGlkaWFzaXMvKmRydWcgdGhlcmFweS9nZW5ldGljcy9taWNyb2Jpb2xvZ3k8L2tleXdvcmQ+PGtl
eXdvcmQ+RE5BLUJpbmRpbmcgUHJvdGVpbnM8L2tleXdvcmQ+PGtleXdvcmQ+RHJ1ZyBSZXNpc3Rh
bmNlLCBGdW5nYWwvZHJ1ZyBlZmZlY3RzLypnZW5ldGljczwva2V5d29yZD48a2V5d29yZD5GdW5n
YWwgUHJvdGVpbnMvKmdlbmV0aWNzPC9rZXl3b3JkPjxrZXl3b3JkPkdlbmUgRXhwcmVzc2lvbiBS
ZWd1bGF0aW9uLCBGdW5nYWwvZHJ1ZyBlZmZlY3RzPC9rZXl3b3JkPjxrZXl3b3JkPkh1bWFuczwv
a2V5d29yZD48a2V5d29yZD5UcmFuc2NyaXB0aW9uYWwgQWN0aXZhdGlvbi9kcnVnIGVmZmVjdHM8
L2tleXdvcmQ+PC9rZXl3b3Jkcz48ZGF0ZXM+PHllYXI+MjAyMDwveWVhcj48cHViLWRhdGVzPjxk
YXRlPkF1ZzwvZGF0ZT48L3B1Yi1kYXRlcz48L2RhdGVzPjxpc2JuPjE1NTMtNzQwNCAoRWxlY3Ry
b25pYykmI3hEOzE1NTMtNzM5MCAoTGlua2luZyk8L2lzYm4+PGFjY2Vzc2lvbi1udW0+MzI4NDEy
MzY8L2FjY2Vzc2lvbi1udW0+PHVybHM+PHJlbGF0ZWQtdXJscz48dXJsPmh0dHBzOi8vd3d3Lm5j
YmkubmxtLm5paC5nb3YvcHVibWVkLzMyODQxMjM2PC91cmw+PC9yZWxhdGVkLXVybHM+PC91cmxz
PjxjdXN0b20yPlBNQzc0NzM1MTQ8L2N1c3RvbTI+PGVsZWN0cm9uaWMtcmVzb3VyY2UtbnVtPjEw
LjEzNzEvam91cm5hbC5wZ2VuLjEwMDkwMDU8L2VsZWN0cm9uaWMtcmVzb3VyY2UtbnVtPjwvcmVj
b3JkPjwvQ2l0ZT48Q2l0ZT48QXV0aG9yPlRzYWk8L0F1dGhvcj48WWVhcj4yMDA2PC9ZZWFyPjxS
ZWNOdW0+Mjc8L1JlY051bT48cmVjb3JkPjxyZWMtbnVtYmVyPjI3PC9yZWMtbnVtYmVyPjxmb3Jl
aWduLWtleXM+PGtleSBhcHA9IkVOIiBkYi1pZD0iOXY5OTByMnoyZmU5dmtleHplbHBweHhzcDB0
MHd4OXY5eHpkIiB0aW1lc3RhbXA9IjE2MzQwNzk3MzMiPjI3PC9rZXk+PC9mb3JlaWduLWtleXM+
PHJlZi10eXBlIG5hbWU9IkpvdXJuYWwgQXJ0aWNsZSI+MTc8L3JlZi10eXBlPjxjb250cmlidXRv
cnM+PGF1dGhvcnM+PGF1dGhvcj5Uc2FpLCBILiBGLjwvYXV0aG9yPjxhdXRob3I+S3JvbCwgQS4g
QS48L2F1dGhvcj48YXV0aG9yPlNhcnRpLCBLLiBFLjwvYXV0aG9yPjxhdXRob3I+QmVubmV0dCwg
Si4gRS48L2F1dGhvcj48L2F1dGhvcnM+PC9jb250cmlidXRvcnM+PGF1dGgtYWRkcmVzcz5DbGlu
aWNhbCBNeWNvbG9neSBTZWN0aW9uLCBMYWJvcmF0b3J5IG9mIENsaW5pY2FsIEluZmVjdGlvdXMg
RGlzZWFzZXMsIE5hdGlvbmFsIEluc3RpdHV0ZSBvZiBBbGxlcmd5IGFuZCBJbmZlY3Rpb3VzIERp
c2Vhc2UsIE5hdGlvbmFsIEluc3RpdHV0ZXMgb2YgSGVhbHRoLCBCZXRoZXNkYSwgTUQgMjA4OTIs
IFVTQS48L2F1dGgtYWRkcmVzcz48dGl0bGVzPjx0aXRsZT5DYW5kaWRhIGdsYWJyYXRhIFBEUjEs
IGEgdHJhbnNjcmlwdGlvbmFsIHJlZ3VsYXRvciBvZiBhIHBsZWlvdHJvcGljIGRydWcgcmVzaXN0
YW5jZSBuZXR3b3JrLCBtZWRpYXRlcyBhem9sZSByZXNpc3RhbmNlIGluIGNsaW5pY2FsIGlzb2xh
dGVzIGFuZCBwZXRpdGUgbXV0YW50czwvdGl0bGU+PHNlY29uZGFyeS10aXRsZT5BbnRpbWljcm9i
IEFnZW50cyBDaGVtb3RoZXI8L3NlY29uZGFyeS10aXRsZT48L3RpdGxlcz48cGVyaW9kaWNhbD48
ZnVsbC10aXRsZT5BbnRpbWljcm9iIEFnZW50cyBDaGVtb3RoZXI8L2Z1bGwtdGl0bGU+PC9wZXJp
b2RpY2FsPjxwYWdlcz4xMzg0LTkyPC9wYWdlcz48dm9sdW1lPjUwPC92b2x1bWU+PG51bWJlcj40
PC9udW1iZXI+PGVkaXRpb24+MjAwNi8wMy8zMDwvZWRpdGlvbj48a2V5d29yZHM+PGtleXdvcmQ+
QVRQLUJpbmRpbmcgQ2Fzc2V0dGUgVHJhbnNwb3J0ZXJzL2dlbmV0aWNzPC9rZXl3b3JkPjxrZXl3
b3JkPkFudGlmdW5nYWwgQWdlbnRzLypwaGFybWFjb2xvZ3k8L2tleXdvcmQ+PGtleXdvcmQ+QmFz
ZSBTZXF1ZW5jZTwva2V5d29yZD48a2V5d29yZD5DYW5kaWRhIGdsYWJyYXRhLypkcnVnIGVmZmVj
dHMvZ2VuZXRpY3M8L2tleXdvcmQ+PGtleXdvcmQ+Q29kb248L2tleXdvcmQ+PGtleXdvcmQ+RE5B
LUJpbmRpbmcgUHJvdGVpbnMvcGh5c2lvbG9neTwva2V5d29yZD48a2V5d29yZD5EcnVnIFJlc2lz
dGFuY2UsIEZ1bmdhbDwva2V5d29yZD48a2V5d29yZD5GbHVjb25hem9sZS8qcGhhcm1hY29sb2d5
PC9rZXl3b3JkPjxrZXl3b3JkPkZ1bmdhbCBQcm90ZWlucy8qcGh5c2lvbG9neTwva2V5d29yZD48
a2V5d29yZD5HZW5lIEV4cHJlc3Npb24gUmVndWxhdGlvbiwgRnVuZ2FsPC9rZXl3b3JkPjxrZXl3
b3JkPkh1bWFuczwva2V5d29yZD48a2V5d29yZD5Nb2xlY3VsYXIgU2VxdWVuY2UgRGF0YTwva2V5
d29yZD48a2V5d29yZD5Qcm9tb3RlciBSZWdpb25zLCBHZW5ldGljPC9rZXl3b3JkPjxrZXl3b3Jk
PlJob2RhbWluZXMvcGhhcm1hY29raW5ldGljczwva2V5d29yZD48a2V5d29yZD5TYWNjaGFyb215
Y2VzIGNlcmV2aXNpYWUvZ2VuZXRpY3M8L2tleXdvcmQ+PGtleXdvcmQ+U2FjY2hhcm9teWNlcyBj
ZXJldmlzaWFlIFByb3RlaW5zL3BoeXNpb2xvZ3k8L2tleXdvcmQ+PGtleXdvcmQ+VHJhbnMtQWN0
aXZhdG9ycy8qcGh5c2lvbG9neTwva2V5d29yZD48a2V5d29yZD5UcmFuc2NyaXB0aW9uIEZhY3Rv
cnM8L2tleXdvcmQ+PC9rZXl3b3Jkcz48ZGF0ZXM+PHllYXI+MjAwNjwveWVhcj48cHViLWRhdGVz
PjxkYXRlPkFwcjwvZGF0ZT48L3B1Yi1kYXRlcz48L2RhdGVzPjxpc2JuPjAwNjYtNDgwNCAoUHJp
bnQpJiN4RDswMDY2LTQ4MDQgKExpbmtpbmcpPC9pc2JuPjxhY2Nlc3Npb24tbnVtPjE2NTY5ODU2
PC9hY2Nlc3Npb24tbnVtPjx1cmxzPjxyZWxhdGVkLXVybHM+PHVybD5odHRwczovL3d3dy5uY2Jp
Lm5sbS5uaWguZ292L3B1Ym1lZC8xNjU2OTg1NjwvdXJsPjwvcmVsYXRlZC11cmxzPjwvdXJscz48
Y3VzdG9tMj5QTUMxNDI2OTg3PC9jdXN0b20yPjxlbGVjdHJvbmljLXJlc291cmNlLW51bT4xMC4x
MTI4L0FBQy41MC40LjEzODQtMTM5Mi4yMDA2PC9lbGVjdHJvbmljLXJlc291cmNlLW51bT48L3Jl
Y29yZD48L0NpdGU+PC9FbmROb3RlPn==
</w:fldData>
        </w:fldChar>
      </w:r>
      <w:r w:rsidR="00C63695">
        <w:rPr>
          <w:rFonts w:eastAsia="Times New Roman" w:cs="Times New Roman"/>
          <w:color w:val="000000" w:themeColor="text1"/>
          <w:szCs w:val="24"/>
        </w:rPr>
        <w:instrText xml:space="preserve"> ADDIN EN.CITE.DATA </w:instrText>
      </w:r>
      <w:r w:rsidR="00C63695">
        <w:rPr>
          <w:rFonts w:eastAsia="Times New Roman" w:cs="Times New Roman"/>
          <w:color w:val="000000" w:themeColor="text1"/>
          <w:szCs w:val="24"/>
        </w:rPr>
      </w:r>
      <w:r w:rsidR="00C63695">
        <w:rPr>
          <w:rFonts w:eastAsia="Times New Roman" w:cs="Times New Roman"/>
          <w:color w:val="000000" w:themeColor="text1"/>
          <w:szCs w:val="24"/>
        </w:rPr>
        <w:fldChar w:fldCharType="end"/>
      </w:r>
      <w:r w:rsidRPr="008510B7">
        <w:rPr>
          <w:rFonts w:eastAsia="Times New Roman" w:cs="Times New Roman"/>
          <w:color w:val="000000" w:themeColor="text1"/>
          <w:szCs w:val="24"/>
        </w:rPr>
        <w:fldChar w:fldCharType="separate"/>
      </w:r>
      <w:r w:rsidR="00C63695">
        <w:rPr>
          <w:rFonts w:eastAsia="Times New Roman" w:cs="Times New Roman"/>
          <w:noProof/>
          <w:color w:val="000000" w:themeColor="text1"/>
          <w:szCs w:val="24"/>
        </w:rPr>
        <w:t>(</w:t>
      </w:r>
      <w:hyperlink w:anchor="_ENREF_14" w:tooltip="Tsai, 2006 #27" w:history="1">
        <w:r w:rsidR="00C63695" w:rsidRPr="00C63695">
          <w:rPr>
            <w:rStyle w:val="Hipercze"/>
          </w:rPr>
          <w:t>Tsai et al., 2006</w:t>
        </w:r>
      </w:hyperlink>
      <w:r w:rsidR="00C63695">
        <w:rPr>
          <w:rFonts w:eastAsia="Times New Roman" w:cs="Times New Roman"/>
          <w:noProof/>
          <w:color w:val="000000" w:themeColor="text1"/>
          <w:szCs w:val="24"/>
        </w:rPr>
        <w:t xml:space="preserve">; </w:t>
      </w:r>
      <w:hyperlink w:anchor="_ENREF_10" w:tooltip="Simonicova, 2020 #28" w:history="1">
        <w:r w:rsidR="00C63695" w:rsidRPr="00C63695">
          <w:rPr>
            <w:rStyle w:val="Hipercze"/>
          </w:rPr>
          <w:t>Simonicova and Moye-Rowley, 2020</w:t>
        </w:r>
      </w:hyperlink>
      <w:r w:rsidR="00C63695">
        <w:rPr>
          <w:rFonts w:eastAsia="Times New Roman" w:cs="Times New Roman"/>
          <w:noProof/>
          <w:color w:val="000000" w:themeColor="text1"/>
          <w:szCs w:val="24"/>
        </w:rPr>
        <w:t>)</w:t>
      </w:r>
      <w:r w:rsidRPr="008510B7">
        <w:rPr>
          <w:rFonts w:eastAsia="Times New Roman" w:cs="Times New Roman"/>
          <w:color w:val="000000" w:themeColor="text1"/>
          <w:szCs w:val="24"/>
        </w:rPr>
        <w:fldChar w:fldCharType="end"/>
      </w:r>
      <w:r w:rsidRPr="008510B7">
        <w:rPr>
          <w:rFonts w:eastAsia="Times New Roman" w:cs="Times New Roman"/>
          <w:color w:val="000000" w:themeColor="text1"/>
          <w:szCs w:val="24"/>
        </w:rPr>
        <w:t xml:space="preserve">. </w:t>
      </w:r>
    </w:p>
    <w:p w14:paraId="51E8D9B1" w14:textId="77777777" w:rsidR="00EC3FE6" w:rsidRPr="008510B7" w:rsidRDefault="00EC3FE6" w:rsidP="008510B7">
      <w:pPr>
        <w:spacing w:before="0" w:after="160"/>
        <w:jc w:val="both"/>
        <w:rPr>
          <w:rFonts w:eastAsia="Calibri" w:cs="Times New Roman"/>
          <w:bCs/>
          <w:color w:val="000000" w:themeColor="text1"/>
          <w:szCs w:val="24"/>
        </w:rPr>
      </w:pPr>
    </w:p>
    <w:p w14:paraId="69169D17" w14:textId="2C8CBC36" w:rsidR="00AF47A4" w:rsidRPr="00AF47A4" w:rsidRDefault="00654E8F" w:rsidP="00AF47A4">
      <w:pPr>
        <w:pStyle w:val="Nagwek1"/>
      </w:pPr>
      <w:r w:rsidRPr="00994A3D">
        <w:lastRenderedPageBreak/>
        <w:t>Supplementary Figures and Tables</w:t>
      </w:r>
    </w:p>
    <w:p w14:paraId="23955785" w14:textId="77777777" w:rsidR="00AF47A4" w:rsidRPr="00EC3FE6" w:rsidRDefault="00AF47A4" w:rsidP="00AF47A4">
      <w:pPr>
        <w:rPr>
          <w:rFonts w:cs="Times New Roman"/>
          <w:szCs w:val="24"/>
        </w:rPr>
      </w:pPr>
      <w:r w:rsidRPr="00EC3FE6">
        <w:rPr>
          <w:rFonts w:cs="Times New Roman"/>
          <w:noProof/>
          <w:szCs w:val="24"/>
        </w:rPr>
        <w:drawing>
          <wp:inline distT="0" distB="0" distL="0" distR="0" wp14:anchorId="291AABDD" wp14:editId="7F400F07">
            <wp:extent cx="5761355" cy="1694815"/>
            <wp:effectExtent l="0" t="0" r="0" b="635"/>
            <wp:docPr id="2" name="Obraz 2" descr="Obraz zawierający tekst, monitor, zrzut ekranu&#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Obraz zawierający tekst, monitor, zrzut ekranu&#10;&#10;Opis wygenerowany automatyczni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1355" cy="1694815"/>
                    </a:xfrm>
                    <a:prstGeom prst="rect">
                      <a:avLst/>
                    </a:prstGeom>
                    <a:noFill/>
                  </pic:spPr>
                </pic:pic>
              </a:graphicData>
            </a:graphic>
          </wp:inline>
        </w:drawing>
      </w:r>
    </w:p>
    <w:p w14:paraId="334B4CD4" w14:textId="77777777" w:rsidR="00AF47A4" w:rsidRPr="00EC3FE6" w:rsidRDefault="00AF47A4" w:rsidP="00AF47A4">
      <w:pPr>
        <w:rPr>
          <w:rFonts w:cs="Times New Roman"/>
          <w:szCs w:val="24"/>
        </w:rPr>
      </w:pPr>
      <w:r>
        <w:rPr>
          <w:rFonts w:cs="Times New Roman"/>
          <w:b/>
          <w:bCs/>
          <w:szCs w:val="24"/>
        </w:rPr>
        <w:t xml:space="preserve">Supplementary </w:t>
      </w:r>
      <w:r w:rsidRPr="00EC3FE6">
        <w:rPr>
          <w:rFonts w:cs="Times New Roman"/>
          <w:b/>
          <w:bCs/>
          <w:szCs w:val="24"/>
        </w:rPr>
        <w:t>Figure 1.</w:t>
      </w:r>
      <w:r w:rsidRPr="00EC3FE6">
        <w:rPr>
          <w:rFonts w:cs="Times New Roman"/>
          <w:szCs w:val="24"/>
        </w:rPr>
        <w:t xml:space="preserve"> Analysis of all PCRs products by agarose gel electrophoresis</w:t>
      </w:r>
    </w:p>
    <w:p w14:paraId="6ACF2DBD" w14:textId="77777777" w:rsidR="00AF47A4" w:rsidRPr="00EC3FE6" w:rsidRDefault="00AF47A4" w:rsidP="00AF47A4">
      <w:pPr>
        <w:jc w:val="both"/>
        <w:rPr>
          <w:rFonts w:cs="Times New Roman"/>
          <w:szCs w:val="24"/>
        </w:rPr>
      </w:pPr>
      <w:r w:rsidRPr="00EC3FE6">
        <w:rPr>
          <w:rFonts w:cs="Times New Roman"/>
          <w:szCs w:val="24"/>
        </w:rPr>
        <w:t xml:space="preserve">Notes: </w:t>
      </w:r>
      <w:r w:rsidRPr="00EC3FE6">
        <w:rPr>
          <w:rFonts w:cs="Times New Roman"/>
          <w:i/>
          <w:iCs/>
          <w:szCs w:val="24"/>
        </w:rPr>
        <w:t>C. glabrata</w:t>
      </w:r>
      <w:r w:rsidRPr="00EC3FE6">
        <w:rPr>
          <w:rFonts w:cs="Times New Roman"/>
          <w:szCs w:val="24"/>
        </w:rPr>
        <w:t xml:space="preserve"> strains from B – blood, U – urine, W – wound samples. M1 - DNA length standard marker - 1 kb ladders (Fermentas, Lithuania); M2 - DNA length standard marker - 500 bp ladders (Fermentas, Lithuania). ID –</w:t>
      </w:r>
      <w:r>
        <w:rPr>
          <w:rFonts w:cs="Times New Roman"/>
          <w:szCs w:val="24"/>
        </w:rPr>
        <w:t xml:space="preserve"> </w:t>
      </w:r>
      <w:r w:rsidRPr="00EC3FE6">
        <w:rPr>
          <w:rFonts w:cs="Times New Roman"/>
          <w:szCs w:val="24"/>
        </w:rPr>
        <w:t>mPCR identification; ERG1 – PCR with CG11F/CG11R primers; ERG2 – PCR with CG11S3F/CG11S3R primers; PDR1 – PCR with CGPDR2S/CGPDR4AS primers; RAPD1 – PCR with 1247/1290 primers</w:t>
      </w:r>
    </w:p>
    <w:p w14:paraId="0DF9D61D" w14:textId="4497E1D7" w:rsidR="00AF47A4" w:rsidRDefault="00AF47A4" w:rsidP="00AF47A4"/>
    <w:p w14:paraId="11BFBDA4" w14:textId="2E1D258E" w:rsidR="00AF47A4" w:rsidRDefault="00AF47A4" w:rsidP="00AF47A4"/>
    <w:p w14:paraId="2F368C6F" w14:textId="5AB63B9D" w:rsidR="00AF47A4" w:rsidRDefault="00AF47A4" w:rsidP="00AF47A4"/>
    <w:p w14:paraId="1C19E635" w14:textId="28A12F82" w:rsidR="00AF47A4" w:rsidRDefault="00AF47A4" w:rsidP="00AF47A4"/>
    <w:p w14:paraId="4AA8672B" w14:textId="398AA766" w:rsidR="00AF47A4" w:rsidRDefault="00AF47A4" w:rsidP="00AF47A4"/>
    <w:p w14:paraId="1744D889" w14:textId="4733C980" w:rsidR="00AF47A4" w:rsidRDefault="00AF47A4" w:rsidP="00AF47A4"/>
    <w:p w14:paraId="28C60327" w14:textId="4F73A5DD" w:rsidR="00AF47A4" w:rsidRDefault="00AF47A4" w:rsidP="00AF47A4"/>
    <w:p w14:paraId="22AF000E" w14:textId="2EA1DAB9" w:rsidR="00AF47A4" w:rsidRDefault="00AF47A4" w:rsidP="00AF47A4"/>
    <w:p w14:paraId="1250C98B" w14:textId="4050A746" w:rsidR="00AF47A4" w:rsidRDefault="00AF47A4" w:rsidP="00AF47A4"/>
    <w:p w14:paraId="712DF0BC" w14:textId="0A794101" w:rsidR="00AF47A4" w:rsidRDefault="00AF47A4" w:rsidP="00AF47A4"/>
    <w:p w14:paraId="68BF7BA2" w14:textId="14F6DF81" w:rsidR="00AF47A4" w:rsidRDefault="00AF47A4" w:rsidP="00AF47A4"/>
    <w:p w14:paraId="5DE90FAF" w14:textId="510B92C7" w:rsidR="00AF47A4" w:rsidRDefault="00AF47A4" w:rsidP="00AF47A4"/>
    <w:p w14:paraId="440AACD7" w14:textId="6895980F" w:rsidR="00AF47A4" w:rsidRDefault="00AF47A4" w:rsidP="00AF47A4"/>
    <w:p w14:paraId="4DF75D20" w14:textId="25BC8120" w:rsidR="00AF47A4" w:rsidRDefault="00AF47A4" w:rsidP="00AF47A4"/>
    <w:p w14:paraId="4BB25CB3" w14:textId="77777777" w:rsidR="00AF47A4" w:rsidRPr="00AF47A4" w:rsidRDefault="00AF47A4" w:rsidP="00AF47A4"/>
    <w:p w14:paraId="555763A9" w14:textId="6FA1B802" w:rsidR="00EC3FE6" w:rsidRPr="00EC3FE6" w:rsidRDefault="00EC3FE6" w:rsidP="00EC3FE6">
      <w:pPr>
        <w:rPr>
          <w:rFonts w:cs="Times New Roman"/>
          <w:b/>
          <w:bCs/>
          <w:szCs w:val="24"/>
        </w:rPr>
      </w:pPr>
      <w:r>
        <w:rPr>
          <w:rFonts w:cs="Times New Roman"/>
          <w:b/>
          <w:bCs/>
          <w:szCs w:val="24"/>
        </w:rPr>
        <w:lastRenderedPageBreak/>
        <w:t xml:space="preserve">Supplementary </w:t>
      </w:r>
      <w:r w:rsidRPr="00EC3FE6">
        <w:rPr>
          <w:rFonts w:cs="Times New Roman"/>
          <w:b/>
          <w:bCs/>
          <w:szCs w:val="24"/>
        </w:rPr>
        <w:t xml:space="preserve">Table </w:t>
      </w:r>
      <w:r>
        <w:rPr>
          <w:rFonts w:cs="Times New Roman"/>
          <w:b/>
          <w:bCs/>
          <w:szCs w:val="24"/>
        </w:rPr>
        <w:t>1</w:t>
      </w:r>
      <w:r w:rsidRPr="00EC3FE6">
        <w:rPr>
          <w:rFonts w:cs="Times New Roman"/>
          <w:b/>
          <w:bCs/>
          <w:szCs w:val="24"/>
        </w:rPr>
        <w:t xml:space="preserve">. </w:t>
      </w:r>
      <w:r w:rsidRPr="00EC3FE6">
        <w:rPr>
          <w:rFonts w:cs="Times New Roman"/>
          <w:szCs w:val="24"/>
        </w:rPr>
        <w:t xml:space="preserve">Primers used in </w:t>
      </w:r>
      <w:r>
        <w:rPr>
          <w:rFonts w:cs="Times New Roman"/>
          <w:szCs w:val="24"/>
        </w:rPr>
        <w:t xml:space="preserve">this </w:t>
      </w:r>
      <w:r w:rsidRPr="00EC3FE6">
        <w:rPr>
          <w:rFonts w:cs="Times New Roman"/>
          <w:szCs w:val="24"/>
        </w:rPr>
        <w:t>study</w:t>
      </w:r>
    </w:p>
    <w:tbl>
      <w:tblPr>
        <w:tblStyle w:val="Tabelalisty1jasna1"/>
        <w:tblW w:w="0" w:type="auto"/>
        <w:tblLook w:val="04A0" w:firstRow="1" w:lastRow="0" w:firstColumn="1" w:lastColumn="0" w:noHBand="0" w:noVBand="1"/>
      </w:tblPr>
      <w:tblGrid>
        <w:gridCol w:w="1497"/>
        <w:gridCol w:w="4430"/>
        <w:gridCol w:w="1804"/>
        <w:gridCol w:w="2046"/>
      </w:tblGrid>
      <w:tr w:rsidR="00EC3FE6" w:rsidRPr="00EC3FE6" w14:paraId="1ABF91C8" w14:textId="77777777" w:rsidTr="00EC3FE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1497230A" w14:textId="77777777" w:rsidR="00EC3FE6" w:rsidRPr="00EC3FE6" w:rsidRDefault="00EC3FE6" w:rsidP="00EC3FE6">
            <w:pPr>
              <w:keepNext/>
              <w:keepLines/>
              <w:spacing w:before="0" w:after="0" w:line="259" w:lineRule="auto"/>
              <w:outlineLvl w:val="1"/>
              <w:rPr>
                <w:rFonts w:eastAsiaTheme="majorEastAsia" w:cs="Times New Roman"/>
                <w:szCs w:val="24"/>
              </w:rPr>
            </w:pPr>
            <w:r w:rsidRPr="00EC3FE6">
              <w:rPr>
                <w:rFonts w:eastAsiaTheme="majorEastAsia" w:cs="Times New Roman"/>
                <w:szCs w:val="24"/>
              </w:rPr>
              <w:t>Primer</w:t>
            </w:r>
          </w:p>
        </w:tc>
        <w:tc>
          <w:tcPr>
            <w:tcW w:w="0" w:type="auto"/>
            <w:tcBorders>
              <w:bottom w:val="single" w:sz="4" w:space="0" w:color="auto"/>
            </w:tcBorders>
          </w:tcPr>
          <w:p w14:paraId="0527E58B" w14:textId="77777777" w:rsidR="00EC3FE6" w:rsidRPr="00EC3FE6" w:rsidRDefault="00EC3FE6" w:rsidP="00EC3FE6">
            <w:pPr>
              <w:keepNext/>
              <w:keepLines/>
              <w:spacing w:before="0" w:after="0" w:line="259" w:lineRule="auto"/>
              <w:outlineLvl w:val="1"/>
              <w:cnfStyle w:val="100000000000" w:firstRow="1"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lang w:val="en-US"/>
              </w:rPr>
              <w:t>Sequence</w:t>
            </w:r>
            <w:r w:rsidRPr="00EC3FE6">
              <w:rPr>
                <w:rFonts w:eastAsiaTheme="majorEastAsia" w:cs="Times New Roman"/>
                <w:szCs w:val="24"/>
              </w:rPr>
              <w:t xml:space="preserve"> (5′ to 3′)</w:t>
            </w:r>
          </w:p>
        </w:tc>
        <w:tc>
          <w:tcPr>
            <w:tcW w:w="0" w:type="auto"/>
            <w:tcBorders>
              <w:bottom w:val="single" w:sz="4" w:space="0" w:color="auto"/>
            </w:tcBorders>
          </w:tcPr>
          <w:p w14:paraId="669DADBB" w14:textId="77777777" w:rsidR="00EC3FE6" w:rsidRPr="00EC3FE6" w:rsidRDefault="00EC3FE6" w:rsidP="00EC3FE6">
            <w:pPr>
              <w:keepNext/>
              <w:keepLines/>
              <w:spacing w:before="0" w:after="0" w:line="259" w:lineRule="auto"/>
              <w:outlineLvl w:val="1"/>
              <w:cnfStyle w:val="100000000000" w:firstRow="1" w:lastRow="0" w:firstColumn="0" w:lastColumn="0" w:oddVBand="0" w:evenVBand="0" w:oddHBand="0" w:evenHBand="0" w:firstRowFirstColumn="0" w:firstRowLastColumn="0" w:lastRowFirstColumn="0" w:lastRowLastColumn="0"/>
              <w:rPr>
                <w:rFonts w:eastAsiaTheme="majorEastAsia" w:cs="Times New Roman"/>
                <w:szCs w:val="24"/>
                <w:lang w:val="en-US"/>
              </w:rPr>
            </w:pPr>
            <w:r w:rsidRPr="00EC3FE6">
              <w:rPr>
                <w:rFonts w:eastAsiaTheme="majorEastAsia" w:cs="Times New Roman"/>
                <w:szCs w:val="24"/>
                <w:lang w:val="en-US"/>
              </w:rPr>
              <w:t>Product size (bp)</w:t>
            </w:r>
          </w:p>
        </w:tc>
        <w:tc>
          <w:tcPr>
            <w:tcW w:w="0" w:type="auto"/>
            <w:tcBorders>
              <w:bottom w:val="single" w:sz="4" w:space="0" w:color="auto"/>
            </w:tcBorders>
          </w:tcPr>
          <w:p w14:paraId="4A1ECD87" w14:textId="77777777" w:rsidR="00EC3FE6" w:rsidRPr="00EC3FE6" w:rsidRDefault="00EC3FE6" w:rsidP="00EC3FE6">
            <w:pPr>
              <w:keepNext/>
              <w:keepLines/>
              <w:spacing w:before="0" w:after="0" w:line="259" w:lineRule="auto"/>
              <w:outlineLvl w:val="1"/>
              <w:cnfStyle w:val="100000000000" w:firstRow="1"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Trial</w:t>
            </w:r>
          </w:p>
        </w:tc>
      </w:tr>
      <w:tr w:rsidR="00EC3FE6" w:rsidRPr="00EC3FE6" w14:paraId="5345DE5E"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FFFFFF" w:themeFill="background1"/>
          </w:tcPr>
          <w:p w14:paraId="4248620C"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ITS1</w:t>
            </w:r>
          </w:p>
        </w:tc>
        <w:tc>
          <w:tcPr>
            <w:tcW w:w="0" w:type="auto"/>
            <w:tcBorders>
              <w:top w:val="single" w:sz="4" w:space="0" w:color="auto"/>
            </w:tcBorders>
            <w:shd w:val="clear" w:color="auto" w:fill="FFFFFF" w:themeFill="background1"/>
          </w:tcPr>
          <w:p w14:paraId="6DE64FA2"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TCCGTAGGTGAACCTGCGG </w:t>
            </w:r>
          </w:p>
        </w:tc>
        <w:tc>
          <w:tcPr>
            <w:tcW w:w="0" w:type="auto"/>
            <w:vMerge w:val="restart"/>
            <w:tcBorders>
              <w:top w:val="single" w:sz="4" w:space="0" w:color="auto"/>
            </w:tcBorders>
            <w:shd w:val="clear" w:color="auto" w:fill="FFFFFF" w:themeFill="background1"/>
            <w:vAlign w:val="center"/>
          </w:tcPr>
          <w:p w14:paraId="3789DB8F"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871 bp</w:t>
            </w:r>
          </w:p>
        </w:tc>
        <w:tc>
          <w:tcPr>
            <w:tcW w:w="0" w:type="auto"/>
            <w:vMerge w:val="restart"/>
            <w:tcBorders>
              <w:top w:val="single" w:sz="4" w:space="0" w:color="auto"/>
            </w:tcBorders>
            <w:shd w:val="clear" w:color="auto" w:fill="FFFFFF" w:themeFill="background1"/>
          </w:tcPr>
          <w:p w14:paraId="3EB8D165"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ITS</w:t>
            </w:r>
          </w:p>
        </w:tc>
      </w:tr>
      <w:tr w:rsidR="00EC3FE6" w:rsidRPr="00EC3FE6" w14:paraId="6B8016D9"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A708B59"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ITS4</w:t>
            </w:r>
          </w:p>
        </w:tc>
        <w:tc>
          <w:tcPr>
            <w:tcW w:w="0" w:type="auto"/>
            <w:shd w:val="clear" w:color="auto" w:fill="FFFFFF" w:themeFill="background1"/>
          </w:tcPr>
          <w:p w14:paraId="0A9EAEF3"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TCCTCCGCTTATTGATATGC </w:t>
            </w:r>
          </w:p>
        </w:tc>
        <w:tc>
          <w:tcPr>
            <w:tcW w:w="0" w:type="auto"/>
            <w:vMerge/>
            <w:shd w:val="clear" w:color="auto" w:fill="FFFFFF" w:themeFill="background1"/>
          </w:tcPr>
          <w:p w14:paraId="04AA5D0C"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16C054C0"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70D95DB3"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BF97F84"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CR </w:t>
            </w:r>
          </w:p>
        </w:tc>
        <w:tc>
          <w:tcPr>
            <w:tcW w:w="0" w:type="auto"/>
            <w:shd w:val="clear" w:color="auto" w:fill="FFFFFF" w:themeFill="background1"/>
          </w:tcPr>
          <w:p w14:paraId="1D9DA806"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CACGGAATTCTGCAATTCACA </w:t>
            </w:r>
          </w:p>
        </w:tc>
        <w:tc>
          <w:tcPr>
            <w:tcW w:w="0" w:type="auto"/>
            <w:shd w:val="clear" w:color="auto" w:fill="FFFFFF" w:themeFill="background1"/>
          </w:tcPr>
          <w:p w14:paraId="4443A314"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p>
        </w:tc>
        <w:tc>
          <w:tcPr>
            <w:tcW w:w="0" w:type="auto"/>
            <w:vMerge w:val="restart"/>
            <w:shd w:val="clear" w:color="auto" w:fill="FFFFFF" w:themeFill="background1"/>
          </w:tcPr>
          <w:p w14:paraId="71D4193E"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mPCR-ID</w:t>
            </w:r>
          </w:p>
        </w:tc>
      </w:tr>
      <w:tr w:rsidR="00EC3FE6" w:rsidRPr="00EC3FE6" w14:paraId="23D56DEE"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DEC97BC"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NF </w:t>
            </w:r>
          </w:p>
        </w:tc>
        <w:tc>
          <w:tcPr>
            <w:tcW w:w="0" w:type="auto"/>
            <w:shd w:val="clear" w:color="auto" w:fill="FFFFFF" w:themeFill="background1"/>
          </w:tcPr>
          <w:p w14:paraId="5885DCF0"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GAGGAGTTTGTATCTTTCAACTT </w:t>
            </w:r>
          </w:p>
        </w:tc>
        <w:tc>
          <w:tcPr>
            <w:tcW w:w="0" w:type="auto"/>
            <w:shd w:val="clear" w:color="auto" w:fill="FFFFFF" w:themeFill="background1"/>
          </w:tcPr>
          <w:p w14:paraId="2279D4A2"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250 bp</w:t>
            </w:r>
          </w:p>
        </w:tc>
        <w:tc>
          <w:tcPr>
            <w:tcW w:w="0" w:type="auto"/>
            <w:vMerge/>
            <w:shd w:val="clear" w:color="auto" w:fill="FFFFFF" w:themeFill="background1"/>
          </w:tcPr>
          <w:p w14:paraId="36DEFE7A"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3E0B9EC2"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DE7149C"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GF </w:t>
            </w:r>
          </w:p>
        </w:tc>
        <w:tc>
          <w:tcPr>
            <w:tcW w:w="0" w:type="auto"/>
            <w:shd w:val="clear" w:color="auto" w:fill="FFFFFF" w:themeFill="background1"/>
          </w:tcPr>
          <w:p w14:paraId="350E73A6"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CGGTTGGTGGGTGTTCTGC </w:t>
            </w:r>
          </w:p>
        </w:tc>
        <w:tc>
          <w:tcPr>
            <w:tcW w:w="0" w:type="auto"/>
            <w:shd w:val="clear" w:color="auto" w:fill="FFFFFF" w:themeFill="background1"/>
          </w:tcPr>
          <w:p w14:paraId="06776C05"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360 bp</w:t>
            </w:r>
          </w:p>
        </w:tc>
        <w:tc>
          <w:tcPr>
            <w:tcW w:w="0" w:type="auto"/>
            <w:vMerge/>
            <w:shd w:val="clear" w:color="auto" w:fill="FFFFFF" w:themeFill="background1"/>
          </w:tcPr>
          <w:p w14:paraId="2E779E96"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p>
        </w:tc>
      </w:tr>
      <w:tr w:rsidR="00EC3FE6" w:rsidRPr="00EC3FE6" w14:paraId="12D3B421"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ED65024"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BF </w:t>
            </w:r>
          </w:p>
        </w:tc>
        <w:tc>
          <w:tcPr>
            <w:tcW w:w="0" w:type="auto"/>
            <w:shd w:val="clear" w:color="auto" w:fill="FFFFFF" w:themeFill="background1"/>
          </w:tcPr>
          <w:p w14:paraId="5ECD62D9"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TATTTACAAACTTTGTCAGAACTTA </w:t>
            </w:r>
          </w:p>
        </w:tc>
        <w:tc>
          <w:tcPr>
            <w:tcW w:w="0" w:type="auto"/>
            <w:shd w:val="clear" w:color="auto" w:fill="FFFFFF" w:themeFill="background1"/>
          </w:tcPr>
          <w:p w14:paraId="0855FCA5"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180 bp</w:t>
            </w:r>
          </w:p>
        </w:tc>
        <w:tc>
          <w:tcPr>
            <w:tcW w:w="0" w:type="auto"/>
            <w:vMerge/>
            <w:shd w:val="clear" w:color="auto" w:fill="FFFFFF" w:themeFill="background1"/>
          </w:tcPr>
          <w:p w14:paraId="65CA094D"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7CFC544F"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EB211B4"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1247</w:t>
            </w:r>
          </w:p>
        </w:tc>
        <w:tc>
          <w:tcPr>
            <w:tcW w:w="0" w:type="auto"/>
            <w:shd w:val="clear" w:color="auto" w:fill="FFFFFF" w:themeFill="background1"/>
          </w:tcPr>
          <w:p w14:paraId="705E1DAD"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AAGGACCCGT </w:t>
            </w:r>
          </w:p>
        </w:tc>
        <w:tc>
          <w:tcPr>
            <w:tcW w:w="0" w:type="auto"/>
            <w:shd w:val="clear" w:color="auto" w:fill="FFFFFF" w:themeFill="background1"/>
          </w:tcPr>
          <w:p w14:paraId="65A55647"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p>
        </w:tc>
        <w:tc>
          <w:tcPr>
            <w:tcW w:w="0" w:type="auto"/>
            <w:vMerge w:val="restart"/>
            <w:shd w:val="clear" w:color="auto" w:fill="FFFFFF" w:themeFill="background1"/>
          </w:tcPr>
          <w:p w14:paraId="12EBD94F"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RAPD1</w:t>
            </w:r>
          </w:p>
        </w:tc>
      </w:tr>
      <w:tr w:rsidR="00EC3FE6" w:rsidRPr="00EC3FE6" w14:paraId="7621F252"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73B45C5"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1290</w:t>
            </w:r>
          </w:p>
        </w:tc>
        <w:tc>
          <w:tcPr>
            <w:tcW w:w="0" w:type="auto"/>
            <w:shd w:val="clear" w:color="auto" w:fill="FFFFFF" w:themeFill="background1"/>
          </w:tcPr>
          <w:p w14:paraId="37F08623"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GTGGATGCGA </w:t>
            </w:r>
          </w:p>
        </w:tc>
        <w:tc>
          <w:tcPr>
            <w:tcW w:w="0" w:type="auto"/>
            <w:shd w:val="clear" w:color="auto" w:fill="FFFFFF" w:themeFill="background1"/>
          </w:tcPr>
          <w:p w14:paraId="2156B207"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15F86AB2"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1225D49C"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F5A34D2"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lang w:val="en-US"/>
              </w:rPr>
              <w:t xml:space="preserve">CG11F </w:t>
            </w:r>
          </w:p>
        </w:tc>
        <w:tc>
          <w:tcPr>
            <w:tcW w:w="0" w:type="auto"/>
            <w:shd w:val="clear" w:color="auto" w:fill="FFFFFF" w:themeFill="background1"/>
          </w:tcPr>
          <w:p w14:paraId="12A907AD"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TCCACCTCGAACCCGTATA</w:t>
            </w:r>
          </w:p>
        </w:tc>
        <w:tc>
          <w:tcPr>
            <w:tcW w:w="0" w:type="auto"/>
            <w:vMerge w:val="restart"/>
            <w:shd w:val="clear" w:color="auto" w:fill="FFFFFF" w:themeFill="background1"/>
            <w:vAlign w:val="center"/>
          </w:tcPr>
          <w:p w14:paraId="799831D7"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1179-1667 bp</w:t>
            </w:r>
          </w:p>
        </w:tc>
        <w:tc>
          <w:tcPr>
            <w:tcW w:w="0" w:type="auto"/>
            <w:vMerge w:val="restart"/>
            <w:shd w:val="clear" w:color="auto" w:fill="FFFFFF" w:themeFill="background1"/>
          </w:tcPr>
          <w:p w14:paraId="5EBCF592"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ERG1</w:t>
            </w:r>
          </w:p>
        </w:tc>
      </w:tr>
      <w:tr w:rsidR="00EC3FE6" w:rsidRPr="00EC3FE6" w14:paraId="08045F6F"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05A0DBB"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lang w:val="en-US"/>
              </w:rPr>
              <w:t xml:space="preserve">CG11R </w:t>
            </w:r>
          </w:p>
        </w:tc>
        <w:tc>
          <w:tcPr>
            <w:tcW w:w="0" w:type="auto"/>
            <w:shd w:val="clear" w:color="auto" w:fill="FFFFFF" w:themeFill="background1"/>
          </w:tcPr>
          <w:p w14:paraId="29CDAD74"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TCCATGTTGATATCCACGATGACT </w:t>
            </w:r>
          </w:p>
        </w:tc>
        <w:tc>
          <w:tcPr>
            <w:tcW w:w="0" w:type="auto"/>
            <w:vMerge/>
            <w:shd w:val="clear" w:color="auto" w:fill="FFFFFF" w:themeFill="background1"/>
            <w:vAlign w:val="center"/>
          </w:tcPr>
          <w:p w14:paraId="528411E8"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2FAFD829"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0C3CA927"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2ACDE431"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lang w:val="en-US"/>
              </w:rPr>
              <w:t xml:space="preserve">CG11S3F </w:t>
            </w:r>
          </w:p>
        </w:tc>
        <w:tc>
          <w:tcPr>
            <w:tcW w:w="0" w:type="auto"/>
            <w:shd w:val="clear" w:color="auto" w:fill="FFFFFF" w:themeFill="background1"/>
          </w:tcPr>
          <w:p w14:paraId="37B7EE7D"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 xml:space="preserve">GACGTGAGAAGAACGATATCCA </w:t>
            </w:r>
          </w:p>
        </w:tc>
        <w:tc>
          <w:tcPr>
            <w:tcW w:w="0" w:type="auto"/>
            <w:vMerge w:val="restart"/>
            <w:shd w:val="clear" w:color="auto" w:fill="FFFFFF" w:themeFill="background1"/>
            <w:vAlign w:val="center"/>
          </w:tcPr>
          <w:p w14:paraId="2644FE37"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1000 bp</w:t>
            </w:r>
          </w:p>
        </w:tc>
        <w:tc>
          <w:tcPr>
            <w:tcW w:w="0" w:type="auto"/>
            <w:vMerge w:val="restart"/>
            <w:shd w:val="clear" w:color="auto" w:fill="FFFFFF" w:themeFill="background1"/>
          </w:tcPr>
          <w:p w14:paraId="3FD93E6D"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ERG2</w:t>
            </w:r>
          </w:p>
        </w:tc>
      </w:tr>
      <w:tr w:rsidR="00EC3FE6" w:rsidRPr="00EC3FE6" w14:paraId="276B510A"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E31F092"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lang w:val="en-US"/>
              </w:rPr>
              <w:t xml:space="preserve">CG11S3R </w:t>
            </w:r>
          </w:p>
        </w:tc>
        <w:tc>
          <w:tcPr>
            <w:tcW w:w="0" w:type="auto"/>
            <w:shd w:val="clear" w:color="auto" w:fill="FFFFFF" w:themeFill="background1"/>
          </w:tcPr>
          <w:p w14:paraId="2CE6DBBE"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ATCAAGACACCAATCAATAGGTT</w:t>
            </w:r>
          </w:p>
        </w:tc>
        <w:tc>
          <w:tcPr>
            <w:tcW w:w="0" w:type="auto"/>
            <w:vMerge/>
            <w:shd w:val="clear" w:color="auto" w:fill="FFFFFF" w:themeFill="background1"/>
            <w:vAlign w:val="center"/>
          </w:tcPr>
          <w:p w14:paraId="2F88E589"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31DA869F"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2F5E00C5"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B10A6DA" w14:textId="77777777" w:rsidR="00EC3FE6" w:rsidRPr="00EC3FE6" w:rsidRDefault="00EC3FE6" w:rsidP="00EC3FE6">
            <w:pPr>
              <w:keepNext/>
              <w:keepLines/>
              <w:spacing w:before="0" w:after="0" w:line="259" w:lineRule="auto"/>
              <w:jc w:val="both"/>
              <w:outlineLvl w:val="1"/>
              <w:rPr>
                <w:rFonts w:eastAsiaTheme="majorEastAsia" w:cs="Times New Roman"/>
                <w:szCs w:val="24"/>
                <w:lang w:val="en-US"/>
              </w:rPr>
            </w:pPr>
            <w:r w:rsidRPr="00EC3FE6">
              <w:rPr>
                <w:rFonts w:eastAsiaTheme="majorEastAsia" w:cs="Times New Roman"/>
                <w:szCs w:val="24"/>
                <w:lang w:val="en-US"/>
              </w:rPr>
              <w:t xml:space="preserve">CGPDR2S </w:t>
            </w:r>
          </w:p>
        </w:tc>
        <w:tc>
          <w:tcPr>
            <w:tcW w:w="0" w:type="auto"/>
            <w:shd w:val="clear" w:color="auto" w:fill="FFFFFF" w:themeFill="background1"/>
          </w:tcPr>
          <w:p w14:paraId="28DDD835"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TATCCTAAGTATGGACAACG</w:t>
            </w:r>
          </w:p>
        </w:tc>
        <w:tc>
          <w:tcPr>
            <w:tcW w:w="0" w:type="auto"/>
            <w:vMerge w:val="restart"/>
            <w:shd w:val="clear" w:color="auto" w:fill="FFFFFF" w:themeFill="background1"/>
            <w:vAlign w:val="center"/>
          </w:tcPr>
          <w:p w14:paraId="61BC2904"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700 bp</w:t>
            </w:r>
          </w:p>
        </w:tc>
        <w:tc>
          <w:tcPr>
            <w:tcW w:w="0" w:type="auto"/>
            <w:vMerge w:val="restart"/>
            <w:shd w:val="clear" w:color="auto" w:fill="FFFFFF" w:themeFill="background1"/>
          </w:tcPr>
          <w:p w14:paraId="0A7E6E66"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PCDR1</w:t>
            </w:r>
          </w:p>
        </w:tc>
      </w:tr>
      <w:tr w:rsidR="00EC3FE6" w:rsidRPr="00EC3FE6" w14:paraId="51C70522"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504482"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GPDR4AS </w:t>
            </w:r>
          </w:p>
        </w:tc>
        <w:tc>
          <w:tcPr>
            <w:tcW w:w="0" w:type="auto"/>
            <w:shd w:val="clear" w:color="auto" w:fill="FFFFFF" w:themeFill="background1"/>
          </w:tcPr>
          <w:p w14:paraId="5660F8E1"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GATTCCTTAAGCCCGATAAG</w:t>
            </w:r>
          </w:p>
        </w:tc>
        <w:tc>
          <w:tcPr>
            <w:tcW w:w="0" w:type="auto"/>
            <w:vMerge/>
            <w:shd w:val="clear" w:color="auto" w:fill="FFFFFF" w:themeFill="background1"/>
            <w:vAlign w:val="center"/>
          </w:tcPr>
          <w:p w14:paraId="6138BEC8"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58FBDFD6"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4841CBA8"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B1CD4DF"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AF </w:t>
            </w:r>
          </w:p>
        </w:tc>
        <w:tc>
          <w:tcPr>
            <w:tcW w:w="0" w:type="auto"/>
            <w:shd w:val="clear" w:color="auto" w:fill="FFFFFF" w:themeFill="background1"/>
          </w:tcPr>
          <w:p w14:paraId="7C1F61F3"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CCATTGGGTGGTCTGTTCACG</w:t>
            </w:r>
          </w:p>
        </w:tc>
        <w:tc>
          <w:tcPr>
            <w:tcW w:w="0" w:type="auto"/>
            <w:vMerge w:val="restart"/>
            <w:shd w:val="clear" w:color="auto" w:fill="FFFFFF" w:themeFill="background1"/>
            <w:vAlign w:val="center"/>
          </w:tcPr>
          <w:p w14:paraId="5AFD998B"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600-750 bp</w:t>
            </w:r>
          </w:p>
        </w:tc>
        <w:tc>
          <w:tcPr>
            <w:tcW w:w="0" w:type="auto"/>
            <w:vMerge w:val="restart"/>
            <w:shd w:val="clear" w:color="auto" w:fill="FFFFFF" w:themeFill="background1"/>
          </w:tcPr>
          <w:p w14:paraId="4DF8437C"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w:t>
            </w:r>
            <w:r w:rsidRPr="00EC3FE6">
              <w:rPr>
                <w:rFonts w:eastAsiaTheme="majorEastAsia" w:cs="Times New Roman"/>
                <w:i/>
                <w:iCs/>
                <w:szCs w:val="24"/>
              </w:rPr>
              <w:t>FKS1</w:t>
            </w:r>
            <w:r w:rsidRPr="00EC3FE6">
              <w:rPr>
                <w:rFonts w:eastAsiaTheme="majorEastAsia" w:cs="Times New Roman"/>
                <w:szCs w:val="24"/>
              </w:rPr>
              <w:t xml:space="preserve"> hotspot-1</w:t>
            </w:r>
          </w:p>
        </w:tc>
      </w:tr>
      <w:tr w:rsidR="00EC3FE6" w:rsidRPr="00EC3FE6" w14:paraId="799EFBF3"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F2EBD2E"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AR </w:t>
            </w:r>
          </w:p>
        </w:tc>
        <w:tc>
          <w:tcPr>
            <w:tcW w:w="0" w:type="auto"/>
            <w:shd w:val="clear" w:color="auto" w:fill="FFFFFF" w:themeFill="background1"/>
          </w:tcPr>
          <w:p w14:paraId="5F1C5CAF"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GATTGGGCAAAGAAAGAAATACGAC</w:t>
            </w:r>
          </w:p>
        </w:tc>
        <w:tc>
          <w:tcPr>
            <w:tcW w:w="0" w:type="auto"/>
            <w:vMerge/>
            <w:shd w:val="clear" w:color="auto" w:fill="FFFFFF" w:themeFill="background1"/>
            <w:vAlign w:val="center"/>
          </w:tcPr>
          <w:p w14:paraId="5E1C90A5"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08E5F970"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034C13A4"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334974E"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BF </w:t>
            </w:r>
          </w:p>
        </w:tc>
        <w:tc>
          <w:tcPr>
            <w:tcW w:w="0" w:type="auto"/>
            <w:shd w:val="clear" w:color="auto" w:fill="FFFFFF" w:themeFill="background1"/>
          </w:tcPr>
          <w:p w14:paraId="739D7941"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GGTATTTCAAAGGCTCAAAAGGG</w:t>
            </w:r>
          </w:p>
        </w:tc>
        <w:tc>
          <w:tcPr>
            <w:tcW w:w="0" w:type="auto"/>
            <w:vMerge w:val="restart"/>
            <w:shd w:val="clear" w:color="auto" w:fill="FFFFFF" w:themeFill="background1"/>
            <w:vAlign w:val="center"/>
          </w:tcPr>
          <w:p w14:paraId="7B419E5B"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750-1000 bp</w:t>
            </w:r>
          </w:p>
        </w:tc>
        <w:tc>
          <w:tcPr>
            <w:tcW w:w="0" w:type="auto"/>
            <w:vMerge w:val="restart"/>
            <w:shd w:val="clear" w:color="auto" w:fill="FFFFFF" w:themeFill="background1"/>
          </w:tcPr>
          <w:p w14:paraId="1F65110E"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w:t>
            </w:r>
            <w:r w:rsidRPr="00EC3FE6">
              <w:rPr>
                <w:rFonts w:eastAsiaTheme="majorEastAsia" w:cs="Times New Roman"/>
                <w:i/>
                <w:iCs/>
                <w:szCs w:val="24"/>
              </w:rPr>
              <w:t>FKS1</w:t>
            </w:r>
            <w:r w:rsidRPr="00EC3FE6">
              <w:rPr>
                <w:rFonts w:eastAsiaTheme="majorEastAsia" w:cs="Times New Roman"/>
                <w:szCs w:val="24"/>
              </w:rPr>
              <w:t xml:space="preserve"> hotspot-2</w:t>
            </w:r>
          </w:p>
        </w:tc>
      </w:tr>
      <w:tr w:rsidR="00EC3FE6" w:rsidRPr="00EC3FE6" w14:paraId="0F4E8F11"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89A2DFB"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BR </w:t>
            </w:r>
          </w:p>
        </w:tc>
        <w:tc>
          <w:tcPr>
            <w:tcW w:w="0" w:type="auto"/>
            <w:shd w:val="clear" w:color="auto" w:fill="FFFFFF" w:themeFill="background1"/>
          </w:tcPr>
          <w:p w14:paraId="6DE2C0E3"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ATGGAGAGAACAGCAGGGCG</w:t>
            </w:r>
          </w:p>
        </w:tc>
        <w:tc>
          <w:tcPr>
            <w:tcW w:w="0" w:type="auto"/>
            <w:vMerge/>
            <w:shd w:val="clear" w:color="auto" w:fill="FFFFFF" w:themeFill="background1"/>
            <w:vAlign w:val="center"/>
          </w:tcPr>
          <w:p w14:paraId="2F0EB8FB"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62DB3A0A"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3ADE7496"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3D33533"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DF </w:t>
            </w:r>
          </w:p>
        </w:tc>
        <w:tc>
          <w:tcPr>
            <w:tcW w:w="0" w:type="auto"/>
            <w:shd w:val="clear" w:color="auto" w:fill="FFFFFF" w:themeFill="background1"/>
          </w:tcPr>
          <w:p w14:paraId="68ACBDF1"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GCTTCTCAGACTTTCACCG</w:t>
            </w:r>
          </w:p>
        </w:tc>
        <w:tc>
          <w:tcPr>
            <w:tcW w:w="0" w:type="auto"/>
            <w:vMerge w:val="restart"/>
            <w:shd w:val="clear" w:color="auto" w:fill="FFFFFF" w:themeFill="background1"/>
            <w:vAlign w:val="center"/>
          </w:tcPr>
          <w:p w14:paraId="45FFAD47"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600-700 bp</w:t>
            </w:r>
          </w:p>
        </w:tc>
        <w:tc>
          <w:tcPr>
            <w:tcW w:w="0" w:type="auto"/>
            <w:vMerge w:val="restart"/>
            <w:shd w:val="clear" w:color="auto" w:fill="FFFFFF" w:themeFill="background1"/>
          </w:tcPr>
          <w:p w14:paraId="7CA757C1"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w:t>
            </w:r>
            <w:r w:rsidRPr="00EC3FE6">
              <w:rPr>
                <w:rFonts w:eastAsiaTheme="majorEastAsia" w:cs="Times New Roman"/>
                <w:i/>
                <w:iCs/>
                <w:szCs w:val="24"/>
              </w:rPr>
              <w:t>FKS2</w:t>
            </w:r>
            <w:r w:rsidRPr="00EC3FE6">
              <w:rPr>
                <w:rFonts w:eastAsiaTheme="majorEastAsia" w:cs="Times New Roman"/>
                <w:szCs w:val="24"/>
              </w:rPr>
              <w:t xml:space="preserve"> hotspot-1</w:t>
            </w:r>
          </w:p>
        </w:tc>
      </w:tr>
      <w:tr w:rsidR="00EC3FE6" w:rsidRPr="00EC3FE6" w14:paraId="2902B00D"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32B6082"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DR </w:t>
            </w:r>
          </w:p>
        </w:tc>
        <w:tc>
          <w:tcPr>
            <w:tcW w:w="0" w:type="auto"/>
            <w:shd w:val="clear" w:color="auto" w:fill="FFFFFF" w:themeFill="background1"/>
          </w:tcPr>
          <w:p w14:paraId="32220FAD"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CAGAATAGTGTGGAGTCAAGACG</w:t>
            </w:r>
          </w:p>
        </w:tc>
        <w:tc>
          <w:tcPr>
            <w:tcW w:w="0" w:type="auto"/>
            <w:vMerge/>
            <w:shd w:val="clear" w:color="auto" w:fill="FFFFFF" w:themeFill="background1"/>
            <w:vAlign w:val="center"/>
          </w:tcPr>
          <w:p w14:paraId="5FC03F62" w14:textId="77777777" w:rsidR="00EC3FE6" w:rsidRPr="00EC3FE6" w:rsidRDefault="00EC3FE6" w:rsidP="00EC3FE6">
            <w:pPr>
              <w:keepNext/>
              <w:keepLines/>
              <w:spacing w:before="0" w:after="0" w:line="259" w:lineRule="auto"/>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6D4C73C8"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r w:rsidR="00EC3FE6" w:rsidRPr="00EC3FE6" w14:paraId="710BFE6A" w14:textId="77777777" w:rsidTr="00EC3FE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728A7E1"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F </w:t>
            </w:r>
          </w:p>
        </w:tc>
        <w:tc>
          <w:tcPr>
            <w:tcW w:w="0" w:type="auto"/>
            <w:shd w:val="clear" w:color="auto" w:fill="FFFFFF" w:themeFill="background1"/>
          </w:tcPr>
          <w:p w14:paraId="1DBD55AE"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TCTTGACTTTCTACTATGCG</w:t>
            </w:r>
          </w:p>
        </w:tc>
        <w:tc>
          <w:tcPr>
            <w:tcW w:w="0" w:type="auto"/>
            <w:vMerge w:val="restart"/>
            <w:shd w:val="clear" w:color="auto" w:fill="FFFFFF" w:themeFill="background1"/>
            <w:vAlign w:val="center"/>
          </w:tcPr>
          <w:p w14:paraId="038CC01E" w14:textId="77777777" w:rsidR="00EC3FE6" w:rsidRPr="00EC3FE6" w:rsidRDefault="00EC3FE6" w:rsidP="00EC3FE6">
            <w:pPr>
              <w:keepNext/>
              <w:keepLines/>
              <w:spacing w:before="0" w:after="0" w:line="259" w:lineRule="auto"/>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750-1000 bp</w:t>
            </w:r>
          </w:p>
        </w:tc>
        <w:tc>
          <w:tcPr>
            <w:tcW w:w="0" w:type="auto"/>
            <w:vMerge w:val="restart"/>
            <w:shd w:val="clear" w:color="auto" w:fill="FFFFFF" w:themeFill="background1"/>
          </w:tcPr>
          <w:p w14:paraId="49B2F273" w14:textId="77777777" w:rsidR="00EC3FE6" w:rsidRPr="00EC3FE6" w:rsidRDefault="00EC3FE6" w:rsidP="00EC3FE6">
            <w:pPr>
              <w:keepNext/>
              <w:keepLines/>
              <w:spacing w:before="0" w:after="0" w:line="259" w:lineRule="auto"/>
              <w:jc w:val="both"/>
              <w:outlineLvl w:val="1"/>
              <w:cnfStyle w:val="000000100000" w:firstRow="0" w:lastRow="0" w:firstColumn="0" w:lastColumn="0" w:oddVBand="0" w:evenVBand="0" w:oddHBand="1"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PCR-</w:t>
            </w:r>
            <w:r w:rsidRPr="00EC3FE6">
              <w:rPr>
                <w:rFonts w:eastAsiaTheme="majorEastAsia" w:cs="Times New Roman"/>
                <w:i/>
                <w:iCs/>
                <w:szCs w:val="24"/>
              </w:rPr>
              <w:t>FKS2</w:t>
            </w:r>
            <w:r w:rsidRPr="00EC3FE6">
              <w:rPr>
                <w:rFonts w:eastAsiaTheme="majorEastAsia" w:cs="Times New Roman"/>
                <w:szCs w:val="24"/>
              </w:rPr>
              <w:t xml:space="preserve"> hotspot-2</w:t>
            </w:r>
          </w:p>
        </w:tc>
      </w:tr>
      <w:tr w:rsidR="00EC3FE6" w:rsidRPr="00EC3FE6" w14:paraId="1F0E7E13" w14:textId="77777777" w:rsidTr="00EC3FE6">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742C2423" w14:textId="77777777" w:rsidR="00EC3FE6" w:rsidRPr="00EC3FE6" w:rsidRDefault="00EC3FE6" w:rsidP="00EC3FE6">
            <w:pPr>
              <w:keepNext/>
              <w:keepLines/>
              <w:spacing w:before="0" w:after="0" w:line="259" w:lineRule="auto"/>
              <w:jc w:val="both"/>
              <w:outlineLvl w:val="1"/>
              <w:rPr>
                <w:rFonts w:eastAsiaTheme="majorEastAsia" w:cs="Times New Roman"/>
                <w:szCs w:val="24"/>
              </w:rPr>
            </w:pPr>
            <w:r w:rsidRPr="00EC3FE6">
              <w:rPr>
                <w:rFonts w:eastAsiaTheme="majorEastAsia" w:cs="Times New Roman"/>
                <w:szCs w:val="24"/>
              </w:rPr>
              <w:t xml:space="preserve">CR </w:t>
            </w:r>
          </w:p>
        </w:tc>
        <w:tc>
          <w:tcPr>
            <w:tcW w:w="0" w:type="auto"/>
            <w:shd w:val="clear" w:color="auto" w:fill="FFFFFF" w:themeFill="background1"/>
          </w:tcPr>
          <w:p w14:paraId="5C7347D4"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r w:rsidRPr="00EC3FE6">
              <w:rPr>
                <w:rFonts w:eastAsiaTheme="majorEastAsia" w:cs="Times New Roman"/>
                <w:szCs w:val="24"/>
              </w:rPr>
              <w:t>CTTGCCAATGTGCCACTG</w:t>
            </w:r>
          </w:p>
        </w:tc>
        <w:tc>
          <w:tcPr>
            <w:tcW w:w="0" w:type="auto"/>
            <w:vMerge/>
            <w:shd w:val="clear" w:color="auto" w:fill="FFFFFF" w:themeFill="background1"/>
          </w:tcPr>
          <w:p w14:paraId="4D976642"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c>
          <w:tcPr>
            <w:tcW w:w="0" w:type="auto"/>
            <w:vMerge/>
            <w:shd w:val="clear" w:color="auto" w:fill="FFFFFF" w:themeFill="background1"/>
          </w:tcPr>
          <w:p w14:paraId="443ACE70" w14:textId="77777777" w:rsidR="00EC3FE6" w:rsidRPr="00EC3FE6" w:rsidRDefault="00EC3FE6" w:rsidP="00EC3FE6">
            <w:pPr>
              <w:keepNext/>
              <w:keepLines/>
              <w:spacing w:before="0" w:after="0" w:line="259" w:lineRule="auto"/>
              <w:jc w:val="both"/>
              <w:outlineLvl w:val="1"/>
              <w:cnfStyle w:val="000000000000" w:firstRow="0" w:lastRow="0" w:firstColumn="0" w:lastColumn="0" w:oddVBand="0" w:evenVBand="0" w:oddHBand="0" w:evenHBand="0" w:firstRowFirstColumn="0" w:firstRowLastColumn="0" w:lastRowFirstColumn="0" w:lastRowLastColumn="0"/>
              <w:rPr>
                <w:rFonts w:eastAsiaTheme="majorEastAsia" w:cs="Times New Roman"/>
                <w:szCs w:val="24"/>
              </w:rPr>
            </w:pPr>
          </w:p>
        </w:tc>
      </w:tr>
    </w:tbl>
    <w:p w14:paraId="0A075B26" w14:textId="77777777" w:rsidR="00EC3FE6" w:rsidRPr="00EC3FE6" w:rsidRDefault="00EC3FE6" w:rsidP="00EC3FE6">
      <w:pPr>
        <w:keepNext/>
        <w:keepLines/>
        <w:spacing w:before="40" w:after="0"/>
        <w:jc w:val="both"/>
        <w:outlineLvl w:val="1"/>
        <w:rPr>
          <w:rFonts w:eastAsiaTheme="majorEastAsia" w:cs="Times New Roman"/>
          <w:szCs w:val="24"/>
        </w:rPr>
      </w:pPr>
    </w:p>
    <w:p w14:paraId="723E797C" w14:textId="03DAE977" w:rsidR="00EC3FE6" w:rsidRDefault="00EC3FE6" w:rsidP="00EC3FE6">
      <w:pPr>
        <w:rPr>
          <w:rFonts w:cs="Times New Roman"/>
          <w:szCs w:val="24"/>
        </w:rPr>
      </w:pPr>
      <w:r w:rsidRPr="00EC3FE6">
        <w:rPr>
          <w:rFonts w:cs="Times New Roman"/>
          <w:szCs w:val="24"/>
        </w:rPr>
        <w:t>Abbreviations: F – forward primer, R – reverse primer</w:t>
      </w:r>
    </w:p>
    <w:p w14:paraId="0E8A2FF9" w14:textId="149B2216" w:rsidR="00C63695" w:rsidRDefault="00C63695" w:rsidP="00654E8F">
      <w:pPr>
        <w:spacing w:before="240"/>
      </w:pPr>
    </w:p>
    <w:p w14:paraId="1E775E6A" w14:textId="646DD9BA" w:rsidR="00AF47A4" w:rsidRDefault="00AF47A4" w:rsidP="00654E8F">
      <w:pPr>
        <w:spacing w:before="240"/>
      </w:pPr>
    </w:p>
    <w:p w14:paraId="6546B0E0" w14:textId="63FC6853" w:rsidR="00AF47A4" w:rsidRDefault="00AF47A4" w:rsidP="00654E8F">
      <w:pPr>
        <w:spacing w:before="240"/>
      </w:pPr>
    </w:p>
    <w:p w14:paraId="653B2805" w14:textId="297B28ED" w:rsidR="00AF47A4" w:rsidRDefault="00AF47A4" w:rsidP="00654E8F">
      <w:pPr>
        <w:spacing w:before="240"/>
      </w:pPr>
    </w:p>
    <w:p w14:paraId="74DDCF28" w14:textId="7C61212C" w:rsidR="00AF47A4" w:rsidRDefault="00AF47A4" w:rsidP="00654E8F">
      <w:pPr>
        <w:spacing w:before="240"/>
      </w:pPr>
    </w:p>
    <w:p w14:paraId="354287B3" w14:textId="545CBB76" w:rsidR="00AF47A4" w:rsidRDefault="00AF47A4" w:rsidP="00654E8F">
      <w:pPr>
        <w:spacing w:before="240"/>
      </w:pPr>
    </w:p>
    <w:p w14:paraId="04908B1E" w14:textId="3835AAEE" w:rsidR="00AF47A4" w:rsidRDefault="00AF47A4" w:rsidP="00654E8F">
      <w:pPr>
        <w:spacing w:before="240"/>
      </w:pPr>
    </w:p>
    <w:p w14:paraId="7DEB4CAA" w14:textId="46E91EA7" w:rsidR="00AF47A4" w:rsidRDefault="00AF47A4" w:rsidP="00654E8F">
      <w:pPr>
        <w:spacing w:before="240"/>
      </w:pPr>
    </w:p>
    <w:p w14:paraId="7849C11C" w14:textId="77777777" w:rsidR="00AF47A4" w:rsidRDefault="00AF47A4" w:rsidP="00654E8F">
      <w:pPr>
        <w:spacing w:before="240"/>
      </w:pPr>
    </w:p>
    <w:p w14:paraId="6736950F" w14:textId="2B376B27" w:rsidR="00C63695" w:rsidRDefault="00C63695" w:rsidP="00C63695">
      <w:pPr>
        <w:pStyle w:val="Nagwek1"/>
      </w:pPr>
      <w:r>
        <w:lastRenderedPageBreak/>
        <w:t xml:space="preserve">References </w:t>
      </w:r>
    </w:p>
    <w:p w14:paraId="69AFE5A2" w14:textId="77777777" w:rsidR="00C63695" w:rsidRPr="00AF47A4" w:rsidRDefault="00C63695" w:rsidP="00C63695">
      <w:pPr>
        <w:pStyle w:val="EndNoteBibliography"/>
        <w:spacing w:after="0"/>
        <w:ind w:left="720" w:hanging="720"/>
        <w:jc w:val="both"/>
        <w:rPr>
          <w:szCs w:val="24"/>
        </w:rPr>
      </w:pPr>
      <w:r>
        <w:fldChar w:fldCharType="begin"/>
      </w:r>
      <w:r>
        <w:instrText xml:space="preserve"> ADDIN EN.REFLIST </w:instrText>
      </w:r>
      <w:r>
        <w:fldChar w:fldCharType="separate"/>
      </w:r>
      <w:bookmarkStart w:id="3" w:name="_ENREF_1"/>
      <w:r w:rsidRPr="00AF47A4">
        <w:rPr>
          <w:szCs w:val="24"/>
        </w:rPr>
        <w:t xml:space="preserve">Al-Baqsami, Z.F., Ahmad, S., and Khan, Z. (2020). Antifungal drug susceptibility, molecular basis of resistance to echinocandins and molecular epidemiology of fluconazole resistance among clinical Candida glabrata isolates in Kuwait. </w:t>
      </w:r>
      <w:r w:rsidRPr="00AF47A4">
        <w:rPr>
          <w:i/>
          <w:szCs w:val="24"/>
        </w:rPr>
        <w:t>Sci Rep</w:t>
      </w:r>
      <w:r w:rsidRPr="00AF47A4">
        <w:rPr>
          <w:szCs w:val="24"/>
        </w:rPr>
        <w:t xml:space="preserve"> 10(1)</w:t>
      </w:r>
      <w:r w:rsidRPr="00AF47A4">
        <w:rPr>
          <w:b/>
          <w:szCs w:val="24"/>
        </w:rPr>
        <w:t>,</w:t>
      </w:r>
      <w:r w:rsidRPr="00AF47A4">
        <w:rPr>
          <w:szCs w:val="24"/>
        </w:rPr>
        <w:t xml:space="preserve"> 6238. doi: 10.1038/s41598-020-63240-z.</w:t>
      </w:r>
      <w:bookmarkEnd w:id="3"/>
    </w:p>
    <w:p w14:paraId="04688681" w14:textId="77777777" w:rsidR="00C63695" w:rsidRPr="00AF47A4" w:rsidRDefault="00C63695" w:rsidP="00C63695">
      <w:pPr>
        <w:pStyle w:val="EndNoteBibliography"/>
        <w:spacing w:after="0"/>
        <w:ind w:left="720" w:hanging="720"/>
        <w:jc w:val="both"/>
        <w:rPr>
          <w:szCs w:val="24"/>
        </w:rPr>
      </w:pPr>
      <w:bookmarkStart w:id="4" w:name="_ENREF_2"/>
      <w:r w:rsidRPr="00AF47A4">
        <w:rPr>
          <w:szCs w:val="24"/>
        </w:rPr>
        <w:t xml:space="preserve">Asadzadeh, M., Alanazi, A.F., Ahmad, S., Al-Sweih, N., and Khan, Z. (2019). Lack of detection of Candida nivariensis and Candida bracarensis among 440 clinical Candida glabrata sensu lato isolates in Kuwait. </w:t>
      </w:r>
      <w:r w:rsidRPr="00AF47A4">
        <w:rPr>
          <w:i/>
          <w:szCs w:val="24"/>
        </w:rPr>
        <w:t>PLoS One</w:t>
      </w:r>
      <w:r w:rsidRPr="00AF47A4">
        <w:rPr>
          <w:szCs w:val="24"/>
        </w:rPr>
        <w:t xml:space="preserve"> 14(10)</w:t>
      </w:r>
      <w:r w:rsidRPr="00AF47A4">
        <w:rPr>
          <w:b/>
          <w:szCs w:val="24"/>
        </w:rPr>
        <w:t>,</w:t>
      </w:r>
      <w:r w:rsidRPr="00AF47A4">
        <w:rPr>
          <w:szCs w:val="24"/>
        </w:rPr>
        <w:t xml:space="preserve"> e0223920. doi: 10.1371/journal.pone.0223920.</w:t>
      </w:r>
      <w:bookmarkEnd w:id="4"/>
    </w:p>
    <w:p w14:paraId="631E4855" w14:textId="77777777" w:rsidR="00C63695" w:rsidRPr="00AF47A4" w:rsidRDefault="00C63695" w:rsidP="00C63695">
      <w:pPr>
        <w:pStyle w:val="EndNoteBibliography"/>
        <w:spacing w:after="0"/>
        <w:ind w:left="720" w:hanging="720"/>
        <w:jc w:val="both"/>
        <w:rPr>
          <w:szCs w:val="24"/>
        </w:rPr>
      </w:pPr>
      <w:bookmarkStart w:id="5" w:name="_ENREF_3"/>
      <w:r w:rsidRPr="00AF47A4">
        <w:rPr>
          <w:szCs w:val="24"/>
        </w:rPr>
        <w:t xml:space="preserve">Dudiuk, C., Gamarra, S., Leonardeli, F., Jimenez-Ortigosa, C., Vitale, R.G., Afeltra, J., et al. (2014). Set of classical PCRs for detection of mutations in Candida glabrata FKS genes linked with echinocandin resistance. </w:t>
      </w:r>
      <w:r w:rsidRPr="00AF47A4">
        <w:rPr>
          <w:i/>
          <w:szCs w:val="24"/>
        </w:rPr>
        <w:t>J Clin Microbiol</w:t>
      </w:r>
      <w:r w:rsidRPr="00AF47A4">
        <w:rPr>
          <w:szCs w:val="24"/>
        </w:rPr>
        <w:t xml:space="preserve"> 52(7)</w:t>
      </w:r>
      <w:r w:rsidRPr="00AF47A4">
        <w:rPr>
          <w:b/>
          <w:szCs w:val="24"/>
        </w:rPr>
        <w:t>,</w:t>
      </w:r>
      <w:r w:rsidRPr="00AF47A4">
        <w:rPr>
          <w:szCs w:val="24"/>
        </w:rPr>
        <w:t xml:space="preserve"> 2609-2614. doi: 10.1128/JCM.01038-14.</w:t>
      </w:r>
      <w:bookmarkEnd w:id="5"/>
    </w:p>
    <w:p w14:paraId="490B4514" w14:textId="77777777" w:rsidR="00C63695" w:rsidRPr="00AF47A4" w:rsidRDefault="00C63695" w:rsidP="00C63695">
      <w:pPr>
        <w:pStyle w:val="EndNoteBibliography"/>
        <w:spacing w:after="0"/>
        <w:ind w:left="720" w:hanging="720"/>
        <w:jc w:val="both"/>
        <w:rPr>
          <w:szCs w:val="24"/>
        </w:rPr>
      </w:pPr>
      <w:bookmarkStart w:id="6" w:name="_ENREF_4"/>
      <w:r w:rsidRPr="00AF47A4">
        <w:rPr>
          <w:szCs w:val="24"/>
        </w:rPr>
        <w:t xml:space="preserve">Ergon, M.C., and Gulay, Z. (2005). Molecular epidemiology of Candida species isolated from urine at an intensive care unit. </w:t>
      </w:r>
      <w:r w:rsidRPr="00AF47A4">
        <w:rPr>
          <w:i/>
          <w:szCs w:val="24"/>
        </w:rPr>
        <w:t>Mycoses</w:t>
      </w:r>
      <w:r w:rsidRPr="00AF47A4">
        <w:rPr>
          <w:szCs w:val="24"/>
        </w:rPr>
        <w:t xml:space="preserve"> 48(2)</w:t>
      </w:r>
      <w:r w:rsidRPr="00AF47A4">
        <w:rPr>
          <w:b/>
          <w:szCs w:val="24"/>
        </w:rPr>
        <w:t>,</w:t>
      </w:r>
      <w:r w:rsidRPr="00AF47A4">
        <w:rPr>
          <w:szCs w:val="24"/>
        </w:rPr>
        <w:t xml:space="preserve"> 126-131. doi: 10.1111/j.1439-0507.2004.01086.x.</w:t>
      </w:r>
      <w:bookmarkEnd w:id="6"/>
    </w:p>
    <w:p w14:paraId="1FD4D6B4" w14:textId="77777777" w:rsidR="00C63695" w:rsidRPr="00AF47A4" w:rsidRDefault="00C63695" w:rsidP="00C63695">
      <w:pPr>
        <w:pStyle w:val="EndNoteBibliography"/>
        <w:spacing w:after="0"/>
        <w:ind w:left="720" w:hanging="720"/>
        <w:jc w:val="both"/>
        <w:rPr>
          <w:szCs w:val="24"/>
        </w:rPr>
      </w:pPr>
      <w:bookmarkStart w:id="7" w:name="_ENREF_5"/>
      <w:r w:rsidRPr="00AF47A4">
        <w:rPr>
          <w:szCs w:val="24"/>
        </w:rPr>
        <w:t xml:space="preserve">Khan, Z., Ahmad, S., Mokaddas, E., Meis, J.F., Joseph, L., Abdullah, A., et al. (2018). Development of Echinocandin Resistance in Candida tropicalis following Short-Term Exposure to Caspofungin for Empiric Therapy. </w:t>
      </w:r>
      <w:r w:rsidRPr="00AF47A4">
        <w:rPr>
          <w:i/>
          <w:szCs w:val="24"/>
        </w:rPr>
        <w:t>Antimicrob Agents Chemother</w:t>
      </w:r>
      <w:r w:rsidRPr="00AF47A4">
        <w:rPr>
          <w:szCs w:val="24"/>
        </w:rPr>
        <w:t xml:space="preserve"> 62(4). doi: 10.1128/AAC.01926-17.</w:t>
      </w:r>
      <w:bookmarkEnd w:id="7"/>
    </w:p>
    <w:p w14:paraId="5B3C6226" w14:textId="77777777" w:rsidR="00C63695" w:rsidRPr="00AF47A4" w:rsidRDefault="00C63695" w:rsidP="00C63695">
      <w:pPr>
        <w:pStyle w:val="EndNoteBibliography"/>
        <w:spacing w:after="0"/>
        <w:ind w:left="720" w:hanging="720"/>
        <w:jc w:val="both"/>
        <w:rPr>
          <w:szCs w:val="24"/>
        </w:rPr>
      </w:pPr>
      <w:bookmarkStart w:id="8" w:name="_ENREF_6"/>
      <w:r w:rsidRPr="00AF47A4">
        <w:rPr>
          <w:szCs w:val="24"/>
        </w:rPr>
        <w:t xml:space="preserve">Kritikos, A., Neofytos, D., Khanna, N., Schreiber, P.W., Boggian, K., Bille, J., et al. (2018). Accuracy of Sensititre YeastOne echinocandins epidemiological cut-off values for identification of FKS mutant Candida albicans and Candida glabrata: a ten year national survey of the Fungal Infection Network of Switzerland (FUNGINOS). </w:t>
      </w:r>
      <w:r w:rsidRPr="00AF47A4">
        <w:rPr>
          <w:i/>
          <w:szCs w:val="24"/>
        </w:rPr>
        <w:t>Clin Microbiol Infect</w:t>
      </w:r>
      <w:r w:rsidRPr="00AF47A4">
        <w:rPr>
          <w:szCs w:val="24"/>
        </w:rPr>
        <w:t xml:space="preserve"> 24(11)</w:t>
      </w:r>
      <w:r w:rsidRPr="00AF47A4">
        <w:rPr>
          <w:b/>
          <w:szCs w:val="24"/>
        </w:rPr>
        <w:t>,</w:t>
      </w:r>
      <w:r w:rsidRPr="00AF47A4">
        <w:rPr>
          <w:szCs w:val="24"/>
        </w:rPr>
        <w:t xml:space="preserve"> 1214 e1211-1214 e1214. doi: 10.1016/j.cmi.2018.05.012.</w:t>
      </w:r>
      <w:bookmarkEnd w:id="8"/>
    </w:p>
    <w:p w14:paraId="2EB75F08" w14:textId="77777777" w:rsidR="00C63695" w:rsidRPr="00AF47A4" w:rsidRDefault="00C63695" w:rsidP="00C63695">
      <w:pPr>
        <w:pStyle w:val="EndNoteBibliography"/>
        <w:spacing w:after="0"/>
        <w:ind w:left="720" w:hanging="720"/>
        <w:jc w:val="both"/>
        <w:rPr>
          <w:szCs w:val="24"/>
        </w:rPr>
      </w:pPr>
      <w:bookmarkStart w:id="9" w:name="_ENREF_7"/>
      <w:r w:rsidRPr="00AF47A4">
        <w:rPr>
          <w:szCs w:val="24"/>
        </w:rPr>
        <w:t xml:space="preserve">Mirhendi, H., Bruun, B., Schonheyder, H.C., Christensen, J.J., Fuursted, K., Gahrn-Hansen, B., et al. (2011). Differentiation of Candida glabrata, C. nivariensis and C. bracarensis based on fragment length polymorphism of ITS1 and ITS2 and restriction fragment length polymorphism of ITS and D1/D2 regions in rDNA. </w:t>
      </w:r>
      <w:r w:rsidRPr="00AF47A4">
        <w:rPr>
          <w:i/>
          <w:szCs w:val="24"/>
        </w:rPr>
        <w:t>Eur J Clin Microbiol Infect Dis</w:t>
      </w:r>
      <w:r w:rsidRPr="00AF47A4">
        <w:rPr>
          <w:szCs w:val="24"/>
        </w:rPr>
        <w:t xml:space="preserve"> 30(11)</w:t>
      </w:r>
      <w:r w:rsidRPr="00AF47A4">
        <w:rPr>
          <w:b/>
          <w:szCs w:val="24"/>
        </w:rPr>
        <w:t>,</w:t>
      </w:r>
      <w:r w:rsidRPr="00AF47A4">
        <w:rPr>
          <w:szCs w:val="24"/>
        </w:rPr>
        <w:t xml:space="preserve"> 1409-1416. doi: 10.1007/s10096-011-1235-9.</w:t>
      </w:r>
      <w:bookmarkEnd w:id="9"/>
    </w:p>
    <w:p w14:paraId="181810F2" w14:textId="77777777" w:rsidR="00C63695" w:rsidRPr="00AF47A4" w:rsidRDefault="00C63695" w:rsidP="00C63695">
      <w:pPr>
        <w:pStyle w:val="EndNoteBibliography"/>
        <w:spacing w:after="0"/>
        <w:ind w:left="720" w:hanging="720"/>
        <w:jc w:val="both"/>
        <w:rPr>
          <w:szCs w:val="24"/>
        </w:rPr>
      </w:pPr>
      <w:bookmarkStart w:id="10" w:name="_ENREF_8"/>
      <w:r w:rsidRPr="00AF47A4">
        <w:rPr>
          <w:szCs w:val="24"/>
        </w:rPr>
        <w:t xml:space="preserve">Olchawa, A., Krawczyk, B., and Brillowska-Dabrowska, A. (2013). New PCR test for detection of Candida glabrata based on the molecular target chosen by the RAPD technique. </w:t>
      </w:r>
      <w:r w:rsidRPr="00AF47A4">
        <w:rPr>
          <w:i/>
          <w:szCs w:val="24"/>
        </w:rPr>
        <w:t>Pol J Microbiol</w:t>
      </w:r>
      <w:r w:rsidRPr="00AF47A4">
        <w:rPr>
          <w:szCs w:val="24"/>
        </w:rPr>
        <w:t xml:space="preserve"> 62(1)</w:t>
      </w:r>
      <w:r w:rsidRPr="00AF47A4">
        <w:rPr>
          <w:b/>
          <w:szCs w:val="24"/>
        </w:rPr>
        <w:t>,</w:t>
      </w:r>
      <w:r w:rsidRPr="00AF47A4">
        <w:rPr>
          <w:szCs w:val="24"/>
        </w:rPr>
        <w:t xml:space="preserve"> 81-84.</w:t>
      </w:r>
      <w:bookmarkEnd w:id="10"/>
    </w:p>
    <w:p w14:paraId="501C960C" w14:textId="77777777" w:rsidR="00C63695" w:rsidRPr="00AF47A4" w:rsidRDefault="00C63695" w:rsidP="00C63695">
      <w:pPr>
        <w:pStyle w:val="EndNoteBibliography"/>
        <w:spacing w:after="0"/>
        <w:ind w:left="720" w:hanging="720"/>
        <w:jc w:val="both"/>
        <w:rPr>
          <w:szCs w:val="24"/>
        </w:rPr>
      </w:pPr>
      <w:bookmarkStart w:id="11" w:name="_ENREF_9"/>
      <w:r w:rsidRPr="00AF47A4">
        <w:rPr>
          <w:szCs w:val="24"/>
        </w:rPr>
        <w:t xml:space="preserve">Rivero-Menendez, O., Navarro-Rodriguez, P., Bernal-Martinez, L., Martin-Cano, G., Lopez-Perez, L., Sanchez-Romero, I., et al. (2019). Clinical and Laboratory Development of Echinocandin Resistance in Candida glabrata: Molecular Characterization. </w:t>
      </w:r>
      <w:r w:rsidRPr="00AF47A4">
        <w:rPr>
          <w:i/>
          <w:szCs w:val="24"/>
        </w:rPr>
        <w:t>Front Microbiol</w:t>
      </w:r>
      <w:r w:rsidRPr="00AF47A4">
        <w:rPr>
          <w:szCs w:val="24"/>
        </w:rPr>
        <w:t xml:space="preserve"> 10</w:t>
      </w:r>
      <w:r w:rsidRPr="00AF47A4">
        <w:rPr>
          <w:b/>
          <w:szCs w:val="24"/>
        </w:rPr>
        <w:t>,</w:t>
      </w:r>
      <w:r w:rsidRPr="00AF47A4">
        <w:rPr>
          <w:szCs w:val="24"/>
        </w:rPr>
        <w:t xml:space="preserve"> 1585. doi: 10.3389/fmicb.2019.01585.</w:t>
      </w:r>
      <w:bookmarkEnd w:id="11"/>
    </w:p>
    <w:p w14:paraId="20C3281C" w14:textId="77777777" w:rsidR="00C63695" w:rsidRPr="00AF47A4" w:rsidRDefault="00C63695" w:rsidP="00C63695">
      <w:pPr>
        <w:pStyle w:val="EndNoteBibliography"/>
        <w:spacing w:after="0"/>
        <w:ind w:left="720" w:hanging="720"/>
        <w:jc w:val="both"/>
        <w:rPr>
          <w:szCs w:val="24"/>
        </w:rPr>
      </w:pPr>
      <w:bookmarkStart w:id="12" w:name="_ENREF_10"/>
      <w:r w:rsidRPr="00AF47A4">
        <w:rPr>
          <w:szCs w:val="24"/>
        </w:rPr>
        <w:t xml:space="preserve">Simonicova, L., and Moye-Rowley, W.S. (2020). Functional information from clinically-derived drug resistant forms of the Candida glabrata Pdr1 transcription factor. </w:t>
      </w:r>
      <w:r w:rsidRPr="00AF47A4">
        <w:rPr>
          <w:i/>
          <w:szCs w:val="24"/>
        </w:rPr>
        <w:t>PLoS Genet</w:t>
      </w:r>
      <w:r w:rsidRPr="00AF47A4">
        <w:rPr>
          <w:szCs w:val="24"/>
        </w:rPr>
        <w:t xml:space="preserve"> 16(8)</w:t>
      </w:r>
      <w:r w:rsidRPr="00AF47A4">
        <w:rPr>
          <w:b/>
          <w:szCs w:val="24"/>
        </w:rPr>
        <w:t>,</w:t>
      </w:r>
      <w:r w:rsidRPr="00AF47A4">
        <w:rPr>
          <w:szCs w:val="24"/>
        </w:rPr>
        <w:t xml:space="preserve"> e1009005. doi: 10.1371/journal.pgen.1009005.</w:t>
      </w:r>
      <w:bookmarkEnd w:id="12"/>
    </w:p>
    <w:p w14:paraId="7E556D9D" w14:textId="77777777" w:rsidR="00C63695" w:rsidRPr="00AF47A4" w:rsidRDefault="00C63695" w:rsidP="00C63695">
      <w:pPr>
        <w:pStyle w:val="EndNoteBibliography"/>
        <w:spacing w:after="0"/>
        <w:ind w:left="720" w:hanging="720"/>
        <w:jc w:val="both"/>
        <w:rPr>
          <w:szCs w:val="24"/>
        </w:rPr>
      </w:pPr>
      <w:bookmarkStart w:id="13" w:name="_ENREF_11"/>
      <w:r w:rsidRPr="00AF47A4">
        <w:rPr>
          <w:szCs w:val="24"/>
        </w:rPr>
        <w:t xml:space="preserve">Taei, M., Chadeganipour, M., and Mohammadi, R. (2019). An alarming rise of non-albicans Candida species and uncommon yeasts in the clinical samples; a combination of various molecular techniques for identification of etiologic agents. </w:t>
      </w:r>
      <w:r w:rsidRPr="00AF47A4">
        <w:rPr>
          <w:i/>
          <w:szCs w:val="24"/>
        </w:rPr>
        <w:t>BMC Res Notes</w:t>
      </w:r>
      <w:r w:rsidRPr="00AF47A4">
        <w:rPr>
          <w:szCs w:val="24"/>
        </w:rPr>
        <w:t xml:space="preserve"> 12(1)</w:t>
      </w:r>
      <w:r w:rsidRPr="00AF47A4">
        <w:rPr>
          <w:b/>
          <w:szCs w:val="24"/>
        </w:rPr>
        <w:t>,</w:t>
      </w:r>
      <w:r w:rsidRPr="00AF47A4">
        <w:rPr>
          <w:szCs w:val="24"/>
        </w:rPr>
        <w:t xml:space="preserve"> 779. doi: 10.1186/s13104-019-4811-1.</w:t>
      </w:r>
      <w:bookmarkEnd w:id="13"/>
    </w:p>
    <w:p w14:paraId="60B960EB" w14:textId="77777777" w:rsidR="00C63695" w:rsidRPr="00AF47A4" w:rsidRDefault="00C63695" w:rsidP="00C63695">
      <w:pPr>
        <w:pStyle w:val="EndNoteBibliography"/>
        <w:ind w:left="720" w:hanging="720"/>
        <w:jc w:val="both"/>
        <w:rPr>
          <w:i/>
          <w:szCs w:val="24"/>
        </w:rPr>
      </w:pPr>
      <w:bookmarkStart w:id="14" w:name="_ENREF_12"/>
      <w:r w:rsidRPr="00AF47A4">
        <w:rPr>
          <w:szCs w:val="24"/>
        </w:rPr>
        <w:lastRenderedPageBreak/>
        <w:t xml:space="preserve">The European Committee on Antimicrobial Susceptibility Testing (2018). </w:t>
      </w:r>
      <w:r w:rsidRPr="00AF47A4">
        <w:rPr>
          <w:i/>
          <w:szCs w:val="24"/>
        </w:rPr>
        <w:t>Breakpoint tables for interpretation of MICs for antifungal agents, version 9.0. EUCAST, Stokholm, Sweden 2018</w:t>
      </w:r>
    </w:p>
    <w:p w14:paraId="106E3D64" w14:textId="1F12675B" w:rsidR="00C63695" w:rsidRPr="00AF47A4" w:rsidRDefault="00C63695" w:rsidP="00C63695">
      <w:pPr>
        <w:pStyle w:val="EndNoteBibliography"/>
        <w:spacing w:after="0"/>
        <w:ind w:left="720"/>
        <w:jc w:val="both"/>
        <w:rPr>
          <w:szCs w:val="24"/>
        </w:rPr>
      </w:pPr>
      <w:r w:rsidRPr="00AF47A4">
        <w:rPr>
          <w:i/>
          <w:szCs w:val="24"/>
        </w:rPr>
        <w:t xml:space="preserve"> </w:t>
      </w:r>
      <w:r w:rsidRPr="00AF47A4">
        <w:rPr>
          <w:szCs w:val="24"/>
        </w:rPr>
        <w:t xml:space="preserve">[Online]. Available: </w:t>
      </w:r>
      <w:hyperlink r:id="rId9" w:history="1">
        <w:r w:rsidRPr="00AF47A4">
          <w:rPr>
            <w:rStyle w:val="Hipercze"/>
            <w:szCs w:val="24"/>
          </w:rPr>
          <w:t>http://www.eucast.org/astoffungi/clinicalbreakpointsforantifungals/</w:t>
        </w:r>
      </w:hyperlink>
      <w:r w:rsidRPr="00AF47A4">
        <w:rPr>
          <w:szCs w:val="24"/>
        </w:rPr>
        <w:t xml:space="preserve"> [Accessed June 2021 2021].</w:t>
      </w:r>
      <w:bookmarkEnd w:id="14"/>
    </w:p>
    <w:p w14:paraId="4DCF2024" w14:textId="77777777" w:rsidR="00C63695" w:rsidRPr="00AF47A4" w:rsidRDefault="00C63695" w:rsidP="00C63695">
      <w:pPr>
        <w:pStyle w:val="EndNoteBibliography"/>
        <w:ind w:left="720" w:hanging="720"/>
        <w:jc w:val="both"/>
        <w:rPr>
          <w:i/>
          <w:szCs w:val="24"/>
        </w:rPr>
      </w:pPr>
      <w:bookmarkStart w:id="15" w:name="_ENREF_13"/>
      <w:r w:rsidRPr="00AF47A4">
        <w:rPr>
          <w:szCs w:val="24"/>
        </w:rPr>
        <w:t xml:space="preserve">The European Committee on Antimicrobial Susceptibility Testing (2020). </w:t>
      </w:r>
      <w:r w:rsidRPr="00AF47A4">
        <w:rPr>
          <w:i/>
          <w:szCs w:val="24"/>
        </w:rPr>
        <w:t>Breakpoint tables for interpretation of MICs for antifungal agents, version 10.0. EUCAST, Stokholm, Sweden 2020</w:t>
      </w:r>
    </w:p>
    <w:p w14:paraId="0A0DBA7C" w14:textId="657BB159" w:rsidR="00C63695" w:rsidRPr="00AF47A4" w:rsidRDefault="00C63695" w:rsidP="00C63695">
      <w:pPr>
        <w:pStyle w:val="EndNoteBibliography"/>
        <w:spacing w:after="0"/>
        <w:ind w:left="720" w:hanging="720"/>
        <w:jc w:val="both"/>
        <w:rPr>
          <w:szCs w:val="24"/>
        </w:rPr>
      </w:pPr>
      <w:r w:rsidRPr="00AF47A4">
        <w:rPr>
          <w:i/>
          <w:szCs w:val="24"/>
        </w:rPr>
        <w:t xml:space="preserve"> </w:t>
      </w:r>
      <w:r w:rsidRPr="00AF47A4">
        <w:rPr>
          <w:i/>
          <w:szCs w:val="24"/>
        </w:rPr>
        <w:tab/>
      </w:r>
      <w:r w:rsidRPr="00AF47A4">
        <w:rPr>
          <w:szCs w:val="24"/>
        </w:rPr>
        <w:t xml:space="preserve">[Online]. Available: </w:t>
      </w:r>
      <w:hyperlink r:id="rId10" w:history="1">
        <w:r w:rsidRPr="00AF47A4">
          <w:rPr>
            <w:rStyle w:val="Hipercze"/>
            <w:szCs w:val="24"/>
          </w:rPr>
          <w:t>http://www.eucast.org/astoffungi/clinicalbreakpointsforantifungals/</w:t>
        </w:r>
      </w:hyperlink>
      <w:r w:rsidRPr="00AF47A4">
        <w:rPr>
          <w:szCs w:val="24"/>
        </w:rPr>
        <w:t xml:space="preserve"> [Accessed June 2021 2021].</w:t>
      </w:r>
      <w:bookmarkEnd w:id="15"/>
    </w:p>
    <w:p w14:paraId="6E909D39" w14:textId="77777777" w:rsidR="00C63695" w:rsidRPr="00AF47A4" w:rsidRDefault="00C63695" w:rsidP="00C63695">
      <w:pPr>
        <w:pStyle w:val="EndNoteBibliography"/>
        <w:spacing w:after="0"/>
        <w:ind w:left="720" w:hanging="720"/>
        <w:jc w:val="both"/>
        <w:rPr>
          <w:szCs w:val="24"/>
        </w:rPr>
      </w:pPr>
      <w:bookmarkStart w:id="16" w:name="_ENREF_14"/>
      <w:r w:rsidRPr="00AF47A4">
        <w:rPr>
          <w:szCs w:val="24"/>
        </w:rPr>
        <w:t xml:space="preserve">Tsai, H.F., Krol, A.A., Sarti, K.E., and Bennett, J.E. (2006). Candida glabrata PDR1, a transcriptional regulator of a pleiotropic drug resistance network, mediates azole resistance in clinical isolates and petite mutants. </w:t>
      </w:r>
      <w:r w:rsidRPr="00AF47A4">
        <w:rPr>
          <w:i/>
          <w:szCs w:val="24"/>
        </w:rPr>
        <w:t>Antimicrob Agents Chemother</w:t>
      </w:r>
      <w:r w:rsidRPr="00AF47A4">
        <w:rPr>
          <w:szCs w:val="24"/>
        </w:rPr>
        <w:t xml:space="preserve"> 50(4)</w:t>
      </w:r>
      <w:r w:rsidRPr="00AF47A4">
        <w:rPr>
          <w:b/>
          <w:szCs w:val="24"/>
        </w:rPr>
        <w:t>,</w:t>
      </w:r>
      <w:r w:rsidRPr="00AF47A4">
        <w:rPr>
          <w:szCs w:val="24"/>
        </w:rPr>
        <w:t xml:space="preserve"> 1384-1392. doi: 10.1128/AAC.50.4.1384-1392.2006.</w:t>
      </w:r>
      <w:bookmarkEnd w:id="16"/>
    </w:p>
    <w:p w14:paraId="3D5C4254" w14:textId="77777777" w:rsidR="00C63695" w:rsidRPr="00AF47A4" w:rsidRDefault="00C63695" w:rsidP="00C63695">
      <w:pPr>
        <w:pStyle w:val="EndNoteBibliography"/>
        <w:spacing w:after="0"/>
        <w:ind w:left="720" w:hanging="720"/>
        <w:jc w:val="both"/>
        <w:rPr>
          <w:szCs w:val="24"/>
        </w:rPr>
      </w:pPr>
      <w:bookmarkStart w:id="17" w:name="_ENREF_15"/>
      <w:r w:rsidRPr="00AF47A4">
        <w:rPr>
          <w:szCs w:val="24"/>
        </w:rPr>
        <w:t xml:space="preserve">Xu, Y., Chen, L., and Li, C. (2008). Susceptibility of clinical isolates of Candida species to fluconazole and detection of Candida albicans ERG11 mutations. </w:t>
      </w:r>
      <w:r w:rsidRPr="00AF47A4">
        <w:rPr>
          <w:i/>
          <w:szCs w:val="24"/>
        </w:rPr>
        <w:t>J Antimicrob Chemother</w:t>
      </w:r>
      <w:r w:rsidRPr="00AF47A4">
        <w:rPr>
          <w:szCs w:val="24"/>
        </w:rPr>
        <w:t xml:space="preserve"> 61(4)</w:t>
      </w:r>
      <w:r w:rsidRPr="00AF47A4">
        <w:rPr>
          <w:b/>
          <w:szCs w:val="24"/>
        </w:rPr>
        <w:t>,</w:t>
      </w:r>
      <w:r w:rsidRPr="00AF47A4">
        <w:rPr>
          <w:szCs w:val="24"/>
        </w:rPr>
        <w:t xml:space="preserve"> 798-804. doi: 10.1093/jac/dkn015.</w:t>
      </w:r>
      <w:bookmarkEnd w:id="17"/>
    </w:p>
    <w:p w14:paraId="6D34E991" w14:textId="77777777" w:rsidR="00C63695" w:rsidRPr="00AF47A4" w:rsidRDefault="00C63695" w:rsidP="00C63695">
      <w:pPr>
        <w:pStyle w:val="EndNoteBibliography"/>
        <w:ind w:left="720" w:hanging="720"/>
        <w:jc w:val="both"/>
        <w:rPr>
          <w:szCs w:val="24"/>
        </w:rPr>
      </w:pPr>
      <w:bookmarkStart w:id="18" w:name="_ENREF_16"/>
      <w:r w:rsidRPr="00AF47A4">
        <w:rPr>
          <w:szCs w:val="24"/>
        </w:rPr>
        <w:t xml:space="preserve">Zimbeck, A.J., Iqbal, N., Ahlquist, A.M., Farley, M.M., Harrison, L.H., Chiller, T., et al. (2010). FKS mutations and elevated echinocandin MIC values among Candida glabrata isolates from U.S. population-based surveillance. </w:t>
      </w:r>
      <w:r w:rsidRPr="00AF47A4">
        <w:rPr>
          <w:i/>
          <w:szCs w:val="24"/>
        </w:rPr>
        <w:t>Antimicrob Agents Chemother</w:t>
      </w:r>
      <w:r w:rsidRPr="00AF47A4">
        <w:rPr>
          <w:szCs w:val="24"/>
        </w:rPr>
        <w:t xml:space="preserve"> 54(12)</w:t>
      </w:r>
      <w:r w:rsidRPr="00AF47A4">
        <w:rPr>
          <w:b/>
          <w:szCs w:val="24"/>
        </w:rPr>
        <w:t>,</w:t>
      </w:r>
      <w:r w:rsidRPr="00AF47A4">
        <w:rPr>
          <w:szCs w:val="24"/>
        </w:rPr>
        <w:t xml:space="preserve"> 5042-5047. doi: 10.1128/AAC.00836-10.</w:t>
      </w:r>
      <w:bookmarkEnd w:id="18"/>
    </w:p>
    <w:p w14:paraId="7B65BC41" w14:textId="40E00537" w:rsidR="00DE23E8" w:rsidRPr="001549D3" w:rsidRDefault="00C63695" w:rsidP="00C63695">
      <w:pPr>
        <w:spacing w:before="240"/>
        <w:jc w:val="both"/>
      </w:pPr>
      <w:r>
        <w:fldChar w:fldCharType="end"/>
      </w: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01B52B" w14:textId="77777777" w:rsidR="00FE3BA7" w:rsidRDefault="00FE3BA7" w:rsidP="00117666">
      <w:pPr>
        <w:spacing w:after="0"/>
      </w:pPr>
      <w:r>
        <w:separator/>
      </w:r>
    </w:p>
  </w:endnote>
  <w:endnote w:type="continuationSeparator" w:id="0">
    <w:p w14:paraId="38CC1DAA" w14:textId="77777777" w:rsidR="00FE3BA7" w:rsidRDefault="00FE3B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F7C954" w14:textId="77777777" w:rsidR="00FE3BA7" w:rsidRDefault="00FE3BA7" w:rsidP="00117666">
      <w:pPr>
        <w:spacing w:after="0"/>
      </w:pPr>
      <w:r>
        <w:separator/>
      </w:r>
    </w:p>
  </w:footnote>
  <w:footnote w:type="continuationSeparator" w:id="0">
    <w:p w14:paraId="6E2BE73E" w14:textId="77777777" w:rsidR="00FE3BA7" w:rsidRDefault="00FE3B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5723AE"/>
    <w:multiLevelType w:val="hybridMultilevel"/>
    <w:tmpl w:val="EBA0FCD6"/>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Nagwek1"/>
      <w:lvlText w:val="%1"/>
      <w:lvlJc w:val="left"/>
      <w:pPr>
        <w:tabs>
          <w:tab w:val="num" w:pos="567"/>
        </w:tabs>
        <w:ind w:left="567" w:hanging="567"/>
      </w:pPr>
      <w:rPr>
        <w:rFonts w:hint="default"/>
      </w:rPr>
    </w:lvl>
    <w:lvl w:ilvl="1">
      <w:start w:val="1"/>
      <w:numFmt w:val="decimal"/>
      <w:pStyle w:val="Nagwek2"/>
      <w:lvlText w:val="%1.%2"/>
      <w:lvlJc w:val="left"/>
      <w:pPr>
        <w:tabs>
          <w:tab w:val="num" w:pos="567"/>
        </w:tabs>
        <w:ind w:left="567" w:hanging="567"/>
      </w:pPr>
      <w:rPr>
        <w:rFonts w:hint="default"/>
      </w:rPr>
    </w:lvl>
    <w:lvl w:ilvl="2">
      <w:start w:val="1"/>
      <w:numFmt w:val="decimal"/>
      <w:pStyle w:val="Nagwek3"/>
      <w:lvlText w:val="%1.%2.%3"/>
      <w:lvlJc w:val="left"/>
      <w:pPr>
        <w:tabs>
          <w:tab w:val="num" w:pos="567"/>
        </w:tabs>
        <w:ind w:left="567" w:hanging="567"/>
      </w:pPr>
      <w:rPr>
        <w:rFonts w:hint="default"/>
      </w:rPr>
    </w:lvl>
    <w:lvl w:ilvl="3">
      <w:start w:val="1"/>
      <w:numFmt w:val="decimal"/>
      <w:pStyle w:val="Nagwek4"/>
      <w:lvlText w:val="%1.%2.%3.%4"/>
      <w:lvlJc w:val="left"/>
      <w:pPr>
        <w:tabs>
          <w:tab w:val="num" w:pos="567"/>
        </w:tabs>
        <w:ind w:left="567" w:hanging="567"/>
      </w:pPr>
      <w:rPr>
        <w:rFonts w:hint="default"/>
      </w:rPr>
    </w:lvl>
    <w:lvl w:ilvl="4">
      <w:start w:val="1"/>
      <w:numFmt w:val="decimal"/>
      <w:pStyle w:val="Nagwe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kapitzlis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2E87C38"/>
    <w:multiLevelType w:val="multilevel"/>
    <w:tmpl w:val="0415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9" w15:restartNumberingAfterBreak="0">
    <w:nsid w:val="73943EB1"/>
    <w:multiLevelType w:val="hybridMultilevel"/>
    <w:tmpl w:val="D6809044"/>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9"/>
  </w:num>
  <w:num w:numId="21">
    <w:abstractNumId w:val="2"/>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9v990r2z2fe9vkexzelppxxsp0t0wx9v9xzd&quot;&gt;C. glabrata Frontiers Untitled&lt;record-ids&gt;&lt;item&gt;11&lt;/item&gt;&lt;item&gt;12&lt;/item&gt;&lt;item&gt;13&lt;/item&gt;&lt;item&gt;14&lt;/item&gt;&lt;item&gt;15&lt;/item&gt;&lt;item&gt;16&lt;/item&gt;&lt;item&gt;17&lt;/item&gt;&lt;item&gt;18&lt;/item&gt;&lt;item&gt;19&lt;/item&gt;&lt;item&gt;20&lt;/item&gt;&lt;item&gt;21&lt;/item&gt;&lt;item&gt;22&lt;/item&gt;&lt;item&gt;26&lt;/item&gt;&lt;item&gt;27&lt;/item&gt;&lt;item&gt;28&lt;/item&gt;&lt;/record-ids&gt;&lt;/item&gt;&lt;/Libraries&gt;"/>
  </w:docVars>
  <w:rsids>
    <w:rsidRoot w:val="00ED20B5"/>
    <w:rsid w:val="0001436A"/>
    <w:rsid w:val="00034304"/>
    <w:rsid w:val="00035434"/>
    <w:rsid w:val="00052A14"/>
    <w:rsid w:val="00077D53"/>
    <w:rsid w:val="00105FD9"/>
    <w:rsid w:val="00117666"/>
    <w:rsid w:val="00120A2D"/>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16F92"/>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510B7"/>
    <w:rsid w:val="00885156"/>
    <w:rsid w:val="009151AA"/>
    <w:rsid w:val="0093429D"/>
    <w:rsid w:val="00943573"/>
    <w:rsid w:val="00964134"/>
    <w:rsid w:val="00970F7D"/>
    <w:rsid w:val="00994A3D"/>
    <w:rsid w:val="009C2B12"/>
    <w:rsid w:val="00A174D9"/>
    <w:rsid w:val="00AA4D24"/>
    <w:rsid w:val="00AB6715"/>
    <w:rsid w:val="00AF47A4"/>
    <w:rsid w:val="00B1671E"/>
    <w:rsid w:val="00B25EB8"/>
    <w:rsid w:val="00B37F4D"/>
    <w:rsid w:val="00C52A7B"/>
    <w:rsid w:val="00C56BAF"/>
    <w:rsid w:val="00C63695"/>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3FE6"/>
    <w:rsid w:val="00ED20B5"/>
    <w:rsid w:val="00F46900"/>
    <w:rsid w:val="00F61D89"/>
    <w:rsid w:val="00FE3B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AB6715"/>
    <w:pPr>
      <w:spacing w:before="120" w:after="240" w:line="240" w:lineRule="auto"/>
    </w:pPr>
    <w:rPr>
      <w:rFonts w:ascii="Times New Roman" w:hAnsi="Times New Roman"/>
      <w:sz w:val="24"/>
    </w:rPr>
  </w:style>
  <w:style w:type="paragraph" w:styleId="Nagwek1">
    <w:name w:val="heading 1"/>
    <w:basedOn w:val="Akapitzlist"/>
    <w:next w:val="Normalny"/>
    <w:link w:val="Nagwek1Znak"/>
    <w:uiPriority w:val="2"/>
    <w:qFormat/>
    <w:rsid w:val="00AB6715"/>
    <w:pPr>
      <w:numPr>
        <w:numId w:val="19"/>
      </w:numPr>
      <w:spacing w:before="240"/>
      <w:contextualSpacing w:val="0"/>
      <w:outlineLvl w:val="0"/>
    </w:pPr>
    <w:rPr>
      <w:b/>
    </w:rPr>
  </w:style>
  <w:style w:type="paragraph" w:styleId="Nagwek2">
    <w:name w:val="heading 2"/>
    <w:basedOn w:val="Nagwek1"/>
    <w:next w:val="Normalny"/>
    <w:link w:val="Nagwek2Znak"/>
    <w:uiPriority w:val="2"/>
    <w:qFormat/>
    <w:rsid w:val="00AB6715"/>
    <w:pPr>
      <w:numPr>
        <w:ilvl w:val="1"/>
      </w:numPr>
      <w:spacing w:after="200"/>
      <w:outlineLvl w:val="1"/>
    </w:pPr>
  </w:style>
  <w:style w:type="paragraph" w:styleId="Nagwek3">
    <w:name w:val="heading 3"/>
    <w:basedOn w:val="Normalny"/>
    <w:next w:val="Normalny"/>
    <w:link w:val="Nagwek3Zna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Nagwek4">
    <w:name w:val="heading 4"/>
    <w:basedOn w:val="Nagwek3"/>
    <w:next w:val="Normalny"/>
    <w:link w:val="Nagwek4Znak"/>
    <w:uiPriority w:val="2"/>
    <w:qFormat/>
    <w:rsid w:val="00AB6715"/>
    <w:pPr>
      <w:numPr>
        <w:ilvl w:val="3"/>
      </w:numPr>
      <w:outlineLvl w:val="3"/>
    </w:pPr>
    <w:rPr>
      <w:iCs/>
    </w:rPr>
  </w:style>
  <w:style w:type="paragraph" w:styleId="Nagwek5">
    <w:name w:val="heading 5"/>
    <w:basedOn w:val="Nagwek4"/>
    <w:next w:val="Normalny"/>
    <w:link w:val="Nagwek5Znak"/>
    <w:uiPriority w:val="2"/>
    <w:qFormat/>
    <w:rsid w:val="00AB6715"/>
    <w:pPr>
      <w:numPr>
        <w:ilvl w:val="4"/>
      </w:numPr>
      <w:outlineLvl w:val="4"/>
    </w:p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2"/>
    <w:rsid w:val="00AB6715"/>
    <w:rPr>
      <w:rFonts w:ascii="Times New Roman" w:eastAsia="Cambria" w:hAnsi="Times New Roman" w:cs="Times New Roman"/>
      <w:b/>
      <w:sz w:val="24"/>
      <w:szCs w:val="24"/>
    </w:rPr>
  </w:style>
  <w:style w:type="character" w:customStyle="1" w:styleId="Nagwek2Znak">
    <w:name w:val="Nagłówek 2 Znak"/>
    <w:basedOn w:val="Domylnaczcionkaakapitu"/>
    <w:link w:val="Nagwek2"/>
    <w:uiPriority w:val="2"/>
    <w:rsid w:val="00AB6715"/>
    <w:rPr>
      <w:rFonts w:ascii="Times New Roman" w:eastAsia="Cambria" w:hAnsi="Times New Roman" w:cs="Times New Roman"/>
      <w:b/>
      <w:sz w:val="24"/>
      <w:szCs w:val="24"/>
    </w:rPr>
  </w:style>
  <w:style w:type="paragraph" w:styleId="Podtytu">
    <w:name w:val="Subtitle"/>
    <w:basedOn w:val="Normalny"/>
    <w:next w:val="Normalny"/>
    <w:link w:val="PodtytuZnak"/>
    <w:uiPriority w:val="99"/>
    <w:unhideWhenUsed/>
    <w:qFormat/>
    <w:rsid w:val="00AB6715"/>
    <w:pPr>
      <w:spacing w:before="240"/>
    </w:pPr>
    <w:rPr>
      <w:rFonts w:cs="Times New Roman"/>
      <w:b/>
      <w:szCs w:val="24"/>
    </w:rPr>
  </w:style>
  <w:style w:type="character" w:customStyle="1" w:styleId="PodtytuZnak">
    <w:name w:val="Podtytuł Znak"/>
    <w:basedOn w:val="Domylnaczcionkaakapitu"/>
    <w:link w:val="Podtytu"/>
    <w:uiPriority w:val="99"/>
    <w:rsid w:val="00AB6715"/>
    <w:rPr>
      <w:rFonts w:ascii="Times New Roman" w:hAnsi="Times New Roman" w:cs="Times New Roman"/>
      <w:b/>
      <w:sz w:val="24"/>
      <w:szCs w:val="24"/>
    </w:rPr>
  </w:style>
  <w:style w:type="paragraph" w:customStyle="1" w:styleId="AuthorList">
    <w:name w:val="Author List"/>
    <w:aliases w:val="Keywords,Abstract"/>
    <w:basedOn w:val="Podtytu"/>
    <w:next w:val="Normalny"/>
    <w:uiPriority w:val="1"/>
    <w:qFormat/>
    <w:rsid w:val="00AB6715"/>
  </w:style>
  <w:style w:type="paragraph" w:styleId="Tekstdymka">
    <w:name w:val="Balloon Text"/>
    <w:basedOn w:val="Normalny"/>
    <w:link w:val="TekstdymkaZnak"/>
    <w:uiPriority w:val="99"/>
    <w:semiHidden/>
    <w:unhideWhenUsed/>
    <w:rsid w:val="00AB6715"/>
    <w:pPr>
      <w:spacing w:after="0"/>
    </w:pPr>
    <w:rPr>
      <w:rFonts w:ascii="Tahoma" w:hAnsi="Tahoma" w:cs="Tahoma"/>
      <w:sz w:val="16"/>
      <w:szCs w:val="16"/>
    </w:rPr>
  </w:style>
  <w:style w:type="character" w:customStyle="1" w:styleId="TekstdymkaZnak">
    <w:name w:val="Tekst dymka Znak"/>
    <w:basedOn w:val="Domylnaczcionkaakapitu"/>
    <w:link w:val="Tekstdymka"/>
    <w:uiPriority w:val="99"/>
    <w:semiHidden/>
    <w:rsid w:val="00AB6715"/>
    <w:rPr>
      <w:rFonts w:ascii="Tahoma" w:hAnsi="Tahoma" w:cs="Tahoma"/>
      <w:sz w:val="16"/>
      <w:szCs w:val="16"/>
    </w:rPr>
  </w:style>
  <w:style w:type="character" w:styleId="Tytuksiki">
    <w:name w:val="Book Title"/>
    <w:basedOn w:val="Domylnaczcionkaakapitu"/>
    <w:uiPriority w:val="33"/>
    <w:qFormat/>
    <w:rsid w:val="00AB6715"/>
    <w:rPr>
      <w:rFonts w:ascii="Times New Roman" w:hAnsi="Times New Roman"/>
      <w:b/>
      <w:bCs/>
      <w:i/>
      <w:iCs/>
      <w:spacing w:val="5"/>
    </w:rPr>
  </w:style>
  <w:style w:type="paragraph" w:styleId="Legenda">
    <w:name w:val="caption"/>
    <w:basedOn w:val="Normalny"/>
    <w:next w:val="Bezodstpw"/>
    <w:uiPriority w:val="35"/>
    <w:unhideWhenUsed/>
    <w:qFormat/>
    <w:rsid w:val="00AB6715"/>
    <w:pPr>
      <w:keepNext/>
    </w:pPr>
    <w:rPr>
      <w:rFonts w:cs="Times New Roman"/>
      <w:b/>
      <w:bCs/>
      <w:szCs w:val="24"/>
    </w:rPr>
  </w:style>
  <w:style w:type="paragraph" w:styleId="Bezodstpw">
    <w:name w:val="No Spacing"/>
    <w:uiPriority w:val="99"/>
    <w:unhideWhenUsed/>
    <w:qFormat/>
    <w:rsid w:val="00AB6715"/>
    <w:pPr>
      <w:spacing w:after="0" w:line="240" w:lineRule="auto"/>
    </w:pPr>
    <w:rPr>
      <w:rFonts w:ascii="Times New Roman" w:hAnsi="Times New Roman"/>
      <w:sz w:val="24"/>
    </w:rPr>
  </w:style>
  <w:style w:type="character" w:styleId="Odwoaniedokomentarza">
    <w:name w:val="annotation reference"/>
    <w:basedOn w:val="Domylnaczcionkaakapitu"/>
    <w:uiPriority w:val="99"/>
    <w:semiHidden/>
    <w:unhideWhenUsed/>
    <w:rsid w:val="00AB6715"/>
    <w:rPr>
      <w:sz w:val="16"/>
      <w:szCs w:val="16"/>
    </w:rPr>
  </w:style>
  <w:style w:type="paragraph" w:styleId="Tekstkomentarza">
    <w:name w:val="annotation text"/>
    <w:basedOn w:val="Normalny"/>
    <w:link w:val="TekstkomentarzaZnak"/>
    <w:uiPriority w:val="99"/>
    <w:semiHidden/>
    <w:unhideWhenUsed/>
    <w:rsid w:val="00AB6715"/>
    <w:rPr>
      <w:sz w:val="20"/>
      <w:szCs w:val="20"/>
    </w:rPr>
  </w:style>
  <w:style w:type="character" w:customStyle="1" w:styleId="TekstkomentarzaZnak">
    <w:name w:val="Tekst komentarza Znak"/>
    <w:basedOn w:val="Domylnaczcionkaakapitu"/>
    <w:link w:val="Tekstkomentarza"/>
    <w:uiPriority w:val="99"/>
    <w:semiHidden/>
    <w:rsid w:val="00AB6715"/>
    <w:rPr>
      <w:rFonts w:ascii="Times New Roman" w:hAnsi="Times New Roman"/>
      <w:sz w:val="20"/>
      <w:szCs w:val="20"/>
    </w:rPr>
  </w:style>
  <w:style w:type="paragraph" w:styleId="Tematkomentarza">
    <w:name w:val="annotation subject"/>
    <w:basedOn w:val="Tekstkomentarza"/>
    <w:next w:val="Tekstkomentarza"/>
    <w:link w:val="TematkomentarzaZnak"/>
    <w:uiPriority w:val="99"/>
    <w:semiHidden/>
    <w:unhideWhenUsed/>
    <w:rsid w:val="00AB6715"/>
    <w:rPr>
      <w:b/>
      <w:bCs/>
    </w:rPr>
  </w:style>
  <w:style w:type="character" w:customStyle="1" w:styleId="TematkomentarzaZnak">
    <w:name w:val="Temat komentarza Znak"/>
    <w:basedOn w:val="TekstkomentarzaZnak"/>
    <w:link w:val="Tematkomentarza"/>
    <w:uiPriority w:val="99"/>
    <w:semiHidden/>
    <w:rsid w:val="00AB6715"/>
    <w:rPr>
      <w:rFonts w:ascii="Times New Roman" w:hAnsi="Times New Roman"/>
      <w:b/>
      <w:bCs/>
      <w:sz w:val="20"/>
      <w:szCs w:val="20"/>
    </w:rPr>
  </w:style>
  <w:style w:type="character" w:styleId="Uwydatnienie">
    <w:name w:val="Emphasis"/>
    <w:basedOn w:val="Domylnaczcionkaakapitu"/>
    <w:uiPriority w:val="20"/>
    <w:qFormat/>
    <w:rsid w:val="00AB6715"/>
    <w:rPr>
      <w:rFonts w:ascii="Times New Roman" w:hAnsi="Times New Roman"/>
      <w:i/>
      <w:iCs/>
    </w:rPr>
  </w:style>
  <w:style w:type="character" w:styleId="Odwoanieprzypisukocowego">
    <w:name w:val="endnote reference"/>
    <w:basedOn w:val="Domylnaczcionkaakapitu"/>
    <w:uiPriority w:val="99"/>
    <w:semiHidden/>
    <w:unhideWhenUsed/>
    <w:rsid w:val="00AB6715"/>
    <w:rPr>
      <w:vertAlign w:val="superscript"/>
    </w:rPr>
  </w:style>
  <w:style w:type="paragraph" w:styleId="Tekstprzypisukocowego">
    <w:name w:val="endnote text"/>
    <w:basedOn w:val="Normalny"/>
    <w:link w:val="TekstprzypisukocowegoZnak"/>
    <w:uiPriority w:val="99"/>
    <w:semiHidden/>
    <w:unhideWhenUsed/>
    <w:rsid w:val="00AB6715"/>
    <w:pPr>
      <w:spacing w:after="0"/>
    </w:pPr>
    <w:rPr>
      <w:sz w:val="20"/>
      <w:szCs w:val="20"/>
    </w:rPr>
  </w:style>
  <w:style w:type="character" w:customStyle="1" w:styleId="TekstprzypisukocowegoZnak">
    <w:name w:val="Tekst przypisu końcowego Znak"/>
    <w:basedOn w:val="Domylnaczcionkaakapitu"/>
    <w:link w:val="Tekstprzypisukocowego"/>
    <w:uiPriority w:val="99"/>
    <w:semiHidden/>
    <w:rsid w:val="00AB6715"/>
    <w:rPr>
      <w:rFonts w:ascii="Times New Roman" w:hAnsi="Times New Roman"/>
      <w:sz w:val="20"/>
      <w:szCs w:val="20"/>
    </w:rPr>
  </w:style>
  <w:style w:type="character" w:styleId="UyteHipercze">
    <w:name w:val="FollowedHyperlink"/>
    <w:basedOn w:val="Domylnaczcionkaakapitu"/>
    <w:uiPriority w:val="99"/>
    <w:semiHidden/>
    <w:unhideWhenUsed/>
    <w:rsid w:val="00AB6715"/>
    <w:rPr>
      <w:color w:val="800080" w:themeColor="followedHyperlink"/>
      <w:u w:val="single"/>
    </w:rPr>
  </w:style>
  <w:style w:type="paragraph" w:styleId="Stopka">
    <w:name w:val="footer"/>
    <w:basedOn w:val="Normalny"/>
    <w:link w:val="StopkaZnak"/>
    <w:uiPriority w:val="99"/>
    <w:unhideWhenUsed/>
    <w:rsid w:val="00AB6715"/>
    <w:pPr>
      <w:tabs>
        <w:tab w:val="center" w:pos="4844"/>
        <w:tab w:val="right" w:pos="9689"/>
      </w:tabs>
      <w:spacing w:after="0"/>
    </w:pPr>
  </w:style>
  <w:style w:type="character" w:customStyle="1" w:styleId="StopkaZnak">
    <w:name w:val="Stopka Znak"/>
    <w:basedOn w:val="Domylnaczcionkaakapitu"/>
    <w:link w:val="Stopka"/>
    <w:uiPriority w:val="99"/>
    <w:rsid w:val="00AB6715"/>
    <w:rPr>
      <w:rFonts w:ascii="Times New Roman" w:hAnsi="Times New Roman"/>
      <w:sz w:val="24"/>
    </w:rPr>
  </w:style>
  <w:style w:type="character" w:styleId="Odwoanieprzypisudolnego">
    <w:name w:val="footnote reference"/>
    <w:basedOn w:val="Domylnaczcionkaakapitu"/>
    <w:uiPriority w:val="99"/>
    <w:semiHidden/>
    <w:unhideWhenUsed/>
    <w:rsid w:val="00AB6715"/>
    <w:rPr>
      <w:vertAlign w:val="superscript"/>
    </w:rPr>
  </w:style>
  <w:style w:type="paragraph" w:styleId="Tekstprzypisudolnego">
    <w:name w:val="footnote text"/>
    <w:basedOn w:val="Normalny"/>
    <w:link w:val="TekstprzypisudolnegoZnak"/>
    <w:uiPriority w:val="99"/>
    <w:semiHidden/>
    <w:unhideWhenUsed/>
    <w:rsid w:val="00AB6715"/>
    <w:pPr>
      <w:spacing w:after="0"/>
    </w:pPr>
    <w:rPr>
      <w:sz w:val="20"/>
      <w:szCs w:val="20"/>
    </w:rPr>
  </w:style>
  <w:style w:type="character" w:customStyle="1" w:styleId="TekstprzypisudolnegoZnak">
    <w:name w:val="Tekst przypisu dolnego Znak"/>
    <w:basedOn w:val="Domylnaczcionkaakapitu"/>
    <w:link w:val="Tekstprzypisudolnego"/>
    <w:uiPriority w:val="99"/>
    <w:semiHidden/>
    <w:rsid w:val="00AB6715"/>
    <w:rPr>
      <w:rFonts w:ascii="Times New Roman" w:hAnsi="Times New Roman"/>
      <w:sz w:val="20"/>
      <w:szCs w:val="20"/>
    </w:rPr>
  </w:style>
  <w:style w:type="paragraph" w:styleId="Nagwek">
    <w:name w:val="header"/>
    <w:basedOn w:val="Normalny"/>
    <w:link w:val="NagwekZnak"/>
    <w:uiPriority w:val="99"/>
    <w:unhideWhenUsed/>
    <w:rsid w:val="00AB6715"/>
    <w:pPr>
      <w:tabs>
        <w:tab w:val="center" w:pos="4844"/>
        <w:tab w:val="right" w:pos="9689"/>
      </w:tabs>
    </w:pPr>
    <w:rPr>
      <w:b/>
    </w:rPr>
  </w:style>
  <w:style w:type="character" w:customStyle="1" w:styleId="NagwekZnak">
    <w:name w:val="Nagłówek Znak"/>
    <w:basedOn w:val="Domylnaczcionkaakapitu"/>
    <w:link w:val="Nagwek"/>
    <w:uiPriority w:val="99"/>
    <w:rsid w:val="00AB6715"/>
    <w:rPr>
      <w:rFonts w:ascii="Times New Roman" w:hAnsi="Times New Roman"/>
      <w:b/>
      <w:sz w:val="24"/>
    </w:rPr>
  </w:style>
  <w:style w:type="paragraph" w:styleId="Akapitzlist">
    <w:name w:val="List Paragraph"/>
    <w:basedOn w:val="Normalny"/>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cze">
    <w:name w:val="Hyperlink"/>
    <w:basedOn w:val="Domylnaczcionkaakapitu"/>
    <w:uiPriority w:val="99"/>
    <w:unhideWhenUsed/>
    <w:rsid w:val="00AB6715"/>
    <w:rPr>
      <w:color w:val="0000FF"/>
      <w:u w:val="single"/>
    </w:rPr>
  </w:style>
  <w:style w:type="character" w:styleId="Wyrnienieintensywne">
    <w:name w:val="Intense Emphasis"/>
    <w:basedOn w:val="Domylnaczcionkaakapitu"/>
    <w:uiPriority w:val="21"/>
    <w:unhideWhenUsed/>
    <w:rsid w:val="00AB6715"/>
    <w:rPr>
      <w:rFonts w:ascii="Times New Roman" w:hAnsi="Times New Roman"/>
      <w:i/>
      <w:iCs/>
      <w:color w:val="auto"/>
    </w:rPr>
  </w:style>
  <w:style w:type="character" w:styleId="Odwoanieintensywne">
    <w:name w:val="Intense Reference"/>
    <w:basedOn w:val="Domylnaczcionkaakapitu"/>
    <w:uiPriority w:val="32"/>
    <w:qFormat/>
    <w:rsid w:val="00AB6715"/>
    <w:rPr>
      <w:b/>
      <w:bCs/>
      <w:smallCaps/>
      <w:color w:val="auto"/>
      <w:spacing w:val="5"/>
    </w:rPr>
  </w:style>
  <w:style w:type="character" w:styleId="Numerwiersza">
    <w:name w:val="line number"/>
    <w:basedOn w:val="Domylnaczcionkaakapitu"/>
    <w:uiPriority w:val="99"/>
    <w:semiHidden/>
    <w:unhideWhenUsed/>
    <w:rsid w:val="00AB6715"/>
  </w:style>
  <w:style w:type="character" w:customStyle="1" w:styleId="Nagwek3Znak">
    <w:name w:val="Nagłówek 3 Znak"/>
    <w:basedOn w:val="Domylnaczcionkaakapitu"/>
    <w:link w:val="Nagwek3"/>
    <w:uiPriority w:val="2"/>
    <w:rsid w:val="00AB6715"/>
    <w:rPr>
      <w:rFonts w:ascii="Times New Roman" w:eastAsiaTheme="majorEastAsia" w:hAnsi="Times New Roman" w:cstheme="majorBidi"/>
      <w:b/>
      <w:sz w:val="24"/>
      <w:szCs w:val="24"/>
    </w:rPr>
  </w:style>
  <w:style w:type="character" w:customStyle="1" w:styleId="Nagwek4Znak">
    <w:name w:val="Nagłówek 4 Znak"/>
    <w:basedOn w:val="Domylnaczcionkaakapitu"/>
    <w:link w:val="Nagwek4"/>
    <w:uiPriority w:val="2"/>
    <w:rsid w:val="00AB6715"/>
    <w:rPr>
      <w:rFonts w:ascii="Times New Roman" w:eastAsiaTheme="majorEastAsia" w:hAnsi="Times New Roman" w:cstheme="majorBidi"/>
      <w:b/>
      <w:iCs/>
      <w:sz w:val="24"/>
      <w:szCs w:val="24"/>
    </w:rPr>
  </w:style>
  <w:style w:type="character" w:customStyle="1" w:styleId="Nagwek5Znak">
    <w:name w:val="Nagłówek 5 Znak"/>
    <w:basedOn w:val="Domylnaczcionkaakapitu"/>
    <w:link w:val="Nagwek5"/>
    <w:uiPriority w:val="2"/>
    <w:rsid w:val="00AB6715"/>
    <w:rPr>
      <w:rFonts w:ascii="Times New Roman" w:eastAsiaTheme="majorEastAsia" w:hAnsi="Times New Roman" w:cstheme="majorBidi"/>
      <w:b/>
      <w:iCs/>
      <w:sz w:val="24"/>
      <w:szCs w:val="24"/>
    </w:rPr>
  </w:style>
  <w:style w:type="paragraph" w:styleId="NormalnyWeb">
    <w:name w:val="Normal (Web)"/>
    <w:basedOn w:val="Normalny"/>
    <w:uiPriority w:val="99"/>
    <w:unhideWhenUsed/>
    <w:rsid w:val="00AB6715"/>
    <w:pPr>
      <w:spacing w:before="100" w:beforeAutospacing="1" w:after="100" w:afterAutospacing="1"/>
    </w:pPr>
    <w:rPr>
      <w:rFonts w:eastAsia="Times New Roman" w:cs="Times New Roman"/>
      <w:szCs w:val="24"/>
    </w:rPr>
  </w:style>
  <w:style w:type="paragraph" w:styleId="Cytat">
    <w:name w:val="Quote"/>
    <w:basedOn w:val="Normalny"/>
    <w:next w:val="Normalny"/>
    <w:link w:val="CytatZnak"/>
    <w:uiPriority w:val="29"/>
    <w:qFormat/>
    <w:rsid w:val="00AB6715"/>
    <w:pPr>
      <w:spacing w:before="200" w:after="160"/>
      <w:ind w:left="864" w:right="864"/>
      <w:jc w:val="center"/>
    </w:pPr>
    <w:rPr>
      <w:i/>
      <w:iCs/>
      <w:color w:val="404040" w:themeColor="text1" w:themeTint="BF"/>
    </w:rPr>
  </w:style>
  <w:style w:type="character" w:customStyle="1" w:styleId="CytatZnak">
    <w:name w:val="Cytat Znak"/>
    <w:basedOn w:val="Domylnaczcionkaakapitu"/>
    <w:link w:val="Cytat"/>
    <w:uiPriority w:val="29"/>
    <w:rsid w:val="00AB6715"/>
    <w:rPr>
      <w:rFonts w:ascii="Times New Roman" w:hAnsi="Times New Roman"/>
      <w:i/>
      <w:iCs/>
      <w:color w:val="404040" w:themeColor="text1" w:themeTint="BF"/>
      <w:sz w:val="24"/>
    </w:rPr>
  </w:style>
  <w:style w:type="character" w:styleId="Pogrubienie">
    <w:name w:val="Strong"/>
    <w:basedOn w:val="Domylnaczcionkaakapitu"/>
    <w:uiPriority w:val="22"/>
    <w:qFormat/>
    <w:rsid w:val="00AB6715"/>
    <w:rPr>
      <w:rFonts w:ascii="Times New Roman" w:hAnsi="Times New Roman"/>
      <w:b/>
      <w:bCs/>
    </w:rPr>
  </w:style>
  <w:style w:type="character" w:styleId="Wyrnieniedelikatne">
    <w:name w:val="Subtle Emphasis"/>
    <w:basedOn w:val="Domylnaczcionkaakapitu"/>
    <w:uiPriority w:val="19"/>
    <w:qFormat/>
    <w:rsid w:val="00AB6715"/>
    <w:rPr>
      <w:rFonts w:ascii="Times New Roman" w:hAnsi="Times New Roman"/>
      <w:i/>
      <w:iCs/>
      <w:color w:val="404040" w:themeColor="text1" w:themeTint="BF"/>
    </w:rPr>
  </w:style>
  <w:style w:type="table" w:styleId="Tabela-Siatka">
    <w:name w:val="Table Grid"/>
    <w:basedOn w:val="Standardowy"/>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ytu">
    <w:name w:val="Title"/>
    <w:basedOn w:val="Normalny"/>
    <w:next w:val="Normalny"/>
    <w:link w:val="TytuZnak"/>
    <w:qFormat/>
    <w:rsid w:val="00AB6715"/>
    <w:pPr>
      <w:suppressLineNumbers/>
      <w:spacing w:before="240" w:after="360"/>
      <w:jc w:val="center"/>
    </w:pPr>
    <w:rPr>
      <w:rFonts w:cs="Times New Roman"/>
      <w:b/>
      <w:sz w:val="32"/>
      <w:szCs w:val="32"/>
    </w:rPr>
  </w:style>
  <w:style w:type="character" w:customStyle="1" w:styleId="TytuZnak">
    <w:name w:val="Tytuł Znak"/>
    <w:basedOn w:val="Domylnaczcionkaakapitu"/>
    <w:link w:val="Tytu"/>
    <w:rsid w:val="00AB6715"/>
    <w:rPr>
      <w:rFonts w:ascii="Times New Roman" w:hAnsi="Times New Roman" w:cs="Times New Roman"/>
      <w:b/>
      <w:sz w:val="32"/>
      <w:szCs w:val="32"/>
    </w:rPr>
  </w:style>
  <w:style w:type="paragraph" w:customStyle="1" w:styleId="SupplementaryMaterial">
    <w:name w:val="Supplementary Material"/>
    <w:basedOn w:val="Tytu"/>
    <w:next w:val="Tytu"/>
    <w:qFormat/>
    <w:rsid w:val="0001436A"/>
    <w:pPr>
      <w:spacing w:after="120"/>
    </w:pPr>
    <w:rPr>
      <w:i/>
    </w:rPr>
  </w:style>
  <w:style w:type="table" w:customStyle="1" w:styleId="Tabelalisty1jasna1">
    <w:name w:val="Tabela listy 1 — jasna1"/>
    <w:basedOn w:val="Standardowy"/>
    <w:uiPriority w:val="46"/>
    <w:rsid w:val="00EC3FE6"/>
    <w:pPr>
      <w:spacing w:after="0" w:line="240" w:lineRule="auto"/>
    </w:pPr>
    <w:rPr>
      <w:lang w:val="pl-PL"/>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ny"/>
    <w:link w:val="EndNoteBibliographyTitleZnak"/>
    <w:rsid w:val="00C63695"/>
    <w:pPr>
      <w:spacing w:after="0"/>
      <w:jc w:val="center"/>
    </w:pPr>
    <w:rPr>
      <w:rFonts w:cs="Times New Roman"/>
      <w:noProof/>
    </w:rPr>
  </w:style>
  <w:style w:type="character" w:customStyle="1" w:styleId="EndNoteBibliographyTitleZnak">
    <w:name w:val="EndNote Bibliography Title Znak"/>
    <w:basedOn w:val="Domylnaczcionkaakapitu"/>
    <w:link w:val="EndNoteBibliographyTitle"/>
    <w:rsid w:val="00C63695"/>
    <w:rPr>
      <w:rFonts w:ascii="Times New Roman" w:hAnsi="Times New Roman" w:cs="Times New Roman"/>
      <w:noProof/>
      <w:sz w:val="24"/>
    </w:rPr>
  </w:style>
  <w:style w:type="paragraph" w:customStyle="1" w:styleId="EndNoteBibliography">
    <w:name w:val="EndNote Bibliography"/>
    <w:basedOn w:val="Normalny"/>
    <w:link w:val="EndNoteBibliographyZnak"/>
    <w:rsid w:val="00C63695"/>
    <w:rPr>
      <w:rFonts w:cs="Times New Roman"/>
      <w:noProof/>
    </w:rPr>
  </w:style>
  <w:style w:type="character" w:customStyle="1" w:styleId="EndNoteBibliographyZnak">
    <w:name w:val="EndNote Bibliography Znak"/>
    <w:basedOn w:val="Domylnaczcionkaakapitu"/>
    <w:link w:val="EndNoteBibliography"/>
    <w:rsid w:val="00C63695"/>
    <w:rPr>
      <w:rFonts w:ascii="Times New Roman" w:hAnsi="Times New Roman" w:cs="Times New Roman"/>
      <w:noProof/>
      <w:sz w:val="24"/>
    </w:rPr>
  </w:style>
  <w:style w:type="character" w:styleId="Nierozpoznanawzmianka">
    <w:name w:val="Unresolved Mention"/>
    <w:basedOn w:val="Domylnaczcionkaakapitu"/>
    <w:uiPriority w:val="99"/>
    <w:semiHidden/>
    <w:unhideWhenUsed/>
    <w:rsid w:val="00C636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www.eucast.org/astoffungi/clinicalbreakpointsforantifungals/" TargetMode="External"/><Relationship Id="rId4" Type="http://schemas.openxmlformats.org/officeDocument/2006/relationships/settings" Target="settings.xml"/><Relationship Id="rId9" Type="http://schemas.openxmlformats.org/officeDocument/2006/relationships/hyperlink" Target="http://www.eucast.org/astoffungi/clinicalbreakpointsforantifungals/"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7</Pages>
  <Words>2835</Words>
  <Characters>17012</Characters>
  <Application>Microsoft Office Word</Application>
  <DocSecurity>0</DocSecurity>
  <Lines>141</Lines>
  <Paragraphs>39</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ylwia Jarzynka</cp:lastModifiedBy>
  <cp:revision>4</cp:revision>
  <cp:lastPrinted>2013-10-03T12:51:00Z</cp:lastPrinted>
  <dcterms:created xsi:type="dcterms:W3CDTF">2021-10-12T23:54:00Z</dcterms:created>
  <dcterms:modified xsi:type="dcterms:W3CDTF">2021-10-13T00:00:00Z</dcterms:modified>
</cp:coreProperties>
</file>